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E2409" w14:textId="77777777" w:rsidR="003F7468" w:rsidRPr="005620B3" w:rsidRDefault="003F7468" w:rsidP="003F7468">
      <w:pPr>
        <w:pStyle w:val="Heading1"/>
        <w:numPr>
          <w:ilvl w:val="0"/>
          <w:numId w:val="0"/>
        </w:numPr>
        <w:ind w:left="431" w:hanging="431"/>
        <w:rPr>
          <w:sz w:val="40"/>
          <w:szCs w:val="22"/>
        </w:rPr>
      </w:pPr>
      <w:r w:rsidRPr="005620B3">
        <w:rPr>
          <w:sz w:val="40"/>
          <w:szCs w:val="22"/>
        </w:rPr>
        <w:t>DED-Q v1_0</w:t>
      </w:r>
    </w:p>
    <w:p w14:paraId="0F192FBD" w14:textId="77777777" w:rsidR="003F7468" w:rsidRPr="0045218C" w:rsidRDefault="003F7468" w:rsidP="003F7468">
      <w:pPr>
        <w:rPr>
          <w:rFonts w:ascii="Calibri" w:eastAsia="Calibri" w:hAnsi="Calibri" w:cs="Calibri"/>
          <w:b/>
          <w:bCs/>
          <w:sz w:val="24"/>
          <w:szCs w:val="24"/>
          <w:u w:val="single"/>
        </w:rPr>
      </w:pPr>
      <w:r w:rsidRPr="0045218C">
        <w:rPr>
          <w:rFonts w:ascii="Calibri" w:eastAsia="Calibri" w:hAnsi="Calibri" w:cs="Calibri"/>
          <w:b/>
          <w:bCs/>
          <w:sz w:val="24"/>
          <w:szCs w:val="24"/>
          <w:u w:val="single"/>
        </w:rPr>
        <w:t>Eye Dryness Severity Module</w:t>
      </w:r>
    </w:p>
    <w:tbl>
      <w:tblPr>
        <w:tblStyle w:val="TableGrid2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7512"/>
      </w:tblGrid>
      <w:tr w:rsidR="003F7468" w:rsidRPr="0045218C" w14:paraId="119153AF" w14:textId="77777777" w:rsidTr="00B86E3A">
        <w:tc>
          <w:tcPr>
            <w:tcW w:w="1838" w:type="dxa"/>
            <w:shd w:val="clear" w:color="auto" w:fill="DBDBDB"/>
          </w:tcPr>
          <w:p w14:paraId="54490E32" w14:textId="77777777" w:rsidR="003F7468" w:rsidRPr="0045218C" w:rsidRDefault="003F7468" w:rsidP="00B86E3A">
            <w:pPr>
              <w:rPr>
                <w:rFonts w:ascii="Calibri" w:hAnsi="Calibri"/>
              </w:rPr>
            </w:pPr>
            <w:r w:rsidRPr="0045218C">
              <w:rPr>
                <w:rFonts w:ascii="Calibri" w:hAnsi="Calibri" w:cs="Calibri"/>
                <w:b/>
                <w:bCs/>
                <w:sz w:val="24"/>
                <w:szCs w:val="24"/>
              </w:rPr>
              <w:t>1. Eye dryness</w:t>
            </w:r>
          </w:p>
        </w:tc>
        <w:tc>
          <w:tcPr>
            <w:tcW w:w="7512" w:type="dxa"/>
            <w:shd w:val="clear" w:color="auto" w:fill="DBDBDB"/>
          </w:tcPr>
          <w:p w14:paraId="11B27845" w14:textId="77777777" w:rsidR="003F7468" w:rsidRPr="0045218C" w:rsidRDefault="003F7468" w:rsidP="00B86E3A">
            <w:pPr>
              <w:rPr>
                <w:rFonts w:ascii="Calibri" w:hAnsi="Calibri"/>
                <w:sz w:val="24"/>
              </w:rPr>
            </w:pPr>
            <w:r w:rsidRPr="0045218C">
              <w:rPr>
                <w:rFonts w:ascii="Calibri" w:hAnsi="Calibri"/>
                <w:sz w:val="24"/>
              </w:rPr>
              <w:t xml:space="preserve">Please </w:t>
            </w:r>
            <w:r w:rsidRPr="0045218C">
              <w:rPr>
                <w:rFonts w:ascii="Calibri" w:hAnsi="Calibri" w:cs="Calibri"/>
                <w:sz w:val="24"/>
                <w:szCs w:val="24"/>
              </w:rPr>
              <w:t>rate</w:t>
            </w:r>
            <w:r w:rsidRPr="0045218C">
              <w:rPr>
                <w:rFonts w:ascii="Calibri" w:hAnsi="Calibri"/>
                <w:sz w:val="24"/>
              </w:rPr>
              <w:t xml:space="preserve"> the severity of your eye </w:t>
            </w:r>
            <w:r w:rsidRPr="0045218C">
              <w:rPr>
                <w:rFonts w:ascii="Calibri" w:hAnsi="Calibri" w:cs="Calibri"/>
                <w:sz w:val="24"/>
                <w:szCs w:val="24"/>
              </w:rPr>
              <w:t>dryness</w:t>
            </w:r>
            <w:r w:rsidRPr="0045218C">
              <w:rPr>
                <w:rFonts w:ascii="Calibri" w:hAnsi="Calibri"/>
                <w:sz w:val="24"/>
              </w:rPr>
              <w:t xml:space="preserve"> </w:t>
            </w:r>
            <w:r w:rsidRPr="0045218C">
              <w:rPr>
                <w:rFonts w:ascii="Calibri" w:hAnsi="Calibri" w:cs="Calibri"/>
                <w:b/>
                <w:sz w:val="24"/>
                <w:szCs w:val="24"/>
              </w:rPr>
              <w:t>in the past 4 hours</w:t>
            </w:r>
            <w:r w:rsidRPr="0045218C">
              <w:rPr>
                <w:rFonts w:ascii="Calibri" w:hAnsi="Calibri" w:cs="Calibri"/>
                <w:sz w:val="24"/>
                <w:szCs w:val="24"/>
              </w:rPr>
              <w:t>:</w:t>
            </w:r>
          </w:p>
          <w:p w14:paraId="06BCBC52" w14:textId="77777777" w:rsidR="003F7468" w:rsidRPr="0045218C" w:rsidRDefault="003F7468" w:rsidP="00B86E3A">
            <w:pPr>
              <w:jc w:val="center"/>
              <w:rPr>
                <w:rFonts w:ascii="Calibri" w:hAnsi="Calibri"/>
                <w:sz w:val="24"/>
              </w:rPr>
            </w:pPr>
            <w:r w:rsidRPr="0045218C">
              <w:rPr>
                <w:rFonts w:ascii="Calibri" w:hAnsi="Calibri" w:cs="Calibri"/>
                <w:noProof/>
                <w:sz w:val="24"/>
                <w:szCs w:val="24"/>
              </w:rPr>
              <w:drawing>
                <wp:inline distT="0" distB="0" distL="0" distR="0" wp14:anchorId="172F41BE" wp14:editId="0AF9CDA0">
                  <wp:extent cx="3834765" cy="847725"/>
                  <wp:effectExtent l="0" t="0" r="0" b="952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34765" cy="8477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F441567" w14:textId="77777777" w:rsidR="003F7468" w:rsidRPr="0045218C" w:rsidRDefault="003F7468" w:rsidP="003F7468">
      <w:pPr>
        <w:rPr>
          <w:rFonts w:ascii="Calibri" w:eastAsia="Calibri" w:hAnsi="Calibri"/>
          <w:b/>
          <w:sz w:val="24"/>
          <w:u w:val="single"/>
        </w:rPr>
      </w:pPr>
    </w:p>
    <w:p w14:paraId="41F5C611" w14:textId="77777777" w:rsidR="003F7468" w:rsidRPr="0045218C" w:rsidRDefault="003F7468" w:rsidP="003F7468">
      <w:pPr>
        <w:rPr>
          <w:rFonts w:ascii="Calibri" w:eastAsia="Calibri" w:hAnsi="Calibri" w:cs="Calibri"/>
          <w:b/>
          <w:bCs/>
          <w:sz w:val="24"/>
          <w:szCs w:val="24"/>
          <w:u w:val="single"/>
        </w:rPr>
      </w:pPr>
      <w:r w:rsidRPr="0045218C">
        <w:rPr>
          <w:rFonts w:ascii="Calibri" w:eastAsia="Calibri" w:hAnsi="Calibri" w:cs="Calibri"/>
          <w:b/>
          <w:bCs/>
          <w:sz w:val="24"/>
          <w:szCs w:val="24"/>
          <w:u w:val="single"/>
        </w:rPr>
        <w:t>Eye Dryness Frequency Module</w:t>
      </w:r>
    </w:p>
    <w:tbl>
      <w:tblPr>
        <w:tblStyle w:val="TableGrid2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7512"/>
      </w:tblGrid>
      <w:tr w:rsidR="003F7468" w:rsidRPr="0045218C" w14:paraId="473DECEE" w14:textId="77777777" w:rsidTr="00B86E3A">
        <w:tc>
          <w:tcPr>
            <w:tcW w:w="1838" w:type="dxa"/>
            <w:shd w:val="clear" w:color="auto" w:fill="DBDBDB"/>
          </w:tcPr>
          <w:p w14:paraId="0CBC561E" w14:textId="77777777" w:rsidR="003F7468" w:rsidRPr="0045218C" w:rsidRDefault="003F7468" w:rsidP="00B86E3A">
            <w:pPr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</w:pPr>
            <w:r w:rsidRPr="0045218C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1. Eye </w:t>
            </w:r>
            <w:proofErr w:type="gramStart"/>
            <w:r w:rsidRPr="0045218C">
              <w:rPr>
                <w:rFonts w:ascii="Calibri" w:hAnsi="Calibri" w:cs="Calibri"/>
                <w:b/>
                <w:bCs/>
                <w:sz w:val="24"/>
                <w:szCs w:val="24"/>
              </w:rPr>
              <w:t>dryness  frequency</w:t>
            </w:r>
            <w:proofErr w:type="gramEnd"/>
          </w:p>
        </w:tc>
        <w:tc>
          <w:tcPr>
            <w:tcW w:w="7512" w:type="dxa"/>
            <w:shd w:val="clear" w:color="auto" w:fill="DBDBDB"/>
          </w:tcPr>
          <w:p w14:paraId="30406B81" w14:textId="77777777" w:rsidR="003F7468" w:rsidRPr="0045218C" w:rsidRDefault="003F7468" w:rsidP="00B86E3A">
            <w:pPr>
              <w:rPr>
                <w:rFonts w:ascii="Calibri" w:hAnsi="Calibri" w:cs="Calibri"/>
                <w:sz w:val="24"/>
                <w:szCs w:val="24"/>
              </w:rPr>
            </w:pPr>
            <w:r w:rsidRPr="0045218C">
              <w:rPr>
                <w:rFonts w:ascii="Calibri" w:hAnsi="Calibri" w:cs="Calibri"/>
                <w:sz w:val="24"/>
                <w:szCs w:val="24"/>
              </w:rPr>
              <w:t xml:space="preserve">How much of the time have you had eye dryness </w:t>
            </w:r>
            <w:r w:rsidRPr="0045218C">
              <w:rPr>
                <w:rFonts w:ascii="Calibri" w:hAnsi="Calibri" w:cs="Calibri"/>
                <w:b/>
                <w:bCs/>
                <w:sz w:val="24"/>
                <w:szCs w:val="24"/>
              </w:rPr>
              <w:t>in the past 24 hours</w:t>
            </w:r>
            <w:r w:rsidRPr="0045218C">
              <w:rPr>
                <w:rFonts w:ascii="Calibri" w:hAnsi="Calibri" w:cs="Calibri"/>
                <w:sz w:val="24"/>
                <w:szCs w:val="24"/>
              </w:rPr>
              <w:t xml:space="preserve">? </w:t>
            </w:r>
          </w:p>
          <w:p w14:paraId="32690CF4" w14:textId="77777777" w:rsidR="003F7468" w:rsidRPr="0045218C" w:rsidRDefault="003F7468" w:rsidP="00B86E3A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tbl>
            <w:tblPr>
              <w:tblStyle w:val="TableGrid2"/>
              <w:tblW w:w="840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457"/>
              <w:gridCol w:w="1457"/>
              <w:gridCol w:w="1457"/>
              <w:gridCol w:w="1457"/>
              <w:gridCol w:w="1458"/>
              <w:gridCol w:w="1120"/>
            </w:tblGrid>
            <w:tr w:rsidR="003F7468" w:rsidRPr="0045218C" w14:paraId="1BB04631" w14:textId="77777777" w:rsidTr="00B86E3A">
              <w:tc>
                <w:tcPr>
                  <w:tcW w:w="1457" w:type="dxa"/>
                  <w:vAlign w:val="center"/>
                </w:tcPr>
                <w:p w14:paraId="0322C55C" w14:textId="77777777" w:rsidR="003F7468" w:rsidRPr="0045218C" w:rsidRDefault="003F7468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45218C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2C521E0F" wp14:editId="6558025C">
                        <wp:extent cx="152408" cy="152408"/>
                        <wp:effectExtent l="0" t="0" r="0" b="0"/>
                        <wp:docPr id="31" name="Picture 3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>
                                  <a:duotone>
                                    <a:prstClr val="black"/>
                                    <a:schemeClr val="bg1">
                                      <a:lumMod val="65000"/>
                                      <a:tint val="45000"/>
                                      <a:satMod val="400000"/>
                                    </a:schemeClr>
                                  </a:duotone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7" w:type="dxa"/>
                  <w:vAlign w:val="center"/>
                </w:tcPr>
                <w:p w14:paraId="67FA104B" w14:textId="77777777" w:rsidR="003F7468" w:rsidRPr="0045218C" w:rsidRDefault="003F7468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45218C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7C5F6640" wp14:editId="72E2957D">
                        <wp:extent cx="152408" cy="152408"/>
                        <wp:effectExtent l="0" t="0" r="0" b="0"/>
                        <wp:docPr id="33" name="Picture 3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>
                                  <a:duotone>
                                    <a:prstClr val="black"/>
                                    <a:schemeClr val="bg1">
                                      <a:lumMod val="75000"/>
                                      <a:tint val="45000"/>
                                      <a:satMod val="400000"/>
                                    </a:schemeClr>
                                  </a:duotone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7" w:type="dxa"/>
                  <w:vAlign w:val="center"/>
                </w:tcPr>
                <w:p w14:paraId="7F4FFE16" w14:textId="77777777" w:rsidR="003F7468" w:rsidRPr="0045218C" w:rsidRDefault="003F7468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45218C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798DE081" wp14:editId="52EABE0E">
                        <wp:extent cx="152408" cy="152408"/>
                        <wp:effectExtent l="0" t="0" r="0" b="0"/>
                        <wp:docPr id="34" name="Picture 3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>
                                  <a:duotone>
                                    <a:prstClr val="black"/>
                                    <a:schemeClr val="bg1">
                                      <a:lumMod val="65000"/>
                                      <a:tint val="45000"/>
                                      <a:satMod val="400000"/>
                                    </a:schemeClr>
                                  </a:duotone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7" w:type="dxa"/>
                  <w:vAlign w:val="center"/>
                </w:tcPr>
                <w:p w14:paraId="3AD397F7" w14:textId="77777777" w:rsidR="003F7468" w:rsidRPr="0045218C" w:rsidRDefault="003F7468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45218C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128A0F68" wp14:editId="557DC6F9">
                        <wp:extent cx="152408" cy="152408"/>
                        <wp:effectExtent l="0" t="0" r="0" b="0"/>
                        <wp:docPr id="35" name="Picture 3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>
                                  <a:duotone>
                                    <a:prstClr val="black"/>
                                    <a:schemeClr val="bg1">
                                      <a:lumMod val="65000"/>
                                      <a:tint val="45000"/>
                                      <a:satMod val="400000"/>
                                    </a:schemeClr>
                                  </a:duotone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8" w:type="dxa"/>
                  <w:vAlign w:val="center"/>
                </w:tcPr>
                <w:p w14:paraId="6279AFE0" w14:textId="77777777" w:rsidR="003F7468" w:rsidRPr="0045218C" w:rsidRDefault="003F7468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45218C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55470F27" wp14:editId="221D3D10">
                        <wp:extent cx="152408" cy="152408"/>
                        <wp:effectExtent l="0" t="0" r="0" b="0"/>
                        <wp:docPr id="36" name="Picture 3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>
                                  <a:duotone>
                                    <a:prstClr val="black"/>
                                    <a:schemeClr val="bg1">
                                      <a:lumMod val="65000"/>
                                      <a:tint val="45000"/>
                                      <a:satMod val="400000"/>
                                    </a:schemeClr>
                                  </a:duotone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120" w:type="dxa"/>
                  <w:vAlign w:val="center"/>
                </w:tcPr>
                <w:p w14:paraId="715D19B6" w14:textId="77777777" w:rsidR="003F7468" w:rsidRPr="0045218C" w:rsidRDefault="003F7468" w:rsidP="00B86E3A">
                  <w:pPr>
                    <w:rPr>
                      <w:rFonts w:ascii="Calibri" w:hAnsi="Calibri" w:cs="Calibri"/>
                      <w:sz w:val="24"/>
                      <w:szCs w:val="24"/>
                    </w:rPr>
                  </w:pPr>
                </w:p>
              </w:tc>
            </w:tr>
            <w:tr w:rsidR="003F7468" w:rsidRPr="0045218C" w14:paraId="27632A9B" w14:textId="77777777" w:rsidTr="00B86E3A">
              <w:trPr>
                <w:gridAfter w:val="1"/>
                <w:wAfter w:w="1120" w:type="dxa"/>
              </w:trPr>
              <w:tc>
                <w:tcPr>
                  <w:tcW w:w="1457" w:type="dxa"/>
                  <w:vAlign w:val="center"/>
                </w:tcPr>
                <w:p w14:paraId="54818F01" w14:textId="77777777" w:rsidR="003F7468" w:rsidRPr="0045218C" w:rsidRDefault="003F7468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45218C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None of the time</w:t>
                  </w:r>
                </w:p>
              </w:tc>
              <w:tc>
                <w:tcPr>
                  <w:tcW w:w="1457" w:type="dxa"/>
                  <w:vAlign w:val="center"/>
                </w:tcPr>
                <w:p w14:paraId="095804F7" w14:textId="77777777" w:rsidR="003F7468" w:rsidRPr="0045218C" w:rsidRDefault="003F7468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45218C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A little of the time</w:t>
                  </w:r>
                </w:p>
              </w:tc>
              <w:tc>
                <w:tcPr>
                  <w:tcW w:w="1457" w:type="dxa"/>
                  <w:vAlign w:val="center"/>
                </w:tcPr>
                <w:p w14:paraId="10C324EA" w14:textId="77777777" w:rsidR="003F7468" w:rsidRPr="0045218C" w:rsidRDefault="003F7468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45218C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Some of the time</w:t>
                  </w:r>
                </w:p>
              </w:tc>
              <w:tc>
                <w:tcPr>
                  <w:tcW w:w="1457" w:type="dxa"/>
                  <w:vAlign w:val="center"/>
                </w:tcPr>
                <w:p w14:paraId="296BECCA" w14:textId="77777777" w:rsidR="003F7468" w:rsidRPr="0045218C" w:rsidRDefault="003F7468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45218C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A lot of the time</w:t>
                  </w:r>
                </w:p>
              </w:tc>
              <w:tc>
                <w:tcPr>
                  <w:tcW w:w="1458" w:type="dxa"/>
                  <w:vAlign w:val="center"/>
                </w:tcPr>
                <w:p w14:paraId="2C67DBAC" w14:textId="77777777" w:rsidR="003F7468" w:rsidRPr="0045218C" w:rsidRDefault="003F7468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proofErr w:type="gramStart"/>
                  <w:r w:rsidRPr="0045218C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All of</w:t>
                  </w:r>
                  <w:proofErr w:type="gramEnd"/>
                  <w:r w:rsidRPr="0045218C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 xml:space="preserve"> the time</w:t>
                  </w:r>
                </w:p>
              </w:tc>
            </w:tr>
          </w:tbl>
          <w:p w14:paraId="22663CF9" w14:textId="77777777" w:rsidR="003F7468" w:rsidRPr="0045218C" w:rsidRDefault="003F7468" w:rsidP="00B86E3A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</w:tbl>
    <w:p w14:paraId="2DB74373" w14:textId="77777777" w:rsidR="003F7468" w:rsidRPr="0045218C" w:rsidRDefault="003F7468" w:rsidP="003F7468">
      <w:pPr>
        <w:rPr>
          <w:rFonts w:ascii="Calibri" w:eastAsia="Calibri" w:hAnsi="Calibri"/>
          <w:b/>
          <w:u w:val="single"/>
        </w:rPr>
      </w:pPr>
    </w:p>
    <w:p w14:paraId="6AA35636" w14:textId="77777777" w:rsidR="003F7468" w:rsidRPr="0045218C" w:rsidRDefault="003F7468" w:rsidP="003F7468">
      <w:pPr>
        <w:rPr>
          <w:rFonts w:ascii="Calibri" w:eastAsia="Calibri" w:hAnsi="Calibri" w:cs="Calibri"/>
          <w:b/>
          <w:bCs/>
          <w:u w:val="single"/>
        </w:rPr>
      </w:pPr>
    </w:p>
    <w:p w14:paraId="523C40AA" w14:textId="77777777" w:rsidR="003F7468" w:rsidRPr="00DA1AE9" w:rsidRDefault="003F7468" w:rsidP="003F7468">
      <w:pPr>
        <w:rPr>
          <w:rFonts w:ascii="Calibri" w:eastAsia="Calibri" w:hAnsi="Calibri" w:cs="Calibri"/>
          <w:b/>
          <w:bCs/>
          <w:sz w:val="24"/>
          <w:szCs w:val="24"/>
          <w:u w:val="single"/>
        </w:rPr>
      </w:pPr>
      <w:r w:rsidRPr="00DA1AE9">
        <w:rPr>
          <w:rFonts w:ascii="Calibri" w:eastAsia="Calibri" w:hAnsi="Calibri" w:cs="Calibri"/>
          <w:b/>
          <w:bCs/>
          <w:sz w:val="24"/>
          <w:szCs w:val="24"/>
          <w:u w:val="single"/>
        </w:rPr>
        <w:t>Symptom Module</w:t>
      </w:r>
    </w:p>
    <w:p w14:paraId="6C89A2A8" w14:textId="77777777" w:rsidR="003F7468" w:rsidRPr="00DA1AE9" w:rsidRDefault="003F7468" w:rsidP="003F7468">
      <w:pPr>
        <w:rPr>
          <w:rFonts w:ascii="Calibri" w:eastAsia="Calibri" w:hAnsi="Calibri" w:cs="Calibri"/>
          <w:b/>
          <w:bCs/>
          <w:color w:val="000000"/>
          <w:sz w:val="24"/>
          <w:szCs w:val="24"/>
        </w:rPr>
      </w:pPr>
      <w:r w:rsidRPr="00DA1AE9">
        <w:rPr>
          <w:rFonts w:ascii="Calibri" w:eastAsia="Calibri" w:hAnsi="Calibri" w:cs="Calibri"/>
          <w:sz w:val="24"/>
          <w:szCs w:val="24"/>
        </w:rPr>
        <w:t xml:space="preserve">Please answer the following questions thinking about each symptom at the time it was </w:t>
      </w:r>
      <w:r w:rsidRPr="00DA1AE9">
        <w:rPr>
          <w:rFonts w:ascii="Calibri" w:eastAsia="Calibri" w:hAnsi="Calibri" w:cs="Calibri"/>
          <w:b/>
          <w:bCs/>
          <w:sz w:val="24"/>
          <w:szCs w:val="24"/>
          <w:u w:val="single"/>
        </w:rPr>
        <w:t>at its worst</w:t>
      </w:r>
      <w:r w:rsidRPr="00DA1AE9">
        <w:rPr>
          <w:rFonts w:ascii="Calibri" w:eastAsia="Calibri" w:hAnsi="Calibri" w:cs="Calibri"/>
          <w:sz w:val="24"/>
          <w:szCs w:val="24"/>
        </w:rPr>
        <w:t xml:space="preserve"> over the past 24 hours.</w:t>
      </w:r>
    </w:p>
    <w:tbl>
      <w:tblPr>
        <w:tblStyle w:val="TableGrid1"/>
        <w:tblW w:w="9488" w:type="dxa"/>
        <w:tblLayout w:type="fixed"/>
        <w:tblLook w:val="04A0" w:firstRow="1" w:lastRow="0" w:firstColumn="1" w:lastColumn="0" w:noHBand="0" w:noVBand="1"/>
      </w:tblPr>
      <w:tblGrid>
        <w:gridCol w:w="1555"/>
        <w:gridCol w:w="7933"/>
      </w:tblGrid>
      <w:tr w:rsidR="003F7468" w:rsidRPr="005620B3" w14:paraId="513AC089" w14:textId="77777777" w:rsidTr="00B86E3A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</w:tcPr>
          <w:p w14:paraId="7731EC42" w14:textId="77777777" w:rsidR="003F7468" w:rsidRPr="005620B3" w:rsidRDefault="003F7468" w:rsidP="00B86E3A">
            <w:pPr>
              <w:spacing w:after="160" w:line="259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5620B3">
              <w:rPr>
                <w:rFonts w:cstheme="minorHAnsi"/>
                <w:b/>
                <w:bCs/>
                <w:color w:val="auto"/>
                <w:sz w:val="24"/>
                <w:szCs w:val="24"/>
              </w:rPr>
              <w:t>1. Eye dryness</w:t>
            </w:r>
          </w:p>
        </w:tc>
        <w:tc>
          <w:tcPr>
            <w:tcW w:w="7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  <w:hideMark/>
          </w:tcPr>
          <w:p w14:paraId="5141891A" w14:textId="77777777" w:rsidR="003F7468" w:rsidRPr="005620B3" w:rsidRDefault="003F7468" w:rsidP="00B86E3A">
            <w:pPr>
              <w:spacing w:after="160" w:line="259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5620B3">
              <w:rPr>
                <w:rFonts w:cstheme="minorHAnsi"/>
                <w:color w:val="auto"/>
                <w:sz w:val="24"/>
                <w:szCs w:val="24"/>
              </w:rPr>
              <w:t xml:space="preserve">Please rate the severity of your eye dryness </w:t>
            </w:r>
            <w:r w:rsidRPr="005620B3">
              <w:rPr>
                <w:rFonts w:cstheme="minorHAnsi"/>
                <w:b/>
                <w:bCs/>
                <w:color w:val="auto"/>
                <w:sz w:val="24"/>
                <w:szCs w:val="24"/>
              </w:rPr>
              <w:t xml:space="preserve">at its worst </w:t>
            </w:r>
            <w:r w:rsidRPr="005620B3">
              <w:rPr>
                <w:rFonts w:cstheme="minorHAnsi"/>
                <w:color w:val="auto"/>
                <w:sz w:val="24"/>
                <w:szCs w:val="24"/>
              </w:rPr>
              <w:t>in the past 24 hours</w:t>
            </w:r>
            <w:r w:rsidRPr="005620B3">
              <w:rPr>
                <w:rFonts w:eastAsia="Times New Roman" w:cstheme="minorHAnsi"/>
                <w:snapToGrid w:val="0"/>
                <w:color w:val="auto"/>
                <w:sz w:val="24"/>
                <w:szCs w:val="24"/>
              </w:rPr>
              <w:t>:</w:t>
            </w:r>
          </w:p>
          <w:p w14:paraId="5A357E4A" w14:textId="77777777" w:rsidR="003F7468" w:rsidRPr="005620B3" w:rsidRDefault="003F7468" w:rsidP="00B86E3A">
            <w:pPr>
              <w:spacing w:after="160" w:line="259" w:lineRule="auto"/>
              <w:jc w:val="center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5620B3">
              <w:rPr>
                <w:rFonts w:cstheme="minorHAnsi"/>
                <w:noProof/>
                <w:sz w:val="24"/>
                <w:szCs w:val="24"/>
              </w:rPr>
              <w:lastRenderedPageBreak/>
              <w:drawing>
                <wp:inline distT="0" distB="0" distL="0" distR="0" wp14:anchorId="6398DF35" wp14:editId="7AB7D881">
                  <wp:extent cx="3835400" cy="91867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duotone>
                              <a:prstClr val="black"/>
                              <a:schemeClr val="bg1">
                                <a:lumMod val="65000"/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60295" cy="9246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7468" w:rsidRPr="005620B3" w14:paraId="00B62013" w14:textId="77777777" w:rsidTr="00B86E3A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937F0" w14:textId="77777777" w:rsidR="003F7468" w:rsidRPr="005620B3" w:rsidRDefault="003F7468" w:rsidP="00B86E3A">
            <w:pPr>
              <w:spacing w:after="160" w:line="259" w:lineRule="auto"/>
              <w:rPr>
                <w:rFonts w:cstheme="minorHAnsi"/>
                <w:b/>
                <w:color w:val="auto"/>
                <w:sz w:val="24"/>
                <w:szCs w:val="24"/>
              </w:rPr>
            </w:pPr>
            <w:r w:rsidRPr="005620B3">
              <w:rPr>
                <w:rFonts w:cstheme="minorHAnsi"/>
                <w:b/>
                <w:bCs/>
                <w:color w:val="auto"/>
                <w:sz w:val="24"/>
                <w:szCs w:val="24"/>
              </w:rPr>
              <w:lastRenderedPageBreak/>
              <w:t>2. Eye pain</w:t>
            </w:r>
          </w:p>
        </w:tc>
        <w:tc>
          <w:tcPr>
            <w:tcW w:w="7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3C8CE" w14:textId="77777777" w:rsidR="003F7468" w:rsidRPr="005620B3" w:rsidRDefault="003F7468" w:rsidP="00B86E3A">
            <w:pPr>
              <w:keepNext/>
              <w:spacing w:after="160" w:line="259" w:lineRule="auto"/>
              <w:contextualSpacing/>
              <w:rPr>
                <w:rFonts w:cstheme="minorHAnsi"/>
                <w:color w:val="auto"/>
                <w:sz w:val="24"/>
                <w:szCs w:val="24"/>
              </w:rPr>
            </w:pPr>
            <w:r w:rsidRPr="005620B3">
              <w:rPr>
                <w:rFonts w:cstheme="minorHAnsi"/>
                <w:color w:val="auto"/>
                <w:sz w:val="24"/>
                <w:szCs w:val="24"/>
              </w:rPr>
              <w:t xml:space="preserve">Please rate the severity of your eye pain </w:t>
            </w:r>
            <w:r w:rsidRPr="005620B3">
              <w:rPr>
                <w:rFonts w:cstheme="minorHAnsi"/>
                <w:b/>
                <w:bCs/>
                <w:color w:val="auto"/>
                <w:sz w:val="24"/>
                <w:szCs w:val="24"/>
              </w:rPr>
              <w:t xml:space="preserve">at its worst </w:t>
            </w:r>
            <w:r w:rsidRPr="005620B3">
              <w:rPr>
                <w:rFonts w:cstheme="minorHAnsi"/>
                <w:color w:val="auto"/>
                <w:sz w:val="24"/>
                <w:szCs w:val="24"/>
              </w:rPr>
              <w:t>in the past 24 hours</w:t>
            </w:r>
            <w:r w:rsidRPr="005620B3">
              <w:rPr>
                <w:rFonts w:eastAsia="Times New Roman" w:cstheme="minorHAnsi"/>
                <w:snapToGrid w:val="0"/>
                <w:color w:val="auto"/>
                <w:sz w:val="24"/>
                <w:szCs w:val="24"/>
              </w:rPr>
              <w:t>:</w:t>
            </w:r>
          </w:p>
          <w:p w14:paraId="419B5FC7" w14:textId="77777777" w:rsidR="003F7468" w:rsidRPr="005620B3" w:rsidRDefault="003F7468" w:rsidP="00B86E3A">
            <w:pPr>
              <w:spacing w:after="160" w:line="259" w:lineRule="auto"/>
              <w:ind w:left="739" w:hanging="708"/>
              <w:jc w:val="center"/>
              <w:rPr>
                <w:rFonts w:cstheme="minorHAnsi"/>
                <w:color w:val="auto"/>
                <w:sz w:val="24"/>
                <w:szCs w:val="24"/>
              </w:rPr>
            </w:pPr>
            <w:r w:rsidRPr="005620B3">
              <w:rPr>
                <w:rFonts w:cstheme="minorHAnsi"/>
                <w:b/>
                <w:noProof/>
                <w:sz w:val="24"/>
                <w:szCs w:val="24"/>
              </w:rPr>
              <w:drawing>
                <wp:inline distT="0" distB="0" distL="0" distR="0" wp14:anchorId="79F9CE69" wp14:editId="7F709497">
                  <wp:extent cx="3998595" cy="887095"/>
                  <wp:effectExtent l="0" t="0" r="1905" b="825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98595" cy="887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7468" w:rsidRPr="005620B3" w14:paraId="08A9C9FA" w14:textId="77777777" w:rsidTr="00B86E3A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</w:tcPr>
          <w:p w14:paraId="65F93704" w14:textId="77777777" w:rsidR="003F7468" w:rsidRPr="005620B3" w:rsidRDefault="003F7468" w:rsidP="00B86E3A">
            <w:pPr>
              <w:spacing w:after="160" w:line="259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5620B3">
              <w:rPr>
                <w:rFonts w:cstheme="minorHAnsi"/>
                <w:b/>
                <w:bCs/>
                <w:color w:val="auto"/>
                <w:sz w:val="24"/>
                <w:szCs w:val="24"/>
              </w:rPr>
              <w:t>3. Eye irritation</w:t>
            </w:r>
          </w:p>
        </w:tc>
        <w:tc>
          <w:tcPr>
            <w:tcW w:w="7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  <w:hideMark/>
          </w:tcPr>
          <w:p w14:paraId="24C0848D" w14:textId="77777777" w:rsidR="003F7468" w:rsidRPr="005620B3" w:rsidRDefault="003F7468" w:rsidP="00B86E3A">
            <w:pPr>
              <w:spacing w:after="160" w:line="259" w:lineRule="auto"/>
              <w:ind w:left="739" w:hanging="708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5620B3">
              <w:rPr>
                <w:rFonts w:cstheme="minorHAnsi"/>
                <w:color w:val="auto"/>
                <w:sz w:val="24"/>
                <w:szCs w:val="24"/>
              </w:rPr>
              <w:t xml:space="preserve">Please rate the severity of your eye irritation </w:t>
            </w:r>
            <w:r w:rsidRPr="005620B3">
              <w:rPr>
                <w:rFonts w:cstheme="minorHAnsi"/>
                <w:b/>
                <w:bCs/>
                <w:color w:val="auto"/>
                <w:sz w:val="24"/>
                <w:szCs w:val="24"/>
              </w:rPr>
              <w:t xml:space="preserve">at its worst </w:t>
            </w:r>
            <w:r w:rsidRPr="005620B3">
              <w:rPr>
                <w:rFonts w:cstheme="minorHAnsi"/>
                <w:color w:val="auto"/>
                <w:sz w:val="24"/>
                <w:szCs w:val="24"/>
              </w:rPr>
              <w:t xml:space="preserve">in the past 24 hours: </w:t>
            </w:r>
            <w:r w:rsidRPr="005620B3">
              <w:rPr>
                <w:rFonts w:cstheme="minorHAnsi"/>
                <w:b/>
                <w:noProof/>
                <w:sz w:val="24"/>
                <w:szCs w:val="24"/>
              </w:rPr>
              <w:drawing>
                <wp:inline distT="0" distB="0" distL="0" distR="0" wp14:anchorId="1D016E34" wp14:editId="5AED726B">
                  <wp:extent cx="4061460" cy="854710"/>
                  <wp:effectExtent l="0" t="0" r="0" b="254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duotone>
                              <a:prstClr val="black"/>
                              <a:schemeClr val="bg1">
                                <a:lumMod val="65000"/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1460" cy="854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7468" w:rsidRPr="005620B3" w14:paraId="2B453ADA" w14:textId="77777777" w:rsidTr="00B86E3A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B62A7F" w14:textId="77777777" w:rsidR="003F7468" w:rsidRPr="005620B3" w:rsidRDefault="003F7468" w:rsidP="00B86E3A">
            <w:pPr>
              <w:spacing w:after="160" w:line="259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5620B3">
              <w:rPr>
                <w:rFonts w:cstheme="minorHAnsi"/>
                <w:b/>
                <w:bCs/>
                <w:color w:val="auto"/>
                <w:sz w:val="24"/>
                <w:szCs w:val="24"/>
              </w:rPr>
              <w:t>4. Burning in eye</w:t>
            </w:r>
          </w:p>
        </w:tc>
        <w:tc>
          <w:tcPr>
            <w:tcW w:w="7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B895090" w14:textId="77777777" w:rsidR="003F7468" w:rsidRPr="005620B3" w:rsidRDefault="003F7468" w:rsidP="00B86E3A">
            <w:pPr>
              <w:spacing w:after="160" w:line="259" w:lineRule="auto"/>
              <w:contextualSpacing/>
              <w:rPr>
                <w:rFonts w:cstheme="minorHAnsi"/>
                <w:color w:val="auto"/>
                <w:sz w:val="24"/>
                <w:szCs w:val="24"/>
              </w:rPr>
            </w:pPr>
            <w:r w:rsidRPr="005620B3">
              <w:rPr>
                <w:rFonts w:cstheme="minorHAnsi"/>
                <w:color w:val="auto"/>
                <w:sz w:val="24"/>
                <w:szCs w:val="24"/>
              </w:rPr>
              <w:t xml:space="preserve">Please rate the severity of any burning feelings in your eye(s) </w:t>
            </w:r>
            <w:r w:rsidRPr="005620B3">
              <w:rPr>
                <w:rFonts w:cstheme="minorHAnsi"/>
                <w:b/>
                <w:bCs/>
                <w:color w:val="auto"/>
                <w:sz w:val="24"/>
                <w:szCs w:val="24"/>
              </w:rPr>
              <w:t xml:space="preserve">at its worst </w:t>
            </w:r>
            <w:r w:rsidRPr="005620B3">
              <w:rPr>
                <w:rFonts w:cstheme="minorHAnsi"/>
                <w:color w:val="auto"/>
                <w:sz w:val="24"/>
                <w:szCs w:val="24"/>
              </w:rPr>
              <w:t>in the past 24 hours</w:t>
            </w:r>
            <w:r w:rsidRPr="005620B3">
              <w:rPr>
                <w:rFonts w:eastAsia="Times New Roman" w:cstheme="minorHAnsi"/>
                <w:snapToGrid w:val="0"/>
                <w:color w:val="auto"/>
                <w:sz w:val="24"/>
                <w:szCs w:val="24"/>
              </w:rPr>
              <w:t>:</w:t>
            </w:r>
          </w:p>
          <w:p w14:paraId="2DE452B2" w14:textId="77777777" w:rsidR="003F7468" w:rsidRPr="005620B3" w:rsidRDefault="003F7468" w:rsidP="00B86E3A">
            <w:pPr>
              <w:spacing w:after="160" w:line="259" w:lineRule="auto"/>
              <w:jc w:val="center"/>
              <w:rPr>
                <w:rFonts w:cstheme="minorHAnsi"/>
                <w:b/>
                <w:color w:val="auto"/>
                <w:sz w:val="24"/>
                <w:szCs w:val="24"/>
              </w:rPr>
            </w:pPr>
            <w:r w:rsidRPr="005620B3">
              <w:rPr>
                <w:rFonts w:cstheme="minorHAnsi"/>
                <w:b/>
                <w:noProof/>
                <w:sz w:val="24"/>
                <w:szCs w:val="24"/>
              </w:rPr>
              <w:drawing>
                <wp:inline distT="0" distB="0" distL="0" distR="0" wp14:anchorId="624B4F2E" wp14:editId="7E298F85">
                  <wp:extent cx="4160520" cy="984885"/>
                  <wp:effectExtent l="0" t="0" r="0" b="571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60520" cy="984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7468" w:rsidRPr="005620B3" w14:paraId="10E2B079" w14:textId="77777777" w:rsidTr="00B86E3A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</w:tcPr>
          <w:p w14:paraId="19EF7BEA" w14:textId="77777777" w:rsidR="003F7468" w:rsidRPr="005620B3" w:rsidRDefault="003F7468" w:rsidP="00B86E3A">
            <w:pPr>
              <w:spacing w:after="160" w:line="259" w:lineRule="auto"/>
              <w:rPr>
                <w:rFonts w:cstheme="minorHAnsi"/>
                <w:b/>
                <w:color w:val="auto"/>
                <w:sz w:val="24"/>
                <w:szCs w:val="24"/>
              </w:rPr>
            </w:pPr>
            <w:r w:rsidRPr="005620B3">
              <w:rPr>
                <w:rFonts w:cstheme="minorHAnsi"/>
                <w:b/>
                <w:bCs/>
                <w:color w:val="auto"/>
                <w:sz w:val="24"/>
                <w:szCs w:val="24"/>
              </w:rPr>
              <w:t>5. Eye tiredness</w:t>
            </w:r>
          </w:p>
        </w:tc>
        <w:tc>
          <w:tcPr>
            <w:tcW w:w="7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  <w:hideMark/>
          </w:tcPr>
          <w:p w14:paraId="137174C3" w14:textId="77777777" w:rsidR="003F7468" w:rsidRPr="005620B3" w:rsidRDefault="003F7468" w:rsidP="00B86E3A">
            <w:pPr>
              <w:spacing w:after="160" w:line="259" w:lineRule="auto"/>
              <w:contextualSpacing/>
              <w:rPr>
                <w:rFonts w:cstheme="minorHAnsi"/>
                <w:color w:val="auto"/>
                <w:sz w:val="24"/>
                <w:szCs w:val="24"/>
              </w:rPr>
            </w:pPr>
            <w:r w:rsidRPr="005620B3">
              <w:rPr>
                <w:rFonts w:cstheme="minorHAnsi"/>
                <w:color w:val="auto"/>
                <w:sz w:val="24"/>
                <w:szCs w:val="24"/>
              </w:rPr>
              <w:t xml:space="preserve">Please rate the severity of your eye tiredness </w:t>
            </w:r>
            <w:r w:rsidRPr="005620B3">
              <w:rPr>
                <w:rFonts w:cstheme="minorHAnsi"/>
                <w:b/>
                <w:bCs/>
                <w:color w:val="auto"/>
                <w:sz w:val="24"/>
                <w:szCs w:val="24"/>
              </w:rPr>
              <w:t xml:space="preserve">at its worst </w:t>
            </w:r>
            <w:r w:rsidRPr="005620B3">
              <w:rPr>
                <w:rFonts w:cstheme="minorHAnsi"/>
                <w:color w:val="auto"/>
                <w:sz w:val="24"/>
                <w:szCs w:val="24"/>
              </w:rPr>
              <w:t>in the past 24 hours</w:t>
            </w:r>
            <w:r w:rsidRPr="005620B3">
              <w:rPr>
                <w:rFonts w:eastAsia="Times New Roman" w:cstheme="minorHAnsi"/>
                <w:snapToGrid w:val="0"/>
                <w:color w:val="auto"/>
                <w:sz w:val="24"/>
                <w:szCs w:val="24"/>
              </w:rPr>
              <w:t>:</w:t>
            </w:r>
          </w:p>
          <w:p w14:paraId="02990B86" w14:textId="77777777" w:rsidR="003F7468" w:rsidRPr="005620B3" w:rsidRDefault="003F7468" w:rsidP="00B86E3A">
            <w:pPr>
              <w:spacing w:after="160" w:line="259" w:lineRule="auto"/>
              <w:jc w:val="center"/>
              <w:rPr>
                <w:rFonts w:cstheme="minorHAnsi"/>
                <w:color w:val="auto"/>
                <w:sz w:val="24"/>
                <w:szCs w:val="24"/>
              </w:rPr>
            </w:pPr>
            <w:r w:rsidRPr="005620B3">
              <w:rPr>
                <w:rFonts w:cstheme="minorHAnsi"/>
                <w:noProof/>
                <w:sz w:val="24"/>
                <w:szCs w:val="24"/>
              </w:rPr>
              <w:lastRenderedPageBreak/>
              <w:drawing>
                <wp:inline distT="0" distB="0" distL="0" distR="0" wp14:anchorId="1B73CC2B" wp14:editId="446C41FF">
                  <wp:extent cx="4150995" cy="914260"/>
                  <wp:effectExtent l="0" t="0" r="1905" b="63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duotone>
                              <a:prstClr val="black"/>
                              <a:schemeClr val="bg1">
                                <a:lumMod val="65000"/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62252" cy="9167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45BCD60" w14:textId="77777777" w:rsidR="003F7468" w:rsidRPr="005620B3" w:rsidRDefault="003F7468" w:rsidP="00B86E3A">
            <w:pPr>
              <w:spacing w:after="160" w:line="259" w:lineRule="auto"/>
              <w:rPr>
                <w:rFonts w:cstheme="minorHAnsi"/>
                <w:color w:val="auto"/>
                <w:sz w:val="24"/>
                <w:szCs w:val="24"/>
              </w:rPr>
            </w:pPr>
          </w:p>
        </w:tc>
      </w:tr>
      <w:tr w:rsidR="003F7468" w:rsidRPr="005620B3" w14:paraId="193B7C89" w14:textId="77777777" w:rsidTr="003F7468">
        <w:tc>
          <w:tcPr>
            <w:tcW w:w="1555" w:type="dxa"/>
          </w:tcPr>
          <w:p w14:paraId="25E16088" w14:textId="77777777" w:rsidR="003F7468" w:rsidRPr="005620B3" w:rsidRDefault="003F7468" w:rsidP="00B86E3A">
            <w:pPr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5620B3">
              <w:rPr>
                <w:rFonts w:cstheme="minorHAnsi"/>
                <w:b/>
                <w:bCs/>
                <w:color w:val="000000"/>
                <w:sz w:val="24"/>
                <w:szCs w:val="24"/>
              </w:rPr>
              <w:lastRenderedPageBreak/>
              <w:t>6. Feeling like there is something in your eye</w:t>
            </w:r>
          </w:p>
        </w:tc>
        <w:tc>
          <w:tcPr>
            <w:tcW w:w="7933" w:type="dxa"/>
            <w:hideMark/>
          </w:tcPr>
          <w:p w14:paraId="52410C09" w14:textId="77777777" w:rsidR="003F7468" w:rsidRPr="005620B3" w:rsidRDefault="003F7468" w:rsidP="00B86E3A">
            <w:pPr>
              <w:contextualSpacing/>
              <w:rPr>
                <w:rFonts w:cstheme="minorHAnsi"/>
                <w:color w:val="auto"/>
                <w:sz w:val="24"/>
                <w:szCs w:val="24"/>
              </w:rPr>
            </w:pPr>
            <w:r w:rsidRPr="005620B3">
              <w:rPr>
                <w:rFonts w:cstheme="minorHAnsi"/>
                <w:color w:val="000000"/>
                <w:sz w:val="24"/>
                <w:szCs w:val="24"/>
              </w:rPr>
              <w:t xml:space="preserve">Please rate the severity of a feeling that you have something in your eye </w:t>
            </w:r>
            <w:r w:rsidRPr="005620B3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at its worst </w:t>
            </w:r>
            <w:r w:rsidRPr="005620B3">
              <w:rPr>
                <w:rFonts w:cstheme="minorHAnsi"/>
                <w:color w:val="000000"/>
                <w:sz w:val="24"/>
                <w:szCs w:val="24"/>
              </w:rPr>
              <w:t>in the past 24 hours</w:t>
            </w:r>
            <w:r w:rsidRPr="005620B3">
              <w:rPr>
                <w:rFonts w:eastAsia="Times New Roman" w:cstheme="minorHAnsi"/>
                <w:snapToGrid w:val="0"/>
                <w:color w:val="000000"/>
                <w:sz w:val="24"/>
                <w:szCs w:val="24"/>
              </w:rPr>
              <w:t>:</w:t>
            </w:r>
          </w:p>
          <w:p w14:paraId="24778BD0" w14:textId="77777777" w:rsidR="003F7468" w:rsidRPr="005620B3" w:rsidRDefault="003F7468" w:rsidP="00B86E3A">
            <w:pPr>
              <w:contextualSpacing/>
              <w:jc w:val="center"/>
              <w:rPr>
                <w:rFonts w:cstheme="minorHAnsi"/>
                <w:color w:val="auto"/>
                <w:sz w:val="24"/>
                <w:szCs w:val="24"/>
              </w:rPr>
            </w:pPr>
            <w:r w:rsidRPr="005620B3">
              <w:rPr>
                <w:rFonts w:cstheme="minorHAnsi"/>
                <w:noProof/>
                <w:color w:val="000000"/>
                <w:sz w:val="24"/>
                <w:szCs w:val="24"/>
              </w:rPr>
              <w:drawing>
                <wp:inline distT="0" distB="0" distL="0" distR="0" wp14:anchorId="2E369D11" wp14:editId="00345325">
                  <wp:extent cx="4236720" cy="11811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36720" cy="1181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7468" w:rsidRPr="005620B3" w14:paraId="5C98820B" w14:textId="77777777" w:rsidTr="003F7468">
        <w:tc>
          <w:tcPr>
            <w:tcW w:w="1555" w:type="dxa"/>
          </w:tcPr>
          <w:p w14:paraId="1A2562AC" w14:textId="77777777" w:rsidR="003F7468" w:rsidRPr="005620B3" w:rsidRDefault="003F7468" w:rsidP="00B86E3A">
            <w:pPr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5620B3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7. Eye itch</w:t>
            </w:r>
          </w:p>
        </w:tc>
        <w:tc>
          <w:tcPr>
            <w:tcW w:w="7933" w:type="dxa"/>
            <w:hideMark/>
          </w:tcPr>
          <w:p w14:paraId="27471E3A" w14:textId="77777777" w:rsidR="003F7468" w:rsidRPr="005620B3" w:rsidRDefault="003F7468" w:rsidP="00B86E3A">
            <w:pPr>
              <w:contextualSpacing/>
              <w:rPr>
                <w:rFonts w:cstheme="minorHAnsi"/>
                <w:color w:val="auto"/>
                <w:sz w:val="24"/>
                <w:szCs w:val="24"/>
              </w:rPr>
            </w:pPr>
            <w:r w:rsidRPr="005620B3">
              <w:rPr>
                <w:rFonts w:cstheme="minorHAnsi"/>
                <w:color w:val="000000"/>
                <w:sz w:val="24"/>
                <w:szCs w:val="24"/>
              </w:rPr>
              <w:t xml:space="preserve">Please rate the severity of the itch in your eye </w:t>
            </w:r>
            <w:r w:rsidRPr="005620B3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at its worst </w:t>
            </w:r>
            <w:r w:rsidRPr="005620B3">
              <w:rPr>
                <w:rFonts w:cstheme="minorHAnsi"/>
                <w:color w:val="000000"/>
                <w:sz w:val="24"/>
                <w:szCs w:val="24"/>
              </w:rPr>
              <w:t>in the past 24 hours</w:t>
            </w:r>
            <w:r w:rsidRPr="005620B3">
              <w:rPr>
                <w:rFonts w:eastAsia="Times New Roman" w:cstheme="minorHAnsi"/>
                <w:snapToGrid w:val="0"/>
                <w:color w:val="000000"/>
                <w:sz w:val="24"/>
                <w:szCs w:val="24"/>
              </w:rPr>
              <w:t>:</w:t>
            </w:r>
          </w:p>
          <w:p w14:paraId="6E5F6452" w14:textId="77777777" w:rsidR="003F7468" w:rsidRPr="005620B3" w:rsidRDefault="003F7468" w:rsidP="00B86E3A">
            <w:pPr>
              <w:jc w:val="center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5620B3">
              <w:rPr>
                <w:rFonts w:cstheme="minorHAnsi"/>
                <w:noProof/>
                <w:color w:val="000000"/>
                <w:sz w:val="24"/>
                <w:szCs w:val="24"/>
              </w:rPr>
              <w:drawing>
                <wp:inline distT="0" distB="0" distL="0" distR="0" wp14:anchorId="72666E3B" wp14:editId="5E9FCBB0">
                  <wp:extent cx="4196715" cy="8763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duotone>
                              <a:prstClr val="black"/>
                              <a:schemeClr val="bg1">
                                <a:lumMod val="65000"/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96715" cy="876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7468" w:rsidRPr="005620B3" w14:paraId="0D7D50D7" w14:textId="77777777" w:rsidTr="003F7468">
        <w:trPr>
          <w:trHeight w:val="1816"/>
        </w:trPr>
        <w:tc>
          <w:tcPr>
            <w:tcW w:w="1555" w:type="dxa"/>
          </w:tcPr>
          <w:p w14:paraId="61C1BB55" w14:textId="77777777" w:rsidR="003F7468" w:rsidRPr="005620B3" w:rsidRDefault="003F7468" w:rsidP="00B86E3A">
            <w:pPr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5620B3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8. Eye grittiness</w:t>
            </w:r>
          </w:p>
        </w:tc>
        <w:tc>
          <w:tcPr>
            <w:tcW w:w="7933" w:type="dxa"/>
            <w:hideMark/>
          </w:tcPr>
          <w:p w14:paraId="603C95D3" w14:textId="77777777" w:rsidR="003F7468" w:rsidRPr="005620B3" w:rsidRDefault="003F7468" w:rsidP="00B86E3A">
            <w:pPr>
              <w:contextualSpacing/>
              <w:rPr>
                <w:rFonts w:cstheme="minorHAnsi"/>
                <w:color w:val="auto"/>
                <w:sz w:val="24"/>
                <w:szCs w:val="24"/>
              </w:rPr>
            </w:pPr>
            <w:r w:rsidRPr="005620B3">
              <w:rPr>
                <w:rFonts w:cstheme="minorHAnsi"/>
                <w:color w:val="000000"/>
                <w:sz w:val="24"/>
                <w:szCs w:val="24"/>
              </w:rPr>
              <w:t xml:space="preserve">Please rate the severity of a gritty feeling in your eye </w:t>
            </w:r>
            <w:r w:rsidRPr="005620B3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at its worst </w:t>
            </w:r>
            <w:r w:rsidRPr="005620B3">
              <w:rPr>
                <w:rFonts w:cstheme="minorHAnsi"/>
                <w:color w:val="000000"/>
                <w:sz w:val="24"/>
                <w:szCs w:val="24"/>
              </w:rPr>
              <w:t>in the past 24 hours</w:t>
            </w:r>
            <w:r w:rsidRPr="005620B3">
              <w:rPr>
                <w:rFonts w:eastAsia="Times New Roman" w:cstheme="minorHAnsi"/>
                <w:snapToGrid w:val="0"/>
                <w:color w:val="000000"/>
                <w:sz w:val="24"/>
                <w:szCs w:val="24"/>
              </w:rPr>
              <w:t>:</w:t>
            </w:r>
          </w:p>
          <w:p w14:paraId="0F4CB9B7" w14:textId="77777777" w:rsidR="003F7468" w:rsidRPr="005620B3" w:rsidRDefault="003F7468" w:rsidP="00B86E3A">
            <w:pPr>
              <w:jc w:val="center"/>
              <w:rPr>
                <w:rFonts w:cstheme="minorHAnsi"/>
                <w:color w:val="auto"/>
                <w:sz w:val="24"/>
                <w:szCs w:val="24"/>
                <w:u w:val="single"/>
              </w:rPr>
            </w:pPr>
            <w:r w:rsidRPr="005620B3">
              <w:rPr>
                <w:rFonts w:cstheme="minorHAnsi"/>
                <w:noProof/>
                <w:color w:val="000000"/>
                <w:sz w:val="24"/>
                <w:szCs w:val="24"/>
              </w:rPr>
              <w:drawing>
                <wp:inline distT="0" distB="0" distL="0" distR="0" wp14:anchorId="335609B6" wp14:editId="06BF5EBE">
                  <wp:extent cx="4076700" cy="794385"/>
                  <wp:effectExtent l="0" t="0" r="0" b="571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93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76700" cy="794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7468" w:rsidRPr="005620B3" w14:paraId="5089113C" w14:textId="77777777" w:rsidTr="003F7468">
        <w:trPr>
          <w:trHeight w:val="1816"/>
        </w:trPr>
        <w:tc>
          <w:tcPr>
            <w:tcW w:w="1555" w:type="dxa"/>
          </w:tcPr>
          <w:p w14:paraId="1B92F3CB" w14:textId="77777777" w:rsidR="003F7468" w:rsidRPr="005620B3" w:rsidRDefault="003F7468" w:rsidP="00B86E3A">
            <w:pPr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5620B3">
              <w:rPr>
                <w:rFonts w:cstheme="minorHAnsi"/>
                <w:b/>
                <w:bCs/>
                <w:color w:val="000000"/>
                <w:sz w:val="24"/>
                <w:szCs w:val="24"/>
              </w:rPr>
              <w:lastRenderedPageBreak/>
              <w:t>9. Mucus in or around the eye</w:t>
            </w:r>
          </w:p>
        </w:tc>
        <w:tc>
          <w:tcPr>
            <w:tcW w:w="7933" w:type="dxa"/>
          </w:tcPr>
          <w:p w14:paraId="6F9F6240" w14:textId="77777777" w:rsidR="003F7468" w:rsidRPr="005620B3" w:rsidRDefault="003F7468" w:rsidP="00B86E3A">
            <w:pPr>
              <w:contextualSpacing/>
              <w:rPr>
                <w:rFonts w:cstheme="minorHAnsi"/>
                <w:color w:val="000000"/>
                <w:sz w:val="24"/>
                <w:szCs w:val="24"/>
              </w:rPr>
            </w:pPr>
            <w:r w:rsidRPr="005620B3">
              <w:rPr>
                <w:rFonts w:cstheme="minorHAnsi"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59264" behindDoc="0" locked="0" layoutInCell="1" allowOverlap="1" wp14:anchorId="76A24768" wp14:editId="4A9A5D50">
                  <wp:simplePos x="0" y="0"/>
                  <wp:positionH relativeFrom="column">
                    <wp:posOffset>426901</wp:posOffset>
                  </wp:positionH>
                  <wp:positionV relativeFrom="paragraph">
                    <wp:posOffset>462371</wp:posOffset>
                  </wp:positionV>
                  <wp:extent cx="4060190" cy="864870"/>
                  <wp:effectExtent l="0" t="0" r="0" b="0"/>
                  <wp:wrapTopAndBottom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60190" cy="864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5620B3">
              <w:rPr>
                <w:rFonts w:cstheme="minorHAnsi"/>
                <w:color w:val="000000"/>
                <w:sz w:val="24"/>
                <w:szCs w:val="24"/>
              </w:rPr>
              <w:t xml:space="preserve">Please rate the severity of mucus in or around your eye </w:t>
            </w:r>
            <w:r w:rsidRPr="005620B3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at its worst</w:t>
            </w:r>
            <w:r w:rsidRPr="005620B3">
              <w:rPr>
                <w:rFonts w:cstheme="minorHAnsi"/>
                <w:color w:val="000000"/>
                <w:sz w:val="24"/>
                <w:szCs w:val="24"/>
              </w:rPr>
              <w:t xml:space="preserve"> in the past 24 hours:</w:t>
            </w:r>
            <w:r w:rsidRPr="005620B3">
              <w:rPr>
                <w:rFonts w:cstheme="minorHAnsi"/>
                <w:noProof/>
                <w:color w:val="000000"/>
                <w:sz w:val="24"/>
                <w:szCs w:val="24"/>
              </w:rPr>
              <w:t xml:space="preserve"> </w:t>
            </w:r>
          </w:p>
        </w:tc>
      </w:tr>
      <w:tr w:rsidR="003F7468" w:rsidRPr="005620B3" w14:paraId="286462FF" w14:textId="77777777" w:rsidTr="003F7468">
        <w:trPr>
          <w:trHeight w:val="1816"/>
        </w:trPr>
        <w:tc>
          <w:tcPr>
            <w:tcW w:w="1555" w:type="dxa"/>
          </w:tcPr>
          <w:p w14:paraId="3566F880" w14:textId="77777777" w:rsidR="003F7468" w:rsidRPr="005620B3" w:rsidRDefault="003F7468" w:rsidP="00B86E3A">
            <w:pPr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5620B3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10. Eyes feeling scratched</w:t>
            </w:r>
          </w:p>
        </w:tc>
        <w:tc>
          <w:tcPr>
            <w:tcW w:w="7933" w:type="dxa"/>
          </w:tcPr>
          <w:p w14:paraId="4A5807D6" w14:textId="77777777" w:rsidR="003F7468" w:rsidRPr="005620B3" w:rsidRDefault="003F7468" w:rsidP="00B86E3A">
            <w:pPr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5620B3">
              <w:rPr>
                <w:rFonts w:cstheme="minorHAnsi"/>
                <w:color w:val="000000"/>
                <w:sz w:val="24"/>
                <w:szCs w:val="24"/>
              </w:rPr>
              <w:t xml:space="preserve">Please rate the severity of your eyes feeling like they have been scratched by something </w:t>
            </w:r>
            <w:r w:rsidRPr="005620B3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at its worst</w:t>
            </w:r>
            <w:r w:rsidRPr="005620B3">
              <w:rPr>
                <w:rFonts w:cstheme="minorHAnsi"/>
                <w:bCs/>
                <w:color w:val="000000"/>
                <w:sz w:val="24"/>
                <w:szCs w:val="24"/>
              </w:rPr>
              <w:t xml:space="preserve"> in the past 24 hours:</w:t>
            </w:r>
          </w:p>
          <w:p w14:paraId="2E318591" w14:textId="77777777" w:rsidR="003F7468" w:rsidRPr="005620B3" w:rsidRDefault="003F7468" w:rsidP="00B86E3A">
            <w:pPr>
              <w:jc w:val="center"/>
              <w:rPr>
                <w:rFonts w:cstheme="minorHAnsi"/>
                <w:noProof/>
                <w:color w:val="000000"/>
                <w:sz w:val="24"/>
                <w:szCs w:val="24"/>
              </w:rPr>
            </w:pPr>
            <w:r w:rsidRPr="005620B3">
              <w:rPr>
                <w:rFonts w:cstheme="minorHAnsi"/>
                <w:noProof/>
                <w:color w:val="000000"/>
                <w:sz w:val="24"/>
                <w:szCs w:val="24"/>
              </w:rPr>
              <w:drawing>
                <wp:inline distT="0" distB="0" distL="0" distR="0" wp14:anchorId="1EFA9BB5" wp14:editId="0F3439D6">
                  <wp:extent cx="4076700" cy="1019175"/>
                  <wp:effectExtent l="0" t="0" r="0" b="952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76928" cy="10192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CDDE9F0" w14:textId="77777777" w:rsidR="003F7468" w:rsidRPr="005620B3" w:rsidRDefault="003F7468" w:rsidP="00B86E3A">
            <w:pPr>
              <w:jc w:val="center"/>
              <w:rPr>
                <w:rFonts w:cstheme="minorHAnsi"/>
                <w:noProof/>
                <w:color w:val="000000"/>
                <w:sz w:val="24"/>
                <w:szCs w:val="24"/>
              </w:rPr>
            </w:pPr>
          </w:p>
        </w:tc>
      </w:tr>
    </w:tbl>
    <w:p w14:paraId="63674266" w14:textId="77777777" w:rsidR="005620B3" w:rsidRDefault="005620B3" w:rsidP="003F7468">
      <w:pPr>
        <w:pStyle w:val="Default"/>
        <w:rPr>
          <w:rFonts w:asciiTheme="minorHAnsi" w:hAnsiTheme="minorHAnsi" w:cstheme="minorHAnsi"/>
          <w:b/>
          <w:bCs/>
          <w:u w:val="single"/>
        </w:rPr>
      </w:pPr>
    </w:p>
    <w:p w14:paraId="3C89A85B" w14:textId="2EA3F7D4" w:rsidR="003F7468" w:rsidRPr="00923827" w:rsidRDefault="003F7468" w:rsidP="003F7468">
      <w:pPr>
        <w:pStyle w:val="Default"/>
        <w:rPr>
          <w:rFonts w:asciiTheme="minorHAnsi" w:hAnsiTheme="minorHAnsi" w:cstheme="minorHAnsi"/>
          <w:b/>
          <w:bCs/>
          <w:u w:val="single"/>
        </w:rPr>
      </w:pPr>
      <w:r w:rsidRPr="00923827">
        <w:rPr>
          <w:rFonts w:asciiTheme="minorHAnsi" w:hAnsiTheme="minorHAnsi" w:cstheme="minorHAnsi"/>
          <w:b/>
          <w:bCs/>
          <w:u w:val="single"/>
        </w:rPr>
        <w:t xml:space="preserve">Visual Tasking Module </w:t>
      </w:r>
    </w:p>
    <w:p w14:paraId="080C9250" w14:textId="77777777" w:rsidR="003F7468" w:rsidRPr="00825ECC" w:rsidRDefault="003F7468" w:rsidP="003F7468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6555C613" w14:textId="77777777" w:rsidR="003F7468" w:rsidRPr="000A554D" w:rsidRDefault="003F7468" w:rsidP="003F7468">
      <w:pPr>
        <w:pStyle w:val="Default"/>
        <w:rPr>
          <w:rFonts w:asciiTheme="minorHAnsi" w:hAnsiTheme="minorHAnsi" w:cstheme="minorHAnsi"/>
          <w:b/>
          <w:bCs/>
        </w:rPr>
      </w:pPr>
      <w:r w:rsidRPr="00923827">
        <w:rPr>
          <w:rFonts w:asciiTheme="minorHAnsi" w:hAnsiTheme="minorHAnsi" w:cstheme="minorHAnsi"/>
        </w:rPr>
        <w:t>The following questions ask about how much</w:t>
      </w:r>
      <w:r>
        <w:rPr>
          <w:rFonts w:asciiTheme="minorHAnsi" w:hAnsiTheme="minorHAnsi" w:cstheme="minorHAnsi"/>
        </w:rPr>
        <w:t xml:space="preserve"> of the time</w:t>
      </w:r>
      <w:r w:rsidRPr="00923827">
        <w:rPr>
          <w:rFonts w:asciiTheme="minorHAnsi" w:hAnsiTheme="minorHAnsi" w:cstheme="minorHAnsi"/>
        </w:rPr>
        <w:t xml:space="preserve"> your </w:t>
      </w:r>
      <w:r>
        <w:rPr>
          <w:rFonts w:asciiTheme="minorHAnsi" w:hAnsiTheme="minorHAnsi" w:cstheme="minorHAnsi"/>
          <w:b/>
          <w:bCs/>
        </w:rPr>
        <w:t xml:space="preserve">eye dryness </w:t>
      </w:r>
      <w:r w:rsidRPr="00923827">
        <w:rPr>
          <w:rFonts w:asciiTheme="minorHAnsi" w:hAnsiTheme="minorHAnsi" w:cstheme="minorHAnsi"/>
          <w:b/>
          <w:bCs/>
        </w:rPr>
        <w:t xml:space="preserve">affected or interfered with your ability to do visual activities in the past 7 days. </w:t>
      </w:r>
    </w:p>
    <w:p w14:paraId="269CBDE4" w14:textId="77777777" w:rsidR="003F7468" w:rsidRPr="00C84212" w:rsidRDefault="003F7468" w:rsidP="003F7468">
      <w:pPr>
        <w:pStyle w:val="Default"/>
        <w:rPr>
          <w:rFonts w:asciiTheme="minorHAnsi" w:hAnsiTheme="minorHAnsi" w:cstheme="minorHAnsi"/>
        </w:rPr>
      </w:pPr>
    </w:p>
    <w:p w14:paraId="662D9863" w14:textId="77777777" w:rsidR="003F7468" w:rsidRDefault="003F7468" w:rsidP="003F7468">
      <w:pPr>
        <w:pStyle w:val="Default"/>
        <w:rPr>
          <w:rFonts w:asciiTheme="minorHAnsi" w:hAnsiTheme="minorHAnsi" w:cstheme="minorHAnsi"/>
        </w:rPr>
      </w:pPr>
      <w:r w:rsidRPr="00C84212">
        <w:rPr>
          <w:rFonts w:asciiTheme="minorHAnsi" w:hAnsiTheme="minorHAnsi" w:cstheme="minorHAnsi"/>
        </w:rPr>
        <w:t>Difficulties doing</w:t>
      </w:r>
      <w:r>
        <w:rPr>
          <w:rFonts w:asciiTheme="minorHAnsi" w:hAnsiTheme="minorHAnsi" w:cstheme="minorHAnsi"/>
        </w:rPr>
        <w:t xml:space="preserve"> </w:t>
      </w:r>
      <w:r w:rsidRPr="009C35E7">
        <w:rPr>
          <w:rFonts w:asciiTheme="minorHAnsi" w:hAnsiTheme="minorHAnsi" w:cstheme="minorHAnsi"/>
          <w:sz w:val="22"/>
          <w:szCs w:val="22"/>
        </w:rPr>
        <w:t xml:space="preserve">visual activities </w:t>
      </w:r>
      <w:r w:rsidRPr="00923827">
        <w:rPr>
          <w:rFonts w:asciiTheme="minorHAnsi" w:hAnsiTheme="minorHAnsi" w:cstheme="minorHAnsi"/>
        </w:rPr>
        <w:t xml:space="preserve">might include </w:t>
      </w:r>
      <w:r w:rsidRPr="00923827">
        <w:rPr>
          <w:rFonts w:asciiTheme="minorHAnsi" w:hAnsiTheme="minorHAnsi" w:cstheme="minorHAnsi"/>
          <w:b/>
          <w:bCs/>
        </w:rPr>
        <w:t>chang</w:t>
      </w:r>
      <w:r>
        <w:rPr>
          <w:rFonts w:asciiTheme="minorHAnsi" w:hAnsiTheme="minorHAnsi" w:cstheme="minorHAnsi"/>
          <w:b/>
          <w:bCs/>
        </w:rPr>
        <w:t>ing</w:t>
      </w:r>
      <w:r w:rsidRPr="00923827">
        <w:rPr>
          <w:rFonts w:asciiTheme="minorHAnsi" w:hAnsiTheme="minorHAnsi" w:cstheme="minorHAnsi"/>
          <w:b/>
          <w:bCs/>
        </w:rPr>
        <w:t xml:space="preserve"> how you did an activity, </w:t>
      </w:r>
      <w:r>
        <w:rPr>
          <w:rFonts w:asciiTheme="minorHAnsi" w:hAnsiTheme="minorHAnsi" w:cstheme="minorHAnsi"/>
          <w:b/>
          <w:bCs/>
        </w:rPr>
        <w:t xml:space="preserve">avoiding an activity, </w:t>
      </w:r>
      <w:r w:rsidRPr="000A554D">
        <w:rPr>
          <w:rFonts w:asciiTheme="minorHAnsi" w:hAnsiTheme="minorHAnsi" w:cstheme="minorHAnsi"/>
          <w:b/>
          <w:bCs/>
        </w:rPr>
        <w:t xml:space="preserve">or </w:t>
      </w:r>
      <w:r w:rsidRPr="00923827">
        <w:rPr>
          <w:rFonts w:asciiTheme="minorHAnsi" w:hAnsiTheme="minorHAnsi" w:cstheme="minorHAnsi"/>
          <w:b/>
          <w:bCs/>
        </w:rPr>
        <w:t xml:space="preserve">needing to take a rest </w:t>
      </w:r>
      <w:r>
        <w:rPr>
          <w:rFonts w:asciiTheme="minorHAnsi" w:hAnsiTheme="minorHAnsi" w:cstheme="minorHAnsi"/>
          <w:b/>
          <w:bCs/>
        </w:rPr>
        <w:t>from</w:t>
      </w:r>
      <w:r w:rsidRPr="00923827">
        <w:rPr>
          <w:rFonts w:asciiTheme="minorHAnsi" w:hAnsiTheme="minorHAnsi" w:cstheme="minorHAnsi"/>
          <w:b/>
          <w:bCs/>
        </w:rPr>
        <w:t xml:space="preserve"> </w:t>
      </w:r>
      <w:r>
        <w:rPr>
          <w:rFonts w:asciiTheme="minorHAnsi" w:hAnsiTheme="minorHAnsi" w:cstheme="minorHAnsi"/>
          <w:b/>
          <w:bCs/>
        </w:rPr>
        <w:t>an</w:t>
      </w:r>
      <w:r w:rsidRPr="00923827">
        <w:rPr>
          <w:rFonts w:asciiTheme="minorHAnsi" w:hAnsiTheme="minorHAnsi" w:cstheme="minorHAnsi"/>
          <w:b/>
          <w:bCs/>
        </w:rPr>
        <w:t xml:space="preserve"> activity</w:t>
      </w:r>
      <w:r w:rsidRPr="00923827">
        <w:rPr>
          <w:rFonts w:asciiTheme="minorHAnsi" w:hAnsiTheme="minorHAnsi" w:cstheme="minorHAnsi"/>
        </w:rPr>
        <w:t xml:space="preserve"> because of your </w:t>
      </w:r>
      <w:r>
        <w:rPr>
          <w:rFonts w:asciiTheme="minorHAnsi" w:hAnsiTheme="minorHAnsi" w:cstheme="minorHAnsi"/>
        </w:rPr>
        <w:t>eye dryness</w:t>
      </w:r>
      <w:r w:rsidRPr="00923827">
        <w:rPr>
          <w:rFonts w:asciiTheme="minorHAnsi" w:hAnsiTheme="minorHAnsi" w:cstheme="minorHAnsi"/>
        </w:rPr>
        <w:t xml:space="preserve">.  </w:t>
      </w:r>
    </w:p>
    <w:p w14:paraId="7E3BEF85" w14:textId="77777777" w:rsidR="003F7468" w:rsidRPr="00923827" w:rsidRDefault="003F7468" w:rsidP="003F7468">
      <w:pPr>
        <w:pStyle w:val="Default"/>
        <w:rPr>
          <w:rFonts w:asciiTheme="minorHAnsi" w:hAnsiTheme="minorHAnsi" w:cstheme="minorHAnsi"/>
        </w:rPr>
      </w:pPr>
    </w:p>
    <w:p w14:paraId="5C60AE30" w14:textId="77777777" w:rsidR="003F7468" w:rsidRPr="00923827" w:rsidRDefault="003F7468" w:rsidP="003F7468">
      <w:pPr>
        <w:pStyle w:val="Default"/>
        <w:rPr>
          <w:rFonts w:asciiTheme="minorHAnsi" w:hAnsiTheme="minorHAnsi" w:cstheme="minorHAnsi"/>
          <w:b/>
        </w:rPr>
      </w:pPr>
      <w:r w:rsidRPr="00923827">
        <w:rPr>
          <w:rFonts w:asciiTheme="minorHAnsi" w:hAnsiTheme="minorHAnsi" w:cstheme="minorHAnsi"/>
        </w:rPr>
        <w:t>Please answer the questions thinking about how</w:t>
      </w:r>
      <w:r>
        <w:rPr>
          <w:rFonts w:asciiTheme="minorHAnsi" w:hAnsiTheme="minorHAnsi" w:cstheme="minorHAnsi"/>
        </w:rPr>
        <w:t xml:space="preserve"> much of the time</w:t>
      </w:r>
      <w:r w:rsidRPr="00923827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these</w:t>
      </w:r>
      <w:r w:rsidRPr="00923827">
        <w:rPr>
          <w:rFonts w:asciiTheme="minorHAnsi" w:hAnsiTheme="minorHAnsi" w:cstheme="minorHAnsi"/>
        </w:rPr>
        <w:t xml:space="preserve"> activities </w:t>
      </w:r>
      <w:r>
        <w:rPr>
          <w:rFonts w:asciiTheme="minorHAnsi" w:hAnsiTheme="minorHAnsi" w:cstheme="minorHAnsi"/>
        </w:rPr>
        <w:t xml:space="preserve">are affected </w:t>
      </w:r>
      <w:r w:rsidRPr="00923827">
        <w:rPr>
          <w:rFonts w:asciiTheme="minorHAnsi" w:hAnsiTheme="minorHAnsi" w:cstheme="minorHAnsi"/>
        </w:rPr>
        <w:t>when you</w:t>
      </w:r>
      <w:r w:rsidRPr="00923827">
        <w:rPr>
          <w:rFonts w:asciiTheme="minorHAnsi" w:hAnsiTheme="minorHAnsi" w:cstheme="minorHAnsi"/>
          <w:b/>
          <w:bCs/>
        </w:rPr>
        <w:t xml:space="preserve"> do not </w:t>
      </w:r>
      <w:proofErr w:type="gramStart"/>
      <w:r w:rsidRPr="00923827">
        <w:rPr>
          <w:rFonts w:asciiTheme="minorHAnsi" w:hAnsiTheme="minorHAnsi" w:cstheme="minorHAnsi"/>
          <w:b/>
          <w:bCs/>
        </w:rPr>
        <w:t>make adjustments</w:t>
      </w:r>
      <w:proofErr w:type="gramEnd"/>
      <w:r w:rsidRPr="00923827">
        <w:rPr>
          <w:rFonts w:asciiTheme="minorHAnsi" w:hAnsiTheme="minorHAnsi" w:cstheme="minorHAnsi"/>
          <w:b/>
          <w:bCs/>
        </w:rPr>
        <w:t xml:space="preserve"> </w:t>
      </w:r>
      <w:r w:rsidRPr="00923827">
        <w:rPr>
          <w:rFonts w:asciiTheme="minorHAnsi" w:hAnsiTheme="minorHAnsi" w:cstheme="minorHAnsi"/>
        </w:rPr>
        <w:t xml:space="preserve">(for example, think about reading on your phone </w:t>
      </w:r>
      <w:r w:rsidRPr="00923827">
        <w:rPr>
          <w:rFonts w:asciiTheme="minorHAnsi" w:hAnsiTheme="minorHAnsi" w:cstheme="minorHAnsi"/>
          <w:b/>
          <w:bCs/>
        </w:rPr>
        <w:t>without</w:t>
      </w:r>
      <w:r w:rsidRPr="00923827">
        <w:rPr>
          <w:rFonts w:asciiTheme="minorHAnsi" w:hAnsiTheme="minorHAnsi" w:cstheme="minorHAnsi"/>
        </w:rPr>
        <w:t xml:space="preserve"> increasing the font size)</w:t>
      </w:r>
      <w:r>
        <w:rPr>
          <w:rFonts w:asciiTheme="minorHAnsi" w:hAnsiTheme="minorHAnsi" w:cstheme="minorHAnsi"/>
        </w:rPr>
        <w:t>.</w:t>
      </w:r>
    </w:p>
    <w:tbl>
      <w:tblPr>
        <w:tblStyle w:val="GridTable21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7"/>
        <w:gridCol w:w="1385"/>
        <w:gridCol w:w="1386"/>
        <w:gridCol w:w="1386"/>
        <w:gridCol w:w="1386"/>
        <w:gridCol w:w="1386"/>
        <w:gridCol w:w="1386"/>
        <w:gridCol w:w="1378"/>
      </w:tblGrid>
      <w:tr w:rsidR="00736D44" w:rsidRPr="00E12024" w14:paraId="34180247" w14:textId="77777777" w:rsidTr="00562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90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4073E6F" w14:textId="77777777" w:rsidR="003F7468" w:rsidRPr="00E12024" w:rsidRDefault="003F7468" w:rsidP="00B86E3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12024">
              <w:rPr>
                <w:rFonts w:ascii="Calibri" w:hAnsi="Calibri" w:cs="Calibri"/>
                <w:color w:val="000000"/>
                <w:sz w:val="24"/>
                <w:szCs w:val="24"/>
              </w:rPr>
              <w:lastRenderedPageBreak/>
              <w:t xml:space="preserve">Over the past 7 days how much of the time did your eye dryness affect your ability to… </w:t>
            </w:r>
          </w:p>
          <w:p w14:paraId="24F2D762" w14:textId="77777777" w:rsidR="003F7468" w:rsidRPr="00E12024" w:rsidRDefault="003F7468" w:rsidP="00B86E3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3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33D80C7" w14:textId="77777777" w:rsidR="003F7468" w:rsidRPr="00E12024" w:rsidRDefault="003F7468" w:rsidP="00B86E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4"/>
                <w:szCs w:val="24"/>
              </w:rPr>
            </w:pPr>
            <w:r w:rsidRPr="00E12024">
              <w:rPr>
                <w:rFonts w:ascii="Calibri" w:hAnsi="Calibri"/>
                <w:sz w:val="24"/>
                <w:szCs w:val="24"/>
              </w:rPr>
              <w:t>None of the time</w:t>
            </w:r>
          </w:p>
        </w:tc>
        <w:tc>
          <w:tcPr>
            <w:tcW w:w="53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9821248" w14:textId="77777777" w:rsidR="003F7468" w:rsidRPr="00E12024" w:rsidRDefault="003F7468" w:rsidP="00B86E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4"/>
                <w:szCs w:val="24"/>
              </w:rPr>
            </w:pPr>
            <w:r w:rsidRPr="00E12024">
              <w:rPr>
                <w:rFonts w:ascii="Calibri" w:hAnsi="Calibri"/>
                <w:sz w:val="24"/>
                <w:szCs w:val="24"/>
              </w:rPr>
              <w:t>A little of the time</w:t>
            </w:r>
          </w:p>
        </w:tc>
        <w:tc>
          <w:tcPr>
            <w:tcW w:w="53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E0432A4" w14:textId="77777777" w:rsidR="003F7468" w:rsidRPr="00E12024" w:rsidRDefault="003F7468" w:rsidP="00B86E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4"/>
                <w:szCs w:val="24"/>
              </w:rPr>
            </w:pPr>
            <w:r w:rsidRPr="00E12024">
              <w:rPr>
                <w:rFonts w:ascii="Calibri" w:hAnsi="Calibri"/>
                <w:sz w:val="24"/>
                <w:szCs w:val="24"/>
              </w:rPr>
              <w:t>Some of the time</w:t>
            </w:r>
          </w:p>
        </w:tc>
        <w:tc>
          <w:tcPr>
            <w:tcW w:w="53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217994B" w14:textId="77777777" w:rsidR="003F7468" w:rsidRPr="00E12024" w:rsidRDefault="003F7468" w:rsidP="00B86E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4"/>
                <w:szCs w:val="24"/>
              </w:rPr>
            </w:pPr>
            <w:r w:rsidRPr="00E12024">
              <w:rPr>
                <w:rFonts w:ascii="Calibri" w:hAnsi="Calibri"/>
                <w:sz w:val="24"/>
                <w:szCs w:val="24"/>
              </w:rPr>
              <w:t>A lot of the time</w:t>
            </w:r>
          </w:p>
        </w:tc>
        <w:tc>
          <w:tcPr>
            <w:tcW w:w="53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E609250" w14:textId="77777777" w:rsidR="003F7468" w:rsidRPr="00E12024" w:rsidDel="001944B0" w:rsidRDefault="003F7468" w:rsidP="00B86E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 w:rsidRPr="00E12024">
              <w:rPr>
                <w:rFonts w:ascii="Calibri" w:hAnsi="Calibri" w:cs="Calibri"/>
                <w:sz w:val="24"/>
                <w:szCs w:val="24"/>
              </w:rPr>
              <w:t>All of</w:t>
            </w:r>
            <w:proofErr w:type="gramEnd"/>
            <w:r w:rsidRPr="00E12024">
              <w:rPr>
                <w:rFonts w:ascii="Calibri" w:hAnsi="Calibri" w:cs="Calibri"/>
                <w:sz w:val="24"/>
                <w:szCs w:val="24"/>
              </w:rPr>
              <w:t xml:space="preserve"> the time</w:t>
            </w:r>
          </w:p>
        </w:tc>
        <w:tc>
          <w:tcPr>
            <w:tcW w:w="53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9D9C627" w14:textId="77777777" w:rsidR="003F7468" w:rsidRPr="00E12024" w:rsidRDefault="003F7468" w:rsidP="00B86E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12024">
              <w:rPr>
                <w:rFonts w:ascii="Calibri" w:hAnsi="Calibri" w:cs="Calibri"/>
                <w:sz w:val="24"/>
                <w:szCs w:val="24"/>
              </w:rPr>
              <w:t>I avoided or was completely unable to do this activity due to my eye dryness</w:t>
            </w:r>
          </w:p>
        </w:tc>
        <w:tc>
          <w:tcPr>
            <w:tcW w:w="532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42939DC2" w14:textId="77777777" w:rsidR="003F7468" w:rsidRPr="00E12024" w:rsidRDefault="003F7468" w:rsidP="00B86E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12024">
              <w:rPr>
                <w:rFonts w:ascii="Calibri" w:hAnsi="Calibri" w:cs="Calibri"/>
                <w:sz w:val="24"/>
                <w:szCs w:val="24"/>
              </w:rPr>
              <w:t>Not applicable I did not do this for reasons unrelated to my eye dryness</w:t>
            </w:r>
          </w:p>
        </w:tc>
      </w:tr>
      <w:tr w:rsidR="003F7468" w:rsidRPr="00E12024" w14:paraId="7FCA3740" w14:textId="77777777" w:rsidTr="00562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shd w:val="clear" w:color="auto" w:fill="DBDBDB"/>
            <w:vAlign w:val="center"/>
          </w:tcPr>
          <w:p w14:paraId="181C3FBA" w14:textId="77777777" w:rsidR="003F7468" w:rsidRPr="00715272" w:rsidRDefault="003F7468" w:rsidP="00B86E3A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715272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 xml:space="preserve">1. Read or type </w:t>
            </w: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a text message on your </w:t>
            </w:r>
            <w:proofErr w:type="gramStart"/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cell-phone</w:t>
            </w:r>
            <w:proofErr w:type="gramEnd"/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 (without increasing font size)? </w:t>
            </w:r>
          </w:p>
        </w:tc>
        <w:tc>
          <w:tcPr>
            <w:tcW w:w="535" w:type="pct"/>
            <w:shd w:val="clear" w:color="auto" w:fill="DBDBDB"/>
            <w:vAlign w:val="center"/>
          </w:tcPr>
          <w:p w14:paraId="0EC5858F" w14:textId="77777777" w:rsidR="003F7468" w:rsidRPr="00E12024" w:rsidRDefault="003F7468" w:rsidP="003F7468">
            <w:pPr>
              <w:numPr>
                <w:ilvl w:val="0"/>
                <w:numId w:val="3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  <w:shd w:val="clear" w:color="auto" w:fill="DBDBDB"/>
            <w:vAlign w:val="center"/>
          </w:tcPr>
          <w:p w14:paraId="4AA18143" w14:textId="77777777" w:rsidR="003F7468" w:rsidRPr="00E12024" w:rsidRDefault="003F7468" w:rsidP="003F7468">
            <w:pPr>
              <w:numPr>
                <w:ilvl w:val="0"/>
                <w:numId w:val="3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  <w:shd w:val="clear" w:color="auto" w:fill="DBDBDB"/>
            <w:vAlign w:val="center"/>
          </w:tcPr>
          <w:p w14:paraId="30E8B7AA" w14:textId="77777777" w:rsidR="003F7468" w:rsidRPr="00E12024" w:rsidRDefault="003F7468" w:rsidP="003F7468">
            <w:pPr>
              <w:numPr>
                <w:ilvl w:val="0"/>
                <w:numId w:val="3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  <w:shd w:val="clear" w:color="auto" w:fill="DBDBDB"/>
            <w:vAlign w:val="center"/>
          </w:tcPr>
          <w:p w14:paraId="6ADAC3CE" w14:textId="77777777" w:rsidR="003F7468" w:rsidRPr="00E12024" w:rsidRDefault="003F7468" w:rsidP="003F7468">
            <w:pPr>
              <w:numPr>
                <w:ilvl w:val="0"/>
                <w:numId w:val="3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  <w:shd w:val="clear" w:color="auto" w:fill="DBDBDB"/>
            <w:vAlign w:val="center"/>
          </w:tcPr>
          <w:p w14:paraId="6596A7E0" w14:textId="77777777" w:rsidR="003F7468" w:rsidRPr="00E12024" w:rsidRDefault="003F7468" w:rsidP="003F7468">
            <w:pPr>
              <w:numPr>
                <w:ilvl w:val="0"/>
                <w:numId w:val="3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  <w:shd w:val="clear" w:color="auto" w:fill="DBDBDB"/>
            <w:vAlign w:val="center"/>
          </w:tcPr>
          <w:p w14:paraId="5FB327E5" w14:textId="77777777" w:rsidR="003F7468" w:rsidRPr="00E12024" w:rsidRDefault="003F7468" w:rsidP="003F7468">
            <w:pPr>
              <w:numPr>
                <w:ilvl w:val="0"/>
                <w:numId w:val="3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2" w:type="pct"/>
            <w:shd w:val="clear" w:color="auto" w:fill="DBDBDB"/>
            <w:vAlign w:val="center"/>
          </w:tcPr>
          <w:p w14:paraId="770E6F21" w14:textId="77777777" w:rsidR="003F7468" w:rsidRPr="00E12024" w:rsidRDefault="003F7468" w:rsidP="003F7468">
            <w:pPr>
              <w:numPr>
                <w:ilvl w:val="0"/>
                <w:numId w:val="3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</w:tr>
      <w:tr w:rsidR="003F7468" w:rsidRPr="00E12024" w14:paraId="498C37F9" w14:textId="77777777" w:rsidTr="003F7468">
        <w:trPr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vAlign w:val="center"/>
          </w:tcPr>
          <w:p w14:paraId="0BB6929B" w14:textId="77777777" w:rsidR="003F7468" w:rsidRPr="00715272" w:rsidRDefault="003F7468" w:rsidP="00B86E3A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715272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>2</w:t>
            </w: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. Loo</w:t>
            </w:r>
            <w:r w:rsidRPr="00715272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>k</w:t>
            </w: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 in the mirror for example to shave or put your make up on?</w:t>
            </w:r>
          </w:p>
        </w:tc>
        <w:tc>
          <w:tcPr>
            <w:tcW w:w="535" w:type="pct"/>
            <w:vAlign w:val="center"/>
          </w:tcPr>
          <w:p w14:paraId="7622FDA0" w14:textId="77777777" w:rsidR="003F7468" w:rsidRPr="00E12024" w:rsidRDefault="003F7468" w:rsidP="003F7468">
            <w:pPr>
              <w:numPr>
                <w:ilvl w:val="0"/>
                <w:numId w:val="4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  <w:vAlign w:val="center"/>
          </w:tcPr>
          <w:p w14:paraId="3768E19B" w14:textId="77777777" w:rsidR="003F7468" w:rsidRPr="00E12024" w:rsidRDefault="003F7468" w:rsidP="003F7468">
            <w:pPr>
              <w:numPr>
                <w:ilvl w:val="0"/>
                <w:numId w:val="4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  <w:vAlign w:val="center"/>
          </w:tcPr>
          <w:p w14:paraId="4DA3C229" w14:textId="77777777" w:rsidR="003F7468" w:rsidRPr="00E12024" w:rsidRDefault="003F7468" w:rsidP="003F7468">
            <w:pPr>
              <w:numPr>
                <w:ilvl w:val="0"/>
                <w:numId w:val="4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  <w:vAlign w:val="center"/>
          </w:tcPr>
          <w:p w14:paraId="1E5C8A58" w14:textId="77777777" w:rsidR="003F7468" w:rsidRPr="00E12024" w:rsidRDefault="003F7468" w:rsidP="003F7468">
            <w:pPr>
              <w:numPr>
                <w:ilvl w:val="0"/>
                <w:numId w:val="2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  <w:vAlign w:val="center"/>
          </w:tcPr>
          <w:p w14:paraId="5F341793" w14:textId="77777777" w:rsidR="003F7468" w:rsidRPr="00E12024" w:rsidRDefault="003F7468" w:rsidP="003F7468">
            <w:pPr>
              <w:numPr>
                <w:ilvl w:val="0"/>
                <w:numId w:val="2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  <w:vAlign w:val="center"/>
          </w:tcPr>
          <w:p w14:paraId="6C7958C9" w14:textId="77777777" w:rsidR="003F7468" w:rsidRPr="00E12024" w:rsidRDefault="003F7468" w:rsidP="003F7468">
            <w:pPr>
              <w:numPr>
                <w:ilvl w:val="0"/>
                <w:numId w:val="2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2" w:type="pct"/>
            <w:vAlign w:val="center"/>
          </w:tcPr>
          <w:p w14:paraId="065016ED" w14:textId="77777777" w:rsidR="003F7468" w:rsidRPr="00E12024" w:rsidRDefault="003F7468" w:rsidP="003F7468">
            <w:pPr>
              <w:numPr>
                <w:ilvl w:val="0"/>
                <w:numId w:val="2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</w:tr>
      <w:tr w:rsidR="003F7468" w:rsidRPr="00E12024" w14:paraId="096E54AC" w14:textId="77777777" w:rsidTr="003F7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shd w:val="clear" w:color="auto" w:fill="DBDBDB"/>
            <w:vAlign w:val="center"/>
          </w:tcPr>
          <w:p w14:paraId="234C15F0" w14:textId="77777777" w:rsidR="003F7468" w:rsidRPr="00715272" w:rsidRDefault="003F7468" w:rsidP="00B86E3A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715272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 xml:space="preserve">3. </w:t>
            </w: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Read on paper for example books, </w:t>
            </w:r>
            <w:proofErr w:type="gramStart"/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newspapers</w:t>
            </w:r>
            <w:proofErr w:type="gramEnd"/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 or magazines?</w:t>
            </w:r>
          </w:p>
        </w:tc>
        <w:tc>
          <w:tcPr>
            <w:tcW w:w="535" w:type="pct"/>
            <w:shd w:val="clear" w:color="auto" w:fill="DBDBDB"/>
            <w:vAlign w:val="center"/>
          </w:tcPr>
          <w:p w14:paraId="38F260CB" w14:textId="77777777" w:rsidR="003F7468" w:rsidRPr="00E12024" w:rsidRDefault="003F7468" w:rsidP="003F7468">
            <w:pPr>
              <w:numPr>
                <w:ilvl w:val="0"/>
                <w:numId w:val="2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  <w:shd w:val="clear" w:color="auto" w:fill="DBDBDB"/>
            <w:vAlign w:val="center"/>
          </w:tcPr>
          <w:p w14:paraId="457825F6" w14:textId="77777777" w:rsidR="003F7468" w:rsidRPr="00E12024" w:rsidRDefault="003F7468" w:rsidP="003F7468">
            <w:pPr>
              <w:numPr>
                <w:ilvl w:val="0"/>
                <w:numId w:val="2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  <w:shd w:val="clear" w:color="auto" w:fill="DBDBDB"/>
            <w:vAlign w:val="center"/>
          </w:tcPr>
          <w:p w14:paraId="2D551C85" w14:textId="77777777" w:rsidR="003F7468" w:rsidRPr="00E12024" w:rsidRDefault="003F7468" w:rsidP="003F7468">
            <w:pPr>
              <w:numPr>
                <w:ilvl w:val="0"/>
                <w:numId w:val="2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  <w:shd w:val="clear" w:color="auto" w:fill="DBDBDB"/>
            <w:vAlign w:val="center"/>
          </w:tcPr>
          <w:p w14:paraId="3533DF1A" w14:textId="77777777" w:rsidR="003F7468" w:rsidRPr="00E12024" w:rsidRDefault="003F7468" w:rsidP="003F7468">
            <w:pPr>
              <w:numPr>
                <w:ilvl w:val="0"/>
                <w:numId w:val="2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  <w:shd w:val="clear" w:color="auto" w:fill="DBDBDB"/>
            <w:vAlign w:val="center"/>
          </w:tcPr>
          <w:p w14:paraId="2202B88C" w14:textId="77777777" w:rsidR="003F7468" w:rsidRPr="00E12024" w:rsidRDefault="003F7468" w:rsidP="003F7468">
            <w:pPr>
              <w:numPr>
                <w:ilvl w:val="0"/>
                <w:numId w:val="2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  <w:shd w:val="clear" w:color="auto" w:fill="DBDBDB"/>
            <w:vAlign w:val="center"/>
          </w:tcPr>
          <w:p w14:paraId="5D6E8D01" w14:textId="77777777" w:rsidR="003F7468" w:rsidRPr="00E12024" w:rsidRDefault="003F7468" w:rsidP="003F7468">
            <w:pPr>
              <w:numPr>
                <w:ilvl w:val="0"/>
                <w:numId w:val="2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2" w:type="pct"/>
            <w:shd w:val="clear" w:color="auto" w:fill="DBDBDB"/>
            <w:vAlign w:val="center"/>
          </w:tcPr>
          <w:p w14:paraId="75243767" w14:textId="77777777" w:rsidR="003F7468" w:rsidRPr="00E12024" w:rsidRDefault="003F7468" w:rsidP="003F7468">
            <w:pPr>
              <w:numPr>
                <w:ilvl w:val="0"/>
                <w:numId w:val="2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</w:tr>
      <w:tr w:rsidR="003F7468" w:rsidRPr="00E12024" w14:paraId="110D3BD8" w14:textId="77777777" w:rsidTr="005620B3">
        <w:trPr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</w:tcPr>
          <w:p w14:paraId="6C83EA18" w14:textId="77777777" w:rsidR="003F7468" w:rsidRPr="00715272" w:rsidRDefault="003F7468" w:rsidP="00B86E3A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4. Read labels, instructions, ingredients, or prices for example on medicine bottles, food packaging, or receipts?</w:t>
            </w:r>
          </w:p>
        </w:tc>
        <w:tc>
          <w:tcPr>
            <w:tcW w:w="535" w:type="pct"/>
          </w:tcPr>
          <w:p w14:paraId="1BB89621" w14:textId="77777777" w:rsidR="003F7468" w:rsidRPr="00E12024" w:rsidRDefault="003F7468" w:rsidP="003F7468">
            <w:pPr>
              <w:numPr>
                <w:ilvl w:val="0"/>
                <w:numId w:val="2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136429C3" w14:textId="77777777" w:rsidR="003F7468" w:rsidRPr="00E12024" w:rsidRDefault="003F7468" w:rsidP="003F7468">
            <w:pPr>
              <w:numPr>
                <w:ilvl w:val="0"/>
                <w:numId w:val="2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04A2D30B" w14:textId="77777777" w:rsidR="003F7468" w:rsidRPr="00E12024" w:rsidRDefault="003F7468" w:rsidP="003F7468">
            <w:pPr>
              <w:numPr>
                <w:ilvl w:val="0"/>
                <w:numId w:val="2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7586FF1F" w14:textId="77777777" w:rsidR="003F7468" w:rsidRPr="00E12024" w:rsidRDefault="003F7468" w:rsidP="003F7468">
            <w:pPr>
              <w:numPr>
                <w:ilvl w:val="0"/>
                <w:numId w:val="2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56F635F5" w14:textId="77777777" w:rsidR="003F7468" w:rsidRPr="00E12024" w:rsidRDefault="003F7468" w:rsidP="003F7468">
            <w:pPr>
              <w:numPr>
                <w:ilvl w:val="0"/>
                <w:numId w:val="2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3E80CED9" w14:textId="77777777" w:rsidR="003F7468" w:rsidRPr="00E12024" w:rsidRDefault="003F7468" w:rsidP="003F7468">
            <w:pPr>
              <w:numPr>
                <w:ilvl w:val="0"/>
                <w:numId w:val="2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2" w:type="pct"/>
          </w:tcPr>
          <w:p w14:paraId="6E8C2250" w14:textId="77777777" w:rsidR="003F7468" w:rsidRPr="00E12024" w:rsidRDefault="003F7468" w:rsidP="003F7468">
            <w:pPr>
              <w:numPr>
                <w:ilvl w:val="0"/>
                <w:numId w:val="2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</w:tr>
      <w:tr w:rsidR="003F7468" w:rsidRPr="00E12024" w14:paraId="25BE8F6B" w14:textId="77777777" w:rsidTr="00562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</w:tcPr>
          <w:p w14:paraId="43BD8CC9" w14:textId="77777777" w:rsidR="003F7468" w:rsidRPr="00715272" w:rsidRDefault="003F7468" w:rsidP="00B86E3A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5. Read on a screen for example a computer or tablet (without increasing font size)?</w:t>
            </w:r>
          </w:p>
        </w:tc>
        <w:tc>
          <w:tcPr>
            <w:tcW w:w="535" w:type="pct"/>
          </w:tcPr>
          <w:p w14:paraId="59CEC127" w14:textId="77777777" w:rsidR="003F7468" w:rsidRPr="00E12024" w:rsidRDefault="003F7468" w:rsidP="003F7468">
            <w:pPr>
              <w:numPr>
                <w:ilvl w:val="0"/>
                <w:numId w:val="5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6BD4CF9B" w14:textId="77777777" w:rsidR="003F7468" w:rsidRPr="00E12024" w:rsidRDefault="003F7468" w:rsidP="003F7468">
            <w:pPr>
              <w:numPr>
                <w:ilvl w:val="0"/>
                <w:numId w:val="5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5E2D505D" w14:textId="77777777" w:rsidR="003F7468" w:rsidRPr="00E12024" w:rsidRDefault="003F7468" w:rsidP="003F7468">
            <w:pPr>
              <w:numPr>
                <w:ilvl w:val="0"/>
                <w:numId w:val="5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0B70DEB9" w14:textId="77777777" w:rsidR="003F7468" w:rsidRPr="00E12024" w:rsidRDefault="003F7468" w:rsidP="003F7468">
            <w:pPr>
              <w:numPr>
                <w:ilvl w:val="0"/>
                <w:numId w:val="5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041D1802" w14:textId="77777777" w:rsidR="003F7468" w:rsidRPr="00E12024" w:rsidRDefault="003F7468" w:rsidP="003F7468">
            <w:pPr>
              <w:numPr>
                <w:ilvl w:val="0"/>
                <w:numId w:val="5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6B2EAC10" w14:textId="77777777" w:rsidR="003F7468" w:rsidRPr="00E12024" w:rsidRDefault="003F7468" w:rsidP="003F7468">
            <w:pPr>
              <w:numPr>
                <w:ilvl w:val="0"/>
                <w:numId w:val="5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2" w:type="pct"/>
          </w:tcPr>
          <w:p w14:paraId="788BC983" w14:textId="77777777" w:rsidR="003F7468" w:rsidRPr="00E12024" w:rsidRDefault="003F7468" w:rsidP="003F7468">
            <w:pPr>
              <w:numPr>
                <w:ilvl w:val="0"/>
                <w:numId w:val="5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</w:tr>
      <w:tr w:rsidR="003F7468" w:rsidRPr="00E12024" w14:paraId="29B5DF24" w14:textId="77777777" w:rsidTr="005620B3">
        <w:trPr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</w:tcPr>
          <w:p w14:paraId="1A90B3D8" w14:textId="77777777" w:rsidR="003F7468" w:rsidRPr="00715272" w:rsidRDefault="003F7468" w:rsidP="00B86E3A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6. Watch a program on a screen for example TV or a tablet?</w:t>
            </w:r>
          </w:p>
        </w:tc>
        <w:tc>
          <w:tcPr>
            <w:tcW w:w="535" w:type="pct"/>
          </w:tcPr>
          <w:p w14:paraId="3C50333F" w14:textId="77777777" w:rsidR="003F7468" w:rsidRPr="00E12024" w:rsidRDefault="003F7468" w:rsidP="003F7468">
            <w:pPr>
              <w:numPr>
                <w:ilvl w:val="0"/>
                <w:numId w:val="6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6BCAC031" w14:textId="77777777" w:rsidR="003F7468" w:rsidRPr="00E12024" w:rsidRDefault="003F7468" w:rsidP="003F7468">
            <w:pPr>
              <w:numPr>
                <w:ilvl w:val="0"/>
                <w:numId w:val="6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5C3BFC81" w14:textId="77777777" w:rsidR="003F7468" w:rsidRPr="00E12024" w:rsidRDefault="003F7468" w:rsidP="003F7468">
            <w:pPr>
              <w:numPr>
                <w:ilvl w:val="0"/>
                <w:numId w:val="6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0452BF80" w14:textId="77777777" w:rsidR="003F7468" w:rsidRPr="00E12024" w:rsidRDefault="003F7468" w:rsidP="003F7468">
            <w:pPr>
              <w:numPr>
                <w:ilvl w:val="0"/>
                <w:numId w:val="6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758954C8" w14:textId="77777777" w:rsidR="003F7468" w:rsidRPr="00E12024" w:rsidRDefault="003F7468" w:rsidP="003F7468">
            <w:pPr>
              <w:numPr>
                <w:ilvl w:val="0"/>
                <w:numId w:val="6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30868135" w14:textId="77777777" w:rsidR="003F7468" w:rsidRPr="00E12024" w:rsidRDefault="003F7468" w:rsidP="003F7468">
            <w:pPr>
              <w:numPr>
                <w:ilvl w:val="0"/>
                <w:numId w:val="6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2" w:type="pct"/>
          </w:tcPr>
          <w:p w14:paraId="33178E2B" w14:textId="77777777" w:rsidR="003F7468" w:rsidRPr="00E12024" w:rsidRDefault="003F7468" w:rsidP="003F7468">
            <w:pPr>
              <w:numPr>
                <w:ilvl w:val="0"/>
                <w:numId w:val="6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</w:tr>
      <w:tr w:rsidR="003F7468" w:rsidRPr="00E12024" w14:paraId="1D4C8C7D" w14:textId="77777777" w:rsidTr="00562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</w:tcPr>
          <w:p w14:paraId="413E218C" w14:textId="77777777" w:rsidR="003F7468" w:rsidRPr="00715272" w:rsidRDefault="003F7468" w:rsidP="00B86E3A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7. Work on a computer screen (without increasing font size)?</w:t>
            </w:r>
          </w:p>
        </w:tc>
        <w:tc>
          <w:tcPr>
            <w:tcW w:w="535" w:type="pct"/>
          </w:tcPr>
          <w:p w14:paraId="0799DDEA" w14:textId="77777777" w:rsidR="003F7468" w:rsidRPr="00E12024" w:rsidRDefault="003F7468" w:rsidP="003F7468">
            <w:pPr>
              <w:numPr>
                <w:ilvl w:val="0"/>
                <w:numId w:val="8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34E31C9F" w14:textId="77777777" w:rsidR="003F7468" w:rsidRPr="00E12024" w:rsidRDefault="003F7468" w:rsidP="003F7468">
            <w:pPr>
              <w:numPr>
                <w:ilvl w:val="0"/>
                <w:numId w:val="8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07CDC599" w14:textId="77777777" w:rsidR="003F7468" w:rsidRPr="00E12024" w:rsidRDefault="003F7468" w:rsidP="003F7468">
            <w:pPr>
              <w:numPr>
                <w:ilvl w:val="0"/>
                <w:numId w:val="8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7C223D25" w14:textId="77777777" w:rsidR="003F7468" w:rsidRPr="00E12024" w:rsidRDefault="003F7468" w:rsidP="003F7468">
            <w:pPr>
              <w:numPr>
                <w:ilvl w:val="0"/>
                <w:numId w:val="8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4890A7FB" w14:textId="77777777" w:rsidR="003F7468" w:rsidRPr="00E12024" w:rsidRDefault="003F7468" w:rsidP="003F7468">
            <w:pPr>
              <w:numPr>
                <w:ilvl w:val="0"/>
                <w:numId w:val="8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7089259E" w14:textId="77777777" w:rsidR="003F7468" w:rsidRPr="00E12024" w:rsidRDefault="003F7468" w:rsidP="003F7468">
            <w:pPr>
              <w:numPr>
                <w:ilvl w:val="0"/>
                <w:numId w:val="8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2" w:type="pct"/>
          </w:tcPr>
          <w:p w14:paraId="58750BA5" w14:textId="77777777" w:rsidR="003F7468" w:rsidRPr="00E12024" w:rsidRDefault="003F7468" w:rsidP="003F7468">
            <w:pPr>
              <w:numPr>
                <w:ilvl w:val="0"/>
                <w:numId w:val="8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</w:tr>
      <w:tr w:rsidR="003F7468" w:rsidRPr="00E12024" w14:paraId="56652F75" w14:textId="77777777" w:rsidTr="005620B3">
        <w:trPr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</w:tcPr>
          <w:p w14:paraId="1CB65F32" w14:textId="77777777" w:rsidR="003F7468" w:rsidRPr="00715272" w:rsidRDefault="003F7468" w:rsidP="00B86E3A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715272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lastRenderedPageBreak/>
              <w:t xml:space="preserve">8. Carry out </w:t>
            </w: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household chores for example cleaning or laundry?</w:t>
            </w:r>
          </w:p>
        </w:tc>
        <w:tc>
          <w:tcPr>
            <w:tcW w:w="535" w:type="pct"/>
          </w:tcPr>
          <w:p w14:paraId="1B6EB518" w14:textId="77777777" w:rsidR="003F7468" w:rsidRPr="00E12024" w:rsidRDefault="003F7468" w:rsidP="003F7468">
            <w:pPr>
              <w:numPr>
                <w:ilvl w:val="0"/>
                <w:numId w:val="7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0126087A" w14:textId="77777777" w:rsidR="003F7468" w:rsidRPr="00E12024" w:rsidRDefault="003F7468" w:rsidP="003F7468">
            <w:pPr>
              <w:numPr>
                <w:ilvl w:val="0"/>
                <w:numId w:val="7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2B1FF0FC" w14:textId="77777777" w:rsidR="003F7468" w:rsidRPr="00E12024" w:rsidRDefault="003F7468" w:rsidP="003F7468">
            <w:pPr>
              <w:numPr>
                <w:ilvl w:val="0"/>
                <w:numId w:val="7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036CC406" w14:textId="77777777" w:rsidR="003F7468" w:rsidRPr="00E12024" w:rsidRDefault="003F7468" w:rsidP="003F7468">
            <w:pPr>
              <w:numPr>
                <w:ilvl w:val="0"/>
                <w:numId w:val="7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7EA8DC4D" w14:textId="77777777" w:rsidR="003F7468" w:rsidRPr="00E12024" w:rsidRDefault="003F7468" w:rsidP="003F7468">
            <w:pPr>
              <w:numPr>
                <w:ilvl w:val="0"/>
                <w:numId w:val="7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2F186E6C" w14:textId="77777777" w:rsidR="003F7468" w:rsidRPr="00E12024" w:rsidRDefault="003F7468" w:rsidP="003F7468">
            <w:pPr>
              <w:numPr>
                <w:ilvl w:val="0"/>
                <w:numId w:val="7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2" w:type="pct"/>
          </w:tcPr>
          <w:p w14:paraId="5750EB71" w14:textId="77777777" w:rsidR="003F7468" w:rsidRPr="00E12024" w:rsidRDefault="003F7468" w:rsidP="003F7468">
            <w:pPr>
              <w:numPr>
                <w:ilvl w:val="0"/>
                <w:numId w:val="7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</w:tr>
      <w:tr w:rsidR="003F7468" w:rsidRPr="00E12024" w14:paraId="51F905AB" w14:textId="77777777" w:rsidTr="00562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</w:tcPr>
          <w:p w14:paraId="02DA7A71" w14:textId="77777777" w:rsidR="003F7468" w:rsidRPr="00715272" w:rsidRDefault="003F7468" w:rsidP="00B86E3A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715272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 xml:space="preserve">9. Carry out </w:t>
            </w: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your usual leisure activities or hobbies for example crafts, painting, playing cards?</w:t>
            </w:r>
          </w:p>
        </w:tc>
        <w:tc>
          <w:tcPr>
            <w:tcW w:w="535" w:type="pct"/>
          </w:tcPr>
          <w:p w14:paraId="1297F9D9" w14:textId="77777777" w:rsidR="003F7468" w:rsidRPr="00E12024" w:rsidRDefault="003F7468" w:rsidP="003F7468">
            <w:pPr>
              <w:numPr>
                <w:ilvl w:val="0"/>
                <w:numId w:val="9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6B58C788" w14:textId="77777777" w:rsidR="003F7468" w:rsidRPr="00E12024" w:rsidRDefault="003F7468" w:rsidP="003F7468">
            <w:pPr>
              <w:numPr>
                <w:ilvl w:val="0"/>
                <w:numId w:val="9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47EBAB1C" w14:textId="77777777" w:rsidR="003F7468" w:rsidRPr="00E12024" w:rsidRDefault="003F7468" w:rsidP="003F7468">
            <w:pPr>
              <w:numPr>
                <w:ilvl w:val="0"/>
                <w:numId w:val="9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37103102" w14:textId="77777777" w:rsidR="003F7468" w:rsidRPr="00E12024" w:rsidRDefault="003F7468" w:rsidP="003F7468">
            <w:pPr>
              <w:numPr>
                <w:ilvl w:val="0"/>
                <w:numId w:val="9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0334D96B" w14:textId="77777777" w:rsidR="003F7468" w:rsidRPr="00E12024" w:rsidRDefault="003F7468" w:rsidP="003F7468">
            <w:pPr>
              <w:numPr>
                <w:ilvl w:val="0"/>
                <w:numId w:val="9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1D85A07C" w14:textId="77777777" w:rsidR="003F7468" w:rsidRPr="00E12024" w:rsidRDefault="003F7468" w:rsidP="003F7468">
            <w:pPr>
              <w:numPr>
                <w:ilvl w:val="0"/>
                <w:numId w:val="9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2" w:type="pct"/>
          </w:tcPr>
          <w:p w14:paraId="2A6A7AE2" w14:textId="77777777" w:rsidR="003F7468" w:rsidRPr="00E12024" w:rsidRDefault="003F7468" w:rsidP="003F7468">
            <w:pPr>
              <w:numPr>
                <w:ilvl w:val="0"/>
                <w:numId w:val="9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</w:tr>
      <w:tr w:rsidR="003F7468" w:rsidRPr="00E12024" w14:paraId="1F18D736" w14:textId="77777777" w:rsidTr="005620B3">
        <w:trPr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</w:tcPr>
          <w:p w14:paraId="3CF9A3A6" w14:textId="77777777" w:rsidR="003F7468" w:rsidRPr="00715272" w:rsidRDefault="003F7468" w:rsidP="00B86E3A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715272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>10</w:t>
            </w: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. </w:t>
            </w:r>
            <w:r w:rsidRPr="00715272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 xml:space="preserve">Watch events </w:t>
            </w: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at a distance for example a show or sporting event?</w:t>
            </w:r>
          </w:p>
        </w:tc>
        <w:tc>
          <w:tcPr>
            <w:tcW w:w="535" w:type="pct"/>
          </w:tcPr>
          <w:p w14:paraId="5007EF6B" w14:textId="77777777" w:rsidR="003F7468" w:rsidRPr="00E12024" w:rsidRDefault="003F7468" w:rsidP="003F7468">
            <w:pPr>
              <w:numPr>
                <w:ilvl w:val="0"/>
                <w:numId w:val="10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5B78CD16" w14:textId="77777777" w:rsidR="003F7468" w:rsidRPr="00E12024" w:rsidRDefault="003F7468" w:rsidP="003F7468">
            <w:pPr>
              <w:numPr>
                <w:ilvl w:val="0"/>
                <w:numId w:val="10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4460B070" w14:textId="77777777" w:rsidR="003F7468" w:rsidRPr="00E12024" w:rsidRDefault="003F7468" w:rsidP="003F7468">
            <w:pPr>
              <w:numPr>
                <w:ilvl w:val="0"/>
                <w:numId w:val="10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4C5DA4A9" w14:textId="77777777" w:rsidR="003F7468" w:rsidRPr="00E12024" w:rsidRDefault="003F7468" w:rsidP="003F7468">
            <w:pPr>
              <w:numPr>
                <w:ilvl w:val="0"/>
                <w:numId w:val="10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3F82B76B" w14:textId="77777777" w:rsidR="003F7468" w:rsidRPr="00E12024" w:rsidRDefault="003F7468" w:rsidP="003F7468">
            <w:pPr>
              <w:numPr>
                <w:ilvl w:val="0"/>
                <w:numId w:val="10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14C35D6A" w14:textId="77777777" w:rsidR="003F7468" w:rsidRPr="00E12024" w:rsidRDefault="003F7468" w:rsidP="003F7468">
            <w:pPr>
              <w:numPr>
                <w:ilvl w:val="0"/>
                <w:numId w:val="10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2" w:type="pct"/>
          </w:tcPr>
          <w:p w14:paraId="25E3614F" w14:textId="77777777" w:rsidR="003F7468" w:rsidRPr="00E12024" w:rsidRDefault="003F7468" w:rsidP="003F7468">
            <w:pPr>
              <w:numPr>
                <w:ilvl w:val="0"/>
                <w:numId w:val="10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</w:tr>
      <w:tr w:rsidR="003F7468" w:rsidRPr="00E12024" w14:paraId="02E63B64" w14:textId="77777777" w:rsidTr="00562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</w:tcPr>
          <w:p w14:paraId="1704FF59" w14:textId="77777777" w:rsidR="003F7468" w:rsidRPr="00715272" w:rsidRDefault="003F7468" w:rsidP="00B86E3A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715272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>11</w:t>
            </w: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. </w:t>
            </w:r>
            <w:r w:rsidRPr="00715272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 xml:space="preserve">Locate items </w:t>
            </w: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in a store when shopping?</w:t>
            </w:r>
          </w:p>
        </w:tc>
        <w:tc>
          <w:tcPr>
            <w:tcW w:w="535" w:type="pct"/>
          </w:tcPr>
          <w:p w14:paraId="35C4ACCF" w14:textId="77777777" w:rsidR="003F7468" w:rsidRPr="00E12024" w:rsidRDefault="003F7468" w:rsidP="003F7468">
            <w:pPr>
              <w:numPr>
                <w:ilvl w:val="0"/>
                <w:numId w:val="12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552652DF" w14:textId="77777777" w:rsidR="003F7468" w:rsidRPr="00E12024" w:rsidRDefault="003F7468" w:rsidP="003F7468">
            <w:pPr>
              <w:numPr>
                <w:ilvl w:val="0"/>
                <w:numId w:val="12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3A460E67" w14:textId="77777777" w:rsidR="003F7468" w:rsidRPr="00E12024" w:rsidRDefault="003F7468" w:rsidP="003F7468">
            <w:pPr>
              <w:numPr>
                <w:ilvl w:val="0"/>
                <w:numId w:val="12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2CA353A5" w14:textId="77777777" w:rsidR="003F7468" w:rsidRPr="00E12024" w:rsidRDefault="003F7468" w:rsidP="003F7468">
            <w:pPr>
              <w:numPr>
                <w:ilvl w:val="0"/>
                <w:numId w:val="12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10CCACB2" w14:textId="77777777" w:rsidR="003F7468" w:rsidRPr="00E12024" w:rsidRDefault="003F7468" w:rsidP="003F7468">
            <w:pPr>
              <w:numPr>
                <w:ilvl w:val="0"/>
                <w:numId w:val="12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1709F4A5" w14:textId="77777777" w:rsidR="003F7468" w:rsidRPr="00E12024" w:rsidRDefault="003F7468" w:rsidP="003F7468">
            <w:pPr>
              <w:numPr>
                <w:ilvl w:val="0"/>
                <w:numId w:val="12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2" w:type="pct"/>
          </w:tcPr>
          <w:p w14:paraId="73FB1875" w14:textId="77777777" w:rsidR="003F7468" w:rsidRPr="00E12024" w:rsidRDefault="003F7468" w:rsidP="003F7468">
            <w:pPr>
              <w:numPr>
                <w:ilvl w:val="0"/>
                <w:numId w:val="12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</w:tr>
      <w:tr w:rsidR="003F7468" w:rsidRPr="00E12024" w14:paraId="136B1EB9" w14:textId="77777777" w:rsidTr="005620B3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</w:tcPr>
          <w:p w14:paraId="55811A9B" w14:textId="77777777" w:rsidR="003F7468" w:rsidRPr="00715272" w:rsidRDefault="003F7468" w:rsidP="00B86E3A">
            <w:pPr>
              <w:autoSpaceDE w:val="0"/>
              <w:autoSpaceDN w:val="0"/>
              <w:adjustRightInd w:val="0"/>
              <w:contextualSpacing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715272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 xml:space="preserve">12. Drive </w:t>
            </w: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during the day?</w:t>
            </w:r>
          </w:p>
        </w:tc>
        <w:tc>
          <w:tcPr>
            <w:tcW w:w="535" w:type="pct"/>
          </w:tcPr>
          <w:p w14:paraId="54E69DC0" w14:textId="77777777" w:rsidR="003F7468" w:rsidRPr="00E12024" w:rsidRDefault="003F7468" w:rsidP="003F7468">
            <w:pPr>
              <w:numPr>
                <w:ilvl w:val="0"/>
                <w:numId w:val="11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2E3EBFBE" w14:textId="77777777" w:rsidR="003F7468" w:rsidRPr="00E12024" w:rsidRDefault="003F7468" w:rsidP="003F7468">
            <w:pPr>
              <w:numPr>
                <w:ilvl w:val="0"/>
                <w:numId w:val="11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384EB291" w14:textId="77777777" w:rsidR="003F7468" w:rsidRPr="00E12024" w:rsidRDefault="003F7468" w:rsidP="003F7468">
            <w:pPr>
              <w:numPr>
                <w:ilvl w:val="0"/>
                <w:numId w:val="11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3E2536A6" w14:textId="77777777" w:rsidR="003F7468" w:rsidRPr="00E12024" w:rsidRDefault="003F7468" w:rsidP="003F7468">
            <w:pPr>
              <w:numPr>
                <w:ilvl w:val="0"/>
                <w:numId w:val="11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34AE4D35" w14:textId="77777777" w:rsidR="003F7468" w:rsidRPr="00E12024" w:rsidRDefault="003F7468" w:rsidP="003F7468">
            <w:pPr>
              <w:numPr>
                <w:ilvl w:val="0"/>
                <w:numId w:val="11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1DD4A7FF" w14:textId="77777777" w:rsidR="003F7468" w:rsidRPr="00E12024" w:rsidRDefault="003F7468" w:rsidP="003F7468">
            <w:pPr>
              <w:numPr>
                <w:ilvl w:val="0"/>
                <w:numId w:val="11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2" w:type="pct"/>
          </w:tcPr>
          <w:p w14:paraId="023DAEE4" w14:textId="77777777" w:rsidR="003F7468" w:rsidRPr="00E12024" w:rsidRDefault="003F7468" w:rsidP="003F7468">
            <w:pPr>
              <w:numPr>
                <w:ilvl w:val="0"/>
                <w:numId w:val="11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</w:tr>
      <w:tr w:rsidR="003F7468" w:rsidRPr="00E12024" w14:paraId="3173F43D" w14:textId="77777777" w:rsidTr="00562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</w:tcPr>
          <w:p w14:paraId="0F865409" w14:textId="77777777" w:rsidR="003F7468" w:rsidRPr="00715272" w:rsidRDefault="003F7468" w:rsidP="00B86E3A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13. Drive at night?</w:t>
            </w:r>
          </w:p>
        </w:tc>
        <w:tc>
          <w:tcPr>
            <w:tcW w:w="535" w:type="pct"/>
          </w:tcPr>
          <w:p w14:paraId="2F52A9EC" w14:textId="77777777" w:rsidR="003F7468" w:rsidRPr="00E12024" w:rsidRDefault="003F7468" w:rsidP="003F7468">
            <w:pPr>
              <w:numPr>
                <w:ilvl w:val="0"/>
                <w:numId w:val="13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114D959C" w14:textId="77777777" w:rsidR="003F7468" w:rsidRPr="00E12024" w:rsidRDefault="003F7468" w:rsidP="003F7468">
            <w:pPr>
              <w:numPr>
                <w:ilvl w:val="0"/>
                <w:numId w:val="13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68713119" w14:textId="77777777" w:rsidR="003F7468" w:rsidRPr="00E12024" w:rsidRDefault="003F7468" w:rsidP="003F7468">
            <w:pPr>
              <w:numPr>
                <w:ilvl w:val="0"/>
                <w:numId w:val="13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59758B75" w14:textId="77777777" w:rsidR="003F7468" w:rsidRPr="00E12024" w:rsidRDefault="003F7468" w:rsidP="003F7468">
            <w:pPr>
              <w:numPr>
                <w:ilvl w:val="0"/>
                <w:numId w:val="13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0D73FF9E" w14:textId="77777777" w:rsidR="003F7468" w:rsidRPr="00E12024" w:rsidRDefault="003F7468" w:rsidP="003F7468">
            <w:pPr>
              <w:numPr>
                <w:ilvl w:val="0"/>
                <w:numId w:val="13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5" w:type="pct"/>
          </w:tcPr>
          <w:p w14:paraId="36220A65" w14:textId="77777777" w:rsidR="003F7468" w:rsidRPr="00E12024" w:rsidRDefault="003F7468" w:rsidP="003F7468">
            <w:pPr>
              <w:numPr>
                <w:ilvl w:val="0"/>
                <w:numId w:val="13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532" w:type="pct"/>
          </w:tcPr>
          <w:p w14:paraId="52F58ECB" w14:textId="77777777" w:rsidR="003F7468" w:rsidRPr="00E12024" w:rsidRDefault="003F7468" w:rsidP="003F7468">
            <w:pPr>
              <w:numPr>
                <w:ilvl w:val="0"/>
                <w:numId w:val="13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</w:tr>
    </w:tbl>
    <w:p w14:paraId="40EEF788" w14:textId="1BC71569" w:rsidR="00FF5FC9" w:rsidRDefault="00FF5FC9"/>
    <w:p w14:paraId="3F8D1172" w14:textId="21E31403" w:rsidR="003F7468" w:rsidRDefault="003F7468"/>
    <w:p w14:paraId="143F38F0" w14:textId="77777777" w:rsidR="003F7468" w:rsidRPr="00923827" w:rsidRDefault="003F7468" w:rsidP="003F7468">
      <w:pPr>
        <w:pStyle w:val="Default"/>
        <w:rPr>
          <w:rFonts w:asciiTheme="minorHAnsi" w:hAnsiTheme="minorHAnsi" w:cstheme="minorHAnsi"/>
          <w:b/>
          <w:bCs/>
          <w:u w:val="single"/>
        </w:rPr>
      </w:pPr>
      <w:r w:rsidRPr="00923827">
        <w:rPr>
          <w:rFonts w:asciiTheme="minorHAnsi" w:hAnsiTheme="minorHAnsi" w:cstheme="minorHAnsi"/>
          <w:b/>
          <w:bCs/>
          <w:u w:val="single"/>
        </w:rPr>
        <w:t>Health-Related Quality of Life Module</w:t>
      </w:r>
    </w:p>
    <w:p w14:paraId="58781A90" w14:textId="77777777" w:rsidR="003F7468" w:rsidRPr="00825ECC" w:rsidRDefault="003F7468" w:rsidP="003F7468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129FFC2E" w14:textId="77777777" w:rsidR="003F7468" w:rsidRPr="00923827" w:rsidRDefault="003F7468" w:rsidP="003F7468">
      <w:pPr>
        <w:pStyle w:val="Default"/>
        <w:rPr>
          <w:rFonts w:asciiTheme="minorHAnsi" w:hAnsiTheme="minorHAnsi" w:cstheme="minorHAnsi"/>
          <w:b/>
          <w:bCs/>
        </w:rPr>
      </w:pPr>
      <w:r w:rsidRPr="00923827">
        <w:rPr>
          <w:rFonts w:asciiTheme="minorHAnsi" w:hAnsiTheme="minorHAnsi" w:cstheme="minorHAnsi"/>
        </w:rPr>
        <w:t xml:space="preserve">The following questions ask about </w:t>
      </w:r>
      <w:r w:rsidRPr="00923827">
        <w:rPr>
          <w:rFonts w:asciiTheme="minorHAnsi" w:hAnsiTheme="minorHAnsi" w:cstheme="minorHAnsi"/>
          <w:b/>
          <w:bCs/>
        </w:rPr>
        <w:t xml:space="preserve">ways your </w:t>
      </w:r>
      <w:r>
        <w:rPr>
          <w:rFonts w:asciiTheme="minorHAnsi" w:hAnsiTheme="minorHAnsi" w:cstheme="minorHAnsi"/>
          <w:b/>
          <w:bCs/>
        </w:rPr>
        <w:t>eye dryness</w:t>
      </w:r>
      <w:r w:rsidRPr="00923827">
        <w:rPr>
          <w:rFonts w:asciiTheme="minorHAnsi" w:hAnsiTheme="minorHAnsi" w:cstheme="minorHAnsi"/>
          <w:b/>
          <w:bCs/>
        </w:rPr>
        <w:t xml:space="preserve"> may have affected you in the past 7 days. </w:t>
      </w:r>
    </w:p>
    <w:p w14:paraId="1E9A1979" w14:textId="77777777" w:rsidR="003F7468" w:rsidRPr="00923827" w:rsidRDefault="003F7468" w:rsidP="003F7468">
      <w:pPr>
        <w:pStyle w:val="Default"/>
        <w:rPr>
          <w:rFonts w:asciiTheme="minorHAnsi" w:hAnsiTheme="minorHAnsi" w:cstheme="minorHAnsi"/>
        </w:rPr>
      </w:pPr>
    </w:p>
    <w:p w14:paraId="18D0099B" w14:textId="1EE35EDE" w:rsidR="003F7468" w:rsidRDefault="003F7468" w:rsidP="003F7468">
      <w:pPr>
        <w:pStyle w:val="Default"/>
        <w:rPr>
          <w:rFonts w:asciiTheme="minorHAnsi" w:hAnsiTheme="minorHAnsi" w:cstheme="minorHAnsi"/>
        </w:rPr>
      </w:pPr>
      <w:r w:rsidRPr="00923827">
        <w:rPr>
          <w:rFonts w:asciiTheme="minorHAnsi" w:hAnsiTheme="minorHAnsi" w:cstheme="minorHAnsi"/>
        </w:rPr>
        <w:lastRenderedPageBreak/>
        <w:t xml:space="preserve">For each question, please choose the answer which describes how much of the time you were affected </w:t>
      </w:r>
      <w:r w:rsidRPr="00923827">
        <w:rPr>
          <w:rFonts w:asciiTheme="minorHAnsi" w:hAnsiTheme="minorHAnsi" w:cstheme="minorHAnsi"/>
          <w:b/>
        </w:rPr>
        <w:t xml:space="preserve">because of your </w:t>
      </w:r>
      <w:r>
        <w:rPr>
          <w:rFonts w:asciiTheme="minorHAnsi" w:hAnsiTheme="minorHAnsi" w:cstheme="minorHAnsi"/>
          <w:b/>
        </w:rPr>
        <w:t>eye dryness</w:t>
      </w:r>
      <w:r w:rsidRPr="00923827">
        <w:rPr>
          <w:rFonts w:asciiTheme="minorHAnsi" w:hAnsiTheme="minorHAnsi" w:cstheme="minorHAnsi"/>
          <w:b/>
        </w:rPr>
        <w:t xml:space="preserve"> in the past 7 days</w:t>
      </w:r>
      <w:r w:rsidRPr="00923827">
        <w:rPr>
          <w:rFonts w:asciiTheme="minorHAnsi" w:hAnsiTheme="minorHAnsi" w:cstheme="minorHAnsi"/>
        </w:rPr>
        <w:t xml:space="preserve">. </w:t>
      </w:r>
    </w:p>
    <w:p w14:paraId="13BB2B04" w14:textId="77777777" w:rsidR="00715272" w:rsidRPr="00923827" w:rsidRDefault="00715272" w:rsidP="003F7468">
      <w:pPr>
        <w:pStyle w:val="Default"/>
        <w:rPr>
          <w:rFonts w:asciiTheme="minorHAnsi" w:hAnsiTheme="minorHAnsi" w:cstheme="minorHAnsi"/>
          <w:b/>
        </w:rPr>
      </w:pPr>
    </w:p>
    <w:tbl>
      <w:tblPr>
        <w:tblStyle w:val="GridTable212"/>
        <w:tblW w:w="9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1"/>
        <w:gridCol w:w="2947"/>
        <w:gridCol w:w="1275"/>
        <w:gridCol w:w="1134"/>
        <w:gridCol w:w="1275"/>
        <w:gridCol w:w="1274"/>
        <w:gridCol w:w="1089"/>
      </w:tblGrid>
      <w:tr w:rsidR="003F7468" w:rsidRPr="00E12024" w14:paraId="7D630A81" w14:textId="77777777" w:rsidTr="00B86E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D4033" w14:textId="77777777" w:rsidR="003F7468" w:rsidRPr="00E12024" w:rsidRDefault="003F7468" w:rsidP="00B86E3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12024">
              <w:rPr>
                <w:rFonts w:ascii="Calibri" w:hAnsi="Calibri" w:cs="Calibri"/>
                <w:color w:val="000000"/>
                <w:sz w:val="24"/>
                <w:szCs w:val="24"/>
              </w:rPr>
              <w:t>Over the past 7 days…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4A38B" w14:textId="77777777" w:rsidR="003F7468" w:rsidRPr="00E12024" w:rsidRDefault="003F7468" w:rsidP="00B86E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12024">
              <w:rPr>
                <w:rFonts w:ascii="Calibri" w:hAnsi="Calibri" w:cs="Calibri"/>
                <w:sz w:val="24"/>
                <w:szCs w:val="24"/>
              </w:rPr>
              <w:t>None of the ti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2DC20" w14:textId="77777777" w:rsidR="003F7468" w:rsidRPr="00E12024" w:rsidRDefault="003F7468" w:rsidP="00B86E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12024">
              <w:rPr>
                <w:rFonts w:ascii="Calibri" w:hAnsi="Calibri" w:cs="Calibri"/>
                <w:sz w:val="24"/>
                <w:szCs w:val="24"/>
              </w:rPr>
              <w:t>A little of the tim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3637A" w14:textId="77777777" w:rsidR="003F7468" w:rsidRPr="00E12024" w:rsidRDefault="003F7468" w:rsidP="00B86E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12024">
              <w:rPr>
                <w:rFonts w:ascii="Calibri" w:hAnsi="Calibri" w:cs="Calibri"/>
                <w:sz w:val="24"/>
                <w:szCs w:val="24"/>
              </w:rPr>
              <w:t>Some of the tim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C1B47" w14:textId="77777777" w:rsidR="003F7468" w:rsidRPr="00E12024" w:rsidRDefault="003F7468" w:rsidP="00B86E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12024">
              <w:rPr>
                <w:rFonts w:ascii="Calibri" w:hAnsi="Calibri" w:cs="Calibri"/>
                <w:sz w:val="24"/>
                <w:szCs w:val="24"/>
              </w:rPr>
              <w:t>A lot of the time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F3FE5" w14:textId="77777777" w:rsidR="003F7468" w:rsidRPr="00E12024" w:rsidRDefault="003F7468" w:rsidP="00B86E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 w:rsidRPr="00E12024">
              <w:rPr>
                <w:rFonts w:ascii="Calibri" w:hAnsi="Calibri" w:cs="Calibri"/>
                <w:sz w:val="24"/>
                <w:szCs w:val="24"/>
              </w:rPr>
              <w:t>All of</w:t>
            </w:r>
            <w:proofErr w:type="gramEnd"/>
            <w:r w:rsidRPr="00E12024">
              <w:rPr>
                <w:rFonts w:ascii="Calibri" w:hAnsi="Calibri" w:cs="Calibri"/>
                <w:sz w:val="24"/>
                <w:szCs w:val="24"/>
              </w:rPr>
              <w:t xml:space="preserve"> the time</w:t>
            </w:r>
          </w:p>
        </w:tc>
      </w:tr>
      <w:tr w:rsidR="003F7468" w:rsidRPr="00E12024" w14:paraId="7672A35C" w14:textId="77777777" w:rsidTr="00B86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  <w:vAlign w:val="center"/>
            <w:hideMark/>
          </w:tcPr>
          <w:p w14:paraId="5B9700A8" w14:textId="77777777" w:rsidR="003F7468" w:rsidRPr="00E12024" w:rsidRDefault="003F7468" w:rsidP="00B86E3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E12024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  <w:vAlign w:val="center"/>
            <w:hideMark/>
          </w:tcPr>
          <w:p w14:paraId="4B01085E" w14:textId="77777777" w:rsidR="003F7468" w:rsidRPr="00E12024" w:rsidRDefault="003F7468" w:rsidP="00B86E3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12024">
              <w:rPr>
                <w:rFonts w:ascii="Calibri" w:hAnsi="Calibri" w:cs="Calibri"/>
                <w:color w:val="000000"/>
                <w:sz w:val="24"/>
                <w:szCs w:val="24"/>
              </w:rPr>
              <w:t>How much of the time did you feel low or depressed?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  <w:vAlign w:val="center"/>
          </w:tcPr>
          <w:p w14:paraId="01AAE81A" w14:textId="77777777" w:rsidR="003F7468" w:rsidRPr="00E12024" w:rsidRDefault="003F7468" w:rsidP="003F7468">
            <w:pPr>
              <w:numPr>
                <w:ilvl w:val="0"/>
                <w:numId w:val="14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  <w:vAlign w:val="center"/>
          </w:tcPr>
          <w:p w14:paraId="1496DAC8" w14:textId="77777777" w:rsidR="003F7468" w:rsidRPr="00E12024" w:rsidRDefault="003F7468" w:rsidP="003F7468">
            <w:pPr>
              <w:numPr>
                <w:ilvl w:val="0"/>
                <w:numId w:val="14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  <w:vAlign w:val="center"/>
          </w:tcPr>
          <w:p w14:paraId="7A53DA03" w14:textId="77777777" w:rsidR="003F7468" w:rsidRPr="00E12024" w:rsidRDefault="003F7468" w:rsidP="003F7468">
            <w:pPr>
              <w:numPr>
                <w:ilvl w:val="0"/>
                <w:numId w:val="14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  <w:vAlign w:val="center"/>
          </w:tcPr>
          <w:p w14:paraId="7DDF8E23" w14:textId="77777777" w:rsidR="003F7468" w:rsidRPr="00E12024" w:rsidRDefault="003F7468" w:rsidP="003F7468">
            <w:pPr>
              <w:numPr>
                <w:ilvl w:val="0"/>
                <w:numId w:val="14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  <w:vAlign w:val="center"/>
          </w:tcPr>
          <w:p w14:paraId="045CC809" w14:textId="77777777" w:rsidR="003F7468" w:rsidRPr="00E12024" w:rsidRDefault="003F7468" w:rsidP="003F7468">
            <w:pPr>
              <w:numPr>
                <w:ilvl w:val="0"/>
                <w:numId w:val="14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F7468" w:rsidRPr="00E12024" w14:paraId="0E0FD7C3" w14:textId="77777777" w:rsidTr="00B86E3A">
        <w:trPr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6F1F310" w14:textId="77777777" w:rsidR="003F7468" w:rsidRPr="00E12024" w:rsidRDefault="003F7468" w:rsidP="00B86E3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E12024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06835B" w14:textId="77777777" w:rsidR="003F7468" w:rsidRPr="00E12024" w:rsidRDefault="003F7468" w:rsidP="00B86E3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12024">
              <w:rPr>
                <w:rFonts w:ascii="Calibri" w:hAnsi="Calibri" w:cs="Calibri"/>
                <w:color w:val="000000"/>
                <w:sz w:val="24"/>
                <w:szCs w:val="24"/>
              </w:rPr>
              <w:t>How much of the time did you feel anxious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EA0C08" w14:textId="77777777" w:rsidR="003F7468" w:rsidRPr="00E12024" w:rsidRDefault="003F7468" w:rsidP="003F7468">
            <w:pPr>
              <w:numPr>
                <w:ilvl w:val="0"/>
                <w:numId w:val="15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DC5DCF" w14:textId="77777777" w:rsidR="003F7468" w:rsidRPr="00E12024" w:rsidRDefault="003F7468" w:rsidP="003F7468">
            <w:pPr>
              <w:numPr>
                <w:ilvl w:val="0"/>
                <w:numId w:val="15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078BF2" w14:textId="77777777" w:rsidR="003F7468" w:rsidRPr="00E12024" w:rsidRDefault="003F7468" w:rsidP="003F7468">
            <w:pPr>
              <w:numPr>
                <w:ilvl w:val="0"/>
                <w:numId w:val="15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9069CE" w14:textId="77777777" w:rsidR="003F7468" w:rsidRPr="00E12024" w:rsidRDefault="003F7468" w:rsidP="003F7468">
            <w:pPr>
              <w:numPr>
                <w:ilvl w:val="0"/>
                <w:numId w:val="15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37C1B9" w14:textId="77777777" w:rsidR="003F7468" w:rsidRPr="00E12024" w:rsidRDefault="003F7468" w:rsidP="003F7468">
            <w:pPr>
              <w:numPr>
                <w:ilvl w:val="0"/>
                <w:numId w:val="15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F7468" w:rsidRPr="00E12024" w14:paraId="660209BE" w14:textId="77777777" w:rsidTr="00B86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  <w:vAlign w:val="center"/>
            <w:hideMark/>
          </w:tcPr>
          <w:p w14:paraId="10D50991" w14:textId="77777777" w:rsidR="003F7468" w:rsidRPr="00E12024" w:rsidRDefault="003F7468" w:rsidP="00B86E3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E12024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  <w:vAlign w:val="center"/>
            <w:hideMark/>
          </w:tcPr>
          <w:p w14:paraId="57DCBC37" w14:textId="77777777" w:rsidR="003F7468" w:rsidRPr="00E12024" w:rsidRDefault="003F7468" w:rsidP="00B86E3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12024">
              <w:rPr>
                <w:rFonts w:ascii="Calibri" w:hAnsi="Calibri" w:cs="Calibri"/>
                <w:color w:val="000000"/>
                <w:sz w:val="24"/>
                <w:szCs w:val="24"/>
              </w:rPr>
              <w:t>How much of the time did you feel frustrated?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  <w:vAlign w:val="center"/>
          </w:tcPr>
          <w:p w14:paraId="4A2D8131" w14:textId="77777777" w:rsidR="003F7468" w:rsidRPr="00E12024" w:rsidRDefault="003F7468" w:rsidP="003F7468">
            <w:pPr>
              <w:numPr>
                <w:ilvl w:val="0"/>
                <w:numId w:val="16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  <w:vAlign w:val="center"/>
          </w:tcPr>
          <w:p w14:paraId="4EC20E44" w14:textId="77777777" w:rsidR="003F7468" w:rsidRPr="00E12024" w:rsidRDefault="003F7468" w:rsidP="003F7468">
            <w:pPr>
              <w:numPr>
                <w:ilvl w:val="0"/>
                <w:numId w:val="16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  <w:vAlign w:val="center"/>
          </w:tcPr>
          <w:p w14:paraId="05AA1BE7" w14:textId="77777777" w:rsidR="003F7468" w:rsidRPr="00E12024" w:rsidRDefault="003F7468" w:rsidP="003F7468">
            <w:pPr>
              <w:numPr>
                <w:ilvl w:val="0"/>
                <w:numId w:val="16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  <w:vAlign w:val="center"/>
          </w:tcPr>
          <w:p w14:paraId="69FD0E2F" w14:textId="77777777" w:rsidR="003F7468" w:rsidRPr="00E12024" w:rsidRDefault="003F7468" w:rsidP="003F7468">
            <w:pPr>
              <w:numPr>
                <w:ilvl w:val="0"/>
                <w:numId w:val="16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  <w:vAlign w:val="center"/>
          </w:tcPr>
          <w:p w14:paraId="2C1613CA" w14:textId="77777777" w:rsidR="003F7468" w:rsidRPr="00E12024" w:rsidRDefault="003F7468" w:rsidP="003F7468">
            <w:pPr>
              <w:numPr>
                <w:ilvl w:val="0"/>
                <w:numId w:val="16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F7468" w:rsidRPr="00E12024" w14:paraId="5B10CE23" w14:textId="77777777" w:rsidTr="00B86E3A">
        <w:trPr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73CA44C" w14:textId="77777777" w:rsidR="003F7468" w:rsidRPr="00E12024" w:rsidRDefault="003F7468" w:rsidP="00B86E3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E12024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C77F57D" w14:textId="77777777" w:rsidR="003F7468" w:rsidRPr="00E12024" w:rsidRDefault="003F7468" w:rsidP="00B86E3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12024">
              <w:rPr>
                <w:rFonts w:ascii="Calibri" w:hAnsi="Calibri" w:cs="Calibri"/>
                <w:color w:val="000000"/>
                <w:sz w:val="24"/>
                <w:szCs w:val="24"/>
              </w:rPr>
              <w:t>How much of the time did you feel worried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119C3E" w14:textId="77777777" w:rsidR="003F7468" w:rsidRPr="00E12024" w:rsidRDefault="003F7468" w:rsidP="003F7468">
            <w:pPr>
              <w:numPr>
                <w:ilvl w:val="0"/>
                <w:numId w:val="17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A3DCA7" w14:textId="77777777" w:rsidR="003F7468" w:rsidRPr="00E12024" w:rsidRDefault="003F7468" w:rsidP="003F7468">
            <w:pPr>
              <w:numPr>
                <w:ilvl w:val="0"/>
                <w:numId w:val="17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54BC3F" w14:textId="77777777" w:rsidR="003F7468" w:rsidRPr="00E12024" w:rsidRDefault="003F7468" w:rsidP="003F7468">
            <w:pPr>
              <w:numPr>
                <w:ilvl w:val="0"/>
                <w:numId w:val="17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C6A4F6" w14:textId="77777777" w:rsidR="003F7468" w:rsidRPr="00E12024" w:rsidRDefault="003F7468" w:rsidP="003F7468">
            <w:pPr>
              <w:numPr>
                <w:ilvl w:val="0"/>
                <w:numId w:val="17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B356AB" w14:textId="77777777" w:rsidR="003F7468" w:rsidRPr="00E12024" w:rsidRDefault="003F7468" w:rsidP="003F7468">
            <w:pPr>
              <w:numPr>
                <w:ilvl w:val="0"/>
                <w:numId w:val="17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F7468" w:rsidRPr="00E12024" w14:paraId="38B5BA4B" w14:textId="77777777" w:rsidTr="00B86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  <w:vAlign w:val="center"/>
            <w:hideMark/>
          </w:tcPr>
          <w:p w14:paraId="2EC103C3" w14:textId="77777777" w:rsidR="003F7468" w:rsidRPr="00E12024" w:rsidRDefault="003F7468" w:rsidP="00B86E3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E12024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  <w:vAlign w:val="center"/>
            <w:hideMark/>
          </w:tcPr>
          <w:p w14:paraId="3DBA0AA9" w14:textId="77777777" w:rsidR="003F7468" w:rsidRPr="00E12024" w:rsidRDefault="003F7468" w:rsidP="00B86E3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12024">
              <w:rPr>
                <w:rFonts w:ascii="Calibri" w:hAnsi="Calibri" w:cs="Calibri"/>
                <w:color w:val="000000"/>
                <w:sz w:val="24"/>
                <w:szCs w:val="24"/>
              </w:rPr>
              <w:t>How many nights did your eye dryness affect your sleep?</w:t>
            </w:r>
          </w:p>
        </w:tc>
        <w:tc>
          <w:tcPr>
            <w:tcW w:w="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  <w:vAlign w:val="center"/>
            <w:hideMark/>
          </w:tcPr>
          <w:p w14:paraId="2537BF6D" w14:textId="77777777" w:rsidR="003F7468" w:rsidRPr="00E12024" w:rsidRDefault="003F7468" w:rsidP="003F7468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12024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0 nights </w:t>
            </w:r>
          </w:p>
          <w:p w14:paraId="66B77DC1" w14:textId="77777777" w:rsidR="003F7468" w:rsidRPr="00E12024" w:rsidRDefault="003F7468" w:rsidP="003F7468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12024">
              <w:rPr>
                <w:rFonts w:ascii="Calibri" w:hAnsi="Calibri" w:cs="Calibri"/>
                <w:color w:val="000000"/>
                <w:sz w:val="24"/>
                <w:szCs w:val="24"/>
              </w:rPr>
              <w:t>1-2 nights</w:t>
            </w:r>
          </w:p>
          <w:p w14:paraId="2860480E" w14:textId="77777777" w:rsidR="003F7468" w:rsidRPr="00E12024" w:rsidRDefault="003F7468" w:rsidP="003F7468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12024">
              <w:rPr>
                <w:rFonts w:ascii="Calibri" w:hAnsi="Calibri" w:cs="Calibri"/>
                <w:color w:val="000000"/>
                <w:sz w:val="24"/>
                <w:szCs w:val="24"/>
              </w:rPr>
              <w:t>3-4 nights</w:t>
            </w:r>
          </w:p>
          <w:p w14:paraId="10B90CFE" w14:textId="77777777" w:rsidR="003F7468" w:rsidRPr="00E12024" w:rsidRDefault="003F7468" w:rsidP="003F7468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12024">
              <w:rPr>
                <w:rFonts w:ascii="Calibri" w:hAnsi="Calibri" w:cs="Calibri"/>
                <w:color w:val="000000"/>
                <w:sz w:val="24"/>
                <w:szCs w:val="24"/>
              </w:rPr>
              <w:t>5-6 nights</w:t>
            </w:r>
          </w:p>
          <w:p w14:paraId="26341FD3" w14:textId="77777777" w:rsidR="003F7468" w:rsidRPr="00E12024" w:rsidRDefault="003F7468" w:rsidP="003F7468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12024">
              <w:rPr>
                <w:rFonts w:ascii="Calibri" w:hAnsi="Calibri" w:cs="Calibri"/>
                <w:color w:val="000000"/>
                <w:sz w:val="24"/>
                <w:szCs w:val="24"/>
              </w:rPr>
              <w:t>Every night</w:t>
            </w:r>
          </w:p>
        </w:tc>
      </w:tr>
    </w:tbl>
    <w:p w14:paraId="2EB8A484" w14:textId="77777777" w:rsidR="003F7468" w:rsidRPr="00D653D6" w:rsidRDefault="003F7468" w:rsidP="003F7468">
      <w:pPr>
        <w:spacing w:line="240" w:lineRule="auto"/>
      </w:pPr>
    </w:p>
    <w:p w14:paraId="1F838983" w14:textId="3C8D2C36" w:rsidR="003F7468" w:rsidRPr="005620B3" w:rsidRDefault="003F7468" w:rsidP="005620B3">
      <w:pPr>
        <w:pStyle w:val="Heading1"/>
        <w:numPr>
          <w:ilvl w:val="0"/>
          <w:numId w:val="0"/>
        </w:numPr>
        <w:rPr>
          <w:sz w:val="40"/>
          <w:szCs w:val="40"/>
        </w:rPr>
      </w:pPr>
      <w:bookmarkStart w:id="0" w:name="_Hlk122450246"/>
      <w:r w:rsidRPr="005620B3">
        <w:rPr>
          <w:sz w:val="40"/>
          <w:szCs w:val="40"/>
        </w:rPr>
        <w:lastRenderedPageBreak/>
        <w:t>PGI-S and PGI-C v1_0</w:t>
      </w:r>
      <w:bookmarkEnd w:id="0"/>
    </w:p>
    <w:p w14:paraId="3DD39339" w14:textId="77777777" w:rsidR="003F7468" w:rsidRPr="00E12024" w:rsidRDefault="003F7468" w:rsidP="003F7468">
      <w:pPr>
        <w:spacing w:line="252" w:lineRule="auto"/>
        <w:rPr>
          <w:rFonts w:eastAsia="Calibri"/>
          <w:color w:val="000000"/>
        </w:rPr>
      </w:pPr>
      <w:bookmarkStart w:id="1" w:name="_Hlk122450261"/>
      <w:r w:rsidRPr="00E12024">
        <w:rPr>
          <w:rFonts w:ascii="Calibri" w:eastAsia="Calibri" w:hAnsi="Calibri" w:cs="Calibri"/>
          <w:b/>
          <w:bCs/>
          <w:color w:val="000000"/>
          <w:sz w:val="24"/>
          <w:szCs w:val="24"/>
          <w:u w:val="single"/>
        </w:rPr>
        <w:t>Global Impression of Severity</w:t>
      </w:r>
    </w:p>
    <w:p w14:paraId="78C3C77F" w14:textId="77777777" w:rsidR="003F7468" w:rsidRPr="00E12024" w:rsidRDefault="003F7468" w:rsidP="003F7468">
      <w:pPr>
        <w:spacing w:line="252" w:lineRule="auto"/>
        <w:rPr>
          <w:rFonts w:eastAsia="Calibri"/>
          <w:color w:val="000000"/>
        </w:rPr>
      </w:pPr>
      <w:r w:rsidRPr="00E12024">
        <w:rPr>
          <w:rFonts w:ascii="Calibri" w:eastAsia="Calibri" w:hAnsi="Calibri" w:cs="Calibri"/>
          <w:b/>
          <w:bCs/>
          <w:color w:val="000000"/>
          <w:sz w:val="24"/>
          <w:szCs w:val="24"/>
        </w:rPr>
        <w:t>1.</w:t>
      </w:r>
      <w:r w:rsidRPr="00E12024">
        <w:rPr>
          <w:rFonts w:ascii="Calibri" w:eastAsia="Calibri" w:hAnsi="Calibri" w:cs="Calibri"/>
          <w:color w:val="000000"/>
          <w:sz w:val="24"/>
          <w:szCs w:val="24"/>
        </w:rPr>
        <w:t xml:space="preserve"> Please choose the response below that best describes the overall severity of your </w:t>
      </w:r>
      <w:r w:rsidRPr="00E12024">
        <w:rPr>
          <w:rFonts w:ascii="Calibri" w:eastAsia="Calibri" w:hAnsi="Calibri" w:cs="Calibri"/>
          <w:b/>
          <w:bCs/>
          <w:color w:val="000000"/>
          <w:sz w:val="24"/>
          <w:szCs w:val="24"/>
        </w:rPr>
        <w:t xml:space="preserve">eye dryness </w:t>
      </w:r>
      <w:r w:rsidRPr="00E12024">
        <w:rPr>
          <w:rFonts w:ascii="Calibri" w:eastAsia="Calibri" w:hAnsi="Calibri" w:cs="Calibri"/>
          <w:color w:val="000000"/>
          <w:sz w:val="24"/>
          <w:szCs w:val="24"/>
        </w:rPr>
        <w:t xml:space="preserve">over the </w:t>
      </w:r>
      <w:r w:rsidRPr="00E12024">
        <w:rPr>
          <w:rFonts w:ascii="Calibri" w:eastAsia="Calibri" w:hAnsi="Calibri" w:cs="Calibri"/>
          <w:b/>
          <w:bCs/>
          <w:color w:val="000000"/>
          <w:sz w:val="24"/>
          <w:szCs w:val="24"/>
        </w:rPr>
        <w:t>past 7 days.</w:t>
      </w:r>
      <w:r w:rsidRPr="00E12024">
        <w:rPr>
          <w:rFonts w:ascii="Calibri" w:eastAsia="Calibri" w:hAnsi="Calibri" w:cs="Calibri"/>
          <w:color w:val="000000"/>
          <w:sz w:val="24"/>
          <w:szCs w:val="24"/>
        </w:rPr>
        <w:t xml:space="preserve"> </w:t>
      </w:r>
    </w:p>
    <w:p w14:paraId="09C95285" w14:textId="77777777" w:rsidR="003F7468" w:rsidRPr="00E12024" w:rsidRDefault="003F7468" w:rsidP="003F7468">
      <w:pPr>
        <w:spacing w:line="360" w:lineRule="auto"/>
        <w:rPr>
          <w:rFonts w:eastAsia="Calibri"/>
          <w:color w:val="000000"/>
        </w:rPr>
      </w:pPr>
      <w:r w:rsidRPr="00E12024">
        <w:rPr>
          <w:rFonts w:ascii="Calibri" w:eastAsia="Calibri" w:hAnsi="Calibri" w:cs="Calibri"/>
          <w:color w:val="000000"/>
          <w:sz w:val="24"/>
          <w:szCs w:val="24"/>
        </w:rPr>
        <w:t xml:space="preserve">□ Severe </w:t>
      </w:r>
    </w:p>
    <w:p w14:paraId="0B6F63B4" w14:textId="77777777" w:rsidR="003F7468" w:rsidRPr="00E12024" w:rsidRDefault="003F7468" w:rsidP="003F7468">
      <w:pPr>
        <w:spacing w:line="360" w:lineRule="auto"/>
        <w:rPr>
          <w:rFonts w:eastAsia="Calibri"/>
          <w:color w:val="000000"/>
        </w:rPr>
      </w:pPr>
      <w:r w:rsidRPr="00E12024">
        <w:rPr>
          <w:rFonts w:ascii="Calibri" w:eastAsia="Calibri" w:hAnsi="Calibri" w:cs="Calibri"/>
          <w:color w:val="000000"/>
          <w:sz w:val="24"/>
          <w:szCs w:val="24"/>
        </w:rPr>
        <w:t xml:space="preserve">□ Moderate </w:t>
      </w:r>
    </w:p>
    <w:p w14:paraId="4B50AA62" w14:textId="77777777" w:rsidR="003F7468" w:rsidRPr="00E12024" w:rsidRDefault="003F7468" w:rsidP="003F7468">
      <w:pPr>
        <w:spacing w:line="360" w:lineRule="auto"/>
        <w:rPr>
          <w:rFonts w:eastAsia="Calibri"/>
          <w:color w:val="000000"/>
        </w:rPr>
      </w:pPr>
      <w:r w:rsidRPr="00E12024">
        <w:rPr>
          <w:rFonts w:ascii="Calibri" w:eastAsia="Calibri" w:hAnsi="Calibri" w:cs="Calibri"/>
          <w:color w:val="000000"/>
          <w:sz w:val="24"/>
          <w:szCs w:val="24"/>
        </w:rPr>
        <w:t xml:space="preserve">□ Mild </w:t>
      </w:r>
    </w:p>
    <w:p w14:paraId="70A56211" w14:textId="77777777" w:rsidR="003F7468" w:rsidRPr="00E12024" w:rsidRDefault="003F7468" w:rsidP="003F7468">
      <w:pPr>
        <w:spacing w:line="360" w:lineRule="auto"/>
        <w:rPr>
          <w:rFonts w:eastAsia="Calibri"/>
          <w:color w:val="000000"/>
        </w:rPr>
      </w:pPr>
      <w:r w:rsidRPr="00E12024">
        <w:rPr>
          <w:rFonts w:ascii="Calibri" w:eastAsia="Calibri" w:hAnsi="Calibri" w:cs="Calibri"/>
          <w:color w:val="000000"/>
          <w:sz w:val="24"/>
          <w:szCs w:val="24"/>
        </w:rPr>
        <w:t>□ None</w:t>
      </w:r>
    </w:p>
    <w:p w14:paraId="13B018AB" w14:textId="77777777" w:rsidR="003F7468" w:rsidRPr="00E12024" w:rsidRDefault="003F7468" w:rsidP="003F7468">
      <w:pPr>
        <w:spacing w:line="252" w:lineRule="auto"/>
        <w:rPr>
          <w:rFonts w:eastAsia="Calibri"/>
          <w:color w:val="000000"/>
        </w:rPr>
      </w:pPr>
      <w:r w:rsidRPr="00E12024">
        <w:rPr>
          <w:rFonts w:ascii="Calibri" w:eastAsia="Calibri" w:hAnsi="Calibri" w:cs="Calibri"/>
          <w:b/>
          <w:bCs/>
          <w:color w:val="000000"/>
          <w:sz w:val="24"/>
          <w:szCs w:val="24"/>
        </w:rPr>
        <w:t>2.</w:t>
      </w:r>
      <w:r w:rsidRPr="00E12024">
        <w:rPr>
          <w:rFonts w:ascii="Calibri" w:eastAsia="Calibri" w:hAnsi="Calibri" w:cs="Calibri"/>
          <w:color w:val="000000"/>
          <w:sz w:val="24"/>
          <w:szCs w:val="24"/>
        </w:rPr>
        <w:t xml:space="preserve"> Please choose the response below that best describes the overall severity of your </w:t>
      </w:r>
      <w:r w:rsidRPr="00E12024">
        <w:rPr>
          <w:rFonts w:ascii="Calibri" w:eastAsia="Calibri" w:hAnsi="Calibri" w:cs="Calibri"/>
          <w:b/>
          <w:bCs/>
          <w:color w:val="000000"/>
          <w:sz w:val="24"/>
          <w:szCs w:val="24"/>
        </w:rPr>
        <w:t>limitations in carrying out visual activities (</w:t>
      </w:r>
      <w:proofErr w:type="gramStart"/>
      <w:r w:rsidRPr="00E12024">
        <w:rPr>
          <w:rFonts w:ascii="Calibri" w:eastAsia="Calibri" w:hAnsi="Calibri" w:cs="Calibri"/>
          <w:b/>
          <w:bCs/>
          <w:color w:val="000000"/>
          <w:sz w:val="24"/>
          <w:szCs w:val="24"/>
        </w:rPr>
        <w:t>e.g.</w:t>
      </w:r>
      <w:proofErr w:type="gramEnd"/>
      <w:r w:rsidRPr="00E12024">
        <w:rPr>
          <w:rFonts w:ascii="Calibri" w:eastAsia="Calibri" w:hAnsi="Calibri" w:cs="Calibri"/>
          <w:b/>
          <w:bCs/>
          <w:color w:val="000000"/>
          <w:sz w:val="24"/>
          <w:szCs w:val="24"/>
        </w:rPr>
        <w:t xml:space="preserve"> reading, watching the TV)</w:t>
      </w:r>
      <w:r w:rsidRPr="00E12024">
        <w:rPr>
          <w:rFonts w:ascii="Calibri" w:eastAsia="Calibri" w:hAnsi="Calibri" w:cs="Calibri"/>
          <w:color w:val="000000"/>
          <w:sz w:val="24"/>
          <w:szCs w:val="24"/>
        </w:rPr>
        <w:t xml:space="preserve"> </w:t>
      </w:r>
      <w:r w:rsidRPr="00E12024">
        <w:rPr>
          <w:rFonts w:ascii="Calibri" w:eastAsia="Calibri" w:hAnsi="Calibri" w:cs="Calibri"/>
          <w:b/>
          <w:bCs/>
          <w:color w:val="000000"/>
          <w:sz w:val="24"/>
          <w:szCs w:val="24"/>
        </w:rPr>
        <w:t>due to eye dryness</w:t>
      </w:r>
      <w:r w:rsidRPr="00E12024">
        <w:rPr>
          <w:rFonts w:ascii="Calibri" w:eastAsia="Calibri" w:hAnsi="Calibri" w:cs="Calibri"/>
          <w:color w:val="000000"/>
          <w:sz w:val="24"/>
          <w:szCs w:val="24"/>
        </w:rPr>
        <w:t xml:space="preserve"> over the </w:t>
      </w:r>
      <w:r w:rsidRPr="00E12024">
        <w:rPr>
          <w:rFonts w:ascii="Calibri" w:eastAsia="Calibri" w:hAnsi="Calibri" w:cs="Calibri"/>
          <w:b/>
          <w:bCs/>
          <w:color w:val="000000"/>
          <w:sz w:val="24"/>
          <w:szCs w:val="24"/>
        </w:rPr>
        <w:t>past 7 days.</w:t>
      </w:r>
      <w:r w:rsidRPr="00E12024">
        <w:rPr>
          <w:rFonts w:ascii="Calibri" w:eastAsia="Calibri" w:hAnsi="Calibri" w:cs="Calibri"/>
          <w:color w:val="000000"/>
          <w:sz w:val="24"/>
          <w:szCs w:val="24"/>
        </w:rPr>
        <w:t xml:space="preserve"> </w:t>
      </w:r>
    </w:p>
    <w:p w14:paraId="65AF2093" w14:textId="77777777" w:rsidR="003F7468" w:rsidRPr="00E12024" w:rsidRDefault="003F7468" w:rsidP="003F7468">
      <w:pPr>
        <w:spacing w:line="360" w:lineRule="auto"/>
        <w:rPr>
          <w:rFonts w:eastAsia="Calibri"/>
          <w:color w:val="000000"/>
        </w:rPr>
      </w:pPr>
      <w:r w:rsidRPr="00E12024">
        <w:rPr>
          <w:rFonts w:ascii="Calibri" w:eastAsia="Calibri" w:hAnsi="Calibri" w:cs="Calibri"/>
          <w:color w:val="000000"/>
          <w:sz w:val="24"/>
          <w:szCs w:val="24"/>
        </w:rPr>
        <w:t xml:space="preserve">□ Severe </w:t>
      </w:r>
    </w:p>
    <w:p w14:paraId="0A819A0C" w14:textId="77777777" w:rsidR="003F7468" w:rsidRPr="00E12024" w:rsidRDefault="003F7468" w:rsidP="003F7468">
      <w:pPr>
        <w:spacing w:line="360" w:lineRule="auto"/>
        <w:rPr>
          <w:rFonts w:eastAsia="Calibri"/>
          <w:color w:val="000000"/>
        </w:rPr>
      </w:pPr>
      <w:r w:rsidRPr="00E12024">
        <w:rPr>
          <w:rFonts w:ascii="Calibri" w:eastAsia="Calibri" w:hAnsi="Calibri" w:cs="Calibri"/>
          <w:color w:val="000000"/>
          <w:sz w:val="24"/>
          <w:szCs w:val="24"/>
        </w:rPr>
        <w:t xml:space="preserve">□ Moderate </w:t>
      </w:r>
    </w:p>
    <w:p w14:paraId="28FF6E64" w14:textId="77777777" w:rsidR="003F7468" w:rsidRPr="00E12024" w:rsidRDefault="003F7468" w:rsidP="003F7468">
      <w:pPr>
        <w:spacing w:line="360" w:lineRule="auto"/>
        <w:rPr>
          <w:rFonts w:eastAsia="Calibri"/>
          <w:color w:val="000000"/>
        </w:rPr>
      </w:pPr>
      <w:r w:rsidRPr="00E12024">
        <w:rPr>
          <w:rFonts w:ascii="Calibri" w:eastAsia="Calibri" w:hAnsi="Calibri" w:cs="Calibri"/>
          <w:color w:val="000000"/>
          <w:sz w:val="24"/>
          <w:szCs w:val="24"/>
        </w:rPr>
        <w:t xml:space="preserve">□ Mild </w:t>
      </w:r>
    </w:p>
    <w:p w14:paraId="6A3AB65C" w14:textId="77777777" w:rsidR="003F7468" w:rsidRPr="00E12024" w:rsidRDefault="003F7468" w:rsidP="003F7468">
      <w:pPr>
        <w:spacing w:line="360" w:lineRule="auto"/>
        <w:rPr>
          <w:rFonts w:eastAsia="Calibri"/>
          <w:color w:val="000000"/>
        </w:rPr>
      </w:pPr>
      <w:r w:rsidRPr="00E12024">
        <w:rPr>
          <w:rFonts w:ascii="Calibri" w:eastAsia="Calibri" w:hAnsi="Calibri" w:cs="Calibri"/>
          <w:color w:val="000000"/>
          <w:sz w:val="24"/>
          <w:szCs w:val="24"/>
        </w:rPr>
        <w:t>□ None</w:t>
      </w:r>
    </w:p>
    <w:p w14:paraId="2FF1ADB5" w14:textId="77777777" w:rsidR="00F2153A" w:rsidRDefault="00F2153A" w:rsidP="003F7468">
      <w:pPr>
        <w:spacing w:line="360" w:lineRule="auto"/>
        <w:rPr>
          <w:rFonts w:ascii="Calibri" w:eastAsia="Calibri" w:hAnsi="Calibri" w:cs="Calibri"/>
          <w:color w:val="000000"/>
          <w:sz w:val="24"/>
          <w:szCs w:val="24"/>
        </w:rPr>
      </w:pPr>
    </w:p>
    <w:p w14:paraId="0ACE51C4" w14:textId="77777777" w:rsidR="00F2153A" w:rsidRDefault="00F2153A" w:rsidP="003F7468">
      <w:pPr>
        <w:spacing w:line="360" w:lineRule="auto"/>
        <w:rPr>
          <w:rFonts w:ascii="Calibri" w:eastAsia="Calibri" w:hAnsi="Calibri" w:cs="Calibri"/>
          <w:color w:val="000000"/>
          <w:sz w:val="24"/>
          <w:szCs w:val="24"/>
        </w:rPr>
      </w:pPr>
    </w:p>
    <w:p w14:paraId="76DD113F" w14:textId="77777777" w:rsidR="00F2153A" w:rsidRDefault="00F2153A" w:rsidP="003F7468">
      <w:pPr>
        <w:spacing w:line="360" w:lineRule="auto"/>
        <w:rPr>
          <w:rFonts w:ascii="Calibri" w:eastAsia="Calibri" w:hAnsi="Calibri" w:cs="Calibri"/>
          <w:color w:val="000000"/>
          <w:sz w:val="24"/>
          <w:szCs w:val="24"/>
        </w:rPr>
      </w:pPr>
    </w:p>
    <w:p w14:paraId="00337D7D" w14:textId="77777777" w:rsidR="00F2153A" w:rsidRDefault="00F2153A" w:rsidP="003F7468">
      <w:pPr>
        <w:spacing w:line="360" w:lineRule="auto"/>
        <w:rPr>
          <w:rFonts w:ascii="Calibri" w:eastAsia="Calibri" w:hAnsi="Calibri" w:cs="Calibri"/>
          <w:color w:val="000000"/>
          <w:sz w:val="24"/>
          <w:szCs w:val="24"/>
        </w:rPr>
      </w:pPr>
    </w:p>
    <w:p w14:paraId="6972E4ED" w14:textId="19EBA55C" w:rsidR="003F7468" w:rsidRPr="00E12024" w:rsidRDefault="003F7468" w:rsidP="003F7468">
      <w:pPr>
        <w:spacing w:line="360" w:lineRule="auto"/>
        <w:rPr>
          <w:rFonts w:eastAsia="Calibri"/>
          <w:color w:val="000000"/>
        </w:rPr>
      </w:pPr>
      <w:r w:rsidRPr="00E12024">
        <w:rPr>
          <w:rFonts w:ascii="Calibri" w:eastAsia="Calibri" w:hAnsi="Calibri" w:cs="Calibri"/>
          <w:color w:val="000000"/>
          <w:sz w:val="24"/>
          <w:szCs w:val="24"/>
        </w:rPr>
        <w:lastRenderedPageBreak/>
        <w:t xml:space="preserve"> </w:t>
      </w:r>
      <w:r w:rsidRPr="00E12024">
        <w:rPr>
          <w:rFonts w:ascii="Calibri" w:eastAsia="Calibri" w:hAnsi="Calibri" w:cs="Calibri"/>
          <w:b/>
          <w:bCs/>
          <w:color w:val="000000"/>
          <w:sz w:val="24"/>
          <w:szCs w:val="24"/>
          <w:u w:val="single"/>
        </w:rPr>
        <w:t>Global Impression of Change</w:t>
      </w:r>
    </w:p>
    <w:p w14:paraId="77C53B73" w14:textId="77777777" w:rsidR="003F7468" w:rsidRPr="00E12024" w:rsidRDefault="003F7468" w:rsidP="003F7468">
      <w:pPr>
        <w:spacing w:line="252" w:lineRule="auto"/>
        <w:rPr>
          <w:rFonts w:eastAsia="Calibri"/>
          <w:color w:val="000000"/>
        </w:rPr>
      </w:pPr>
      <w:r w:rsidRPr="00E12024">
        <w:rPr>
          <w:rFonts w:ascii="Calibri" w:eastAsia="Calibri" w:hAnsi="Calibri" w:cs="Calibri"/>
          <w:b/>
          <w:bCs/>
          <w:color w:val="000000"/>
          <w:sz w:val="24"/>
          <w:szCs w:val="24"/>
        </w:rPr>
        <w:t>1.</w:t>
      </w:r>
      <w:r w:rsidRPr="00E12024">
        <w:rPr>
          <w:rFonts w:ascii="Calibri" w:eastAsia="Calibri" w:hAnsi="Calibri" w:cs="Calibri"/>
          <w:color w:val="000000"/>
          <w:sz w:val="24"/>
          <w:szCs w:val="24"/>
        </w:rPr>
        <w:t xml:space="preserve"> Please choose the response below that best describes the overall change in your </w:t>
      </w:r>
      <w:r w:rsidRPr="00E12024">
        <w:rPr>
          <w:rFonts w:ascii="Calibri" w:eastAsia="Calibri" w:hAnsi="Calibri" w:cs="Calibri"/>
          <w:b/>
          <w:bCs/>
          <w:color w:val="000000"/>
          <w:sz w:val="24"/>
          <w:szCs w:val="24"/>
        </w:rPr>
        <w:t xml:space="preserve">eye dryness </w:t>
      </w:r>
      <w:r w:rsidRPr="00E12024">
        <w:rPr>
          <w:rFonts w:ascii="Calibri" w:eastAsia="Calibri" w:hAnsi="Calibri" w:cs="Calibri"/>
          <w:color w:val="000000"/>
          <w:sz w:val="24"/>
          <w:szCs w:val="24"/>
        </w:rPr>
        <w:t xml:space="preserve">compared to when you started taking the study treatment. </w:t>
      </w:r>
    </w:p>
    <w:p w14:paraId="6486A56F" w14:textId="77777777" w:rsidR="003F7468" w:rsidRPr="00E12024" w:rsidRDefault="003F7468" w:rsidP="003F7468">
      <w:pPr>
        <w:spacing w:line="360" w:lineRule="auto"/>
        <w:rPr>
          <w:rFonts w:eastAsia="Calibri"/>
          <w:color w:val="000000"/>
        </w:rPr>
      </w:pPr>
      <w:r w:rsidRPr="00E12024">
        <w:rPr>
          <w:rFonts w:ascii="Calibri" w:eastAsia="Calibri" w:hAnsi="Calibri" w:cs="Calibri"/>
          <w:color w:val="000000"/>
          <w:sz w:val="24"/>
          <w:szCs w:val="24"/>
        </w:rPr>
        <w:t xml:space="preserve">□ Much better </w:t>
      </w:r>
    </w:p>
    <w:p w14:paraId="1C857A81" w14:textId="77777777" w:rsidR="003F7468" w:rsidRPr="00E12024" w:rsidRDefault="003F7468" w:rsidP="003F7468">
      <w:pPr>
        <w:spacing w:line="360" w:lineRule="auto"/>
        <w:rPr>
          <w:rFonts w:eastAsia="Calibri"/>
          <w:color w:val="000000"/>
        </w:rPr>
      </w:pPr>
      <w:r w:rsidRPr="00E12024">
        <w:rPr>
          <w:rFonts w:ascii="Calibri" w:eastAsia="Calibri" w:hAnsi="Calibri" w:cs="Calibri"/>
          <w:color w:val="000000"/>
          <w:sz w:val="24"/>
          <w:szCs w:val="24"/>
        </w:rPr>
        <w:t xml:space="preserve">□ A little better </w:t>
      </w:r>
    </w:p>
    <w:p w14:paraId="47B95EE9" w14:textId="77777777" w:rsidR="003F7468" w:rsidRPr="00E12024" w:rsidRDefault="003F7468" w:rsidP="003F7468">
      <w:pPr>
        <w:spacing w:line="360" w:lineRule="auto"/>
        <w:rPr>
          <w:rFonts w:eastAsia="Calibri"/>
          <w:color w:val="000000"/>
        </w:rPr>
      </w:pPr>
      <w:r w:rsidRPr="00E12024">
        <w:rPr>
          <w:rFonts w:ascii="Calibri" w:eastAsia="Calibri" w:hAnsi="Calibri" w:cs="Calibri"/>
          <w:color w:val="000000"/>
          <w:sz w:val="24"/>
          <w:szCs w:val="24"/>
        </w:rPr>
        <w:t xml:space="preserve">□ No change </w:t>
      </w:r>
    </w:p>
    <w:p w14:paraId="2D7AE564" w14:textId="77777777" w:rsidR="003F7468" w:rsidRPr="00E12024" w:rsidRDefault="003F7468" w:rsidP="003F7468">
      <w:pPr>
        <w:spacing w:line="360" w:lineRule="auto"/>
        <w:rPr>
          <w:rFonts w:eastAsia="Calibri"/>
          <w:color w:val="000000"/>
        </w:rPr>
      </w:pPr>
      <w:r w:rsidRPr="00E12024">
        <w:rPr>
          <w:rFonts w:ascii="Calibri" w:eastAsia="Calibri" w:hAnsi="Calibri" w:cs="Calibri"/>
          <w:color w:val="000000"/>
          <w:sz w:val="24"/>
          <w:szCs w:val="24"/>
        </w:rPr>
        <w:t xml:space="preserve">□ A little worse </w:t>
      </w:r>
    </w:p>
    <w:p w14:paraId="5EBEF183" w14:textId="77777777" w:rsidR="003F7468" w:rsidRPr="00E12024" w:rsidRDefault="003F7468" w:rsidP="003F7468">
      <w:pPr>
        <w:spacing w:line="360" w:lineRule="auto"/>
        <w:rPr>
          <w:rFonts w:eastAsia="Calibri"/>
          <w:color w:val="000000"/>
        </w:rPr>
      </w:pPr>
      <w:r w:rsidRPr="00E12024">
        <w:rPr>
          <w:rFonts w:ascii="Calibri" w:eastAsia="Calibri" w:hAnsi="Calibri" w:cs="Calibri"/>
          <w:color w:val="000000"/>
          <w:sz w:val="24"/>
          <w:szCs w:val="24"/>
        </w:rPr>
        <w:t>□ Much worse</w:t>
      </w:r>
    </w:p>
    <w:bookmarkEnd w:id="1"/>
    <w:p w14:paraId="03BA3796" w14:textId="77777777" w:rsidR="00E43A07" w:rsidRPr="00E12024" w:rsidRDefault="00E43A07" w:rsidP="00E43A07">
      <w:pPr>
        <w:spacing w:line="252" w:lineRule="auto"/>
        <w:rPr>
          <w:rFonts w:eastAsia="Calibri"/>
          <w:color w:val="000000"/>
        </w:rPr>
      </w:pPr>
      <w:r w:rsidRPr="00E12024">
        <w:rPr>
          <w:rFonts w:ascii="Calibri" w:eastAsia="Calibri" w:hAnsi="Calibri" w:cs="Calibri"/>
          <w:b/>
          <w:bCs/>
          <w:color w:val="000000"/>
          <w:sz w:val="24"/>
          <w:szCs w:val="24"/>
        </w:rPr>
        <w:t>2.</w:t>
      </w:r>
      <w:r w:rsidRPr="00E12024">
        <w:rPr>
          <w:rFonts w:ascii="Calibri" w:eastAsia="Calibri" w:hAnsi="Calibri" w:cs="Calibri"/>
          <w:color w:val="000000"/>
          <w:sz w:val="24"/>
          <w:szCs w:val="24"/>
        </w:rPr>
        <w:t xml:space="preserve"> Please choose the response below that best describes the overall change in your </w:t>
      </w:r>
      <w:r w:rsidRPr="00E12024">
        <w:rPr>
          <w:rFonts w:ascii="Calibri" w:eastAsia="Calibri" w:hAnsi="Calibri" w:cs="Calibri"/>
          <w:b/>
          <w:bCs/>
          <w:color w:val="000000"/>
          <w:sz w:val="24"/>
          <w:szCs w:val="24"/>
        </w:rPr>
        <w:t>limitations in carrying out visual activities (</w:t>
      </w:r>
      <w:proofErr w:type="gramStart"/>
      <w:r w:rsidRPr="00E12024">
        <w:rPr>
          <w:rFonts w:ascii="Calibri" w:eastAsia="Calibri" w:hAnsi="Calibri" w:cs="Calibri"/>
          <w:b/>
          <w:bCs/>
          <w:color w:val="000000"/>
          <w:sz w:val="24"/>
          <w:szCs w:val="24"/>
        </w:rPr>
        <w:t>e.g.</w:t>
      </w:r>
      <w:proofErr w:type="gramEnd"/>
      <w:r w:rsidRPr="00E12024">
        <w:rPr>
          <w:rFonts w:ascii="Calibri" w:eastAsia="Calibri" w:hAnsi="Calibri" w:cs="Calibri"/>
          <w:b/>
          <w:bCs/>
          <w:color w:val="000000"/>
          <w:sz w:val="24"/>
          <w:szCs w:val="24"/>
        </w:rPr>
        <w:t xml:space="preserve"> reading, watching the TV) due to eye dryness </w:t>
      </w:r>
      <w:r w:rsidRPr="00E12024">
        <w:rPr>
          <w:rFonts w:ascii="Calibri" w:eastAsia="Calibri" w:hAnsi="Calibri" w:cs="Calibri"/>
          <w:color w:val="000000"/>
          <w:sz w:val="24"/>
          <w:szCs w:val="24"/>
        </w:rPr>
        <w:t xml:space="preserve">compared to when you started taking the study treatment (select one response). </w:t>
      </w:r>
    </w:p>
    <w:p w14:paraId="19F336C2" w14:textId="77777777" w:rsidR="00E43A07" w:rsidRPr="00E12024" w:rsidRDefault="00E43A07" w:rsidP="00E43A07">
      <w:pPr>
        <w:spacing w:line="360" w:lineRule="auto"/>
        <w:rPr>
          <w:rFonts w:eastAsia="Calibri"/>
          <w:color w:val="000000"/>
        </w:rPr>
      </w:pPr>
      <w:r w:rsidRPr="00E12024">
        <w:rPr>
          <w:rFonts w:ascii="Calibri" w:eastAsia="Calibri" w:hAnsi="Calibri" w:cs="Calibri"/>
          <w:color w:val="000000"/>
          <w:sz w:val="24"/>
          <w:szCs w:val="24"/>
        </w:rPr>
        <w:t xml:space="preserve">□ Much better </w:t>
      </w:r>
    </w:p>
    <w:p w14:paraId="22886BF9" w14:textId="77777777" w:rsidR="00E43A07" w:rsidRPr="00E12024" w:rsidRDefault="00E43A07" w:rsidP="00E43A07">
      <w:pPr>
        <w:spacing w:line="360" w:lineRule="auto"/>
        <w:rPr>
          <w:rFonts w:eastAsia="Calibri"/>
          <w:color w:val="000000"/>
        </w:rPr>
      </w:pPr>
      <w:r w:rsidRPr="00E12024">
        <w:rPr>
          <w:rFonts w:ascii="Calibri" w:eastAsia="Calibri" w:hAnsi="Calibri" w:cs="Calibri"/>
          <w:color w:val="000000"/>
          <w:sz w:val="24"/>
          <w:szCs w:val="24"/>
        </w:rPr>
        <w:t xml:space="preserve">□ A little better </w:t>
      </w:r>
    </w:p>
    <w:p w14:paraId="66A2EB79" w14:textId="77777777" w:rsidR="00E43A07" w:rsidRPr="00E12024" w:rsidRDefault="00E43A07" w:rsidP="00E43A07">
      <w:pPr>
        <w:spacing w:line="360" w:lineRule="auto"/>
        <w:rPr>
          <w:rFonts w:eastAsia="Calibri"/>
          <w:color w:val="000000"/>
        </w:rPr>
      </w:pPr>
      <w:r w:rsidRPr="00E12024">
        <w:rPr>
          <w:rFonts w:ascii="Calibri" w:eastAsia="Calibri" w:hAnsi="Calibri" w:cs="Calibri"/>
          <w:color w:val="000000"/>
          <w:sz w:val="24"/>
          <w:szCs w:val="24"/>
        </w:rPr>
        <w:t xml:space="preserve">□ No change </w:t>
      </w:r>
    </w:p>
    <w:p w14:paraId="13306DC2" w14:textId="77777777" w:rsidR="00E43A07" w:rsidRPr="00E12024" w:rsidRDefault="00E43A07" w:rsidP="00E43A07">
      <w:pPr>
        <w:spacing w:line="360" w:lineRule="auto"/>
        <w:rPr>
          <w:rFonts w:eastAsia="Calibri"/>
          <w:color w:val="000000"/>
        </w:rPr>
      </w:pPr>
      <w:r w:rsidRPr="00E12024">
        <w:rPr>
          <w:rFonts w:ascii="Calibri" w:eastAsia="Calibri" w:hAnsi="Calibri" w:cs="Calibri"/>
          <w:color w:val="000000"/>
          <w:sz w:val="24"/>
          <w:szCs w:val="24"/>
        </w:rPr>
        <w:t xml:space="preserve">□ A little worse </w:t>
      </w:r>
    </w:p>
    <w:p w14:paraId="43EF5510" w14:textId="77777777" w:rsidR="00E43A07" w:rsidRDefault="00E43A07" w:rsidP="00E43A07">
      <w:pPr>
        <w:spacing w:line="360" w:lineRule="auto"/>
        <w:rPr>
          <w:rFonts w:ascii="Calibri" w:eastAsia="Calibri" w:hAnsi="Calibri" w:cs="Calibri"/>
          <w:color w:val="000000"/>
          <w:sz w:val="24"/>
          <w:szCs w:val="24"/>
        </w:rPr>
      </w:pPr>
      <w:r w:rsidRPr="00E12024">
        <w:rPr>
          <w:rFonts w:ascii="Calibri" w:eastAsia="Calibri" w:hAnsi="Calibri" w:cs="Calibri"/>
          <w:color w:val="000000"/>
          <w:sz w:val="24"/>
          <w:szCs w:val="24"/>
        </w:rPr>
        <w:t>□ Much worse</w:t>
      </w:r>
    </w:p>
    <w:p w14:paraId="4F9F1962" w14:textId="77777777" w:rsidR="00E43A07" w:rsidRPr="00F2153A" w:rsidRDefault="00E43A07" w:rsidP="00F2153A">
      <w:pPr>
        <w:pStyle w:val="Heading1"/>
        <w:numPr>
          <w:ilvl w:val="0"/>
          <w:numId w:val="0"/>
        </w:numPr>
        <w:rPr>
          <w:sz w:val="40"/>
          <w:szCs w:val="40"/>
        </w:rPr>
      </w:pPr>
      <w:r w:rsidRPr="00F2153A">
        <w:rPr>
          <w:sz w:val="40"/>
          <w:szCs w:val="40"/>
        </w:rPr>
        <w:lastRenderedPageBreak/>
        <w:t>DED-Q v2_0 debriefed in round 1 HCP and patient interviews</w:t>
      </w:r>
    </w:p>
    <w:p w14:paraId="259DA4E3" w14:textId="77777777" w:rsidR="00E43A07" w:rsidRPr="00834D83" w:rsidRDefault="00E43A07" w:rsidP="00E43A07">
      <w:pPr>
        <w:rPr>
          <w:rFonts w:ascii="Calibri" w:eastAsia="Calibri" w:hAnsi="Calibri" w:cs="Calibri"/>
          <w:b/>
          <w:bCs/>
          <w:sz w:val="24"/>
          <w:szCs w:val="24"/>
          <w:u w:val="single"/>
        </w:rPr>
      </w:pPr>
      <w:r w:rsidRPr="00834D83">
        <w:rPr>
          <w:rFonts w:ascii="Calibri" w:eastAsia="Calibri" w:hAnsi="Calibri" w:cs="Calibri"/>
          <w:b/>
          <w:bCs/>
          <w:sz w:val="24"/>
          <w:szCs w:val="24"/>
          <w:u w:val="single"/>
        </w:rPr>
        <w:t>Eye Dryness Severity Module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7512"/>
      </w:tblGrid>
      <w:tr w:rsidR="00E43A07" w:rsidRPr="00834D83" w14:paraId="24CB1993" w14:textId="77777777" w:rsidTr="00B86E3A">
        <w:tc>
          <w:tcPr>
            <w:tcW w:w="1838" w:type="dxa"/>
            <w:shd w:val="clear" w:color="auto" w:fill="DBDBDB"/>
          </w:tcPr>
          <w:p w14:paraId="2BCB5B9A" w14:textId="77777777" w:rsidR="00E43A07" w:rsidRPr="00834D83" w:rsidRDefault="00E43A07" w:rsidP="00B86E3A">
            <w:pPr>
              <w:rPr>
                <w:rFonts w:ascii="Calibri" w:hAnsi="Calibri"/>
              </w:rPr>
            </w:pPr>
            <w:r w:rsidRPr="00834D83">
              <w:rPr>
                <w:rFonts w:ascii="Calibri" w:hAnsi="Calibri" w:cs="Calibri"/>
                <w:b/>
                <w:bCs/>
                <w:sz w:val="24"/>
                <w:szCs w:val="24"/>
              </w:rPr>
              <w:t>1. Eye dryness severity</w:t>
            </w:r>
          </w:p>
        </w:tc>
        <w:tc>
          <w:tcPr>
            <w:tcW w:w="7512" w:type="dxa"/>
            <w:shd w:val="clear" w:color="auto" w:fill="DBDBDB"/>
          </w:tcPr>
          <w:p w14:paraId="3385F332" w14:textId="77777777" w:rsidR="00E43A07" w:rsidRPr="00834D83" w:rsidRDefault="00E43A07" w:rsidP="00B86E3A">
            <w:pPr>
              <w:rPr>
                <w:rFonts w:ascii="Calibri" w:hAnsi="Calibri"/>
                <w:sz w:val="24"/>
              </w:rPr>
            </w:pPr>
            <w:r w:rsidRPr="00834D83">
              <w:rPr>
                <w:rFonts w:ascii="Calibri" w:hAnsi="Calibri"/>
                <w:sz w:val="24"/>
              </w:rPr>
              <w:t xml:space="preserve">Please </w:t>
            </w:r>
            <w:r w:rsidRPr="00834D83">
              <w:rPr>
                <w:rFonts w:ascii="Calibri" w:hAnsi="Calibri" w:cs="Calibri"/>
                <w:sz w:val="24"/>
                <w:szCs w:val="24"/>
              </w:rPr>
              <w:t>rate</w:t>
            </w:r>
            <w:r w:rsidRPr="00834D83">
              <w:rPr>
                <w:rFonts w:ascii="Calibri" w:hAnsi="Calibri"/>
                <w:sz w:val="24"/>
              </w:rPr>
              <w:t xml:space="preserve"> the severity of your eye </w:t>
            </w:r>
            <w:r w:rsidRPr="00834D83">
              <w:rPr>
                <w:rFonts w:ascii="Calibri" w:hAnsi="Calibri" w:cs="Calibri"/>
                <w:sz w:val="24"/>
                <w:szCs w:val="24"/>
              </w:rPr>
              <w:t>dryness</w:t>
            </w:r>
            <w:r w:rsidRPr="00834D83">
              <w:rPr>
                <w:rFonts w:ascii="Calibri" w:hAnsi="Calibri"/>
                <w:sz w:val="24"/>
              </w:rPr>
              <w:t xml:space="preserve"> </w:t>
            </w:r>
            <w:r w:rsidRPr="00834D83">
              <w:rPr>
                <w:rFonts w:ascii="Calibri" w:hAnsi="Calibri" w:cs="Calibri"/>
                <w:b/>
                <w:sz w:val="24"/>
                <w:szCs w:val="24"/>
              </w:rPr>
              <w:t>right now</w:t>
            </w:r>
            <w:r w:rsidRPr="00834D83">
              <w:rPr>
                <w:rFonts w:ascii="Calibri" w:hAnsi="Calibri" w:cs="Calibri"/>
                <w:sz w:val="24"/>
                <w:szCs w:val="24"/>
              </w:rPr>
              <w:t>:</w:t>
            </w:r>
          </w:p>
          <w:p w14:paraId="34CF8D3F" w14:textId="77777777" w:rsidR="00E43A07" w:rsidRPr="00834D83" w:rsidRDefault="00E43A07" w:rsidP="00B86E3A">
            <w:pPr>
              <w:rPr>
                <w:rFonts w:ascii="Calibri" w:hAnsi="Calibri"/>
                <w:sz w:val="24"/>
              </w:rPr>
            </w:pPr>
          </w:p>
          <w:p w14:paraId="196A79B0" w14:textId="77777777" w:rsidR="00E43A07" w:rsidRPr="00834D83" w:rsidRDefault="00E43A07" w:rsidP="00B86E3A">
            <w:pPr>
              <w:jc w:val="center"/>
              <w:rPr>
                <w:rFonts w:ascii="Calibri" w:hAnsi="Calibri"/>
                <w:sz w:val="24"/>
              </w:rPr>
            </w:pPr>
            <w:r w:rsidRPr="00834D83">
              <w:rPr>
                <w:rFonts w:ascii="Calibri" w:hAnsi="Calibri"/>
                <w:noProof/>
                <w:sz w:val="24"/>
              </w:rPr>
              <w:drawing>
                <wp:inline distT="0" distB="0" distL="0" distR="0" wp14:anchorId="629F11FB" wp14:editId="0B81B9AE">
                  <wp:extent cx="4632960" cy="1017270"/>
                  <wp:effectExtent l="0" t="0" r="0" b="0"/>
                  <wp:docPr id="153" name="Picture 153" descr="A picture containing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Eye dryness.png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32960" cy="1017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EA0DE91" w14:textId="77777777" w:rsidR="00E43A07" w:rsidRPr="00834D83" w:rsidRDefault="00E43A07" w:rsidP="00E43A07">
      <w:pPr>
        <w:rPr>
          <w:rFonts w:ascii="Calibri" w:eastAsia="Calibri" w:hAnsi="Calibri"/>
          <w:b/>
          <w:sz w:val="24"/>
          <w:u w:val="single"/>
        </w:rPr>
      </w:pPr>
    </w:p>
    <w:p w14:paraId="1C872311" w14:textId="77777777" w:rsidR="00E43A07" w:rsidRPr="00834D83" w:rsidRDefault="00E43A07" w:rsidP="00E43A07">
      <w:pPr>
        <w:rPr>
          <w:rFonts w:ascii="Calibri" w:eastAsia="Calibri" w:hAnsi="Calibri" w:cs="Calibri"/>
          <w:b/>
          <w:bCs/>
          <w:sz w:val="24"/>
          <w:szCs w:val="24"/>
          <w:u w:val="single"/>
        </w:rPr>
      </w:pPr>
      <w:r w:rsidRPr="00834D83">
        <w:rPr>
          <w:rFonts w:ascii="Calibri" w:eastAsia="Calibri" w:hAnsi="Calibri" w:cs="Calibri"/>
          <w:b/>
          <w:bCs/>
          <w:sz w:val="24"/>
          <w:szCs w:val="24"/>
          <w:u w:val="single"/>
        </w:rPr>
        <w:t>Eye Dryness Frequency Module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7512"/>
      </w:tblGrid>
      <w:tr w:rsidR="00E43A07" w:rsidRPr="00834D83" w14:paraId="157AE3D5" w14:textId="77777777" w:rsidTr="00B86E3A">
        <w:tc>
          <w:tcPr>
            <w:tcW w:w="1838" w:type="dxa"/>
            <w:shd w:val="clear" w:color="auto" w:fill="DBDBDB"/>
          </w:tcPr>
          <w:p w14:paraId="0758F41C" w14:textId="77777777" w:rsidR="00E43A07" w:rsidRPr="00834D83" w:rsidRDefault="00E43A07" w:rsidP="00B86E3A">
            <w:pPr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</w:pPr>
            <w:r w:rsidRPr="00834D83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1. Eye </w:t>
            </w:r>
            <w:proofErr w:type="gramStart"/>
            <w:r w:rsidRPr="00834D83">
              <w:rPr>
                <w:rFonts w:ascii="Calibri" w:hAnsi="Calibri" w:cs="Calibri"/>
                <w:b/>
                <w:bCs/>
                <w:sz w:val="24"/>
                <w:szCs w:val="24"/>
              </w:rPr>
              <w:t>dryness  frequency</w:t>
            </w:r>
            <w:proofErr w:type="gramEnd"/>
          </w:p>
        </w:tc>
        <w:tc>
          <w:tcPr>
            <w:tcW w:w="7512" w:type="dxa"/>
            <w:shd w:val="clear" w:color="auto" w:fill="DBDBDB"/>
          </w:tcPr>
          <w:p w14:paraId="7A997ABC" w14:textId="77777777" w:rsidR="00E43A07" w:rsidRPr="00834D83" w:rsidRDefault="00E43A07" w:rsidP="00B86E3A">
            <w:pPr>
              <w:rPr>
                <w:rFonts w:ascii="Calibri" w:hAnsi="Calibri" w:cs="Calibri"/>
                <w:sz w:val="24"/>
                <w:szCs w:val="24"/>
              </w:rPr>
            </w:pPr>
            <w:r w:rsidRPr="00834D83">
              <w:rPr>
                <w:rFonts w:ascii="Calibri" w:hAnsi="Calibri" w:cs="Calibri"/>
                <w:sz w:val="24"/>
                <w:szCs w:val="24"/>
              </w:rPr>
              <w:t xml:space="preserve">How much of the time have you had eye dryness </w:t>
            </w:r>
            <w:r w:rsidRPr="00834D83">
              <w:rPr>
                <w:rFonts w:ascii="Calibri" w:hAnsi="Calibri" w:cs="Calibri"/>
                <w:b/>
                <w:bCs/>
                <w:sz w:val="24"/>
                <w:szCs w:val="24"/>
              </w:rPr>
              <w:t>in the past 24 hours</w:t>
            </w:r>
            <w:r w:rsidRPr="00834D83">
              <w:rPr>
                <w:rFonts w:ascii="Calibri" w:hAnsi="Calibri" w:cs="Calibri"/>
                <w:sz w:val="24"/>
                <w:szCs w:val="24"/>
              </w:rPr>
              <w:t xml:space="preserve">? </w:t>
            </w:r>
          </w:p>
          <w:p w14:paraId="6D0670B6" w14:textId="77777777" w:rsidR="00E43A07" w:rsidRPr="00834D83" w:rsidRDefault="00E43A07" w:rsidP="00B86E3A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tbl>
            <w:tblPr>
              <w:tblStyle w:val="TableGrid1"/>
              <w:tblW w:w="840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457"/>
              <w:gridCol w:w="1457"/>
              <w:gridCol w:w="1457"/>
              <w:gridCol w:w="1457"/>
              <w:gridCol w:w="1458"/>
              <w:gridCol w:w="1120"/>
            </w:tblGrid>
            <w:tr w:rsidR="00E43A07" w:rsidRPr="00834D83" w14:paraId="5CB8C71D" w14:textId="77777777" w:rsidTr="00B86E3A">
              <w:tc>
                <w:tcPr>
                  <w:tcW w:w="1457" w:type="dxa"/>
                  <w:vAlign w:val="center"/>
                </w:tcPr>
                <w:p w14:paraId="2B1EDE0B" w14:textId="77777777" w:rsidR="00E43A07" w:rsidRPr="00834D83" w:rsidRDefault="00E43A07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834D83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0ABD067B" wp14:editId="10AE4DFD">
                        <wp:extent cx="152408" cy="152408"/>
                        <wp:effectExtent l="0" t="0" r="0" b="0"/>
                        <wp:docPr id="154" name="Picture 15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>
                                  <a:duotone>
                                    <a:prstClr val="black"/>
                                    <a:schemeClr val="bg1">
                                      <a:lumMod val="65000"/>
                                      <a:tint val="45000"/>
                                      <a:satMod val="400000"/>
                                    </a:schemeClr>
                                  </a:duotone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7" w:type="dxa"/>
                  <w:vAlign w:val="center"/>
                </w:tcPr>
                <w:p w14:paraId="5A392370" w14:textId="77777777" w:rsidR="00E43A07" w:rsidRPr="00834D83" w:rsidRDefault="00E43A07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834D83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09F2AA52" wp14:editId="3D7CC33D">
                        <wp:extent cx="152408" cy="152408"/>
                        <wp:effectExtent l="0" t="0" r="0" b="0"/>
                        <wp:docPr id="155" name="Picture 15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>
                                  <a:duotone>
                                    <a:prstClr val="black"/>
                                    <a:schemeClr val="bg1">
                                      <a:lumMod val="65000"/>
                                      <a:tint val="45000"/>
                                      <a:satMod val="400000"/>
                                    </a:schemeClr>
                                  </a:duotone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7" w:type="dxa"/>
                  <w:vAlign w:val="center"/>
                </w:tcPr>
                <w:p w14:paraId="5D11588D" w14:textId="77777777" w:rsidR="00E43A07" w:rsidRPr="00834D83" w:rsidRDefault="00E43A07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834D83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765ABE85" wp14:editId="124BD979">
                        <wp:extent cx="152408" cy="152408"/>
                        <wp:effectExtent l="0" t="0" r="0" b="0"/>
                        <wp:docPr id="156" name="Picture 15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>
                                  <a:duotone>
                                    <a:prstClr val="black"/>
                                    <a:schemeClr val="bg1">
                                      <a:lumMod val="65000"/>
                                      <a:tint val="45000"/>
                                      <a:satMod val="400000"/>
                                    </a:schemeClr>
                                  </a:duotone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7" w:type="dxa"/>
                  <w:vAlign w:val="center"/>
                </w:tcPr>
                <w:p w14:paraId="7D7F0365" w14:textId="77777777" w:rsidR="00E43A07" w:rsidRPr="00834D83" w:rsidRDefault="00E43A07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834D83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02E2B2D4" wp14:editId="4DF32783">
                        <wp:extent cx="152408" cy="152408"/>
                        <wp:effectExtent l="0" t="0" r="0" b="0"/>
                        <wp:docPr id="157" name="Picture 15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>
                                  <a:duotone>
                                    <a:prstClr val="black"/>
                                    <a:schemeClr val="bg1">
                                      <a:lumMod val="65000"/>
                                      <a:tint val="45000"/>
                                      <a:satMod val="400000"/>
                                    </a:schemeClr>
                                  </a:duotone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8" w:type="dxa"/>
                  <w:vAlign w:val="center"/>
                </w:tcPr>
                <w:p w14:paraId="0CB2224B" w14:textId="77777777" w:rsidR="00E43A07" w:rsidRPr="00834D83" w:rsidRDefault="00E43A07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834D83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043FA4C9" wp14:editId="18A1757C">
                        <wp:extent cx="152408" cy="152408"/>
                        <wp:effectExtent l="0" t="0" r="0" b="0"/>
                        <wp:docPr id="193" name="Picture 19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>
                                  <a:duotone>
                                    <a:prstClr val="black"/>
                                    <a:schemeClr val="bg1">
                                      <a:lumMod val="65000"/>
                                      <a:tint val="45000"/>
                                      <a:satMod val="400000"/>
                                    </a:schemeClr>
                                  </a:duotone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120" w:type="dxa"/>
                  <w:vAlign w:val="center"/>
                </w:tcPr>
                <w:p w14:paraId="28DA609A" w14:textId="77777777" w:rsidR="00E43A07" w:rsidRPr="00834D83" w:rsidRDefault="00E43A07" w:rsidP="00B86E3A">
                  <w:pPr>
                    <w:rPr>
                      <w:rFonts w:ascii="Calibri" w:hAnsi="Calibri" w:cs="Calibri"/>
                      <w:sz w:val="24"/>
                      <w:szCs w:val="24"/>
                    </w:rPr>
                  </w:pPr>
                </w:p>
              </w:tc>
            </w:tr>
            <w:tr w:rsidR="00E43A07" w:rsidRPr="00834D83" w14:paraId="2C48A321" w14:textId="77777777" w:rsidTr="00B86E3A">
              <w:trPr>
                <w:gridAfter w:val="1"/>
                <w:wAfter w:w="1120" w:type="dxa"/>
              </w:trPr>
              <w:tc>
                <w:tcPr>
                  <w:tcW w:w="1457" w:type="dxa"/>
                  <w:vAlign w:val="center"/>
                </w:tcPr>
                <w:p w14:paraId="37BB9534" w14:textId="77777777" w:rsidR="00E43A07" w:rsidRPr="00834D83" w:rsidRDefault="00E43A07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834D83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None of the time</w:t>
                  </w:r>
                </w:p>
              </w:tc>
              <w:tc>
                <w:tcPr>
                  <w:tcW w:w="1457" w:type="dxa"/>
                  <w:vAlign w:val="center"/>
                </w:tcPr>
                <w:p w14:paraId="3257B46C" w14:textId="77777777" w:rsidR="00E43A07" w:rsidRPr="00834D83" w:rsidRDefault="00E43A07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834D83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A little of the time</w:t>
                  </w:r>
                </w:p>
              </w:tc>
              <w:tc>
                <w:tcPr>
                  <w:tcW w:w="1457" w:type="dxa"/>
                  <w:vAlign w:val="center"/>
                </w:tcPr>
                <w:p w14:paraId="69B1667A" w14:textId="77777777" w:rsidR="00E43A07" w:rsidRPr="00834D83" w:rsidRDefault="00E43A07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834D83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Some of the time</w:t>
                  </w:r>
                </w:p>
              </w:tc>
              <w:tc>
                <w:tcPr>
                  <w:tcW w:w="1457" w:type="dxa"/>
                  <w:vAlign w:val="center"/>
                </w:tcPr>
                <w:p w14:paraId="55B54EF4" w14:textId="77777777" w:rsidR="00E43A07" w:rsidRPr="00834D83" w:rsidRDefault="00E43A07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834D83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A lot of the time</w:t>
                  </w:r>
                </w:p>
              </w:tc>
              <w:tc>
                <w:tcPr>
                  <w:tcW w:w="1458" w:type="dxa"/>
                  <w:vAlign w:val="center"/>
                </w:tcPr>
                <w:p w14:paraId="27A2D16A" w14:textId="77777777" w:rsidR="00E43A07" w:rsidRPr="00834D83" w:rsidRDefault="00E43A07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proofErr w:type="gramStart"/>
                  <w:r w:rsidRPr="00834D83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All of</w:t>
                  </w:r>
                  <w:proofErr w:type="gramEnd"/>
                  <w:r w:rsidRPr="00834D83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 xml:space="preserve"> the time</w:t>
                  </w:r>
                </w:p>
              </w:tc>
            </w:tr>
          </w:tbl>
          <w:p w14:paraId="79A6F7BC" w14:textId="77777777" w:rsidR="00E43A07" w:rsidRPr="00834D83" w:rsidRDefault="00E43A07" w:rsidP="00B86E3A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</w:tbl>
    <w:p w14:paraId="268311A9" w14:textId="77777777" w:rsidR="00E43A07" w:rsidRPr="00834D83" w:rsidRDefault="00E43A07" w:rsidP="00E43A07">
      <w:pPr>
        <w:rPr>
          <w:rFonts w:ascii="Calibri" w:eastAsia="Calibri" w:hAnsi="Calibri"/>
          <w:b/>
          <w:u w:val="single"/>
        </w:rPr>
      </w:pPr>
    </w:p>
    <w:p w14:paraId="0D494B7A" w14:textId="77777777" w:rsidR="00E43A07" w:rsidRPr="00834D83" w:rsidRDefault="00E43A07" w:rsidP="00E43A07">
      <w:pPr>
        <w:rPr>
          <w:rFonts w:ascii="Calibri" w:eastAsia="Calibri" w:hAnsi="Calibri" w:cs="Calibri"/>
          <w:b/>
          <w:bCs/>
          <w:sz w:val="24"/>
          <w:szCs w:val="24"/>
          <w:u w:val="single"/>
        </w:rPr>
      </w:pPr>
      <w:r w:rsidRPr="00834D83">
        <w:rPr>
          <w:rFonts w:ascii="Calibri" w:eastAsia="Calibri" w:hAnsi="Calibri" w:cs="Calibri"/>
          <w:b/>
          <w:bCs/>
          <w:sz w:val="24"/>
          <w:szCs w:val="24"/>
          <w:u w:val="single"/>
        </w:rPr>
        <w:t>Dry Eye Disease Symptom Severity Module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7512"/>
      </w:tblGrid>
      <w:tr w:rsidR="00E43A07" w:rsidRPr="00834D83" w14:paraId="683F61FD" w14:textId="77777777" w:rsidTr="00B86E3A">
        <w:tc>
          <w:tcPr>
            <w:tcW w:w="1838" w:type="dxa"/>
            <w:shd w:val="clear" w:color="auto" w:fill="DBDBDB"/>
          </w:tcPr>
          <w:p w14:paraId="4FE13AF2" w14:textId="77777777" w:rsidR="00E43A07" w:rsidRPr="00834D83" w:rsidRDefault="00E43A07" w:rsidP="00B86E3A">
            <w:pPr>
              <w:rPr>
                <w:rFonts w:ascii="Calibri" w:hAnsi="Calibri"/>
              </w:rPr>
            </w:pPr>
            <w:r w:rsidRPr="00834D83">
              <w:rPr>
                <w:rFonts w:ascii="Calibri" w:hAnsi="Calibri" w:cs="Calibri"/>
                <w:b/>
                <w:bCs/>
                <w:sz w:val="24"/>
                <w:szCs w:val="24"/>
              </w:rPr>
              <w:t>1. Dry eye disease symptom severity</w:t>
            </w:r>
          </w:p>
        </w:tc>
        <w:tc>
          <w:tcPr>
            <w:tcW w:w="7512" w:type="dxa"/>
            <w:shd w:val="clear" w:color="auto" w:fill="DBDBDB"/>
          </w:tcPr>
          <w:p w14:paraId="0E9F3587" w14:textId="77777777" w:rsidR="00E43A07" w:rsidRPr="00834D83" w:rsidRDefault="00E43A07" w:rsidP="00B86E3A">
            <w:pPr>
              <w:rPr>
                <w:rFonts w:ascii="Calibri" w:hAnsi="Calibri"/>
                <w:sz w:val="24"/>
              </w:rPr>
            </w:pPr>
            <w:r w:rsidRPr="00834D83">
              <w:rPr>
                <w:rFonts w:ascii="Calibri" w:hAnsi="Calibri"/>
                <w:sz w:val="24"/>
              </w:rPr>
              <w:t xml:space="preserve">Please </w:t>
            </w:r>
            <w:r w:rsidRPr="00834D83">
              <w:rPr>
                <w:rFonts w:ascii="Calibri" w:hAnsi="Calibri" w:cs="Calibri"/>
                <w:sz w:val="24"/>
                <w:szCs w:val="24"/>
              </w:rPr>
              <w:t>rate</w:t>
            </w:r>
            <w:r w:rsidRPr="00834D83">
              <w:rPr>
                <w:rFonts w:ascii="Calibri" w:hAnsi="Calibri"/>
                <w:sz w:val="24"/>
              </w:rPr>
              <w:t xml:space="preserve"> the severity of your dry eye disease symptoms </w:t>
            </w:r>
            <w:r w:rsidRPr="00834D83">
              <w:rPr>
                <w:rFonts w:ascii="Calibri" w:hAnsi="Calibri" w:cs="Calibri"/>
                <w:b/>
                <w:sz w:val="24"/>
                <w:szCs w:val="24"/>
              </w:rPr>
              <w:t>right now</w:t>
            </w:r>
            <w:r w:rsidRPr="00834D83">
              <w:rPr>
                <w:rFonts w:ascii="Calibri" w:hAnsi="Calibri" w:cs="Calibri"/>
                <w:sz w:val="24"/>
                <w:szCs w:val="24"/>
              </w:rPr>
              <w:t>:</w:t>
            </w:r>
          </w:p>
          <w:p w14:paraId="0CD526D5" w14:textId="77777777" w:rsidR="00E43A07" w:rsidRPr="00834D83" w:rsidRDefault="00E43A07" w:rsidP="00B86E3A">
            <w:pPr>
              <w:jc w:val="center"/>
              <w:rPr>
                <w:rFonts w:ascii="Calibri" w:hAnsi="Calibri"/>
                <w:sz w:val="24"/>
              </w:rPr>
            </w:pPr>
            <w:r w:rsidRPr="00834D83">
              <w:rPr>
                <w:rFonts w:ascii="Calibri" w:hAnsi="Calibri"/>
                <w:noProof/>
                <w:sz w:val="24"/>
              </w:rPr>
              <w:drawing>
                <wp:inline distT="0" distB="0" distL="0" distR="0" wp14:anchorId="0524CDF3" wp14:editId="6FFD83B8">
                  <wp:extent cx="4632960" cy="1098550"/>
                  <wp:effectExtent l="0" t="0" r="0" b="6350"/>
                  <wp:docPr id="196" name="Picture 196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symptoms.png"/>
                          <pic:cNvPicPr/>
                        </pic:nvPicPr>
                        <pic:blipFill rotWithShape="1">
                          <a:blip r:embed="rId20"/>
                          <a:srcRect b="5722"/>
                          <a:stretch/>
                        </pic:blipFill>
                        <pic:spPr bwMode="auto">
                          <a:xfrm>
                            <a:off x="0" y="0"/>
                            <a:ext cx="4632960" cy="10985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F2E548C" w14:textId="77777777" w:rsidR="00F2153A" w:rsidRDefault="00F2153A" w:rsidP="00E43A07">
      <w:pPr>
        <w:rPr>
          <w:rFonts w:ascii="Calibri" w:eastAsia="Calibri" w:hAnsi="Calibri" w:cs="Calibri"/>
          <w:b/>
          <w:bCs/>
          <w:sz w:val="24"/>
          <w:szCs w:val="24"/>
          <w:u w:val="single"/>
        </w:rPr>
      </w:pPr>
    </w:p>
    <w:p w14:paraId="6F957A6C" w14:textId="2281F8B1" w:rsidR="00E43A07" w:rsidRPr="00834D83" w:rsidRDefault="00E43A07" w:rsidP="00E43A07">
      <w:pPr>
        <w:rPr>
          <w:rFonts w:ascii="Calibri" w:eastAsia="Calibri" w:hAnsi="Calibri" w:cs="Calibri"/>
          <w:b/>
          <w:bCs/>
          <w:sz w:val="24"/>
          <w:szCs w:val="24"/>
          <w:u w:val="single"/>
        </w:rPr>
      </w:pPr>
      <w:r w:rsidRPr="00834D83">
        <w:rPr>
          <w:rFonts w:ascii="Calibri" w:eastAsia="Calibri" w:hAnsi="Calibri" w:cs="Calibri"/>
          <w:b/>
          <w:bCs/>
          <w:sz w:val="24"/>
          <w:szCs w:val="24"/>
          <w:u w:val="single"/>
        </w:rPr>
        <w:lastRenderedPageBreak/>
        <w:t>Dry Eye Disease Symptom Frequency Module</w:t>
      </w:r>
    </w:p>
    <w:tbl>
      <w:tblPr>
        <w:tblStyle w:val="TableGrid1"/>
        <w:tblW w:w="9350" w:type="dxa"/>
        <w:tblLayout w:type="fixed"/>
        <w:tblLook w:val="04A0" w:firstRow="1" w:lastRow="0" w:firstColumn="1" w:lastColumn="0" w:noHBand="0" w:noVBand="1"/>
      </w:tblPr>
      <w:tblGrid>
        <w:gridCol w:w="1838"/>
        <w:gridCol w:w="7512"/>
      </w:tblGrid>
      <w:tr w:rsidR="00E43A07" w:rsidRPr="00834D83" w14:paraId="1242C242" w14:textId="77777777" w:rsidTr="00B86E3A">
        <w:tc>
          <w:tcPr>
            <w:tcW w:w="1838" w:type="dxa"/>
            <w:shd w:val="clear" w:color="auto" w:fill="DBDBDB"/>
          </w:tcPr>
          <w:p w14:paraId="54867D9D" w14:textId="72FA6C0D" w:rsidR="00E43A07" w:rsidRPr="00834D83" w:rsidRDefault="00E43A07" w:rsidP="00B86E3A">
            <w:pPr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</w:pPr>
            <w:r w:rsidRPr="00834D83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1. Dry eye disease </w:t>
            </w:r>
            <w:r w:rsidR="00715272" w:rsidRPr="00834D83">
              <w:rPr>
                <w:rFonts w:ascii="Calibri" w:hAnsi="Calibri" w:cs="Calibri"/>
                <w:b/>
                <w:bCs/>
                <w:sz w:val="24"/>
                <w:szCs w:val="24"/>
              </w:rPr>
              <w:t>symptom frequency</w:t>
            </w:r>
          </w:p>
        </w:tc>
        <w:tc>
          <w:tcPr>
            <w:tcW w:w="7512" w:type="dxa"/>
            <w:shd w:val="clear" w:color="auto" w:fill="DBDBDB"/>
          </w:tcPr>
          <w:p w14:paraId="468DDDF4" w14:textId="77777777" w:rsidR="00E43A07" w:rsidRPr="00834D83" w:rsidRDefault="00E43A07" w:rsidP="00B86E3A">
            <w:pPr>
              <w:rPr>
                <w:rFonts w:ascii="Calibri" w:hAnsi="Calibri" w:cs="Calibri"/>
                <w:sz w:val="24"/>
                <w:szCs w:val="24"/>
              </w:rPr>
            </w:pPr>
            <w:r w:rsidRPr="00834D83">
              <w:rPr>
                <w:rFonts w:ascii="Calibri" w:hAnsi="Calibri" w:cs="Calibri"/>
                <w:sz w:val="24"/>
                <w:szCs w:val="24"/>
              </w:rPr>
              <w:t xml:space="preserve">How much of the time have you had dry eye disease symptoms </w:t>
            </w:r>
            <w:r w:rsidRPr="00834D83">
              <w:rPr>
                <w:rFonts w:ascii="Calibri" w:hAnsi="Calibri" w:cs="Calibri"/>
                <w:b/>
                <w:bCs/>
                <w:sz w:val="24"/>
                <w:szCs w:val="24"/>
              </w:rPr>
              <w:t>in the past 24 hours</w:t>
            </w:r>
            <w:r w:rsidRPr="00834D83">
              <w:rPr>
                <w:rFonts w:ascii="Calibri" w:hAnsi="Calibri" w:cs="Calibri"/>
                <w:sz w:val="24"/>
                <w:szCs w:val="24"/>
              </w:rPr>
              <w:t xml:space="preserve">? </w:t>
            </w:r>
          </w:p>
          <w:tbl>
            <w:tblPr>
              <w:tblStyle w:val="TableGrid1"/>
              <w:tblW w:w="840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457"/>
              <w:gridCol w:w="1457"/>
              <w:gridCol w:w="1457"/>
              <w:gridCol w:w="1457"/>
              <w:gridCol w:w="1458"/>
              <w:gridCol w:w="1120"/>
            </w:tblGrid>
            <w:tr w:rsidR="00E43A07" w:rsidRPr="00834D83" w14:paraId="4946E42C" w14:textId="77777777" w:rsidTr="00B86E3A">
              <w:tc>
                <w:tcPr>
                  <w:tcW w:w="1457" w:type="dxa"/>
                  <w:vAlign w:val="center"/>
                </w:tcPr>
                <w:p w14:paraId="4B88C563" w14:textId="77777777" w:rsidR="00E43A07" w:rsidRPr="00834D83" w:rsidRDefault="00E43A07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834D83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04E2F3E6" wp14:editId="11B36179">
                        <wp:extent cx="152408" cy="152408"/>
                        <wp:effectExtent l="0" t="0" r="0" b="0"/>
                        <wp:docPr id="204" name="Picture 20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>
                                  <a:duotone>
                                    <a:prstClr val="black"/>
                                    <a:schemeClr val="bg1">
                                      <a:lumMod val="65000"/>
                                      <a:tint val="45000"/>
                                      <a:satMod val="400000"/>
                                    </a:schemeClr>
                                  </a:duotone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7" w:type="dxa"/>
                  <w:vAlign w:val="center"/>
                </w:tcPr>
                <w:p w14:paraId="59094872" w14:textId="77777777" w:rsidR="00E43A07" w:rsidRPr="00834D83" w:rsidRDefault="00E43A07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834D83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29AF2B29" wp14:editId="40179352">
                        <wp:extent cx="152408" cy="152408"/>
                        <wp:effectExtent l="0" t="0" r="0" b="0"/>
                        <wp:docPr id="205" name="Picture 20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>
                                  <a:duotone>
                                    <a:prstClr val="black"/>
                                    <a:schemeClr val="bg1">
                                      <a:lumMod val="65000"/>
                                      <a:tint val="45000"/>
                                      <a:satMod val="400000"/>
                                    </a:schemeClr>
                                  </a:duotone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7" w:type="dxa"/>
                  <w:vAlign w:val="center"/>
                </w:tcPr>
                <w:p w14:paraId="542D2351" w14:textId="77777777" w:rsidR="00E43A07" w:rsidRPr="00834D83" w:rsidRDefault="00E43A07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834D83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637B78F1" wp14:editId="12DBB2AF">
                        <wp:extent cx="152408" cy="152408"/>
                        <wp:effectExtent l="0" t="0" r="0" b="0"/>
                        <wp:docPr id="206" name="Picture 20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>
                                  <a:duotone>
                                    <a:prstClr val="black"/>
                                    <a:schemeClr val="bg1">
                                      <a:lumMod val="65000"/>
                                      <a:tint val="45000"/>
                                      <a:satMod val="400000"/>
                                    </a:schemeClr>
                                  </a:duotone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7" w:type="dxa"/>
                  <w:vAlign w:val="center"/>
                </w:tcPr>
                <w:p w14:paraId="62B0B576" w14:textId="77777777" w:rsidR="00E43A07" w:rsidRPr="00834D83" w:rsidRDefault="00E43A07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834D83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1162A417" wp14:editId="103DC8E5">
                        <wp:extent cx="152408" cy="152408"/>
                        <wp:effectExtent l="0" t="0" r="0" b="0"/>
                        <wp:docPr id="207" name="Picture 20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>
                                  <a:duotone>
                                    <a:prstClr val="black"/>
                                    <a:schemeClr val="bg1">
                                      <a:lumMod val="65000"/>
                                      <a:tint val="45000"/>
                                      <a:satMod val="400000"/>
                                    </a:schemeClr>
                                  </a:duotone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8" w:type="dxa"/>
                  <w:vAlign w:val="center"/>
                </w:tcPr>
                <w:p w14:paraId="302E644F" w14:textId="77777777" w:rsidR="00E43A07" w:rsidRPr="00834D83" w:rsidRDefault="00E43A07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834D83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2D50B80F" wp14:editId="0CB1DA24">
                        <wp:extent cx="152408" cy="152408"/>
                        <wp:effectExtent l="0" t="0" r="0" b="0"/>
                        <wp:docPr id="208" name="Picture 20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>
                                  <a:duotone>
                                    <a:prstClr val="black"/>
                                    <a:schemeClr val="bg1">
                                      <a:lumMod val="65000"/>
                                      <a:tint val="45000"/>
                                      <a:satMod val="400000"/>
                                    </a:schemeClr>
                                  </a:duotone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120" w:type="dxa"/>
                  <w:vAlign w:val="center"/>
                </w:tcPr>
                <w:p w14:paraId="7ECAE883" w14:textId="77777777" w:rsidR="00E43A07" w:rsidRPr="00834D83" w:rsidRDefault="00E43A07" w:rsidP="00B86E3A">
                  <w:pPr>
                    <w:rPr>
                      <w:rFonts w:ascii="Calibri" w:hAnsi="Calibri" w:cs="Calibri"/>
                      <w:sz w:val="24"/>
                      <w:szCs w:val="24"/>
                    </w:rPr>
                  </w:pPr>
                </w:p>
              </w:tc>
            </w:tr>
            <w:tr w:rsidR="00E43A07" w:rsidRPr="00834D83" w14:paraId="1D17817D" w14:textId="77777777" w:rsidTr="00B86E3A">
              <w:trPr>
                <w:gridAfter w:val="1"/>
                <w:wAfter w:w="1120" w:type="dxa"/>
              </w:trPr>
              <w:tc>
                <w:tcPr>
                  <w:tcW w:w="1457" w:type="dxa"/>
                  <w:vAlign w:val="center"/>
                </w:tcPr>
                <w:p w14:paraId="3FAC4C1E" w14:textId="77777777" w:rsidR="00E43A07" w:rsidRPr="00834D83" w:rsidRDefault="00E43A07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834D83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None of the time</w:t>
                  </w:r>
                </w:p>
              </w:tc>
              <w:tc>
                <w:tcPr>
                  <w:tcW w:w="1457" w:type="dxa"/>
                  <w:vAlign w:val="center"/>
                </w:tcPr>
                <w:p w14:paraId="4FF0F676" w14:textId="77777777" w:rsidR="00E43A07" w:rsidRPr="00834D83" w:rsidRDefault="00E43A07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834D83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A little of the time</w:t>
                  </w:r>
                </w:p>
              </w:tc>
              <w:tc>
                <w:tcPr>
                  <w:tcW w:w="1457" w:type="dxa"/>
                  <w:vAlign w:val="center"/>
                </w:tcPr>
                <w:p w14:paraId="6A2BE55B" w14:textId="77777777" w:rsidR="00E43A07" w:rsidRPr="00834D83" w:rsidRDefault="00E43A07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834D83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Some of the time</w:t>
                  </w:r>
                </w:p>
              </w:tc>
              <w:tc>
                <w:tcPr>
                  <w:tcW w:w="1457" w:type="dxa"/>
                  <w:vAlign w:val="center"/>
                </w:tcPr>
                <w:p w14:paraId="310AC1C1" w14:textId="77777777" w:rsidR="00E43A07" w:rsidRPr="00834D83" w:rsidRDefault="00E43A07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834D83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A lot of the time</w:t>
                  </w:r>
                </w:p>
              </w:tc>
              <w:tc>
                <w:tcPr>
                  <w:tcW w:w="1458" w:type="dxa"/>
                  <w:vAlign w:val="center"/>
                </w:tcPr>
                <w:p w14:paraId="04B7DFF6" w14:textId="77777777" w:rsidR="00E43A07" w:rsidRPr="00834D83" w:rsidRDefault="00E43A07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proofErr w:type="gramStart"/>
                  <w:r w:rsidRPr="00834D83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All of</w:t>
                  </w:r>
                  <w:proofErr w:type="gramEnd"/>
                  <w:r w:rsidRPr="00834D83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 xml:space="preserve"> the time</w:t>
                  </w:r>
                </w:p>
              </w:tc>
            </w:tr>
          </w:tbl>
          <w:p w14:paraId="29CF56D4" w14:textId="77777777" w:rsidR="00E43A07" w:rsidRPr="00834D83" w:rsidRDefault="00E43A07" w:rsidP="00B86E3A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</w:tbl>
    <w:p w14:paraId="2A38FB27" w14:textId="77777777" w:rsidR="00F2153A" w:rsidRDefault="00F2153A" w:rsidP="00E43A07">
      <w:pPr>
        <w:rPr>
          <w:rFonts w:ascii="Calibri" w:eastAsia="Calibri" w:hAnsi="Calibri" w:cs="Calibri"/>
          <w:b/>
          <w:bCs/>
          <w:sz w:val="24"/>
          <w:szCs w:val="24"/>
          <w:u w:val="single"/>
        </w:rPr>
      </w:pPr>
    </w:p>
    <w:p w14:paraId="26231D25" w14:textId="5F6E6C2E" w:rsidR="00E43A07" w:rsidRPr="00834D83" w:rsidRDefault="00E43A07" w:rsidP="00E43A07">
      <w:pPr>
        <w:rPr>
          <w:rFonts w:ascii="Calibri" w:eastAsia="Calibri" w:hAnsi="Calibri" w:cs="Calibri"/>
          <w:b/>
          <w:bCs/>
          <w:sz w:val="24"/>
          <w:szCs w:val="24"/>
          <w:u w:val="single"/>
        </w:rPr>
      </w:pPr>
      <w:r w:rsidRPr="00834D83">
        <w:rPr>
          <w:rFonts w:ascii="Calibri" w:eastAsia="Calibri" w:hAnsi="Calibri" w:cs="Calibri"/>
          <w:b/>
          <w:bCs/>
          <w:sz w:val="24"/>
          <w:szCs w:val="24"/>
          <w:u w:val="single"/>
        </w:rPr>
        <w:t>Symptom Module</w:t>
      </w:r>
    </w:p>
    <w:p w14:paraId="2C21CCA4" w14:textId="77777777" w:rsidR="00E43A07" w:rsidRPr="00834D83" w:rsidRDefault="00E43A07" w:rsidP="00E43A07">
      <w:pPr>
        <w:rPr>
          <w:rFonts w:ascii="Calibri" w:eastAsia="Calibri" w:hAnsi="Calibri" w:cs="Calibri"/>
          <w:b/>
          <w:bCs/>
          <w:color w:val="000000"/>
          <w:sz w:val="24"/>
          <w:szCs w:val="24"/>
        </w:rPr>
      </w:pPr>
      <w:r w:rsidRPr="00834D83">
        <w:rPr>
          <w:rFonts w:ascii="Calibri" w:eastAsia="Calibri" w:hAnsi="Calibri" w:cs="Calibri"/>
          <w:sz w:val="24"/>
          <w:szCs w:val="24"/>
        </w:rPr>
        <w:t xml:space="preserve">Please answer the following questions thinking about each symptom at the time it was </w:t>
      </w:r>
      <w:r w:rsidRPr="00834D83">
        <w:rPr>
          <w:rFonts w:ascii="Calibri" w:eastAsia="Calibri" w:hAnsi="Calibri" w:cs="Calibri"/>
          <w:b/>
          <w:bCs/>
          <w:sz w:val="24"/>
          <w:szCs w:val="24"/>
          <w:u w:val="single"/>
        </w:rPr>
        <w:t>at its worst</w:t>
      </w:r>
      <w:r w:rsidRPr="00834D83">
        <w:rPr>
          <w:rFonts w:ascii="Calibri" w:eastAsia="Calibri" w:hAnsi="Calibri" w:cs="Calibri"/>
          <w:sz w:val="24"/>
          <w:szCs w:val="24"/>
        </w:rPr>
        <w:t xml:space="preserve"> over the past 24 hours.</w:t>
      </w:r>
    </w:p>
    <w:tbl>
      <w:tblPr>
        <w:tblStyle w:val="TableGrid11"/>
        <w:tblW w:w="9488" w:type="dxa"/>
        <w:tblLayout w:type="fixed"/>
        <w:tblLook w:val="04A0" w:firstRow="1" w:lastRow="0" w:firstColumn="1" w:lastColumn="0" w:noHBand="0" w:noVBand="1"/>
      </w:tblPr>
      <w:tblGrid>
        <w:gridCol w:w="1555"/>
        <w:gridCol w:w="7933"/>
      </w:tblGrid>
      <w:tr w:rsidR="00E43A07" w:rsidRPr="00834D83" w14:paraId="5BCD12CC" w14:textId="77777777" w:rsidTr="00B86E3A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</w:tcPr>
          <w:p w14:paraId="27B46BE6" w14:textId="77777777" w:rsidR="00E43A07" w:rsidRPr="00834D83" w:rsidRDefault="00E43A07" w:rsidP="00B86E3A">
            <w:pPr>
              <w:rPr>
                <w:rFonts w:ascii="Calibri" w:hAnsi="Calibri" w:cs="Calibri"/>
                <w:b/>
                <w:bCs/>
                <w:color w:val="auto"/>
                <w:sz w:val="24"/>
                <w:szCs w:val="24"/>
              </w:rPr>
            </w:pPr>
            <w:r w:rsidRPr="00834D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1. Eye dryness</w:t>
            </w:r>
          </w:p>
        </w:tc>
        <w:tc>
          <w:tcPr>
            <w:tcW w:w="7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  <w:hideMark/>
          </w:tcPr>
          <w:p w14:paraId="4F9C127F" w14:textId="77777777" w:rsidR="00E43A07" w:rsidRPr="00834D83" w:rsidRDefault="00E43A07" w:rsidP="00B86E3A">
            <w:pPr>
              <w:rPr>
                <w:rFonts w:ascii="Calibri" w:eastAsia="Times New Roman" w:hAnsi="Calibri" w:cs="Calibri"/>
                <w:snapToGrid w:val="0"/>
                <w:color w:val="000000"/>
                <w:sz w:val="24"/>
                <w:szCs w:val="24"/>
              </w:rPr>
            </w:pPr>
            <w:r w:rsidRPr="00834D83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Please rate the severity of your eye dryness </w:t>
            </w:r>
            <w:r w:rsidRPr="00834D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at its worst </w:t>
            </w:r>
            <w:r w:rsidRPr="00834D83">
              <w:rPr>
                <w:rFonts w:ascii="Calibri" w:hAnsi="Calibri" w:cs="Calibri"/>
                <w:color w:val="000000"/>
                <w:sz w:val="24"/>
                <w:szCs w:val="24"/>
              </w:rPr>
              <w:t>in the past 24 hours</w:t>
            </w:r>
            <w:r w:rsidRPr="00834D83">
              <w:rPr>
                <w:rFonts w:ascii="Calibri" w:eastAsia="Times New Roman" w:hAnsi="Calibri" w:cs="Calibri"/>
                <w:snapToGrid w:val="0"/>
                <w:color w:val="000000"/>
                <w:sz w:val="24"/>
                <w:szCs w:val="24"/>
              </w:rPr>
              <w:t>:</w:t>
            </w:r>
            <w:r w:rsidRPr="00834D83">
              <w:rPr>
                <w:rFonts w:ascii="Calibri" w:eastAsia="Times New Roman" w:hAnsi="Calibri" w:cs="Calibri"/>
                <w:snapToGrid w:val="0"/>
                <w:color w:val="000000"/>
                <w:sz w:val="24"/>
                <w:szCs w:val="24"/>
              </w:rPr>
              <w:br/>
            </w:r>
          </w:p>
          <w:p w14:paraId="317E77F7" w14:textId="77777777" w:rsidR="00E43A07" w:rsidRPr="00834D83" w:rsidRDefault="00E43A07" w:rsidP="00B86E3A">
            <w:pPr>
              <w:rPr>
                <w:rFonts w:ascii="Calibri" w:hAnsi="Calibri" w:cs="Calibri"/>
                <w:b/>
                <w:bCs/>
                <w:color w:val="auto"/>
                <w:sz w:val="24"/>
                <w:szCs w:val="24"/>
              </w:rPr>
            </w:pPr>
            <w:r w:rsidRPr="00834D83">
              <w:rPr>
                <w:rFonts w:ascii="Calibri" w:hAnsi="Calibri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E0A3D85" wp14:editId="09E6D1C4">
                  <wp:extent cx="4900295" cy="1017270"/>
                  <wp:effectExtent l="0" t="0" r="0" b="0"/>
                  <wp:docPr id="209" name="Picture 209" descr="A picture containing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Eye dryness.png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00295" cy="1017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3A07" w:rsidRPr="00834D83" w14:paraId="76C0CC85" w14:textId="77777777" w:rsidTr="00B86E3A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714AB" w14:textId="77777777" w:rsidR="00E43A07" w:rsidRPr="00834D83" w:rsidRDefault="00E43A07" w:rsidP="00B86E3A">
            <w:pPr>
              <w:rPr>
                <w:rFonts w:ascii="Calibri" w:hAnsi="Calibri" w:cs="Times New Roman"/>
                <w:b/>
                <w:color w:val="000000"/>
                <w:sz w:val="24"/>
                <w:szCs w:val="24"/>
              </w:rPr>
            </w:pPr>
            <w:r w:rsidRPr="00834D83">
              <w:rPr>
                <w:rFonts w:ascii="Calibri" w:hAnsi="Calibri" w:cs="Times New Roman"/>
                <w:b/>
                <w:bCs/>
                <w:color w:val="000000"/>
                <w:sz w:val="24"/>
                <w:szCs w:val="24"/>
              </w:rPr>
              <w:t>2. Eye pain</w:t>
            </w:r>
          </w:p>
        </w:tc>
        <w:tc>
          <w:tcPr>
            <w:tcW w:w="7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0C7ED" w14:textId="77777777" w:rsidR="00E43A07" w:rsidRPr="00834D83" w:rsidRDefault="00E43A07" w:rsidP="00B86E3A">
            <w:pPr>
              <w:keepNext/>
              <w:contextualSpacing/>
              <w:rPr>
                <w:rFonts w:ascii="Calibri" w:hAnsi="Calibri" w:cs="Calibri"/>
                <w:color w:val="auto"/>
                <w:sz w:val="24"/>
                <w:szCs w:val="24"/>
              </w:rPr>
            </w:pPr>
            <w:r w:rsidRPr="00834D83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Please rate the severity of your eye pain </w:t>
            </w:r>
            <w:r w:rsidRPr="00834D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at its worst </w:t>
            </w:r>
            <w:r w:rsidRPr="00834D83">
              <w:rPr>
                <w:rFonts w:ascii="Calibri" w:hAnsi="Calibri" w:cs="Calibri"/>
                <w:color w:val="000000"/>
                <w:sz w:val="24"/>
                <w:szCs w:val="24"/>
              </w:rPr>
              <w:t>in the past 24 hours</w:t>
            </w:r>
            <w:r w:rsidRPr="00834D83">
              <w:rPr>
                <w:rFonts w:ascii="Calibri" w:eastAsia="Times New Roman" w:hAnsi="Calibri" w:cs="Calibri"/>
                <w:snapToGrid w:val="0"/>
                <w:color w:val="000000"/>
                <w:sz w:val="24"/>
                <w:szCs w:val="24"/>
              </w:rPr>
              <w:t>:</w:t>
            </w:r>
          </w:p>
          <w:p w14:paraId="76C2A6D6" w14:textId="77777777" w:rsidR="00E43A07" w:rsidRPr="00834D83" w:rsidRDefault="00E43A07" w:rsidP="00B86E3A">
            <w:pPr>
              <w:ind w:left="739" w:hanging="708"/>
              <w:jc w:val="center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  <w:p w14:paraId="2487547C" w14:textId="77777777" w:rsidR="00E43A07" w:rsidRPr="00834D83" w:rsidRDefault="00E43A07" w:rsidP="00B86E3A">
            <w:pPr>
              <w:ind w:left="739" w:hanging="708"/>
              <w:jc w:val="center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34D83">
              <w:rPr>
                <w:rFonts w:ascii="Calibri" w:hAnsi="Calibri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709F363" wp14:editId="53CB1D17">
                  <wp:extent cx="4900295" cy="1057275"/>
                  <wp:effectExtent l="0" t="0" r="0" b="9525"/>
                  <wp:docPr id="210" name="Picture 210" descr="A picture containing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ain.png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00295" cy="1057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3A07" w:rsidRPr="00834D83" w14:paraId="73B85576" w14:textId="77777777" w:rsidTr="00B86E3A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</w:tcPr>
          <w:p w14:paraId="5D73025A" w14:textId="77777777" w:rsidR="00E43A07" w:rsidRPr="00834D83" w:rsidRDefault="00E43A07" w:rsidP="00B86E3A">
            <w:pPr>
              <w:rPr>
                <w:rFonts w:ascii="Calibri" w:hAnsi="Calibri" w:cs="Calibri"/>
                <w:b/>
                <w:bCs/>
                <w:color w:val="auto"/>
                <w:sz w:val="24"/>
                <w:szCs w:val="24"/>
              </w:rPr>
            </w:pPr>
            <w:r w:rsidRPr="00834D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3. Eye irritation</w:t>
            </w:r>
          </w:p>
        </w:tc>
        <w:tc>
          <w:tcPr>
            <w:tcW w:w="7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  <w:hideMark/>
          </w:tcPr>
          <w:p w14:paraId="202E103D" w14:textId="77777777" w:rsidR="00E43A07" w:rsidRPr="00834D83" w:rsidRDefault="00E43A07" w:rsidP="00B86E3A">
            <w:pPr>
              <w:ind w:left="739" w:hanging="70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834D83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Please rate the severity of your eye irritation </w:t>
            </w:r>
            <w:r w:rsidRPr="00834D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at its worst </w:t>
            </w:r>
            <w:r w:rsidRPr="00834D83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in the past 24 hours: </w:t>
            </w:r>
          </w:p>
          <w:p w14:paraId="2231A9F6" w14:textId="77777777" w:rsidR="00E43A07" w:rsidRPr="00834D83" w:rsidRDefault="00E43A07" w:rsidP="00B86E3A">
            <w:pPr>
              <w:ind w:left="739" w:hanging="708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  <w:p w14:paraId="665205E0" w14:textId="77777777" w:rsidR="00E43A07" w:rsidRPr="00834D83" w:rsidRDefault="00E43A07" w:rsidP="00B86E3A">
            <w:pPr>
              <w:ind w:left="739" w:hanging="708"/>
              <w:jc w:val="center"/>
              <w:rPr>
                <w:rFonts w:ascii="Calibri" w:hAnsi="Calibri" w:cs="Calibri"/>
                <w:b/>
                <w:bCs/>
                <w:color w:val="auto"/>
                <w:sz w:val="24"/>
                <w:szCs w:val="24"/>
              </w:rPr>
            </w:pPr>
            <w:r w:rsidRPr="00834D83">
              <w:rPr>
                <w:rFonts w:ascii="Calibri" w:hAnsi="Calibri" w:cs="Calibri"/>
                <w:b/>
                <w:bCs/>
                <w:noProof/>
                <w:color w:val="000000"/>
                <w:sz w:val="24"/>
                <w:szCs w:val="24"/>
              </w:rPr>
              <w:lastRenderedPageBreak/>
              <w:drawing>
                <wp:inline distT="0" distB="0" distL="0" distR="0" wp14:anchorId="3227EC93" wp14:editId="40AB887D">
                  <wp:extent cx="4900295" cy="1078865"/>
                  <wp:effectExtent l="0" t="0" r="0" b="6985"/>
                  <wp:docPr id="211" name="Picture 211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rritation.png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00295" cy="1078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3A07" w:rsidRPr="00834D83" w14:paraId="2C599CD9" w14:textId="77777777" w:rsidTr="00B86E3A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B39013" w14:textId="77777777" w:rsidR="00E43A07" w:rsidRPr="00834D83" w:rsidRDefault="00E43A07" w:rsidP="00B86E3A">
            <w:pPr>
              <w:rPr>
                <w:rFonts w:ascii="Calibri" w:hAnsi="Calibri" w:cs="Calibri"/>
                <w:b/>
                <w:bCs/>
                <w:color w:val="auto"/>
                <w:sz w:val="24"/>
                <w:szCs w:val="24"/>
              </w:rPr>
            </w:pPr>
            <w:r w:rsidRPr="00834D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lastRenderedPageBreak/>
              <w:t>4. Burning in eye</w:t>
            </w:r>
          </w:p>
        </w:tc>
        <w:tc>
          <w:tcPr>
            <w:tcW w:w="7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0AAD449" w14:textId="77777777" w:rsidR="00E43A07" w:rsidRPr="00834D83" w:rsidRDefault="00E43A07" w:rsidP="00B86E3A">
            <w:pPr>
              <w:contextualSpacing/>
              <w:rPr>
                <w:rFonts w:ascii="Calibri" w:hAnsi="Calibri" w:cs="Times New Roman"/>
                <w:color w:val="auto"/>
                <w:sz w:val="24"/>
                <w:szCs w:val="24"/>
              </w:rPr>
            </w:pPr>
            <w:r w:rsidRPr="00834D83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Please rate the severity of any burning feelings in your eye(s) </w:t>
            </w:r>
            <w:r w:rsidRPr="00834D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at its worst </w:t>
            </w:r>
            <w:r w:rsidRPr="00834D83">
              <w:rPr>
                <w:rFonts w:ascii="Calibri" w:hAnsi="Calibri" w:cs="Calibri"/>
                <w:color w:val="000000"/>
                <w:sz w:val="24"/>
                <w:szCs w:val="24"/>
              </w:rPr>
              <w:t>in the past 24 hours</w:t>
            </w:r>
            <w:r w:rsidRPr="00834D83">
              <w:rPr>
                <w:rFonts w:ascii="Calibri" w:eastAsia="Times New Roman" w:hAnsi="Calibri" w:cs="Calibri"/>
                <w:snapToGrid w:val="0"/>
                <w:color w:val="000000"/>
                <w:sz w:val="24"/>
                <w:szCs w:val="24"/>
              </w:rPr>
              <w:t>:</w:t>
            </w:r>
          </w:p>
          <w:p w14:paraId="149ED4E2" w14:textId="77777777" w:rsidR="00E43A07" w:rsidRPr="00834D83" w:rsidRDefault="00E43A07" w:rsidP="00B86E3A">
            <w:pPr>
              <w:jc w:val="center"/>
              <w:rPr>
                <w:rFonts w:ascii="Calibri" w:hAnsi="Calibri" w:cs="Times New Roman"/>
                <w:b/>
                <w:color w:val="auto"/>
                <w:sz w:val="24"/>
                <w:szCs w:val="24"/>
              </w:rPr>
            </w:pPr>
            <w:r w:rsidRPr="00834D83">
              <w:rPr>
                <w:rFonts w:ascii="Calibri" w:hAnsi="Calibri" w:cs="Times New Roman"/>
                <w:b/>
                <w:noProof/>
                <w:color w:val="000000"/>
                <w:sz w:val="24"/>
                <w:szCs w:val="24"/>
              </w:rPr>
              <w:drawing>
                <wp:inline distT="0" distB="0" distL="0" distR="0" wp14:anchorId="0F9FE906" wp14:editId="04BB34D8">
                  <wp:extent cx="4981575" cy="1232535"/>
                  <wp:effectExtent l="0" t="0" r="9525" b="5715"/>
                  <wp:docPr id="212" name="Picture 212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burning.png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81575" cy="1232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3A07" w:rsidRPr="00834D83" w14:paraId="70F8991A" w14:textId="77777777" w:rsidTr="00E43A07">
        <w:tc>
          <w:tcPr>
            <w:tcW w:w="1555" w:type="dxa"/>
          </w:tcPr>
          <w:p w14:paraId="0E71ECF0" w14:textId="77777777" w:rsidR="00E43A07" w:rsidRPr="00834D83" w:rsidRDefault="00E43A07" w:rsidP="00B86E3A">
            <w:pPr>
              <w:rPr>
                <w:rFonts w:ascii="Calibri" w:hAnsi="Calibri" w:cs="Times New Roman"/>
                <w:b/>
                <w:color w:val="auto"/>
                <w:sz w:val="24"/>
                <w:szCs w:val="24"/>
              </w:rPr>
            </w:pPr>
            <w:r w:rsidRPr="00834D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5. Eye tiredness</w:t>
            </w:r>
          </w:p>
        </w:tc>
        <w:tc>
          <w:tcPr>
            <w:tcW w:w="7933" w:type="dxa"/>
            <w:hideMark/>
          </w:tcPr>
          <w:p w14:paraId="439B7114" w14:textId="77777777" w:rsidR="00E43A07" w:rsidRPr="00834D83" w:rsidRDefault="00E43A07" w:rsidP="00B86E3A">
            <w:pPr>
              <w:contextualSpacing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34D83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Please rate the severity of your eye tiredness </w:t>
            </w:r>
            <w:r w:rsidRPr="00834D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at its worst </w:t>
            </w:r>
            <w:r w:rsidRPr="00834D83">
              <w:rPr>
                <w:rFonts w:ascii="Calibri" w:hAnsi="Calibri" w:cs="Calibri"/>
                <w:color w:val="000000"/>
                <w:sz w:val="24"/>
                <w:szCs w:val="24"/>
              </w:rPr>
              <w:t>in the past 24 hours</w:t>
            </w:r>
            <w:r w:rsidRPr="00834D83">
              <w:rPr>
                <w:rFonts w:ascii="Calibri" w:eastAsia="Times New Roman" w:hAnsi="Calibri" w:cs="Calibri"/>
                <w:snapToGrid w:val="0"/>
                <w:color w:val="000000"/>
                <w:sz w:val="24"/>
                <w:szCs w:val="24"/>
              </w:rPr>
              <w:t>:</w:t>
            </w:r>
          </w:p>
          <w:p w14:paraId="3D4DE774" w14:textId="77777777" w:rsidR="00E43A07" w:rsidRPr="00834D83" w:rsidRDefault="00E43A07" w:rsidP="00B86E3A">
            <w:pPr>
              <w:jc w:val="center"/>
              <w:rPr>
                <w:rFonts w:ascii="Calibri" w:hAnsi="Calibri" w:cs="Calibri"/>
                <w:color w:val="auto"/>
                <w:sz w:val="24"/>
                <w:szCs w:val="24"/>
              </w:rPr>
            </w:pPr>
          </w:p>
          <w:p w14:paraId="70B52926" w14:textId="77777777" w:rsidR="00E43A07" w:rsidRPr="00834D83" w:rsidRDefault="00E43A07" w:rsidP="00B86E3A">
            <w:pPr>
              <w:jc w:val="center"/>
              <w:rPr>
                <w:rFonts w:ascii="Calibri" w:hAnsi="Calibri" w:cs="Calibri"/>
                <w:color w:val="auto"/>
                <w:sz w:val="24"/>
                <w:szCs w:val="24"/>
              </w:rPr>
            </w:pPr>
            <w:r w:rsidRPr="00834D83">
              <w:rPr>
                <w:rFonts w:ascii="Calibri" w:hAnsi="Calibri" w:cs="Calibri"/>
                <w:noProof/>
                <w:color w:val="000000"/>
                <w:sz w:val="24"/>
                <w:szCs w:val="24"/>
              </w:rPr>
              <w:drawing>
                <wp:inline distT="0" distB="0" distL="0" distR="0" wp14:anchorId="3B8AF909" wp14:editId="5D8092D4">
                  <wp:extent cx="4981575" cy="1075690"/>
                  <wp:effectExtent l="0" t="0" r="9525" b="0"/>
                  <wp:docPr id="213" name="Picture 213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tiredness2.png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81575" cy="1075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3A07" w:rsidRPr="00834D83" w14:paraId="1C73ADC2" w14:textId="77777777" w:rsidTr="00E43A07">
        <w:tc>
          <w:tcPr>
            <w:tcW w:w="1555" w:type="dxa"/>
          </w:tcPr>
          <w:p w14:paraId="0C1675DB" w14:textId="77777777" w:rsidR="00E43A07" w:rsidRPr="00834D83" w:rsidRDefault="00E43A07" w:rsidP="00B86E3A">
            <w:pPr>
              <w:rPr>
                <w:rFonts w:ascii="Calibri" w:hAnsi="Calibri" w:cs="Calibri"/>
                <w:b/>
                <w:bCs/>
                <w:color w:val="auto"/>
                <w:sz w:val="24"/>
                <w:szCs w:val="24"/>
              </w:rPr>
            </w:pPr>
            <w:r w:rsidRPr="00834D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6. Feeling like there is something in your eye</w:t>
            </w:r>
          </w:p>
        </w:tc>
        <w:tc>
          <w:tcPr>
            <w:tcW w:w="7933" w:type="dxa"/>
            <w:hideMark/>
          </w:tcPr>
          <w:p w14:paraId="54B40C54" w14:textId="77777777" w:rsidR="00E43A07" w:rsidRPr="00834D83" w:rsidRDefault="00E43A07" w:rsidP="00B86E3A">
            <w:pPr>
              <w:contextualSpacing/>
              <w:rPr>
                <w:rFonts w:ascii="Calibri" w:hAnsi="Calibri" w:cs="Calibri"/>
                <w:color w:val="auto"/>
                <w:sz w:val="24"/>
                <w:szCs w:val="24"/>
              </w:rPr>
            </w:pPr>
            <w:r w:rsidRPr="00834D83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Please rate the severity of a feeling that you have something in your eye </w:t>
            </w:r>
            <w:r w:rsidRPr="00834D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at its worst </w:t>
            </w:r>
            <w:r w:rsidRPr="00834D83">
              <w:rPr>
                <w:rFonts w:ascii="Calibri" w:hAnsi="Calibri" w:cs="Calibri"/>
                <w:color w:val="000000"/>
                <w:sz w:val="24"/>
                <w:szCs w:val="24"/>
              </w:rPr>
              <w:t>in the past 24 hours</w:t>
            </w:r>
            <w:r w:rsidRPr="00834D83">
              <w:rPr>
                <w:rFonts w:ascii="Calibri" w:eastAsia="Times New Roman" w:hAnsi="Calibri" w:cs="Calibri"/>
                <w:snapToGrid w:val="0"/>
                <w:color w:val="000000"/>
                <w:sz w:val="24"/>
                <w:szCs w:val="24"/>
              </w:rPr>
              <w:t>:</w:t>
            </w:r>
          </w:p>
          <w:p w14:paraId="1A49CE15" w14:textId="77777777" w:rsidR="00E43A07" w:rsidRPr="00834D83" w:rsidRDefault="00E43A07" w:rsidP="00B86E3A">
            <w:pPr>
              <w:contextualSpacing/>
              <w:jc w:val="center"/>
              <w:rPr>
                <w:rFonts w:ascii="Calibri" w:hAnsi="Calibri" w:cs="Calibri"/>
                <w:color w:val="auto"/>
                <w:sz w:val="24"/>
                <w:szCs w:val="24"/>
              </w:rPr>
            </w:pPr>
            <w:r w:rsidRPr="00834D83">
              <w:rPr>
                <w:rFonts w:ascii="Calibri" w:hAnsi="Calibri" w:cs="Calibri"/>
                <w:noProof/>
                <w:color w:val="000000"/>
                <w:sz w:val="24"/>
                <w:szCs w:val="24"/>
              </w:rPr>
              <w:drawing>
                <wp:inline distT="0" distB="0" distL="0" distR="0" wp14:anchorId="288DB093" wp14:editId="5EBBBDE9">
                  <wp:extent cx="4962525" cy="1364615"/>
                  <wp:effectExtent l="0" t="0" r="9525" b="6985"/>
                  <wp:docPr id="192" name="Picture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" name="something in eye.png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62525" cy="1364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3A07" w:rsidRPr="00834D83" w14:paraId="71363F11" w14:textId="77777777" w:rsidTr="00E43A07">
        <w:tc>
          <w:tcPr>
            <w:tcW w:w="1555" w:type="dxa"/>
          </w:tcPr>
          <w:p w14:paraId="1CDDB2D0" w14:textId="77777777" w:rsidR="00E43A07" w:rsidRPr="00834D83" w:rsidRDefault="00E43A07" w:rsidP="00B86E3A">
            <w:pPr>
              <w:rPr>
                <w:rFonts w:ascii="Calibri" w:hAnsi="Calibri" w:cs="Calibri"/>
                <w:b/>
                <w:bCs/>
                <w:color w:val="auto"/>
                <w:sz w:val="24"/>
                <w:szCs w:val="24"/>
              </w:rPr>
            </w:pPr>
            <w:r w:rsidRPr="00834D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lastRenderedPageBreak/>
              <w:t>7. Eye itch</w:t>
            </w:r>
          </w:p>
        </w:tc>
        <w:tc>
          <w:tcPr>
            <w:tcW w:w="7933" w:type="dxa"/>
            <w:hideMark/>
          </w:tcPr>
          <w:p w14:paraId="0021860C" w14:textId="77777777" w:rsidR="00E43A07" w:rsidRPr="00834D83" w:rsidRDefault="00E43A07" w:rsidP="00B86E3A">
            <w:pPr>
              <w:contextualSpacing/>
              <w:rPr>
                <w:rFonts w:ascii="Calibri" w:hAnsi="Calibri" w:cs="Calibri"/>
                <w:color w:val="auto"/>
                <w:sz w:val="24"/>
                <w:szCs w:val="24"/>
              </w:rPr>
            </w:pPr>
            <w:r w:rsidRPr="00834D83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Please rate the severity of the itch in your eye </w:t>
            </w:r>
            <w:r w:rsidRPr="00834D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at its worst </w:t>
            </w:r>
            <w:r w:rsidRPr="00834D83">
              <w:rPr>
                <w:rFonts w:ascii="Calibri" w:hAnsi="Calibri" w:cs="Calibri"/>
                <w:color w:val="000000"/>
                <w:sz w:val="24"/>
                <w:szCs w:val="24"/>
              </w:rPr>
              <w:t>in the past 24 hours</w:t>
            </w:r>
            <w:r w:rsidRPr="00834D83">
              <w:rPr>
                <w:rFonts w:ascii="Calibri" w:eastAsia="Times New Roman" w:hAnsi="Calibri" w:cs="Calibri"/>
                <w:snapToGrid w:val="0"/>
                <w:color w:val="000000"/>
                <w:sz w:val="24"/>
                <w:szCs w:val="24"/>
              </w:rPr>
              <w:t>:</w:t>
            </w:r>
          </w:p>
          <w:p w14:paraId="21201B7B" w14:textId="77777777" w:rsidR="00E43A07" w:rsidRPr="00834D83" w:rsidRDefault="00E43A07" w:rsidP="00B86E3A">
            <w:pPr>
              <w:jc w:val="center"/>
              <w:rPr>
                <w:rFonts w:ascii="Calibri" w:hAnsi="Calibri" w:cs="Calibri"/>
                <w:b/>
                <w:bCs/>
                <w:color w:val="auto"/>
                <w:sz w:val="24"/>
                <w:szCs w:val="24"/>
              </w:rPr>
            </w:pPr>
          </w:p>
          <w:p w14:paraId="67CAFC19" w14:textId="77777777" w:rsidR="00E43A07" w:rsidRPr="00834D83" w:rsidRDefault="00E43A07" w:rsidP="00B86E3A">
            <w:pPr>
              <w:jc w:val="center"/>
              <w:rPr>
                <w:rFonts w:ascii="Calibri" w:hAnsi="Calibri" w:cs="Calibri"/>
                <w:b/>
                <w:bCs/>
                <w:color w:val="auto"/>
                <w:sz w:val="24"/>
                <w:szCs w:val="24"/>
              </w:rPr>
            </w:pPr>
            <w:r w:rsidRPr="00834D83">
              <w:rPr>
                <w:rFonts w:ascii="Calibri" w:hAnsi="Calibri" w:cs="Calibri"/>
                <w:b/>
                <w:bCs/>
                <w:noProof/>
                <w:color w:val="000000"/>
                <w:sz w:val="24"/>
                <w:szCs w:val="24"/>
              </w:rPr>
              <w:drawing>
                <wp:inline distT="0" distB="0" distL="0" distR="0" wp14:anchorId="63716A8F" wp14:editId="1111E4C4">
                  <wp:extent cx="4962525" cy="1075690"/>
                  <wp:effectExtent l="0" t="0" r="9525" b="0"/>
                  <wp:docPr id="194" name="Picture 194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" name="eye itch.png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62525" cy="1075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3A07" w:rsidRPr="00834D83" w14:paraId="016F6D0B" w14:textId="77777777" w:rsidTr="00E43A07">
        <w:trPr>
          <w:trHeight w:val="1816"/>
        </w:trPr>
        <w:tc>
          <w:tcPr>
            <w:tcW w:w="1555" w:type="dxa"/>
          </w:tcPr>
          <w:p w14:paraId="491E7645" w14:textId="77777777" w:rsidR="00E43A07" w:rsidRPr="00834D83" w:rsidRDefault="00E43A07" w:rsidP="00B86E3A">
            <w:pPr>
              <w:rPr>
                <w:rFonts w:ascii="Calibri" w:hAnsi="Calibri" w:cs="Calibri"/>
                <w:b/>
                <w:bCs/>
                <w:color w:val="auto"/>
                <w:sz w:val="24"/>
                <w:szCs w:val="24"/>
              </w:rPr>
            </w:pPr>
            <w:r w:rsidRPr="00834D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8. Eye grittiness</w:t>
            </w:r>
          </w:p>
        </w:tc>
        <w:tc>
          <w:tcPr>
            <w:tcW w:w="7933" w:type="dxa"/>
            <w:hideMark/>
          </w:tcPr>
          <w:p w14:paraId="30AC2217" w14:textId="77777777" w:rsidR="00E43A07" w:rsidRPr="00834D83" w:rsidRDefault="00E43A07" w:rsidP="00B86E3A">
            <w:pPr>
              <w:contextualSpacing/>
              <w:rPr>
                <w:rFonts w:ascii="Calibri" w:hAnsi="Calibri" w:cs="Calibri"/>
                <w:color w:val="auto"/>
                <w:sz w:val="24"/>
                <w:szCs w:val="24"/>
              </w:rPr>
            </w:pPr>
            <w:r w:rsidRPr="00834D83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Please rate the severity of a gritty feeling in your eye </w:t>
            </w:r>
            <w:r w:rsidRPr="00834D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at its worst </w:t>
            </w:r>
            <w:r w:rsidRPr="00834D83">
              <w:rPr>
                <w:rFonts w:ascii="Calibri" w:hAnsi="Calibri" w:cs="Calibri"/>
                <w:color w:val="000000"/>
                <w:sz w:val="24"/>
                <w:szCs w:val="24"/>
              </w:rPr>
              <w:t>in the past 24 hours</w:t>
            </w:r>
            <w:r w:rsidRPr="00834D83">
              <w:rPr>
                <w:rFonts w:ascii="Calibri" w:eastAsia="Times New Roman" w:hAnsi="Calibri" w:cs="Calibri"/>
                <w:snapToGrid w:val="0"/>
                <w:color w:val="000000"/>
                <w:sz w:val="24"/>
                <w:szCs w:val="24"/>
              </w:rPr>
              <w:t>:</w:t>
            </w:r>
            <w:r w:rsidRPr="00834D83">
              <w:rPr>
                <w:rFonts w:ascii="Calibri" w:hAnsi="Calibri" w:cs="Calibri"/>
                <w:noProof/>
                <w:color w:val="000000"/>
                <w:sz w:val="24"/>
                <w:szCs w:val="24"/>
              </w:rPr>
              <w:t xml:space="preserve"> </w:t>
            </w:r>
            <w:r w:rsidRPr="00834D83">
              <w:rPr>
                <w:rFonts w:ascii="Calibri" w:hAnsi="Calibri" w:cs="Calibri"/>
                <w:noProof/>
                <w:color w:val="000000"/>
                <w:sz w:val="24"/>
                <w:szCs w:val="24"/>
              </w:rPr>
              <w:drawing>
                <wp:inline distT="0" distB="0" distL="0" distR="0" wp14:anchorId="7681ED7F" wp14:editId="7181071D">
                  <wp:extent cx="4962525" cy="1073785"/>
                  <wp:effectExtent l="0" t="0" r="9525" b="0"/>
                  <wp:docPr id="195" name="Picture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" name="grittiness.png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62525" cy="10737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6A48AD8" w14:textId="77777777" w:rsidR="00E43A07" w:rsidRPr="00834D83" w:rsidRDefault="00E43A07" w:rsidP="00B86E3A">
            <w:pPr>
              <w:jc w:val="center"/>
              <w:rPr>
                <w:rFonts w:ascii="Calibri" w:hAnsi="Calibri" w:cs="Calibri"/>
                <w:color w:val="auto"/>
                <w:sz w:val="24"/>
                <w:szCs w:val="24"/>
              </w:rPr>
            </w:pPr>
          </w:p>
        </w:tc>
      </w:tr>
      <w:tr w:rsidR="00E43A07" w:rsidRPr="00834D83" w14:paraId="6DBE608D" w14:textId="77777777" w:rsidTr="00E43A07">
        <w:trPr>
          <w:trHeight w:val="1816"/>
        </w:trPr>
        <w:tc>
          <w:tcPr>
            <w:tcW w:w="1555" w:type="dxa"/>
          </w:tcPr>
          <w:p w14:paraId="2AB6FA0B" w14:textId="77777777" w:rsidR="00E43A07" w:rsidRPr="00834D83" w:rsidRDefault="00E43A07" w:rsidP="00B86E3A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834D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9. Mucus in or around the eye</w:t>
            </w:r>
          </w:p>
        </w:tc>
        <w:tc>
          <w:tcPr>
            <w:tcW w:w="7933" w:type="dxa"/>
          </w:tcPr>
          <w:p w14:paraId="48A33091" w14:textId="77777777" w:rsidR="00E43A07" w:rsidRPr="00834D83" w:rsidRDefault="00E43A07" w:rsidP="00B86E3A">
            <w:pPr>
              <w:contextualSpacing/>
              <w:rPr>
                <w:rFonts w:ascii="Calibri" w:hAnsi="Calibri" w:cs="Calibri"/>
                <w:noProof/>
                <w:color w:val="000000"/>
                <w:sz w:val="24"/>
                <w:szCs w:val="24"/>
              </w:rPr>
            </w:pPr>
            <w:r w:rsidRPr="00834D83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Please rate the severity of mucus in or around your eye </w:t>
            </w:r>
            <w:r w:rsidRPr="00834D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t its worst</w:t>
            </w:r>
            <w:r w:rsidRPr="00834D83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in the past 24 hours:</w:t>
            </w:r>
            <w:r w:rsidRPr="00834D83">
              <w:rPr>
                <w:rFonts w:ascii="Calibri" w:hAnsi="Calibri" w:cs="Calibri"/>
                <w:noProof/>
                <w:color w:val="000000"/>
                <w:sz w:val="24"/>
                <w:szCs w:val="24"/>
              </w:rPr>
              <w:t xml:space="preserve"> </w:t>
            </w:r>
          </w:p>
          <w:p w14:paraId="378B1556" w14:textId="77777777" w:rsidR="00E43A07" w:rsidRPr="00834D83" w:rsidRDefault="00E43A07" w:rsidP="00B86E3A">
            <w:pPr>
              <w:contextualSpacing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834D83">
              <w:rPr>
                <w:rFonts w:ascii="Calibri" w:hAnsi="Calibri" w:cs="Calibri"/>
                <w:noProof/>
                <w:color w:val="000000"/>
                <w:sz w:val="24"/>
                <w:szCs w:val="24"/>
              </w:rPr>
              <w:drawing>
                <wp:inline distT="0" distB="0" distL="0" distR="0" wp14:anchorId="7DFAC59D" wp14:editId="187C0F66">
                  <wp:extent cx="4962525" cy="1389380"/>
                  <wp:effectExtent l="0" t="0" r="9525" b="1270"/>
                  <wp:docPr id="214" name="Picture 214" descr="A picture containing cloc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mucus3.png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62525" cy="1389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3A07" w:rsidRPr="00834D83" w14:paraId="0F0B3EEF" w14:textId="77777777" w:rsidTr="00B86E3A">
        <w:trPr>
          <w:trHeight w:val="1816"/>
        </w:trPr>
        <w:tc>
          <w:tcPr>
            <w:tcW w:w="1555" w:type="dxa"/>
          </w:tcPr>
          <w:p w14:paraId="1BE7CE85" w14:textId="77777777" w:rsidR="00E43A07" w:rsidRPr="00834D83" w:rsidRDefault="00E43A07" w:rsidP="00B86E3A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834D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10. Eyes feeling scratched</w:t>
            </w:r>
          </w:p>
        </w:tc>
        <w:tc>
          <w:tcPr>
            <w:tcW w:w="7933" w:type="dxa"/>
          </w:tcPr>
          <w:p w14:paraId="26EA7339" w14:textId="77777777" w:rsidR="00E43A07" w:rsidRPr="00834D83" w:rsidRDefault="00E43A07" w:rsidP="00B86E3A">
            <w:pPr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834D83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Please rate the </w:t>
            </w:r>
            <w:r w:rsidRPr="00834D83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severity of your eyes feeling like they have been scratched by something </w:t>
            </w:r>
            <w:r w:rsidRPr="00834D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t its worst</w:t>
            </w:r>
            <w:r w:rsidRPr="00834D83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 xml:space="preserve"> in the past 24 hours:</w:t>
            </w:r>
          </w:p>
          <w:p w14:paraId="0B53204F" w14:textId="77777777" w:rsidR="00E43A07" w:rsidRPr="00834D83" w:rsidRDefault="00E43A07" w:rsidP="00B86E3A">
            <w:pPr>
              <w:rPr>
                <w:rFonts w:ascii="Calibri" w:hAnsi="Calibri" w:cs="Times New Roman"/>
                <w:noProof/>
                <w:color w:val="000000"/>
              </w:rPr>
            </w:pPr>
            <w:r w:rsidRPr="00834D83">
              <w:rPr>
                <w:rFonts w:ascii="Calibri" w:hAnsi="Calibri" w:cs="Times New Roman"/>
                <w:noProof/>
                <w:color w:val="000000"/>
              </w:rPr>
              <w:lastRenderedPageBreak/>
              <w:drawing>
                <wp:inline distT="0" distB="0" distL="0" distR="0" wp14:anchorId="0DA84136" wp14:editId="0ADA5C2F">
                  <wp:extent cx="4962525" cy="1208405"/>
                  <wp:effectExtent l="0" t="0" r="9525" b="0"/>
                  <wp:docPr id="197" name="Picture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" name="scratched eye.png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62525" cy="1208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3A07" w:rsidRPr="00834D83" w14:paraId="2692E1A6" w14:textId="77777777" w:rsidTr="00B86E3A">
        <w:trPr>
          <w:trHeight w:val="1816"/>
        </w:trPr>
        <w:tc>
          <w:tcPr>
            <w:tcW w:w="1555" w:type="dxa"/>
          </w:tcPr>
          <w:p w14:paraId="3D7A0E32" w14:textId="77777777" w:rsidR="00E43A07" w:rsidRPr="00834D83" w:rsidRDefault="00E43A07" w:rsidP="00B86E3A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834D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lastRenderedPageBreak/>
              <w:t>11. Eyelid redness</w:t>
            </w:r>
          </w:p>
        </w:tc>
        <w:tc>
          <w:tcPr>
            <w:tcW w:w="7933" w:type="dxa"/>
          </w:tcPr>
          <w:p w14:paraId="0E7F76EC" w14:textId="77777777" w:rsidR="00E43A07" w:rsidRPr="00834D83" w:rsidRDefault="00E43A07" w:rsidP="00B86E3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34D83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Please rate the severity of your eyelid redness </w:t>
            </w:r>
            <w:r w:rsidRPr="00834D83">
              <w:rPr>
                <w:rFonts w:ascii="Calibri" w:hAnsi="Calibri" w:cs="Times New Roman"/>
                <w:b/>
                <w:bCs/>
                <w:color w:val="000000"/>
                <w:sz w:val="24"/>
                <w:szCs w:val="24"/>
              </w:rPr>
              <w:t>at its worst</w:t>
            </w:r>
            <w:r w:rsidRPr="00834D83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in the past 24 hours:</w:t>
            </w:r>
          </w:p>
          <w:p w14:paraId="4B01FEA5" w14:textId="77777777" w:rsidR="00E43A07" w:rsidRPr="00834D83" w:rsidRDefault="00E43A07" w:rsidP="00B86E3A">
            <w:pPr>
              <w:jc w:val="center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34D83">
              <w:rPr>
                <w:rFonts w:ascii="Calibri" w:hAnsi="Calibri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60F26F3" wp14:editId="3E563B1A">
                  <wp:extent cx="4962525" cy="1068070"/>
                  <wp:effectExtent l="0" t="0" r="9525" b="0"/>
                  <wp:docPr id="198" name="Picture 198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" name="eyelid redness.png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62525" cy="1068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3A07" w:rsidRPr="00834D83" w14:paraId="48203D66" w14:textId="77777777" w:rsidTr="00B86E3A">
        <w:trPr>
          <w:trHeight w:val="1816"/>
        </w:trPr>
        <w:tc>
          <w:tcPr>
            <w:tcW w:w="1555" w:type="dxa"/>
          </w:tcPr>
          <w:p w14:paraId="6BE771BF" w14:textId="77777777" w:rsidR="00E43A07" w:rsidRPr="00834D83" w:rsidRDefault="00E43A07" w:rsidP="00B86E3A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834D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12. Eye redness</w:t>
            </w:r>
          </w:p>
        </w:tc>
        <w:tc>
          <w:tcPr>
            <w:tcW w:w="7933" w:type="dxa"/>
          </w:tcPr>
          <w:p w14:paraId="2903A16D" w14:textId="77777777" w:rsidR="00E43A07" w:rsidRPr="00834D83" w:rsidRDefault="00E43A07" w:rsidP="00B86E3A">
            <w:pPr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834D83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Please rate the </w:t>
            </w:r>
            <w:r w:rsidRPr="00834D83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severity of your eye redness </w:t>
            </w:r>
            <w:r w:rsidRPr="00834D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t its worst</w:t>
            </w:r>
            <w:r w:rsidRPr="00834D83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 xml:space="preserve"> in the past 24 hours:</w:t>
            </w:r>
          </w:p>
          <w:p w14:paraId="0B54A1F3" w14:textId="77777777" w:rsidR="00E43A07" w:rsidRPr="00834D83" w:rsidRDefault="00E43A07" w:rsidP="00B86E3A">
            <w:pPr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</w:p>
          <w:p w14:paraId="48D5A877" w14:textId="77777777" w:rsidR="00E43A07" w:rsidRPr="00834D83" w:rsidRDefault="00E43A07" w:rsidP="00B86E3A">
            <w:pPr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834D83">
              <w:rPr>
                <w:rFonts w:ascii="Calibri" w:hAnsi="Calibri" w:cs="Calibri"/>
                <w:bCs/>
                <w:noProof/>
                <w:color w:val="000000"/>
                <w:sz w:val="24"/>
                <w:szCs w:val="24"/>
              </w:rPr>
              <w:drawing>
                <wp:inline distT="0" distB="0" distL="0" distR="0" wp14:anchorId="0D2633FB" wp14:editId="0DA4EE5E">
                  <wp:extent cx="4962525" cy="944245"/>
                  <wp:effectExtent l="0" t="0" r="9525" b="8255"/>
                  <wp:docPr id="199" name="Picture 199" descr="A picture containing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" name="redness.png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62525" cy="944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7ACB81E" w14:textId="77777777" w:rsidR="00E43A07" w:rsidRPr="00834D83" w:rsidRDefault="00E43A07" w:rsidP="00B86E3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E43A07" w:rsidRPr="00834D83" w14:paraId="2FEC0B2B" w14:textId="77777777" w:rsidTr="00B86E3A">
        <w:trPr>
          <w:trHeight w:val="1816"/>
        </w:trPr>
        <w:tc>
          <w:tcPr>
            <w:tcW w:w="1555" w:type="dxa"/>
          </w:tcPr>
          <w:p w14:paraId="17E05E7B" w14:textId="77777777" w:rsidR="00E43A07" w:rsidRPr="00834D83" w:rsidRDefault="00E43A07" w:rsidP="00B86E3A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834D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13. Watery eyes</w:t>
            </w:r>
          </w:p>
        </w:tc>
        <w:tc>
          <w:tcPr>
            <w:tcW w:w="7933" w:type="dxa"/>
          </w:tcPr>
          <w:p w14:paraId="159541CB" w14:textId="77777777" w:rsidR="00E43A07" w:rsidRPr="00834D83" w:rsidRDefault="00E43A07" w:rsidP="00B86E3A">
            <w:pPr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834D83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Please rate the </w:t>
            </w:r>
            <w:r w:rsidRPr="00834D83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severity of your watery eyes in the morning </w:t>
            </w:r>
            <w:r w:rsidRPr="00834D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t its worst</w:t>
            </w:r>
            <w:r w:rsidRPr="00834D83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 xml:space="preserve"> in the past 24 hours:</w:t>
            </w:r>
          </w:p>
          <w:p w14:paraId="1A09C990" w14:textId="77777777" w:rsidR="00E43A07" w:rsidRPr="00834D83" w:rsidRDefault="00E43A07" w:rsidP="00B86E3A">
            <w:pPr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</w:p>
          <w:p w14:paraId="0486515D" w14:textId="77777777" w:rsidR="00E43A07" w:rsidRPr="00834D83" w:rsidRDefault="00E43A07" w:rsidP="00B86E3A">
            <w:pPr>
              <w:jc w:val="center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34D83">
              <w:rPr>
                <w:rFonts w:ascii="Calibri" w:hAnsi="Calibri" w:cs="Times New Roman"/>
                <w:noProof/>
                <w:color w:val="000000"/>
                <w:sz w:val="24"/>
                <w:szCs w:val="24"/>
              </w:rPr>
              <w:lastRenderedPageBreak/>
              <w:drawing>
                <wp:inline distT="0" distB="0" distL="0" distR="0" wp14:anchorId="0B5938E2" wp14:editId="78E7FA6F">
                  <wp:extent cx="4900295" cy="1228725"/>
                  <wp:effectExtent l="0" t="0" r="0" b="9525"/>
                  <wp:docPr id="200" name="Picture 200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" name="watery.png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00295" cy="1228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C28ADB9" w14:textId="77777777" w:rsidR="00F2153A" w:rsidRDefault="00F2153A" w:rsidP="00E43A07">
      <w:pPr>
        <w:rPr>
          <w:rFonts w:ascii="Calibri" w:eastAsia="Calibri" w:hAnsi="Calibri" w:cs="Calibri"/>
          <w:b/>
          <w:bCs/>
          <w:sz w:val="24"/>
          <w:szCs w:val="24"/>
          <w:u w:val="single"/>
        </w:rPr>
      </w:pPr>
    </w:p>
    <w:p w14:paraId="0D7534CF" w14:textId="5261C753" w:rsidR="00E43A07" w:rsidRPr="00834D83" w:rsidRDefault="00E43A07" w:rsidP="00E43A07">
      <w:pPr>
        <w:rPr>
          <w:rFonts w:ascii="Calibri" w:eastAsia="Calibri" w:hAnsi="Calibri" w:cs="Calibri"/>
          <w:b/>
          <w:bCs/>
          <w:sz w:val="24"/>
          <w:szCs w:val="24"/>
          <w:u w:val="single"/>
        </w:rPr>
      </w:pPr>
      <w:r w:rsidRPr="00834D83">
        <w:rPr>
          <w:rFonts w:ascii="Calibri" w:eastAsia="Calibri" w:hAnsi="Calibri" w:cs="Calibri"/>
          <w:b/>
          <w:bCs/>
          <w:sz w:val="24"/>
          <w:szCs w:val="24"/>
          <w:u w:val="single"/>
        </w:rPr>
        <w:t>Blurred Vision Module</w:t>
      </w:r>
    </w:p>
    <w:p w14:paraId="6477A7EA" w14:textId="77777777" w:rsidR="00E43A07" w:rsidRPr="00834D83" w:rsidRDefault="00E43A07" w:rsidP="00E43A07">
      <w:pPr>
        <w:rPr>
          <w:rFonts w:ascii="Calibri" w:eastAsia="Calibri" w:hAnsi="Calibri" w:cs="Calibri"/>
          <w:b/>
          <w:bCs/>
          <w:color w:val="000000"/>
          <w:sz w:val="24"/>
          <w:szCs w:val="24"/>
        </w:rPr>
      </w:pPr>
      <w:r w:rsidRPr="00834D83">
        <w:rPr>
          <w:rFonts w:ascii="Calibri" w:eastAsia="Calibri" w:hAnsi="Calibri" w:cs="Calibri"/>
          <w:sz w:val="24"/>
          <w:szCs w:val="24"/>
        </w:rPr>
        <w:t xml:space="preserve">Please answer the following questions thinking about your blurred vision between blinks when it was </w:t>
      </w:r>
      <w:r w:rsidRPr="00834D83">
        <w:rPr>
          <w:rFonts w:ascii="Calibri" w:eastAsia="Calibri" w:hAnsi="Calibri" w:cs="Calibri"/>
          <w:b/>
          <w:bCs/>
          <w:sz w:val="24"/>
          <w:szCs w:val="24"/>
          <w:u w:val="single"/>
        </w:rPr>
        <w:t>at its worst</w:t>
      </w:r>
      <w:r w:rsidRPr="00834D83">
        <w:rPr>
          <w:rFonts w:ascii="Calibri" w:eastAsia="Calibri" w:hAnsi="Calibri" w:cs="Calibri"/>
          <w:sz w:val="24"/>
          <w:szCs w:val="24"/>
        </w:rPr>
        <w:t xml:space="preserve"> over the past 24 hours.</w:t>
      </w:r>
    </w:p>
    <w:tbl>
      <w:tblPr>
        <w:tblStyle w:val="TableGrid11"/>
        <w:tblW w:w="9488" w:type="dxa"/>
        <w:tblLayout w:type="fixed"/>
        <w:tblLook w:val="04A0" w:firstRow="1" w:lastRow="0" w:firstColumn="1" w:lastColumn="0" w:noHBand="0" w:noVBand="1"/>
      </w:tblPr>
      <w:tblGrid>
        <w:gridCol w:w="1555"/>
        <w:gridCol w:w="7933"/>
      </w:tblGrid>
      <w:tr w:rsidR="00E43A07" w:rsidRPr="00834D83" w14:paraId="4C630449" w14:textId="77777777" w:rsidTr="00B86E3A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</w:tcPr>
          <w:p w14:paraId="5D71971F" w14:textId="77777777" w:rsidR="00E43A07" w:rsidRPr="00834D83" w:rsidRDefault="00E43A07" w:rsidP="00B86E3A">
            <w:pPr>
              <w:rPr>
                <w:rFonts w:ascii="Calibri" w:hAnsi="Calibri" w:cs="Calibri"/>
                <w:b/>
                <w:bCs/>
                <w:color w:val="auto"/>
                <w:sz w:val="24"/>
                <w:szCs w:val="24"/>
              </w:rPr>
            </w:pPr>
            <w:r w:rsidRPr="00834D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1. Blurred vision between blinks severity</w:t>
            </w:r>
          </w:p>
        </w:tc>
        <w:tc>
          <w:tcPr>
            <w:tcW w:w="7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  <w:hideMark/>
          </w:tcPr>
          <w:p w14:paraId="69BF554E" w14:textId="77777777" w:rsidR="00E43A07" w:rsidRPr="00834D83" w:rsidRDefault="00E43A07" w:rsidP="00B86E3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34D83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Please rate the blurred vision you experienced between blinks </w:t>
            </w:r>
            <w:r w:rsidRPr="00834D83">
              <w:rPr>
                <w:rFonts w:ascii="Calibri" w:hAnsi="Calibri" w:cs="Times New Roman"/>
                <w:b/>
                <w:bCs/>
                <w:color w:val="000000"/>
                <w:sz w:val="24"/>
                <w:szCs w:val="24"/>
              </w:rPr>
              <w:t>at its worst</w:t>
            </w:r>
            <w:r w:rsidRPr="00834D83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in the past 24 hours:</w:t>
            </w:r>
          </w:p>
          <w:p w14:paraId="6C387164" w14:textId="77777777" w:rsidR="00E43A07" w:rsidRPr="00834D83" w:rsidRDefault="00E43A07" w:rsidP="00B86E3A">
            <w:pPr>
              <w:jc w:val="center"/>
              <w:rPr>
                <w:rFonts w:ascii="Calibri" w:hAnsi="Calibri" w:cs="Calibri"/>
                <w:b/>
                <w:bCs/>
                <w:color w:val="auto"/>
                <w:sz w:val="24"/>
                <w:szCs w:val="24"/>
              </w:rPr>
            </w:pPr>
            <w:r w:rsidRPr="00834D83">
              <w:rPr>
                <w:rFonts w:ascii="Calibri" w:hAnsi="Calibri" w:cs="Calibri"/>
                <w:b/>
                <w:bCs/>
                <w:noProof/>
                <w:color w:val="000000"/>
                <w:sz w:val="24"/>
                <w:szCs w:val="24"/>
              </w:rPr>
              <w:drawing>
                <wp:inline distT="0" distB="0" distL="0" distR="0" wp14:anchorId="767F6756" wp14:editId="10AC478E">
                  <wp:extent cx="4962525" cy="1536700"/>
                  <wp:effectExtent l="0" t="0" r="9525" b="6350"/>
                  <wp:docPr id="201" name="Picture 201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" name="blurred vision.png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62525" cy="153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3A07" w:rsidRPr="00834D83" w14:paraId="3C5C8AF8" w14:textId="77777777" w:rsidTr="00B86E3A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00099" w14:textId="77777777" w:rsidR="00E43A07" w:rsidRPr="00834D83" w:rsidRDefault="00E43A07" w:rsidP="00B86E3A">
            <w:pPr>
              <w:rPr>
                <w:rFonts w:ascii="Calibri" w:hAnsi="Calibri" w:cs="Times New Roman"/>
                <w:b/>
                <w:color w:val="000000"/>
                <w:sz w:val="24"/>
              </w:rPr>
            </w:pPr>
            <w:r w:rsidRPr="00834D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2. Blurred vision between blinks frequency</w:t>
            </w:r>
          </w:p>
        </w:tc>
        <w:tc>
          <w:tcPr>
            <w:tcW w:w="7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3D2F7" w14:textId="77777777" w:rsidR="00E43A07" w:rsidRPr="00834D83" w:rsidRDefault="00E43A07" w:rsidP="00B86E3A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834D83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How much of the time have you had blurred vision between blinks </w:t>
            </w:r>
            <w:r w:rsidRPr="00834D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in the past 24 hours</w:t>
            </w:r>
            <w:r w:rsidRPr="00834D83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? </w:t>
            </w:r>
          </w:p>
          <w:tbl>
            <w:tblPr>
              <w:tblStyle w:val="TableGrid1"/>
              <w:tblW w:w="95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457"/>
              <w:gridCol w:w="1457"/>
              <w:gridCol w:w="1457"/>
              <w:gridCol w:w="1457"/>
              <w:gridCol w:w="1458"/>
              <w:gridCol w:w="1120"/>
              <w:gridCol w:w="1120"/>
            </w:tblGrid>
            <w:tr w:rsidR="00E43A07" w:rsidRPr="00834D83" w14:paraId="67BC8C36" w14:textId="77777777" w:rsidTr="00B86E3A">
              <w:tc>
                <w:tcPr>
                  <w:tcW w:w="1457" w:type="dxa"/>
                  <w:vAlign w:val="center"/>
                </w:tcPr>
                <w:p w14:paraId="31E0F7FE" w14:textId="77777777" w:rsidR="00E43A07" w:rsidRPr="00834D83" w:rsidRDefault="00E43A07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834D83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08BEB934" wp14:editId="17D3A98E">
                        <wp:extent cx="152408" cy="152408"/>
                        <wp:effectExtent l="0" t="0" r="0" b="0"/>
                        <wp:docPr id="215" name="Picture 21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7" w:type="dxa"/>
                  <w:vAlign w:val="center"/>
                </w:tcPr>
                <w:p w14:paraId="1E968FD6" w14:textId="77777777" w:rsidR="00E43A07" w:rsidRPr="00834D83" w:rsidRDefault="00E43A07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834D83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2E1C5FC3" wp14:editId="11929801">
                        <wp:extent cx="152408" cy="152408"/>
                        <wp:effectExtent l="0" t="0" r="0" b="0"/>
                        <wp:docPr id="216" name="Picture 21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7" w:type="dxa"/>
                  <w:vAlign w:val="center"/>
                </w:tcPr>
                <w:p w14:paraId="1118BFF0" w14:textId="77777777" w:rsidR="00E43A07" w:rsidRPr="00834D83" w:rsidRDefault="00E43A07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834D83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3FDE21E0" wp14:editId="47C65B1A">
                        <wp:extent cx="152408" cy="152408"/>
                        <wp:effectExtent l="0" t="0" r="0" b="0"/>
                        <wp:docPr id="217" name="Picture 21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7" w:type="dxa"/>
                  <w:vAlign w:val="center"/>
                </w:tcPr>
                <w:p w14:paraId="7D8820B1" w14:textId="77777777" w:rsidR="00E43A07" w:rsidRPr="00834D83" w:rsidRDefault="00E43A07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834D83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1FA1CE49" wp14:editId="1D739832">
                        <wp:extent cx="152408" cy="152408"/>
                        <wp:effectExtent l="0" t="0" r="0" b="0"/>
                        <wp:docPr id="218" name="Picture 21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8" w:type="dxa"/>
                  <w:shd w:val="clear" w:color="auto" w:fill="auto"/>
                  <w:vAlign w:val="center"/>
                </w:tcPr>
                <w:p w14:paraId="6A5B2394" w14:textId="77777777" w:rsidR="00E43A07" w:rsidRPr="00834D83" w:rsidRDefault="00E43A07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834D83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76A26930" wp14:editId="4FAA4B06">
                        <wp:extent cx="152408" cy="152408"/>
                        <wp:effectExtent l="0" t="0" r="0" b="0"/>
                        <wp:docPr id="219" name="Picture 21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120" w:type="dxa"/>
                </w:tcPr>
                <w:p w14:paraId="4570D994" w14:textId="77777777" w:rsidR="00E43A07" w:rsidRPr="00834D83" w:rsidRDefault="00E43A07" w:rsidP="00B86E3A">
                  <w:pPr>
                    <w:rPr>
                      <w:rFonts w:ascii="Calibri" w:hAnsi="Calibri" w:cs="Calibri"/>
                      <w:sz w:val="24"/>
                      <w:szCs w:val="24"/>
                    </w:rPr>
                  </w:pPr>
                </w:p>
              </w:tc>
              <w:tc>
                <w:tcPr>
                  <w:tcW w:w="1120" w:type="dxa"/>
                  <w:vAlign w:val="center"/>
                </w:tcPr>
                <w:p w14:paraId="1557E36D" w14:textId="77777777" w:rsidR="00E43A07" w:rsidRPr="00834D83" w:rsidRDefault="00E43A07" w:rsidP="00B86E3A">
                  <w:pPr>
                    <w:rPr>
                      <w:rFonts w:ascii="Calibri" w:hAnsi="Calibri" w:cs="Calibri"/>
                      <w:sz w:val="24"/>
                      <w:szCs w:val="24"/>
                    </w:rPr>
                  </w:pPr>
                </w:p>
              </w:tc>
            </w:tr>
            <w:tr w:rsidR="00E43A07" w:rsidRPr="00834D83" w14:paraId="1C57F982" w14:textId="77777777" w:rsidTr="00B86E3A">
              <w:trPr>
                <w:gridAfter w:val="1"/>
                <w:wAfter w:w="1120" w:type="dxa"/>
              </w:trPr>
              <w:tc>
                <w:tcPr>
                  <w:tcW w:w="1457" w:type="dxa"/>
                  <w:vAlign w:val="center"/>
                </w:tcPr>
                <w:p w14:paraId="475BD5A0" w14:textId="77777777" w:rsidR="00E43A07" w:rsidRPr="00834D83" w:rsidRDefault="00E43A07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834D83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None of the time</w:t>
                  </w:r>
                </w:p>
              </w:tc>
              <w:tc>
                <w:tcPr>
                  <w:tcW w:w="1457" w:type="dxa"/>
                  <w:vAlign w:val="center"/>
                </w:tcPr>
                <w:p w14:paraId="291F2515" w14:textId="77777777" w:rsidR="00E43A07" w:rsidRPr="00834D83" w:rsidRDefault="00E43A07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834D83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A little of the time</w:t>
                  </w:r>
                </w:p>
              </w:tc>
              <w:tc>
                <w:tcPr>
                  <w:tcW w:w="1457" w:type="dxa"/>
                  <w:vAlign w:val="center"/>
                </w:tcPr>
                <w:p w14:paraId="2ADE54D2" w14:textId="77777777" w:rsidR="00E43A07" w:rsidRPr="00834D83" w:rsidRDefault="00E43A07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834D83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Some of the time</w:t>
                  </w:r>
                </w:p>
              </w:tc>
              <w:tc>
                <w:tcPr>
                  <w:tcW w:w="1457" w:type="dxa"/>
                  <w:vAlign w:val="center"/>
                </w:tcPr>
                <w:p w14:paraId="2E68CCFD" w14:textId="77777777" w:rsidR="00E43A07" w:rsidRPr="00834D83" w:rsidRDefault="00E43A07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834D83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A lot of the time</w:t>
                  </w:r>
                </w:p>
              </w:tc>
              <w:tc>
                <w:tcPr>
                  <w:tcW w:w="1458" w:type="dxa"/>
                  <w:vAlign w:val="center"/>
                </w:tcPr>
                <w:p w14:paraId="058CD171" w14:textId="77777777" w:rsidR="00E43A07" w:rsidRPr="00834D83" w:rsidRDefault="00E43A07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proofErr w:type="gramStart"/>
                  <w:r w:rsidRPr="00834D83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All of</w:t>
                  </w:r>
                  <w:proofErr w:type="gramEnd"/>
                  <w:r w:rsidRPr="00834D83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 xml:space="preserve"> the time</w:t>
                  </w:r>
                </w:p>
              </w:tc>
              <w:tc>
                <w:tcPr>
                  <w:tcW w:w="1120" w:type="dxa"/>
                </w:tcPr>
                <w:p w14:paraId="064B9320" w14:textId="77777777" w:rsidR="00E43A07" w:rsidRPr="00834D83" w:rsidRDefault="00E43A07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14:paraId="760BC39E" w14:textId="77777777" w:rsidR="00E43A07" w:rsidRPr="00834D83" w:rsidRDefault="00E43A07" w:rsidP="00B86E3A">
            <w:pPr>
              <w:ind w:left="739" w:hanging="708"/>
              <w:jc w:val="center"/>
              <w:rPr>
                <w:rFonts w:ascii="Calibri" w:hAnsi="Calibri" w:cs="Times New Roman"/>
                <w:color w:val="000000"/>
                <w:sz w:val="24"/>
              </w:rPr>
            </w:pPr>
          </w:p>
        </w:tc>
      </w:tr>
    </w:tbl>
    <w:p w14:paraId="454C2EA0" w14:textId="77777777" w:rsidR="00E43A07" w:rsidRPr="00834D83" w:rsidRDefault="00E43A07" w:rsidP="00E43A07">
      <w:pPr>
        <w:tabs>
          <w:tab w:val="left" w:pos="1243"/>
        </w:tabs>
        <w:rPr>
          <w:rFonts w:eastAsia="Calibri"/>
        </w:rPr>
      </w:pPr>
    </w:p>
    <w:p w14:paraId="201F7565" w14:textId="77777777" w:rsidR="00F2153A" w:rsidRDefault="00F2153A" w:rsidP="00E43A07">
      <w:pPr>
        <w:rPr>
          <w:rFonts w:ascii="Calibri" w:eastAsia="Calibri" w:hAnsi="Calibri" w:cs="Calibri"/>
          <w:b/>
          <w:bCs/>
          <w:sz w:val="24"/>
          <w:szCs w:val="24"/>
          <w:u w:val="single"/>
        </w:rPr>
      </w:pPr>
    </w:p>
    <w:p w14:paraId="16A5847F" w14:textId="0F9D49A8" w:rsidR="00E43A07" w:rsidRPr="00834D83" w:rsidRDefault="00E43A07" w:rsidP="00E43A07">
      <w:pPr>
        <w:rPr>
          <w:rFonts w:ascii="Calibri" w:eastAsia="Calibri" w:hAnsi="Calibri" w:cs="Calibri"/>
          <w:b/>
          <w:bCs/>
          <w:sz w:val="24"/>
          <w:szCs w:val="24"/>
          <w:u w:val="single"/>
        </w:rPr>
      </w:pPr>
      <w:r w:rsidRPr="00834D83">
        <w:rPr>
          <w:rFonts w:ascii="Calibri" w:eastAsia="Calibri" w:hAnsi="Calibri" w:cs="Calibri"/>
          <w:b/>
          <w:bCs/>
          <w:sz w:val="24"/>
          <w:szCs w:val="24"/>
          <w:u w:val="single"/>
        </w:rPr>
        <w:lastRenderedPageBreak/>
        <w:t>Environmental Triggers Module</w:t>
      </w:r>
    </w:p>
    <w:p w14:paraId="66D8C3D7" w14:textId="77777777" w:rsidR="00E43A07" w:rsidRPr="00834D83" w:rsidRDefault="00E43A07" w:rsidP="00E43A07">
      <w:pPr>
        <w:rPr>
          <w:rFonts w:ascii="Calibri" w:eastAsia="Calibri" w:hAnsi="Calibri" w:cs="Calibri"/>
          <w:b/>
          <w:bCs/>
          <w:color w:val="000000"/>
          <w:sz w:val="24"/>
          <w:szCs w:val="24"/>
        </w:rPr>
      </w:pPr>
      <w:r w:rsidRPr="00834D83">
        <w:rPr>
          <w:rFonts w:ascii="Calibri" w:eastAsia="Calibri" w:hAnsi="Calibri" w:cs="Calibri"/>
          <w:sz w:val="24"/>
          <w:szCs w:val="24"/>
        </w:rPr>
        <w:t xml:space="preserve">Please answer the following questions thinking about your eye dryness at the time it was </w:t>
      </w:r>
      <w:r w:rsidRPr="00834D83">
        <w:rPr>
          <w:rFonts w:ascii="Calibri" w:eastAsia="Calibri" w:hAnsi="Calibri" w:cs="Calibri"/>
          <w:b/>
          <w:bCs/>
          <w:sz w:val="24"/>
          <w:szCs w:val="24"/>
          <w:u w:val="single"/>
        </w:rPr>
        <w:t>at its worst</w:t>
      </w:r>
      <w:r w:rsidRPr="00834D83">
        <w:rPr>
          <w:rFonts w:ascii="Calibri" w:eastAsia="Calibri" w:hAnsi="Calibri" w:cs="Calibri"/>
          <w:sz w:val="24"/>
          <w:szCs w:val="24"/>
        </w:rPr>
        <w:t xml:space="preserve"> over the past 24 hours.</w:t>
      </w:r>
    </w:p>
    <w:tbl>
      <w:tblPr>
        <w:tblStyle w:val="TableGrid11"/>
        <w:tblW w:w="9488" w:type="dxa"/>
        <w:tblLayout w:type="fixed"/>
        <w:tblLook w:val="04A0" w:firstRow="1" w:lastRow="0" w:firstColumn="1" w:lastColumn="0" w:noHBand="0" w:noVBand="1"/>
      </w:tblPr>
      <w:tblGrid>
        <w:gridCol w:w="1555"/>
        <w:gridCol w:w="7933"/>
      </w:tblGrid>
      <w:tr w:rsidR="00E43A07" w:rsidRPr="00834D83" w14:paraId="3DA6FEA7" w14:textId="77777777" w:rsidTr="00B86E3A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</w:tcPr>
          <w:p w14:paraId="24DE08CA" w14:textId="77777777" w:rsidR="00E43A07" w:rsidRPr="00834D83" w:rsidRDefault="00E43A07" w:rsidP="00B86E3A">
            <w:pPr>
              <w:rPr>
                <w:rFonts w:ascii="Calibri" w:hAnsi="Calibri" w:cs="Calibri"/>
                <w:b/>
                <w:bCs/>
                <w:color w:val="auto"/>
                <w:sz w:val="24"/>
                <w:szCs w:val="24"/>
              </w:rPr>
            </w:pPr>
            <w:r w:rsidRPr="00834D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1. Sensitivity to light</w:t>
            </w:r>
          </w:p>
        </w:tc>
        <w:tc>
          <w:tcPr>
            <w:tcW w:w="7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  <w:hideMark/>
          </w:tcPr>
          <w:p w14:paraId="7504069F" w14:textId="77777777" w:rsidR="00E43A07" w:rsidRPr="00834D83" w:rsidRDefault="00E43A07" w:rsidP="00B86E3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34D83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Please rate how sensitive your eyes have been to light </w:t>
            </w:r>
            <w:r w:rsidRPr="00834D83">
              <w:rPr>
                <w:rFonts w:ascii="Calibri" w:hAnsi="Calibri" w:cs="Times New Roman"/>
                <w:b/>
                <w:bCs/>
                <w:color w:val="000000"/>
                <w:sz w:val="24"/>
                <w:szCs w:val="24"/>
              </w:rPr>
              <w:t>at its worst</w:t>
            </w:r>
            <w:r w:rsidRPr="00834D83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in the past 24 hours:</w:t>
            </w:r>
          </w:p>
          <w:p w14:paraId="367EE86A" w14:textId="77777777" w:rsidR="00E43A07" w:rsidRPr="00834D83" w:rsidRDefault="00E43A07" w:rsidP="00B86E3A">
            <w:pPr>
              <w:rPr>
                <w:rFonts w:ascii="Calibri" w:hAnsi="Calibri" w:cs="Calibri"/>
                <w:b/>
                <w:bCs/>
                <w:color w:val="auto"/>
                <w:sz w:val="24"/>
                <w:szCs w:val="24"/>
              </w:rPr>
            </w:pPr>
            <w:r w:rsidRPr="00834D83">
              <w:rPr>
                <w:rFonts w:ascii="Calibri" w:hAnsi="Calibri" w:cs="Calibri"/>
                <w:b/>
                <w:bCs/>
                <w:noProof/>
                <w:color w:val="000000"/>
                <w:sz w:val="24"/>
                <w:szCs w:val="24"/>
              </w:rPr>
              <w:drawing>
                <wp:inline distT="0" distB="0" distL="0" distR="0" wp14:anchorId="530D174B" wp14:editId="38438A96">
                  <wp:extent cx="4962525" cy="1234440"/>
                  <wp:effectExtent l="0" t="0" r="9525" b="3810"/>
                  <wp:docPr id="202" name="Picture 202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" name="light.png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62525" cy="1234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3A07" w:rsidRPr="00834D83" w14:paraId="274E7A83" w14:textId="77777777" w:rsidTr="00B86E3A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425D5" w14:textId="77777777" w:rsidR="00E43A07" w:rsidRPr="00834D83" w:rsidRDefault="00E43A07" w:rsidP="00B86E3A">
            <w:pPr>
              <w:rPr>
                <w:rFonts w:ascii="Calibri" w:hAnsi="Calibri" w:cs="Times New Roman"/>
                <w:b/>
                <w:color w:val="000000"/>
                <w:sz w:val="24"/>
              </w:rPr>
            </w:pPr>
            <w:r w:rsidRPr="00834D83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2. Sensitivity to wind</w:t>
            </w:r>
          </w:p>
        </w:tc>
        <w:tc>
          <w:tcPr>
            <w:tcW w:w="7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C3C10" w14:textId="77777777" w:rsidR="00E43A07" w:rsidRPr="00834D83" w:rsidRDefault="00E43A07" w:rsidP="00B86E3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34D83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Please rate how sensitive your eyes have been to wind </w:t>
            </w:r>
            <w:r w:rsidRPr="00834D83">
              <w:rPr>
                <w:rFonts w:ascii="Calibri" w:hAnsi="Calibri" w:cs="Times New Roman"/>
                <w:b/>
                <w:bCs/>
                <w:color w:val="000000"/>
                <w:sz w:val="24"/>
                <w:szCs w:val="24"/>
              </w:rPr>
              <w:t xml:space="preserve">at its worst </w:t>
            </w:r>
            <w:r w:rsidRPr="00834D83">
              <w:rPr>
                <w:rFonts w:ascii="Calibri" w:hAnsi="Calibri" w:cs="Times New Roman"/>
                <w:color w:val="000000"/>
                <w:sz w:val="24"/>
                <w:szCs w:val="24"/>
              </w:rPr>
              <w:t>in the past 24 hours:</w:t>
            </w:r>
          </w:p>
          <w:p w14:paraId="4C8909ED" w14:textId="77777777" w:rsidR="00E43A07" w:rsidRPr="00834D83" w:rsidRDefault="00E43A07" w:rsidP="00B86E3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34D83">
              <w:rPr>
                <w:rFonts w:ascii="Calibri" w:hAnsi="Calibri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2287D61" wp14:editId="365EA065">
                  <wp:extent cx="4962525" cy="1226820"/>
                  <wp:effectExtent l="0" t="0" r="9525" b="0"/>
                  <wp:docPr id="203" name="Picture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" name="wind.png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62525" cy="1226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04EBA51" w14:textId="77777777" w:rsidR="00E43A07" w:rsidRPr="00834D83" w:rsidRDefault="00E43A07" w:rsidP="00B86E3A">
            <w:pPr>
              <w:rPr>
                <w:rFonts w:ascii="Calibri" w:hAnsi="Calibri" w:cs="Times New Roman"/>
                <w:color w:val="000000"/>
                <w:sz w:val="24"/>
              </w:rPr>
            </w:pPr>
          </w:p>
        </w:tc>
      </w:tr>
    </w:tbl>
    <w:p w14:paraId="1A42B5EE" w14:textId="77777777" w:rsidR="00F2153A" w:rsidRDefault="00F2153A" w:rsidP="00E43A07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b/>
          <w:bCs/>
          <w:color w:val="000000"/>
          <w:sz w:val="24"/>
          <w:szCs w:val="24"/>
          <w:u w:val="single"/>
        </w:rPr>
      </w:pPr>
      <w:bookmarkStart w:id="2" w:name="_Hlk122450421"/>
    </w:p>
    <w:p w14:paraId="61D0B184" w14:textId="7B703233" w:rsidR="00E43A07" w:rsidRPr="00BB7B8C" w:rsidRDefault="00E43A07" w:rsidP="00E43A07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b/>
          <w:bCs/>
          <w:color w:val="000000"/>
          <w:sz w:val="24"/>
          <w:szCs w:val="24"/>
          <w:u w:val="single"/>
        </w:rPr>
      </w:pPr>
      <w:r w:rsidRPr="00BB7B8C">
        <w:rPr>
          <w:rFonts w:ascii="Calibri" w:eastAsia="Calibri" w:hAnsi="Calibri" w:cs="Calibri"/>
          <w:b/>
          <w:bCs/>
          <w:color w:val="000000"/>
          <w:sz w:val="24"/>
          <w:szCs w:val="24"/>
          <w:u w:val="single"/>
        </w:rPr>
        <w:t xml:space="preserve">Visual Tasking Module </w:t>
      </w:r>
    </w:p>
    <w:p w14:paraId="1E36F0E4" w14:textId="71E7627B" w:rsidR="00E43A07" w:rsidRDefault="00E43A07" w:rsidP="00E43A07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color w:val="000000"/>
        </w:rPr>
      </w:pPr>
    </w:p>
    <w:p w14:paraId="3CC42FCC" w14:textId="77777777" w:rsidR="00E43A07" w:rsidRPr="00BB7B8C" w:rsidRDefault="00E43A07" w:rsidP="00E43A07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b/>
          <w:bCs/>
          <w:color w:val="000000"/>
          <w:sz w:val="24"/>
          <w:szCs w:val="24"/>
        </w:rPr>
      </w:pPr>
      <w:r w:rsidRPr="00BB7B8C">
        <w:rPr>
          <w:rFonts w:ascii="Calibri" w:eastAsia="Calibri" w:hAnsi="Calibri" w:cs="Calibri"/>
          <w:color w:val="000000"/>
          <w:sz w:val="24"/>
          <w:szCs w:val="24"/>
        </w:rPr>
        <w:t xml:space="preserve">The following questions ask about how much of the time your </w:t>
      </w:r>
      <w:r w:rsidRPr="00BB7B8C">
        <w:rPr>
          <w:rFonts w:ascii="Calibri" w:eastAsia="Calibri" w:hAnsi="Calibri" w:cs="Calibri"/>
          <w:b/>
          <w:bCs/>
          <w:color w:val="000000"/>
          <w:sz w:val="24"/>
          <w:szCs w:val="24"/>
        </w:rPr>
        <w:t>dry eye disease symptoms and related problems (</w:t>
      </w:r>
      <w:proofErr w:type="gramStart"/>
      <w:r w:rsidRPr="00BB7B8C">
        <w:rPr>
          <w:rFonts w:ascii="Calibri" w:eastAsia="Calibri" w:hAnsi="Calibri" w:cs="Calibri"/>
          <w:b/>
          <w:bCs/>
          <w:color w:val="000000"/>
          <w:sz w:val="24"/>
          <w:szCs w:val="24"/>
        </w:rPr>
        <w:t>e.g.</w:t>
      </w:r>
      <w:proofErr w:type="gramEnd"/>
      <w:r w:rsidRPr="00BB7B8C">
        <w:rPr>
          <w:rFonts w:ascii="Calibri" w:eastAsia="Calibri" w:hAnsi="Calibri" w:cs="Calibri"/>
          <w:b/>
          <w:bCs/>
          <w:color w:val="000000"/>
          <w:sz w:val="24"/>
          <w:szCs w:val="24"/>
        </w:rPr>
        <w:t xml:space="preserve"> blurred vision between blinks) affected or interfered with your ability to do visual activities in the past 7 days. </w:t>
      </w:r>
    </w:p>
    <w:p w14:paraId="4D6A7E33" w14:textId="77777777" w:rsidR="00E43A07" w:rsidRPr="00BB7B8C" w:rsidRDefault="00E43A07" w:rsidP="00E43A07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color w:val="000000"/>
          <w:sz w:val="24"/>
          <w:szCs w:val="24"/>
        </w:rPr>
      </w:pPr>
    </w:p>
    <w:p w14:paraId="0978433F" w14:textId="77777777" w:rsidR="00E43A07" w:rsidRPr="00BB7B8C" w:rsidRDefault="00E43A07" w:rsidP="00E43A07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color w:val="000000"/>
          <w:sz w:val="24"/>
          <w:szCs w:val="24"/>
        </w:rPr>
      </w:pPr>
      <w:r w:rsidRPr="00BB7B8C">
        <w:rPr>
          <w:rFonts w:ascii="Calibri" w:eastAsia="Calibri" w:hAnsi="Calibri" w:cs="Calibri"/>
          <w:color w:val="000000"/>
          <w:sz w:val="24"/>
          <w:szCs w:val="24"/>
        </w:rPr>
        <w:t xml:space="preserve">Difficulties doing visual activities might include </w:t>
      </w:r>
      <w:r w:rsidRPr="00BB7B8C">
        <w:rPr>
          <w:rFonts w:ascii="Calibri" w:eastAsia="Calibri" w:hAnsi="Calibri" w:cs="Calibri"/>
          <w:b/>
          <w:bCs/>
          <w:color w:val="000000"/>
          <w:sz w:val="24"/>
          <w:szCs w:val="24"/>
        </w:rPr>
        <w:t>changing how you did an activity, avoiding an activity, or needing to take a rest from an activity</w:t>
      </w:r>
      <w:r w:rsidRPr="00BB7B8C">
        <w:rPr>
          <w:rFonts w:ascii="Calibri" w:eastAsia="Calibri" w:hAnsi="Calibri" w:cs="Calibri"/>
          <w:color w:val="000000"/>
          <w:sz w:val="24"/>
          <w:szCs w:val="24"/>
        </w:rPr>
        <w:t xml:space="preserve"> because of your dry eye disease symptoms.  </w:t>
      </w:r>
    </w:p>
    <w:p w14:paraId="65B87DC2" w14:textId="77777777" w:rsidR="00E43A07" w:rsidRPr="00BB7B8C" w:rsidRDefault="00E43A07" w:rsidP="00E43A07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color w:val="000000"/>
          <w:sz w:val="24"/>
          <w:szCs w:val="24"/>
        </w:rPr>
      </w:pPr>
    </w:p>
    <w:p w14:paraId="71BD6C51" w14:textId="7947E51E" w:rsidR="00E43A07" w:rsidRDefault="00E43A07" w:rsidP="00E43A07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color w:val="000000"/>
          <w:sz w:val="24"/>
          <w:szCs w:val="24"/>
        </w:rPr>
      </w:pPr>
      <w:r w:rsidRPr="00BB7B8C">
        <w:rPr>
          <w:rFonts w:ascii="Calibri" w:eastAsia="Calibri" w:hAnsi="Calibri" w:cs="Calibri"/>
          <w:color w:val="000000"/>
          <w:sz w:val="24"/>
          <w:szCs w:val="24"/>
        </w:rPr>
        <w:lastRenderedPageBreak/>
        <w:t>Please answer the questions thinking about how much of the time these activities are affected when you</w:t>
      </w:r>
      <w:r w:rsidRPr="00BB7B8C">
        <w:rPr>
          <w:rFonts w:ascii="Calibri" w:eastAsia="Calibri" w:hAnsi="Calibri" w:cs="Calibri"/>
          <w:b/>
          <w:bCs/>
          <w:color w:val="000000"/>
          <w:sz w:val="24"/>
          <w:szCs w:val="24"/>
        </w:rPr>
        <w:t xml:space="preserve"> do not </w:t>
      </w:r>
      <w:proofErr w:type="gramStart"/>
      <w:r w:rsidRPr="00BB7B8C">
        <w:rPr>
          <w:rFonts w:ascii="Calibri" w:eastAsia="Calibri" w:hAnsi="Calibri" w:cs="Calibri"/>
          <w:b/>
          <w:bCs/>
          <w:color w:val="000000"/>
          <w:sz w:val="24"/>
          <w:szCs w:val="24"/>
        </w:rPr>
        <w:t>make adjustments</w:t>
      </w:r>
      <w:proofErr w:type="gramEnd"/>
      <w:r w:rsidRPr="00BB7B8C">
        <w:rPr>
          <w:rFonts w:ascii="Calibri" w:eastAsia="Calibri" w:hAnsi="Calibri" w:cs="Calibri"/>
          <w:b/>
          <w:bCs/>
          <w:color w:val="000000"/>
          <w:sz w:val="24"/>
          <w:szCs w:val="24"/>
        </w:rPr>
        <w:t xml:space="preserve"> </w:t>
      </w:r>
      <w:r w:rsidRPr="00BB7B8C">
        <w:rPr>
          <w:rFonts w:ascii="Calibri" w:eastAsia="Calibri" w:hAnsi="Calibri" w:cs="Calibri"/>
          <w:color w:val="000000"/>
          <w:sz w:val="24"/>
          <w:szCs w:val="24"/>
        </w:rPr>
        <w:t xml:space="preserve">(for example, think about reading on your phone </w:t>
      </w:r>
      <w:r w:rsidRPr="00BB7B8C">
        <w:rPr>
          <w:rFonts w:ascii="Calibri" w:eastAsia="Calibri" w:hAnsi="Calibri" w:cs="Calibri"/>
          <w:b/>
          <w:bCs/>
          <w:color w:val="000000"/>
          <w:sz w:val="24"/>
          <w:szCs w:val="24"/>
        </w:rPr>
        <w:t>without</w:t>
      </w:r>
      <w:r w:rsidRPr="00BB7B8C">
        <w:rPr>
          <w:rFonts w:ascii="Calibri" w:eastAsia="Calibri" w:hAnsi="Calibri" w:cs="Calibri"/>
          <w:color w:val="000000"/>
          <w:sz w:val="24"/>
          <w:szCs w:val="24"/>
        </w:rPr>
        <w:t xml:space="preserve"> changing the brightness of the screen).</w:t>
      </w:r>
    </w:p>
    <w:p w14:paraId="562DA7A2" w14:textId="3084D5E2" w:rsidR="00736D44" w:rsidRDefault="00736D44" w:rsidP="00E43A07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color w:val="000000"/>
          <w:sz w:val="24"/>
          <w:szCs w:val="24"/>
        </w:rPr>
      </w:pPr>
    </w:p>
    <w:tbl>
      <w:tblPr>
        <w:tblStyle w:val="GridTable21"/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32"/>
        <w:gridCol w:w="1080"/>
        <w:gridCol w:w="992"/>
        <w:gridCol w:w="1134"/>
        <w:gridCol w:w="1134"/>
        <w:gridCol w:w="1226"/>
        <w:gridCol w:w="1326"/>
        <w:gridCol w:w="1331"/>
      </w:tblGrid>
      <w:tr w:rsidR="002D5F38" w:rsidRPr="00BB7B8C" w14:paraId="066B2B63" w14:textId="77777777" w:rsidTr="00F215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90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D9E9EDD" w14:textId="77777777" w:rsidR="002D5F38" w:rsidRPr="00BB7B8C" w:rsidRDefault="002D5F38" w:rsidP="00B86E3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B7B8C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Over the past 7 days how much of the time did your dry eye symptoms and related problems affect your ability to… </w:t>
            </w:r>
          </w:p>
          <w:p w14:paraId="09414879" w14:textId="77777777" w:rsidR="002D5F38" w:rsidRPr="00BB7B8C" w:rsidRDefault="002D5F38" w:rsidP="00B86E3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88608AC" w14:textId="77777777" w:rsidR="002D5F38" w:rsidRPr="00BB7B8C" w:rsidRDefault="002D5F38" w:rsidP="00B86E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4"/>
                <w:szCs w:val="24"/>
              </w:rPr>
            </w:pPr>
            <w:r w:rsidRPr="00BB7B8C">
              <w:rPr>
                <w:rFonts w:ascii="Calibri" w:hAnsi="Calibri"/>
                <w:sz w:val="24"/>
                <w:szCs w:val="24"/>
              </w:rPr>
              <w:t>None of the time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9078999" w14:textId="77777777" w:rsidR="002D5F38" w:rsidRPr="00BB7B8C" w:rsidRDefault="002D5F38" w:rsidP="00B86E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4"/>
                <w:szCs w:val="24"/>
              </w:rPr>
            </w:pPr>
            <w:r w:rsidRPr="00BB7B8C">
              <w:rPr>
                <w:rFonts w:ascii="Calibri" w:hAnsi="Calibri"/>
                <w:sz w:val="24"/>
                <w:szCs w:val="24"/>
              </w:rPr>
              <w:t>A little of the time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136879F" w14:textId="77777777" w:rsidR="002D5F38" w:rsidRPr="00BB7B8C" w:rsidRDefault="002D5F38" w:rsidP="00B86E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4"/>
                <w:szCs w:val="24"/>
              </w:rPr>
            </w:pPr>
            <w:r w:rsidRPr="00BB7B8C">
              <w:rPr>
                <w:rFonts w:ascii="Calibri" w:hAnsi="Calibri"/>
                <w:sz w:val="24"/>
                <w:szCs w:val="24"/>
              </w:rPr>
              <w:t>Some of the time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3FDE52F" w14:textId="77777777" w:rsidR="002D5F38" w:rsidRPr="00BB7B8C" w:rsidRDefault="002D5F38" w:rsidP="00B86E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4"/>
                <w:szCs w:val="24"/>
              </w:rPr>
            </w:pPr>
            <w:r w:rsidRPr="00BB7B8C">
              <w:rPr>
                <w:rFonts w:ascii="Calibri" w:hAnsi="Calibri"/>
                <w:sz w:val="24"/>
                <w:szCs w:val="24"/>
              </w:rPr>
              <w:t>A lot of the time</w:t>
            </w:r>
          </w:p>
        </w:tc>
        <w:tc>
          <w:tcPr>
            <w:tcW w:w="12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E4E10D1" w14:textId="77777777" w:rsidR="002D5F38" w:rsidRPr="00BB7B8C" w:rsidDel="001944B0" w:rsidRDefault="002D5F38" w:rsidP="00B86E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 w:rsidRPr="00BB7B8C">
              <w:rPr>
                <w:rFonts w:ascii="Calibri" w:hAnsi="Calibri" w:cs="Calibri"/>
                <w:sz w:val="24"/>
                <w:szCs w:val="24"/>
              </w:rPr>
              <w:t>All of</w:t>
            </w:r>
            <w:proofErr w:type="gramEnd"/>
            <w:r w:rsidRPr="00BB7B8C">
              <w:rPr>
                <w:rFonts w:ascii="Calibri" w:hAnsi="Calibri" w:cs="Calibri"/>
                <w:sz w:val="24"/>
                <w:szCs w:val="24"/>
              </w:rPr>
              <w:t xml:space="preserve"> the time</w:t>
            </w:r>
          </w:p>
        </w:tc>
        <w:tc>
          <w:tcPr>
            <w:tcW w:w="13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3E80C7A" w14:textId="77777777" w:rsidR="002D5F38" w:rsidRPr="00BB7B8C" w:rsidRDefault="002D5F38" w:rsidP="00B86E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B7B8C">
              <w:rPr>
                <w:rFonts w:ascii="Calibri" w:hAnsi="Calibri" w:cs="Calibri"/>
                <w:sz w:val="24"/>
                <w:szCs w:val="24"/>
              </w:rPr>
              <w:t xml:space="preserve">I avoided or was completely unable to do this activity due to my dry eye disease symptoms </w:t>
            </w:r>
          </w:p>
        </w:tc>
        <w:tc>
          <w:tcPr>
            <w:tcW w:w="133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1833630A" w14:textId="77777777" w:rsidR="002D5F38" w:rsidRPr="00BB7B8C" w:rsidRDefault="002D5F38" w:rsidP="00B86E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B7B8C">
              <w:rPr>
                <w:rFonts w:ascii="Calibri" w:hAnsi="Calibri" w:cs="Calibri"/>
                <w:sz w:val="24"/>
                <w:szCs w:val="24"/>
              </w:rPr>
              <w:t>Not applicable I did not do this for reasons unrelated to my dry eye disease symptoms</w:t>
            </w:r>
          </w:p>
        </w:tc>
      </w:tr>
      <w:tr w:rsidR="002D5F38" w:rsidRPr="00BB7B8C" w14:paraId="733F186D" w14:textId="77777777" w:rsidTr="002D5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2" w:type="dxa"/>
            <w:shd w:val="clear" w:color="auto" w:fill="DBDBDB"/>
            <w:vAlign w:val="center"/>
          </w:tcPr>
          <w:p w14:paraId="586C23A5" w14:textId="77777777" w:rsidR="002D5F38" w:rsidRPr="00715272" w:rsidRDefault="002D5F38" w:rsidP="00B86E3A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715272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 xml:space="preserve">1. </w:t>
            </w: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Read books, </w:t>
            </w:r>
            <w:proofErr w:type="gramStart"/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newspapers</w:t>
            </w:r>
            <w:proofErr w:type="gramEnd"/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 or magazines?</w:t>
            </w:r>
          </w:p>
        </w:tc>
        <w:tc>
          <w:tcPr>
            <w:tcW w:w="1080" w:type="dxa"/>
            <w:shd w:val="clear" w:color="auto" w:fill="DBDBDB"/>
            <w:vAlign w:val="center"/>
          </w:tcPr>
          <w:p w14:paraId="47A05100" w14:textId="77777777" w:rsidR="002D5F38" w:rsidRPr="00BB7B8C" w:rsidRDefault="002D5F38" w:rsidP="002D5F38">
            <w:pPr>
              <w:numPr>
                <w:ilvl w:val="0"/>
                <w:numId w:val="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992" w:type="dxa"/>
            <w:shd w:val="clear" w:color="auto" w:fill="DBDBDB"/>
            <w:vAlign w:val="center"/>
          </w:tcPr>
          <w:p w14:paraId="6C504197" w14:textId="77777777" w:rsidR="002D5F38" w:rsidRPr="00BB7B8C" w:rsidRDefault="002D5F38" w:rsidP="002D5F38">
            <w:pPr>
              <w:numPr>
                <w:ilvl w:val="0"/>
                <w:numId w:val="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134" w:type="dxa"/>
            <w:shd w:val="clear" w:color="auto" w:fill="DBDBDB"/>
            <w:vAlign w:val="center"/>
          </w:tcPr>
          <w:p w14:paraId="5DF140D4" w14:textId="77777777" w:rsidR="002D5F38" w:rsidRPr="00BB7B8C" w:rsidRDefault="002D5F38" w:rsidP="002D5F38">
            <w:pPr>
              <w:numPr>
                <w:ilvl w:val="0"/>
                <w:numId w:val="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134" w:type="dxa"/>
            <w:shd w:val="clear" w:color="auto" w:fill="DBDBDB"/>
            <w:vAlign w:val="center"/>
          </w:tcPr>
          <w:p w14:paraId="0B50F257" w14:textId="77777777" w:rsidR="002D5F38" w:rsidRPr="00BB7B8C" w:rsidRDefault="002D5F38" w:rsidP="002D5F38">
            <w:pPr>
              <w:numPr>
                <w:ilvl w:val="0"/>
                <w:numId w:val="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226" w:type="dxa"/>
            <w:shd w:val="clear" w:color="auto" w:fill="DBDBDB"/>
            <w:vAlign w:val="center"/>
          </w:tcPr>
          <w:p w14:paraId="3B6DA79B" w14:textId="77777777" w:rsidR="002D5F38" w:rsidRPr="00BB7B8C" w:rsidRDefault="002D5F38" w:rsidP="002D5F38">
            <w:pPr>
              <w:numPr>
                <w:ilvl w:val="0"/>
                <w:numId w:val="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326" w:type="dxa"/>
            <w:shd w:val="clear" w:color="auto" w:fill="DBDBDB"/>
            <w:vAlign w:val="center"/>
          </w:tcPr>
          <w:p w14:paraId="78C3C164" w14:textId="77777777" w:rsidR="002D5F38" w:rsidRPr="00BB7B8C" w:rsidRDefault="002D5F38" w:rsidP="002D5F38">
            <w:pPr>
              <w:numPr>
                <w:ilvl w:val="0"/>
                <w:numId w:val="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331" w:type="dxa"/>
            <w:shd w:val="clear" w:color="auto" w:fill="DBDBDB"/>
            <w:vAlign w:val="center"/>
          </w:tcPr>
          <w:p w14:paraId="08DF229A" w14:textId="77777777" w:rsidR="002D5F38" w:rsidRPr="00BB7B8C" w:rsidRDefault="002D5F38" w:rsidP="002D5F38">
            <w:pPr>
              <w:numPr>
                <w:ilvl w:val="0"/>
                <w:numId w:val="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</w:tr>
      <w:tr w:rsidR="002D5F38" w:rsidRPr="00BB7B8C" w14:paraId="4A262A14" w14:textId="77777777" w:rsidTr="002D5F38">
        <w:trPr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2" w:type="dxa"/>
            <w:shd w:val="clear" w:color="auto" w:fill="auto"/>
            <w:vAlign w:val="center"/>
          </w:tcPr>
          <w:p w14:paraId="56990D6D" w14:textId="77777777" w:rsidR="002D5F38" w:rsidRPr="00715272" w:rsidRDefault="002D5F38" w:rsidP="00B86E3A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. Read on a screen for example a computer or tablet (without changing the brightness of the screen)?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8A4E3F1" w14:textId="77777777" w:rsidR="002D5F38" w:rsidRPr="00BB7B8C" w:rsidRDefault="002D5F38" w:rsidP="002D5F38">
            <w:pPr>
              <w:numPr>
                <w:ilvl w:val="0"/>
                <w:numId w:val="5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8C96A1E" w14:textId="77777777" w:rsidR="002D5F38" w:rsidRPr="00BB7B8C" w:rsidRDefault="002D5F38" w:rsidP="002D5F38">
            <w:pPr>
              <w:numPr>
                <w:ilvl w:val="0"/>
                <w:numId w:val="5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1F8EB5F" w14:textId="77777777" w:rsidR="002D5F38" w:rsidRPr="00BB7B8C" w:rsidRDefault="002D5F38" w:rsidP="002D5F38">
            <w:pPr>
              <w:numPr>
                <w:ilvl w:val="0"/>
                <w:numId w:val="5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56A79B3" w14:textId="77777777" w:rsidR="002D5F38" w:rsidRPr="00BB7B8C" w:rsidRDefault="002D5F38" w:rsidP="002D5F38">
            <w:pPr>
              <w:numPr>
                <w:ilvl w:val="0"/>
                <w:numId w:val="5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14:paraId="00CB87DF" w14:textId="77777777" w:rsidR="002D5F38" w:rsidRPr="00BB7B8C" w:rsidRDefault="002D5F38" w:rsidP="002D5F38">
            <w:pPr>
              <w:numPr>
                <w:ilvl w:val="0"/>
                <w:numId w:val="5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326" w:type="dxa"/>
            <w:shd w:val="clear" w:color="auto" w:fill="auto"/>
            <w:vAlign w:val="center"/>
          </w:tcPr>
          <w:p w14:paraId="1B282033" w14:textId="77777777" w:rsidR="002D5F38" w:rsidRPr="00BB7B8C" w:rsidRDefault="002D5F38" w:rsidP="002D5F38">
            <w:pPr>
              <w:numPr>
                <w:ilvl w:val="0"/>
                <w:numId w:val="5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14:paraId="6D68021E" w14:textId="77777777" w:rsidR="002D5F38" w:rsidRPr="00BB7B8C" w:rsidRDefault="002D5F38" w:rsidP="002D5F38">
            <w:pPr>
              <w:numPr>
                <w:ilvl w:val="0"/>
                <w:numId w:val="5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</w:tr>
      <w:tr w:rsidR="002D5F38" w:rsidRPr="00BB7B8C" w14:paraId="6CA04AE0" w14:textId="77777777" w:rsidTr="00F21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2" w:type="dxa"/>
          </w:tcPr>
          <w:p w14:paraId="67C9056B" w14:textId="77777777" w:rsidR="002D5F38" w:rsidRPr="00715272" w:rsidRDefault="002D5F38" w:rsidP="00B86E3A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3. Watch a program on the TV?</w:t>
            </w:r>
          </w:p>
        </w:tc>
        <w:tc>
          <w:tcPr>
            <w:tcW w:w="1080" w:type="dxa"/>
          </w:tcPr>
          <w:p w14:paraId="25E1C0D3" w14:textId="77777777" w:rsidR="002D5F38" w:rsidRPr="00BB7B8C" w:rsidRDefault="002D5F38" w:rsidP="002D5F38">
            <w:pPr>
              <w:numPr>
                <w:ilvl w:val="0"/>
                <w:numId w:val="6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992" w:type="dxa"/>
          </w:tcPr>
          <w:p w14:paraId="60AF2828" w14:textId="77777777" w:rsidR="002D5F38" w:rsidRPr="00BB7B8C" w:rsidRDefault="002D5F38" w:rsidP="002D5F38">
            <w:pPr>
              <w:numPr>
                <w:ilvl w:val="0"/>
                <w:numId w:val="6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134" w:type="dxa"/>
          </w:tcPr>
          <w:p w14:paraId="3AA467A4" w14:textId="77777777" w:rsidR="002D5F38" w:rsidRPr="00BB7B8C" w:rsidRDefault="002D5F38" w:rsidP="002D5F38">
            <w:pPr>
              <w:numPr>
                <w:ilvl w:val="0"/>
                <w:numId w:val="6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134" w:type="dxa"/>
          </w:tcPr>
          <w:p w14:paraId="5028C1A3" w14:textId="77777777" w:rsidR="002D5F38" w:rsidRPr="00BB7B8C" w:rsidRDefault="002D5F38" w:rsidP="002D5F38">
            <w:pPr>
              <w:numPr>
                <w:ilvl w:val="0"/>
                <w:numId w:val="6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226" w:type="dxa"/>
          </w:tcPr>
          <w:p w14:paraId="469979DC" w14:textId="77777777" w:rsidR="002D5F38" w:rsidRPr="00BB7B8C" w:rsidRDefault="002D5F38" w:rsidP="002D5F38">
            <w:pPr>
              <w:numPr>
                <w:ilvl w:val="0"/>
                <w:numId w:val="6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326" w:type="dxa"/>
          </w:tcPr>
          <w:p w14:paraId="08E4B921" w14:textId="77777777" w:rsidR="002D5F38" w:rsidRPr="00BB7B8C" w:rsidRDefault="002D5F38" w:rsidP="002D5F38">
            <w:pPr>
              <w:numPr>
                <w:ilvl w:val="0"/>
                <w:numId w:val="6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331" w:type="dxa"/>
          </w:tcPr>
          <w:p w14:paraId="499ED00C" w14:textId="77777777" w:rsidR="002D5F38" w:rsidRPr="00BB7B8C" w:rsidRDefault="002D5F38" w:rsidP="002D5F38">
            <w:pPr>
              <w:numPr>
                <w:ilvl w:val="0"/>
                <w:numId w:val="6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</w:tr>
      <w:tr w:rsidR="002D5F38" w:rsidRPr="00BB7B8C" w14:paraId="5B592A79" w14:textId="77777777" w:rsidTr="00F2153A">
        <w:trPr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2" w:type="dxa"/>
          </w:tcPr>
          <w:p w14:paraId="5C657081" w14:textId="77777777" w:rsidR="002D5F38" w:rsidRPr="00715272" w:rsidRDefault="002D5F38" w:rsidP="00B86E3A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715272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 xml:space="preserve">4. Carry out </w:t>
            </w: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household chores for example cleaning or laundry? </w:t>
            </w:r>
          </w:p>
        </w:tc>
        <w:tc>
          <w:tcPr>
            <w:tcW w:w="1080" w:type="dxa"/>
          </w:tcPr>
          <w:p w14:paraId="3A99EBE4" w14:textId="77777777" w:rsidR="002D5F38" w:rsidRPr="00BB7B8C" w:rsidRDefault="002D5F38" w:rsidP="002D5F38">
            <w:pPr>
              <w:numPr>
                <w:ilvl w:val="0"/>
                <w:numId w:val="7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992" w:type="dxa"/>
          </w:tcPr>
          <w:p w14:paraId="3DFB5A4D" w14:textId="77777777" w:rsidR="002D5F38" w:rsidRPr="00BB7B8C" w:rsidRDefault="002D5F38" w:rsidP="002D5F38">
            <w:pPr>
              <w:numPr>
                <w:ilvl w:val="0"/>
                <w:numId w:val="7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134" w:type="dxa"/>
          </w:tcPr>
          <w:p w14:paraId="6EC418F5" w14:textId="77777777" w:rsidR="002D5F38" w:rsidRPr="00BB7B8C" w:rsidRDefault="002D5F38" w:rsidP="002D5F38">
            <w:pPr>
              <w:numPr>
                <w:ilvl w:val="0"/>
                <w:numId w:val="7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134" w:type="dxa"/>
          </w:tcPr>
          <w:p w14:paraId="73FE58CD" w14:textId="77777777" w:rsidR="002D5F38" w:rsidRPr="00BB7B8C" w:rsidRDefault="002D5F38" w:rsidP="002D5F38">
            <w:pPr>
              <w:numPr>
                <w:ilvl w:val="0"/>
                <w:numId w:val="7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226" w:type="dxa"/>
          </w:tcPr>
          <w:p w14:paraId="7FA19C97" w14:textId="77777777" w:rsidR="002D5F38" w:rsidRPr="00BB7B8C" w:rsidRDefault="002D5F38" w:rsidP="002D5F38">
            <w:pPr>
              <w:numPr>
                <w:ilvl w:val="0"/>
                <w:numId w:val="7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326" w:type="dxa"/>
          </w:tcPr>
          <w:p w14:paraId="76015140" w14:textId="77777777" w:rsidR="002D5F38" w:rsidRPr="00BB7B8C" w:rsidRDefault="002D5F38" w:rsidP="002D5F38">
            <w:pPr>
              <w:numPr>
                <w:ilvl w:val="0"/>
                <w:numId w:val="7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331" w:type="dxa"/>
          </w:tcPr>
          <w:p w14:paraId="2B9702F5" w14:textId="77777777" w:rsidR="002D5F38" w:rsidRPr="00BB7B8C" w:rsidRDefault="002D5F38" w:rsidP="002D5F38">
            <w:pPr>
              <w:numPr>
                <w:ilvl w:val="0"/>
                <w:numId w:val="7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</w:tr>
      <w:tr w:rsidR="002D5F38" w:rsidRPr="00BB7B8C" w14:paraId="422572EA" w14:textId="77777777" w:rsidTr="00F21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2" w:type="dxa"/>
          </w:tcPr>
          <w:p w14:paraId="06BF4A03" w14:textId="77777777" w:rsidR="002D5F38" w:rsidRPr="00715272" w:rsidRDefault="002D5F38" w:rsidP="00B86E3A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715272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 xml:space="preserve">5. Carry out </w:t>
            </w: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your usual leisure activities or hobbies for example crafts, painting, playing cards?</w:t>
            </w:r>
          </w:p>
        </w:tc>
        <w:tc>
          <w:tcPr>
            <w:tcW w:w="1080" w:type="dxa"/>
          </w:tcPr>
          <w:p w14:paraId="738717B3" w14:textId="77777777" w:rsidR="002D5F38" w:rsidRPr="00BB7B8C" w:rsidRDefault="002D5F38" w:rsidP="002D5F38">
            <w:pPr>
              <w:numPr>
                <w:ilvl w:val="0"/>
                <w:numId w:val="7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992" w:type="dxa"/>
          </w:tcPr>
          <w:p w14:paraId="20A51A3A" w14:textId="77777777" w:rsidR="002D5F38" w:rsidRPr="00BB7B8C" w:rsidRDefault="002D5F38" w:rsidP="002D5F38">
            <w:pPr>
              <w:numPr>
                <w:ilvl w:val="0"/>
                <w:numId w:val="7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134" w:type="dxa"/>
          </w:tcPr>
          <w:p w14:paraId="78EBE1A2" w14:textId="77777777" w:rsidR="002D5F38" w:rsidRPr="00BB7B8C" w:rsidRDefault="002D5F38" w:rsidP="002D5F38">
            <w:pPr>
              <w:numPr>
                <w:ilvl w:val="0"/>
                <w:numId w:val="7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134" w:type="dxa"/>
          </w:tcPr>
          <w:p w14:paraId="0C3BF765" w14:textId="77777777" w:rsidR="002D5F38" w:rsidRPr="00BB7B8C" w:rsidRDefault="002D5F38" w:rsidP="002D5F38">
            <w:pPr>
              <w:numPr>
                <w:ilvl w:val="0"/>
                <w:numId w:val="7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226" w:type="dxa"/>
          </w:tcPr>
          <w:p w14:paraId="738E94C3" w14:textId="77777777" w:rsidR="002D5F38" w:rsidRPr="00BB7B8C" w:rsidRDefault="002D5F38" w:rsidP="002D5F38">
            <w:pPr>
              <w:numPr>
                <w:ilvl w:val="0"/>
                <w:numId w:val="7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326" w:type="dxa"/>
          </w:tcPr>
          <w:p w14:paraId="3FEDEA16" w14:textId="77777777" w:rsidR="002D5F38" w:rsidRPr="00BB7B8C" w:rsidRDefault="002D5F38" w:rsidP="002D5F38">
            <w:pPr>
              <w:numPr>
                <w:ilvl w:val="0"/>
                <w:numId w:val="7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331" w:type="dxa"/>
          </w:tcPr>
          <w:p w14:paraId="253A218A" w14:textId="77777777" w:rsidR="002D5F38" w:rsidRPr="00BB7B8C" w:rsidRDefault="002D5F38" w:rsidP="002D5F38">
            <w:pPr>
              <w:numPr>
                <w:ilvl w:val="0"/>
                <w:numId w:val="7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</w:tr>
      <w:tr w:rsidR="002D5F38" w:rsidRPr="00BB7B8C" w14:paraId="6537EBE2" w14:textId="77777777" w:rsidTr="00F2153A">
        <w:trPr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2" w:type="dxa"/>
          </w:tcPr>
          <w:p w14:paraId="31B6554C" w14:textId="77777777" w:rsidR="002D5F38" w:rsidRPr="00715272" w:rsidRDefault="002D5F38" w:rsidP="00B86E3A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715272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>6</w:t>
            </w: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. </w:t>
            </w:r>
            <w:r w:rsidRPr="00715272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 xml:space="preserve">Watch events </w:t>
            </w: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at a distance for example a show or sporting event?</w:t>
            </w:r>
          </w:p>
        </w:tc>
        <w:tc>
          <w:tcPr>
            <w:tcW w:w="1080" w:type="dxa"/>
          </w:tcPr>
          <w:p w14:paraId="3AF319BB" w14:textId="77777777" w:rsidR="002D5F38" w:rsidRPr="00BB7B8C" w:rsidRDefault="002D5F38" w:rsidP="002D5F38">
            <w:pPr>
              <w:numPr>
                <w:ilvl w:val="0"/>
                <w:numId w:val="7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992" w:type="dxa"/>
          </w:tcPr>
          <w:p w14:paraId="1B2EDB99" w14:textId="77777777" w:rsidR="002D5F38" w:rsidRPr="00BB7B8C" w:rsidRDefault="002D5F38" w:rsidP="002D5F38">
            <w:pPr>
              <w:numPr>
                <w:ilvl w:val="0"/>
                <w:numId w:val="7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134" w:type="dxa"/>
          </w:tcPr>
          <w:p w14:paraId="6FAB4D0D" w14:textId="77777777" w:rsidR="002D5F38" w:rsidRPr="00BB7B8C" w:rsidRDefault="002D5F38" w:rsidP="002D5F38">
            <w:pPr>
              <w:numPr>
                <w:ilvl w:val="0"/>
                <w:numId w:val="7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134" w:type="dxa"/>
          </w:tcPr>
          <w:p w14:paraId="19B7EF13" w14:textId="77777777" w:rsidR="002D5F38" w:rsidRPr="00BB7B8C" w:rsidRDefault="002D5F38" w:rsidP="002D5F38">
            <w:pPr>
              <w:numPr>
                <w:ilvl w:val="0"/>
                <w:numId w:val="7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226" w:type="dxa"/>
          </w:tcPr>
          <w:p w14:paraId="405B6F6A" w14:textId="77777777" w:rsidR="002D5F38" w:rsidRPr="00BB7B8C" w:rsidRDefault="002D5F38" w:rsidP="002D5F38">
            <w:pPr>
              <w:numPr>
                <w:ilvl w:val="0"/>
                <w:numId w:val="7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326" w:type="dxa"/>
          </w:tcPr>
          <w:p w14:paraId="0ECE023D" w14:textId="77777777" w:rsidR="002D5F38" w:rsidRPr="00BB7B8C" w:rsidRDefault="002D5F38" w:rsidP="002D5F38">
            <w:pPr>
              <w:numPr>
                <w:ilvl w:val="0"/>
                <w:numId w:val="7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331" w:type="dxa"/>
          </w:tcPr>
          <w:p w14:paraId="103891A4" w14:textId="77777777" w:rsidR="002D5F38" w:rsidRPr="00BB7B8C" w:rsidRDefault="002D5F38" w:rsidP="002D5F38">
            <w:pPr>
              <w:numPr>
                <w:ilvl w:val="0"/>
                <w:numId w:val="7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</w:tr>
      <w:tr w:rsidR="002D5F38" w:rsidRPr="00BB7B8C" w14:paraId="411E6E6E" w14:textId="77777777" w:rsidTr="00F21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2" w:type="dxa"/>
          </w:tcPr>
          <w:p w14:paraId="2D613CDB" w14:textId="77777777" w:rsidR="002D5F38" w:rsidRPr="00715272" w:rsidRDefault="002D5F38" w:rsidP="00B86E3A">
            <w:pPr>
              <w:autoSpaceDE w:val="0"/>
              <w:autoSpaceDN w:val="0"/>
              <w:adjustRightInd w:val="0"/>
              <w:contextualSpacing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715272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 xml:space="preserve">7. Drive </w:t>
            </w: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during the day?</w:t>
            </w:r>
          </w:p>
        </w:tc>
        <w:tc>
          <w:tcPr>
            <w:tcW w:w="1080" w:type="dxa"/>
          </w:tcPr>
          <w:p w14:paraId="06686BCA" w14:textId="77777777" w:rsidR="002D5F38" w:rsidRPr="00BB7B8C" w:rsidRDefault="002D5F38" w:rsidP="002D5F38">
            <w:pPr>
              <w:numPr>
                <w:ilvl w:val="0"/>
                <w:numId w:val="10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992" w:type="dxa"/>
          </w:tcPr>
          <w:p w14:paraId="6EFBC9C5" w14:textId="77777777" w:rsidR="002D5F38" w:rsidRPr="00BB7B8C" w:rsidRDefault="002D5F38" w:rsidP="002D5F38">
            <w:pPr>
              <w:numPr>
                <w:ilvl w:val="0"/>
                <w:numId w:val="10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134" w:type="dxa"/>
          </w:tcPr>
          <w:p w14:paraId="4C787CE8" w14:textId="77777777" w:rsidR="002D5F38" w:rsidRPr="00BB7B8C" w:rsidRDefault="002D5F38" w:rsidP="002D5F38">
            <w:pPr>
              <w:numPr>
                <w:ilvl w:val="0"/>
                <w:numId w:val="10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134" w:type="dxa"/>
          </w:tcPr>
          <w:p w14:paraId="455CB150" w14:textId="77777777" w:rsidR="002D5F38" w:rsidRPr="00BB7B8C" w:rsidRDefault="002D5F38" w:rsidP="002D5F38">
            <w:pPr>
              <w:numPr>
                <w:ilvl w:val="0"/>
                <w:numId w:val="10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226" w:type="dxa"/>
          </w:tcPr>
          <w:p w14:paraId="100B2C86" w14:textId="77777777" w:rsidR="002D5F38" w:rsidRPr="00BB7B8C" w:rsidRDefault="002D5F38" w:rsidP="002D5F38">
            <w:pPr>
              <w:numPr>
                <w:ilvl w:val="0"/>
                <w:numId w:val="10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326" w:type="dxa"/>
          </w:tcPr>
          <w:p w14:paraId="17B7B7B8" w14:textId="77777777" w:rsidR="002D5F38" w:rsidRPr="00BB7B8C" w:rsidRDefault="002D5F38" w:rsidP="002D5F38">
            <w:pPr>
              <w:numPr>
                <w:ilvl w:val="0"/>
                <w:numId w:val="10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331" w:type="dxa"/>
          </w:tcPr>
          <w:p w14:paraId="7E0FD9AB" w14:textId="77777777" w:rsidR="002D5F38" w:rsidRPr="00BB7B8C" w:rsidRDefault="002D5F38" w:rsidP="002D5F38">
            <w:pPr>
              <w:numPr>
                <w:ilvl w:val="0"/>
                <w:numId w:val="10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</w:tr>
      <w:tr w:rsidR="002D5F38" w:rsidRPr="00BB7B8C" w14:paraId="113D932C" w14:textId="77777777" w:rsidTr="00F2153A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2" w:type="dxa"/>
          </w:tcPr>
          <w:p w14:paraId="477F4ECC" w14:textId="77777777" w:rsidR="002D5F38" w:rsidRPr="00715272" w:rsidRDefault="002D5F38" w:rsidP="00B86E3A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lastRenderedPageBreak/>
              <w:t>8. Drive at night?</w:t>
            </w:r>
          </w:p>
        </w:tc>
        <w:tc>
          <w:tcPr>
            <w:tcW w:w="1080" w:type="dxa"/>
          </w:tcPr>
          <w:p w14:paraId="79FEC3F8" w14:textId="77777777" w:rsidR="002D5F38" w:rsidRPr="00BB7B8C" w:rsidRDefault="002D5F38" w:rsidP="002D5F38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992" w:type="dxa"/>
          </w:tcPr>
          <w:p w14:paraId="3DB0F575" w14:textId="77777777" w:rsidR="002D5F38" w:rsidRPr="00BB7B8C" w:rsidRDefault="002D5F38" w:rsidP="002D5F38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134" w:type="dxa"/>
          </w:tcPr>
          <w:p w14:paraId="48C566CA" w14:textId="77777777" w:rsidR="002D5F38" w:rsidRPr="00BB7B8C" w:rsidRDefault="002D5F38" w:rsidP="002D5F38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134" w:type="dxa"/>
          </w:tcPr>
          <w:p w14:paraId="580532B1" w14:textId="77777777" w:rsidR="002D5F38" w:rsidRPr="00BB7B8C" w:rsidRDefault="002D5F38" w:rsidP="002D5F38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226" w:type="dxa"/>
          </w:tcPr>
          <w:p w14:paraId="5A768BF0" w14:textId="77777777" w:rsidR="002D5F38" w:rsidRPr="00BB7B8C" w:rsidRDefault="002D5F38" w:rsidP="002D5F38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326" w:type="dxa"/>
          </w:tcPr>
          <w:p w14:paraId="10E355A6" w14:textId="77777777" w:rsidR="002D5F38" w:rsidRPr="00BB7B8C" w:rsidRDefault="002D5F38" w:rsidP="002D5F38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331" w:type="dxa"/>
          </w:tcPr>
          <w:p w14:paraId="7C598483" w14:textId="77777777" w:rsidR="002D5F38" w:rsidRPr="00BB7B8C" w:rsidRDefault="002D5F38" w:rsidP="002D5F38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</w:tr>
    </w:tbl>
    <w:p w14:paraId="730E0562" w14:textId="77777777" w:rsidR="00736D44" w:rsidRPr="00BB7B8C" w:rsidRDefault="00736D44" w:rsidP="00E43A07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b/>
          <w:color w:val="000000"/>
          <w:sz w:val="24"/>
          <w:szCs w:val="24"/>
        </w:rPr>
      </w:pPr>
    </w:p>
    <w:p w14:paraId="0AF14E66" w14:textId="77777777" w:rsidR="00E43A07" w:rsidRPr="00BB7B8C" w:rsidRDefault="00E43A07" w:rsidP="00E43A07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color w:val="000000"/>
        </w:rPr>
      </w:pPr>
    </w:p>
    <w:bookmarkEnd w:id="2"/>
    <w:p w14:paraId="4EA94400" w14:textId="77777777" w:rsidR="00E43A07" w:rsidRPr="00532E10" w:rsidRDefault="00E43A07" w:rsidP="00E43A07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b/>
          <w:bCs/>
          <w:color w:val="000000"/>
          <w:sz w:val="24"/>
          <w:szCs w:val="24"/>
          <w:u w:val="single"/>
        </w:rPr>
      </w:pPr>
      <w:r w:rsidRPr="00532E10">
        <w:rPr>
          <w:rFonts w:ascii="Calibri" w:eastAsia="Calibri" w:hAnsi="Calibri" w:cs="Calibri"/>
          <w:b/>
          <w:bCs/>
          <w:color w:val="000000"/>
          <w:sz w:val="24"/>
          <w:szCs w:val="24"/>
          <w:u w:val="single"/>
        </w:rPr>
        <w:t>Health-Related Quality of Life Module</w:t>
      </w:r>
    </w:p>
    <w:p w14:paraId="4EA28526" w14:textId="77777777" w:rsidR="00E43A07" w:rsidRPr="00532E10" w:rsidRDefault="00E43A07" w:rsidP="00E43A07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color w:val="000000"/>
        </w:rPr>
      </w:pPr>
    </w:p>
    <w:p w14:paraId="4BDAD1C7" w14:textId="77777777" w:rsidR="00E43A07" w:rsidRPr="00532E10" w:rsidRDefault="00E43A07" w:rsidP="00E43A07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b/>
          <w:bCs/>
          <w:color w:val="000000"/>
          <w:sz w:val="24"/>
          <w:szCs w:val="24"/>
        </w:rPr>
      </w:pPr>
      <w:r w:rsidRPr="00532E10">
        <w:rPr>
          <w:rFonts w:ascii="Calibri" w:eastAsia="Calibri" w:hAnsi="Calibri" w:cs="Calibri"/>
          <w:color w:val="000000"/>
          <w:sz w:val="24"/>
          <w:szCs w:val="24"/>
        </w:rPr>
        <w:t xml:space="preserve">The following questions ask about </w:t>
      </w:r>
      <w:r w:rsidRPr="00532E10">
        <w:rPr>
          <w:rFonts w:ascii="Calibri" w:eastAsia="Calibri" w:hAnsi="Calibri" w:cs="Calibri"/>
          <w:b/>
          <w:bCs/>
          <w:color w:val="000000"/>
          <w:sz w:val="24"/>
          <w:szCs w:val="24"/>
        </w:rPr>
        <w:t xml:space="preserve">ways your dry eye disease symptoms may have affected you in the past 7 days. </w:t>
      </w:r>
    </w:p>
    <w:p w14:paraId="24AEAA5E" w14:textId="77777777" w:rsidR="00E43A07" w:rsidRPr="00532E10" w:rsidRDefault="00E43A07" w:rsidP="00E43A07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color w:val="000000"/>
          <w:sz w:val="24"/>
          <w:szCs w:val="24"/>
        </w:rPr>
      </w:pPr>
    </w:p>
    <w:p w14:paraId="5BCAA147" w14:textId="77777777" w:rsidR="00E43A07" w:rsidRPr="00532E10" w:rsidRDefault="00E43A07" w:rsidP="00E43A07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b/>
          <w:color w:val="000000"/>
          <w:sz w:val="24"/>
          <w:szCs w:val="24"/>
        </w:rPr>
      </w:pPr>
      <w:r w:rsidRPr="00532E10">
        <w:rPr>
          <w:rFonts w:ascii="Calibri" w:eastAsia="Calibri" w:hAnsi="Calibri" w:cs="Calibri"/>
          <w:color w:val="000000"/>
          <w:sz w:val="24"/>
          <w:szCs w:val="24"/>
        </w:rPr>
        <w:t xml:space="preserve">For each question, please choose the answer which describes how much of the time you were affected </w:t>
      </w:r>
      <w:r w:rsidRPr="00532E10">
        <w:rPr>
          <w:rFonts w:ascii="Calibri" w:eastAsia="Calibri" w:hAnsi="Calibri" w:cs="Calibri"/>
          <w:b/>
          <w:color w:val="000000"/>
          <w:sz w:val="24"/>
          <w:szCs w:val="24"/>
        </w:rPr>
        <w:t>because of your dry eye disease symptoms in the past 7 days</w:t>
      </w:r>
      <w:r w:rsidRPr="00532E10">
        <w:rPr>
          <w:rFonts w:ascii="Calibri" w:eastAsia="Calibri" w:hAnsi="Calibri" w:cs="Calibri"/>
          <w:color w:val="000000"/>
          <w:sz w:val="24"/>
          <w:szCs w:val="24"/>
        </w:rPr>
        <w:t xml:space="preserve">. </w:t>
      </w:r>
    </w:p>
    <w:p w14:paraId="079A056D" w14:textId="194EEC43" w:rsidR="00E43A07" w:rsidRDefault="00E43A07" w:rsidP="00E43A07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tbl>
      <w:tblPr>
        <w:tblW w:w="9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1"/>
        <w:gridCol w:w="2947"/>
        <w:gridCol w:w="1275"/>
        <w:gridCol w:w="1134"/>
        <w:gridCol w:w="1275"/>
        <w:gridCol w:w="1137"/>
        <w:gridCol w:w="1226"/>
      </w:tblGrid>
      <w:tr w:rsidR="00C8137C" w:rsidRPr="00715272" w14:paraId="5D8C51B3" w14:textId="77777777" w:rsidTr="00B86E3A">
        <w:trPr>
          <w:trHeight w:val="752"/>
        </w:trPr>
        <w:tc>
          <w:tcPr>
            <w:tcW w:w="3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50B6D" w14:textId="77777777" w:rsidR="00C8137C" w:rsidRPr="00715272" w:rsidRDefault="00C8137C" w:rsidP="00B86E3A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715272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Over the past 7 days because of your dry eye disease symptoms…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45C99" w14:textId="77777777" w:rsidR="00C8137C" w:rsidRPr="00715272" w:rsidRDefault="00C8137C" w:rsidP="00B86E3A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715272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None of the time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100C5" w14:textId="77777777" w:rsidR="00C8137C" w:rsidRPr="00715272" w:rsidRDefault="00C8137C" w:rsidP="00B86E3A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715272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A little of the tim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75F54" w14:textId="77777777" w:rsidR="00C8137C" w:rsidRPr="00715272" w:rsidRDefault="00C8137C" w:rsidP="00B86E3A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715272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Some of the tim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1160D" w14:textId="77777777" w:rsidR="00C8137C" w:rsidRPr="00715272" w:rsidRDefault="00C8137C" w:rsidP="00B86E3A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715272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A lot of the time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79FDA" w14:textId="77777777" w:rsidR="00C8137C" w:rsidRPr="00715272" w:rsidRDefault="00C8137C" w:rsidP="00B86E3A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 w:rsidRPr="00715272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All of</w:t>
            </w:r>
            <w:proofErr w:type="gramEnd"/>
            <w:r w:rsidRPr="00715272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the time</w:t>
            </w:r>
          </w:p>
        </w:tc>
      </w:tr>
      <w:tr w:rsidR="00C8137C" w:rsidRPr="00715272" w14:paraId="2DC11226" w14:textId="77777777" w:rsidTr="00B86E3A">
        <w:trPr>
          <w:trHeight w:val="752"/>
        </w:trPr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 w:themeFill="text1" w:themeFillTint="33"/>
            <w:vAlign w:val="center"/>
            <w:hideMark/>
          </w:tcPr>
          <w:p w14:paraId="6B272DB8" w14:textId="77777777" w:rsidR="00C8137C" w:rsidRPr="00715272" w:rsidRDefault="00C8137C" w:rsidP="00B86E3A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715272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 w:themeFill="text1" w:themeFillTint="33"/>
            <w:vAlign w:val="center"/>
            <w:hideMark/>
          </w:tcPr>
          <w:p w14:paraId="5911E90C" w14:textId="77777777" w:rsidR="00C8137C" w:rsidRPr="00715272" w:rsidRDefault="00C8137C" w:rsidP="00B86E3A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715272">
              <w:rPr>
                <w:rFonts w:ascii="Calibri" w:eastAsia="Calibri" w:hAnsi="Calibri" w:cs="Calibri"/>
                <w:sz w:val="24"/>
                <w:szCs w:val="24"/>
              </w:rPr>
              <w:t>How much of the time did you feel low or depressed?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 w:themeFill="text1" w:themeFillTint="33"/>
            <w:vAlign w:val="center"/>
          </w:tcPr>
          <w:p w14:paraId="1F265F48" w14:textId="77777777" w:rsidR="00C8137C" w:rsidRPr="00715272" w:rsidRDefault="00C8137C" w:rsidP="00C8137C">
            <w:pPr>
              <w:numPr>
                <w:ilvl w:val="0"/>
                <w:numId w:val="14"/>
              </w:num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 w:themeFill="text1" w:themeFillTint="33"/>
            <w:vAlign w:val="center"/>
          </w:tcPr>
          <w:p w14:paraId="1E22128B" w14:textId="77777777" w:rsidR="00C8137C" w:rsidRPr="00715272" w:rsidRDefault="00C8137C" w:rsidP="00C8137C">
            <w:pPr>
              <w:numPr>
                <w:ilvl w:val="0"/>
                <w:numId w:val="14"/>
              </w:num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 w:themeFill="text1" w:themeFillTint="33"/>
            <w:vAlign w:val="center"/>
          </w:tcPr>
          <w:p w14:paraId="1C2E199E" w14:textId="77777777" w:rsidR="00C8137C" w:rsidRPr="00715272" w:rsidRDefault="00C8137C" w:rsidP="00C8137C">
            <w:pPr>
              <w:numPr>
                <w:ilvl w:val="0"/>
                <w:numId w:val="14"/>
              </w:num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 w:themeFill="text1" w:themeFillTint="33"/>
            <w:vAlign w:val="center"/>
          </w:tcPr>
          <w:p w14:paraId="2F9981F0" w14:textId="77777777" w:rsidR="00C8137C" w:rsidRPr="00715272" w:rsidRDefault="00C8137C" w:rsidP="00C8137C">
            <w:pPr>
              <w:numPr>
                <w:ilvl w:val="0"/>
                <w:numId w:val="14"/>
              </w:num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 w:themeFill="text1" w:themeFillTint="33"/>
            <w:vAlign w:val="center"/>
          </w:tcPr>
          <w:p w14:paraId="2F1AAF3A" w14:textId="77777777" w:rsidR="00C8137C" w:rsidRPr="00715272" w:rsidRDefault="00C8137C" w:rsidP="00C8137C">
            <w:pPr>
              <w:numPr>
                <w:ilvl w:val="0"/>
                <w:numId w:val="14"/>
              </w:num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C8137C" w:rsidRPr="00715272" w14:paraId="51C33DB3" w14:textId="77777777" w:rsidTr="00B86E3A">
        <w:trPr>
          <w:trHeight w:val="752"/>
        </w:trPr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E1F99E" w14:textId="77777777" w:rsidR="00C8137C" w:rsidRPr="00715272" w:rsidRDefault="00C8137C" w:rsidP="00B86E3A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715272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321CFC" w14:textId="77777777" w:rsidR="00C8137C" w:rsidRPr="00715272" w:rsidRDefault="00C8137C" w:rsidP="00B86E3A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715272">
              <w:rPr>
                <w:rFonts w:ascii="Calibri" w:eastAsia="Calibri" w:hAnsi="Calibri" w:cs="Calibri"/>
                <w:sz w:val="24"/>
                <w:szCs w:val="24"/>
              </w:rPr>
              <w:t>How much of the time did you feel anxious?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8EA952" w14:textId="77777777" w:rsidR="00C8137C" w:rsidRPr="00715272" w:rsidRDefault="00C8137C" w:rsidP="00C8137C">
            <w:pPr>
              <w:numPr>
                <w:ilvl w:val="0"/>
                <w:numId w:val="15"/>
              </w:num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0263FD" w14:textId="77777777" w:rsidR="00C8137C" w:rsidRPr="00715272" w:rsidRDefault="00C8137C" w:rsidP="00C8137C">
            <w:pPr>
              <w:numPr>
                <w:ilvl w:val="0"/>
                <w:numId w:val="15"/>
              </w:num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C2B967" w14:textId="77777777" w:rsidR="00C8137C" w:rsidRPr="00715272" w:rsidRDefault="00C8137C" w:rsidP="00C8137C">
            <w:pPr>
              <w:numPr>
                <w:ilvl w:val="0"/>
                <w:numId w:val="15"/>
              </w:num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4F6BC0" w14:textId="77777777" w:rsidR="00C8137C" w:rsidRPr="00715272" w:rsidRDefault="00C8137C" w:rsidP="00C8137C">
            <w:pPr>
              <w:numPr>
                <w:ilvl w:val="0"/>
                <w:numId w:val="15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715272">
              <w:rPr>
                <w:rFonts w:ascii="Calibri" w:eastAsia="Calibri" w:hAnsi="Calibri" w:cs="Calibri"/>
                <w:sz w:val="24"/>
                <w:szCs w:val="24"/>
              </w:rPr>
              <w:t xml:space="preserve">            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E57B97" w14:textId="77777777" w:rsidR="00C8137C" w:rsidRPr="00715272" w:rsidRDefault="00C8137C" w:rsidP="00C8137C">
            <w:pPr>
              <w:numPr>
                <w:ilvl w:val="0"/>
                <w:numId w:val="15"/>
              </w:num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C8137C" w:rsidRPr="00715272" w14:paraId="10E0F2FB" w14:textId="77777777" w:rsidTr="00B86E3A">
        <w:trPr>
          <w:trHeight w:val="752"/>
        </w:trPr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 w:themeFill="text1" w:themeFillTint="33"/>
            <w:vAlign w:val="center"/>
            <w:hideMark/>
          </w:tcPr>
          <w:p w14:paraId="4A22E0F5" w14:textId="77777777" w:rsidR="00C8137C" w:rsidRPr="00715272" w:rsidRDefault="00C8137C" w:rsidP="00B86E3A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715272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lastRenderedPageBreak/>
              <w:t>3</w:t>
            </w: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 w:themeFill="text1" w:themeFillTint="33"/>
            <w:vAlign w:val="center"/>
            <w:hideMark/>
          </w:tcPr>
          <w:p w14:paraId="371CE42E" w14:textId="77777777" w:rsidR="00C8137C" w:rsidRPr="00715272" w:rsidRDefault="00C8137C" w:rsidP="00B86E3A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715272">
              <w:rPr>
                <w:rFonts w:ascii="Calibri" w:eastAsia="Calibri" w:hAnsi="Calibri" w:cs="Calibri"/>
                <w:sz w:val="24"/>
                <w:szCs w:val="24"/>
              </w:rPr>
              <w:t>How much of the time did you feel frustrated?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 w:themeFill="text1" w:themeFillTint="33"/>
            <w:vAlign w:val="center"/>
          </w:tcPr>
          <w:p w14:paraId="6A6A95FF" w14:textId="77777777" w:rsidR="00C8137C" w:rsidRPr="00715272" w:rsidRDefault="00C8137C" w:rsidP="00C8137C">
            <w:pPr>
              <w:numPr>
                <w:ilvl w:val="0"/>
                <w:numId w:val="16"/>
              </w:num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 w:themeFill="text1" w:themeFillTint="33"/>
            <w:vAlign w:val="center"/>
          </w:tcPr>
          <w:p w14:paraId="160936F3" w14:textId="77777777" w:rsidR="00C8137C" w:rsidRPr="00715272" w:rsidRDefault="00C8137C" w:rsidP="00C8137C">
            <w:pPr>
              <w:numPr>
                <w:ilvl w:val="0"/>
                <w:numId w:val="16"/>
              </w:num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 w:themeFill="text1" w:themeFillTint="33"/>
            <w:vAlign w:val="center"/>
          </w:tcPr>
          <w:p w14:paraId="7A8DBD8C" w14:textId="77777777" w:rsidR="00C8137C" w:rsidRPr="00715272" w:rsidRDefault="00C8137C" w:rsidP="00C8137C">
            <w:pPr>
              <w:numPr>
                <w:ilvl w:val="0"/>
                <w:numId w:val="16"/>
              </w:num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 w:themeFill="text1" w:themeFillTint="33"/>
            <w:vAlign w:val="center"/>
          </w:tcPr>
          <w:p w14:paraId="2AADA9AF" w14:textId="77777777" w:rsidR="00C8137C" w:rsidRPr="00715272" w:rsidRDefault="00C8137C" w:rsidP="00C8137C">
            <w:pPr>
              <w:numPr>
                <w:ilvl w:val="0"/>
                <w:numId w:val="16"/>
              </w:num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 w:themeFill="text1" w:themeFillTint="33"/>
            <w:vAlign w:val="center"/>
          </w:tcPr>
          <w:p w14:paraId="635361EF" w14:textId="77777777" w:rsidR="00C8137C" w:rsidRPr="00715272" w:rsidRDefault="00C8137C" w:rsidP="00C8137C">
            <w:pPr>
              <w:numPr>
                <w:ilvl w:val="0"/>
                <w:numId w:val="16"/>
              </w:num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C8137C" w:rsidRPr="00715272" w14:paraId="4DD971E3" w14:textId="77777777" w:rsidTr="00B86E3A">
        <w:trPr>
          <w:trHeight w:val="752"/>
        </w:trPr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D642E7" w14:textId="77777777" w:rsidR="00C8137C" w:rsidRPr="00715272" w:rsidRDefault="00C8137C" w:rsidP="00B86E3A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715272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D168D7" w14:textId="77777777" w:rsidR="00C8137C" w:rsidRPr="00715272" w:rsidRDefault="00C8137C" w:rsidP="00B86E3A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715272">
              <w:rPr>
                <w:rFonts w:ascii="Calibri" w:eastAsia="Calibri" w:hAnsi="Calibri" w:cs="Calibri"/>
                <w:sz w:val="24"/>
                <w:szCs w:val="24"/>
              </w:rPr>
              <w:t>How much of the time did you feel worried?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AFE08A" w14:textId="77777777" w:rsidR="00C8137C" w:rsidRPr="00715272" w:rsidRDefault="00C8137C" w:rsidP="00C8137C">
            <w:pPr>
              <w:numPr>
                <w:ilvl w:val="0"/>
                <w:numId w:val="17"/>
              </w:num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45DF35" w14:textId="77777777" w:rsidR="00C8137C" w:rsidRPr="00715272" w:rsidRDefault="00C8137C" w:rsidP="00C8137C">
            <w:pPr>
              <w:numPr>
                <w:ilvl w:val="0"/>
                <w:numId w:val="17"/>
              </w:num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90BC42" w14:textId="77777777" w:rsidR="00C8137C" w:rsidRPr="00715272" w:rsidRDefault="00C8137C" w:rsidP="00C8137C">
            <w:pPr>
              <w:numPr>
                <w:ilvl w:val="0"/>
                <w:numId w:val="17"/>
              </w:num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931F2B" w14:textId="77777777" w:rsidR="00C8137C" w:rsidRPr="00715272" w:rsidRDefault="00C8137C" w:rsidP="00C8137C">
            <w:pPr>
              <w:numPr>
                <w:ilvl w:val="0"/>
                <w:numId w:val="17"/>
              </w:num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1FA3BD" w14:textId="77777777" w:rsidR="00C8137C" w:rsidRPr="00715272" w:rsidRDefault="00C8137C" w:rsidP="00C8137C">
            <w:pPr>
              <w:numPr>
                <w:ilvl w:val="0"/>
                <w:numId w:val="17"/>
              </w:num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C8137C" w:rsidRPr="00715272" w14:paraId="77F25E07" w14:textId="77777777" w:rsidTr="00B86E3A">
        <w:trPr>
          <w:trHeight w:val="752"/>
        </w:trPr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 w:themeFill="text1" w:themeFillTint="33"/>
            <w:vAlign w:val="center"/>
            <w:hideMark/>
          </w:tcPr>
          <w:p w14:paraId="29F2DE6B" w14:textId="77777777" w:rsidR="00C8137C" w:rsidRPr="00715272" w:rsidRDefault="00C8137C" w:rsidP="00B86E3A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715272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 w:themeFill="text1" w:themeFillTint="33"/>
            <w:vAlign w:val="center"/>
            <w:hideMark/>
          </w:tcPr>
          <w:p w14:paraId="654B7740" w14:textId="77777777" w:rsidR="00C8137C" w:rsidRPr="00715272" w:rsidRDefault="00C8137C" w:rsidP="00B86E3A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715272">
              <w:rPr>
                <w:rFonts w:ascii="Calibri" w:eastAsia="Calibri" w:hAnsi="Calibri" w:cs="Calibri"/>
                <w:sz w:val="24"/>
                <w:szCs w:val="24"/>
              </w:rPr>
              <w:t>How many nights did your dry eye disease symptoms affect your sleep?</w:t>
            </w:r>
          </w:p>
        </w:tc>
        <w:tc>
          <w:tcPr>
            <w:tcW w:w="604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 w:themeFill="text1" w:themeFillTint="33"/>
            <w:vAlign w:val="center"/>
            <w:hideMark/>
          </w:tcPr>
          <w:p w14:paraId="1B2ABDED" w14:textId="77777777" w:rsidR="00C8137C" w:rsidRPr="00715272" w:rsidRDefault="00C8137C" w:rsidP="00C8137C">
            <w:pPr>
              <w:numPr>
                <w:ilvl w:val="0"/>
                <w:numId w:val="18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715272">
              <w:rPr>
                <w:rFonts w:ascii="Calibri" w:eastAsia="Calibri" w:hAnsi="Calibri" w:cs="Calibri"/>
                <w:sz w:val="24"/>
                <w:szCs w:val="24"/>
              </w:rPr>
              <w:t xml:space="preserve">0 nights </w:t>
            </w:r>
          </w:p>
          <w:p w14:paraId="51C4E13F" w14:textId="77777777" w:rsidR="00C8137C" w:rsidRPr="00715272" w:rsidRDefault="00C8137C" w:rsidP="00C8137C">
            <w:pPr>
              <w:numPr>
                <w:ilvl w:val="0"/>
                <w:numId w:val="18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715272">
              <w:rPr>
                <w:rFonts w:ascii="Calibri" w:eastAsia="Calibri" w:hAnsi="Calibri" w:cs="Calibri"/>
                <w:sz w:val="24"/>
                <w:szCs w:val="24"/>
              </w:rPr>
              <w:t>1-2 nights</w:t>
            </w:r>
          </w:p>
          <w:p w14:paraId="090217EA" w14:textId="77777777" w:rsidR="00C8137C" w:rsidRPr="00715272" w:rsidRDefault="00C8137C" w:rsidP="00C8137C">
            <w:pPr>
              <w:numPr>
                <w:ilvl w:val="0"/>
                <w:numId w:val="18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715272">
              <w:rPr>
                <w:rFonts w:ascii="Calibri" w:eastAsia="Calibri" w:hAnsi="Calibri" w:cs="Calibri"/>
                <w:sz w:val="24"/>
                <w:szCs w:val="24"/>
              </w:rPr>
              <w:t>3-4 nights</w:t>
            </w:r>
          </w:p>
          <w:p w14:paraId="305C204F" w14:textId="77777777" w:rsidR="00C8137C" w:rsidRPr="00715272" w:rsidRDefault="00C8137C" w:rsidP="00C8137C">
            <w:pPr>
              <w:numPr>
                <w:ilvl w:val="0"/>
                <w:numId w:val="18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715272">
              <w:rPr>
                <w:rFonts w:ascii="Calibri" w:eastAsia="Calibri" w:hAnsi="Calibri" w:cs="Calibri"/>
                <w:sz w:val="24"/>
                <w:szCs w:val="24"/>
              </w:rPr>
              <w:t>5-6 nights</w:t>
            </w:r>
          </w:p>
          <w:p w14:paraId="5950484B" w14:textId="77777777" w:rsidR="00C8137C" w:rsidRPr="00715272" w:rsidRDefault="00C8137C" w:rsidP="00C8137C">
            <w:pPr>
              <w:numPr>
                <w:ilvl w:val="0"/>
                <w:numId w:val="18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715272">
              <w:rPr>
                <w:rFonts w:ascii="Calibri" w:eastAsia="Calibri" w:hAnsi="Calibri" w:cs="Calibri"/>
                <w:sz w:val="24"/>
                <w:szCs w:val="24"/>
              </w:rPr>
              <w:t>Every night</w:t>
            </w:r>
          </w:p>
        </w:tc>
      </w:tr>
    </w:tbl>
    <w:p w14:paraId="5F04C9FA" w14:textId="2A2BF932" w:rsidR="00E43A07" w:rsidRPr="00F2153A" w:rsidRDefault="00715272" w:rsidP="00E43A07">
      <w:pPr>
        <w:pStyle w:val="Heading1"/>
        <w:numPr>
          <w:ilvl w:val="0"/>
          <w:numId w:val="0"/>
        </w:numPr>
        <w:ind w:left="431" w:hanging="431"/>
        <w:rPr>
          <w:color w:val="auto"/>
          <w:sz w:val="40"/>
          <w:szCs w:val="40"/>
        </w:rPr>
      </w:pPr>
      <w:r>
        <w:rPr>
          <w:color w:val="auto"/>
          <w:sz w:val="40"/>
          <w:szCs w:val="40"/>
        </w:rPr>
        <w:lastRenderedPageBreak/>
        <w:t>P</w:t>
      </w:r>
      <w:r w:rsidR="00E43A07" w:rsidRPr="00F2153A">
        <w:rPr>
          <w:color w:val="auto"/>
          <w:sz w:val="40"/>
          <w:szCs w:val="40"/>
        </w:rPr>
        <w:t>GI items v2_0 debriefed in round 1 patient interviews</w:t>
      </w:r>
    </w:p>
    <w:p w14:paraId="4A555788" w14:textId="77777777" w:rsidR="00E43A07" w:rsidRPr="00980FD8" w:rsidRDefault="00E43A07" w:rsidP="00E43A07">
      <w:pPr>
        <w:spacing w:line="252" w:lineRule="auto"/>
        <w:rPr>
          <w:rFonts w:eastAsia="Calibri"/>
          <w:color w:val="000000"/>
        </w:rPr>
      </w:pPr>
      <w:r w:rsidRPr="00980FD8">
        <w:rPr>
          <w:rFonts w:ascii="Calibri" w:eastAsia="Calibri" w:hAnsi="Calibri" w:cs="Calibri"/>
          <w:b/>
          <w:bCs/>
          <w:color w:val="000000"/>
          <w:sz w:val="24"/>
          <w:szCs w:val="24"/>
          <w:u w:val="single"/>
        </w:rPr>
        <w:t>Global Impression of Severity</w:t>
      </w:r>
    </w:p>
    <w:p w14:paraId="470BE648" w14:textId="77777777" w:rsidR="00E43A07" w:rsidRPr="00980FD8" w:rsidRDefault="00E43A07" w:rsidP="00E43A07">
      <w:pPr>
        <w:spacing w:line="252" w:lineRule="auto"/>
        <w:rPr>
          <w:rFonts w:eastAsia="Calibri"/>
          <w:color w:val="000000"/>
        </w:rPr>
      </w:pPr>
      <w:r w:rsidRPr="00980FD8">
        <w:rPr>
          <w:rFonts w:ascii="Calibri" w:eastAsia="Calibri" w:hAnsi="Calibri" w:cs="Calibri"/>
          <w:b/>
          <w:bCs/>
          <w:color w:val="000000"/>
          <w:sz w:val="24"/>
          <w:szCs w:val="24"/>
        </w:rPr>
        <w:t>1.</w:t>
      </w: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 Please choose the response below that best describes the overall severity of your </w:t>
      </w:r>
      <w:r w:rsidRPr="00980FD8">
        <w:rPr>
          <w:rFonts w:ascii="Calibri" w:eastAsia="Calibri" w:hAnsi="Calibri" w:cs="Calibri"/>
          <w:b/>
          <w:bCs/>
          <w:color w:val="000000"/>
          <w:sz w:val="24"/>
          <w:szCs w:val="24"/>
        </w:rPr>
        <w:t xml:space="preserve">eye dryness </w:t>
      </w: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over the </w:t>
      </w:r>
      <w:r w:rsidRPr="00980FD8">
        <w:rPr>
          <w:rFonts w:ascii="Calibri" w:eastAsia="Calibri" w:hAnsi="Calibri" w:cs="Calibri"/>
          <w:b/>
          <w:bCs/>
          <w:color w:val="000000"/>
          <w:sz w:val="24"/>
          <w:szCs w:val="24"/>
        </w:rPr>
        <w:t>past 7 days.</w:t>
      </w: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 </w:t>
      </w:r>
    </w:p>
    <w:p w14:paraId="2E8E24E2" w14:textId="77777777" w:rsidR="00E43A07" w:rsidRPr="00980FD8" w:rsidRDefault="00E43A07" w:rsidP="00E43A07">
      <w:pPr>
        <w:spacing w:line="360" w:lineRule="auto"/>
        <w:rPr>
          <w:rFonts w:eastAsia="Calibri"/>
          <w:color w:val="000000"/>
        </w:rPr>
      </w:pP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□ Severe </w:t>
      </w:r>
    </w:p>
    <w:p w14:paraId="1E29CBF1" w14:textId="77777777" w:rsidR="00E43A07" w:rsidRPr="00980FD8" w:rsidRDefault="00E43A07" w:rsidP="00E43A07">
      <w:pPr>
        <w:spacing w:line="360" w:lineRule="auto"/>
        <w:rPr>
          <w:rFonts w:eastAsia="Calibri"/>
          <w:color w:val="000000"/>
        </w:rPr>
      </w:pP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□ Moderate </w:t>
      </w:r>
    </w:p>
    <w:p w14:paraId="4481AE39" w14:textId="77777777" w:rsidR="00E43A07" w:rsidRPr="00980FD8" w:rsidRDefault="00E43A07" w:rsidP="00E43A07">
      <w:pPr>
        <w:spacing w:line="360" w:lineRule="auto"/>
        <w:rPr>
          <w:rFonts w:eastAsia="Calibri"/>
          <w:color w:val="000000"/>
        </w:rPr>
      </w:pP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□ Mild </w:t>
      </w:r>
    </w:p>
    <w:p w14:paraId="3E059A19" w14:textId="77777777" w:rsidR="00E43A07" w:rsidRPr="00980FD8" w:rsidRDefault="00E43A07" w:rsidP="00E43A07">
      <w:pPr>
        <w:spacing w:line="360" w:lineRule="auto"/>
        <w:rPr>
          <w:rFonts w:eastAsia="Calibri"/>
          <w:color w:val="000000"/>
        </w:rPr>
      </w:pPr>
      <w:r w:rsidRPr="00980FD8">
        <w:rPr>
          <w:rFonts w:ascii="Calibri" w:eastAsia="Calibri" w:hAnsi="Calibri" w:cs="Calibri"/>
          <w:color w:val="000000"/>
          <w:sz w:val="24"/>
          <w:szCs w:val="24"/>
        </w:rPr>
        <w:t>□ None</w:t>
      </w:r>
    </w:p>
    <w:p w14:paraId="77F57F4E" w14:textId="77777777" w:rsidR="00E43A07" w:rsidRPr="00980FD8" w:rsidRDefault="00E43A07" w:rsidP="00E43A07">
      <w:pPr>
        <w:spacing w:line="254" w:lineRule="auto"/>
        <w:rPr>
          <w:rFonts w:eastAsia="Calibri"/>
          <w:color w:val="000000"/>
        </w:rPr>
      </w:pPr>
      <w:r w:rsidRPr="00980FD8">
        <w:rPr>
          <w:rFonts w:ascii="Calibri" w:eastAsia="Calibri" w:hAnsi="Calibri" w:cs="Calibri"/>
          <w:b/>
          <w:bCs/>
          <w:color w:val="000000"/>
          <w:sz w:val="24"/>
          <w:szCs w:val="24"/>
        </w:rPr>
        <w:t>2.</w:t>
      </w: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 Please choose the response below that best describes the overall severity of your </w:t>
      </w:r>
      <w:r w:rsidRPr="00980FD8">
        <w:rPr>
          <w:rFonts w:ascii="Calibri" w:eastAsia="Calibri" w:hAnsi="Calibri" w:cs="Calibri"/>
          <w:b/>
          <w:bCs/>
          <w:color w:val="000000"/>
          <w:sz w:val="24"/>
          <w:szCs w:val="24"/>
        </w:rPr>
        <w:t xml:space="preserve">dry eye disease symptoms </w:t>
      </w: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over the </w:t>
      </w:r>
      <w:r w:rsidRPr="00980FD8">
        <w:rPr>
          <w:rFonts w:ascii="Calibri" w:eastAsia="Calibri" w:hAnsi="Calibri" w:cs="Calibri"/>
          <w:b/>
          <w:bCs/>
          <w:color w:val="000000"/>
          <w:sz w:val="24"/>
          <w:szCs w:val="24"/>
        </w:rPr>
        <w:t>past 7 days.</w:t>
      </w: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 </w:t>
      </w:r>
    </w:p>
    <w:p w14:paraId="2021C574" w14:textId="77777777" w:rsidR="00E43A07" w:rsidRPr="00980FD8" w:rsidRDefault="00E43A07" w:rsidP="00E43A07">
      <w:pPr>
        <w:spacing w:line="360" w:lineRule="auto"/>
        <w:rPr>
          <w:rFonts w:eastAsia="Calibri"/>
          <w:color w:val="000000"/>
        </w:rPr>
      </w:pP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□ Severe </w:t>
      </w:r>
    </w:p>
    <w:p w14:paraId="4AA0BF31" w14:textId="77777777" w:rsidR="00E43A07" w:rsidRPr="00980FD8" w:rsidRDefault="00E43A07" w:rsidP="00E43A07">
      <w:pPr>
        <w:spacing w:line="360" w:lineRule="auto"/>
        <w:rPr>
          <w:rFonts w:eastAsia="Calibri"/>
          <w:color w:val="000000"/>
        </w:rPr>
      </w:pP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□ Moderate </w:t>
      </w:r>
    </w:p>
    <w:p w14:paraId="13D3A2A8" w14:textId="77777777" w:rsidR="00E43A07" w:rsidRPr="00980FD8" w:rsidRDefault="00E43A07" w:rsidP="00E43A07">
      <w:pPr>
        <w:spacing w:line="360" w:lineRule="auto"/>
        <w:rPr>
          <w:rFonts w:eastAsia="Calibri"/>
          <w:color w:val="000000"/>
        </w:rPr>
      </w:pP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□ Mild </w:t>
      </w:r>
    </w:p>
    <w:p w14:paraId="3913B111" w14:textId="77777777" w:rsidR="00E43A07" w:rsidRPr="00980FD8" w:rsidRDefault="00E43A07" w:rsidP="00E43A07">
      <w:pPr>
        <w:spacing w:line="360" w:lineRule="auto"/>
        <w:rPr>
          <w:rFonts w:eastAsia="Calibri"/>
          <w:color w:val="000000"/>
        </w:rPr>
      </w:pPr>
      <w:r w:rsidRPr="00980FD8">
        <w:rPr>
          <w:rFonts w:ascii="Calibri" w:eastAsia="Calibri" w:hAnsi="Calibri" w:cs="Calibri"/>
          <w:color w:val="000000"/>
          <w:sz w:val="24"/>
          <w:szCs w:val="24"/>
        </w:rPr>
        <w:t>□ None</w:t>
      </w:r>
    </w:p>
    <w:p w14:paraId="437CAF32" w14:textId="77777777" w:rsidR="00E43A07" w:rsidRPr="00980FD8" w:rsidRDefault="00E43A07" w:rsidP="00E43A07">
      <w:pPr>
        <w:spacing w:line="252" w:lineRule="auto"/>
        <w:rPr>
          <w:rFonts w:eastAsia="Calibri"/>
          <w:color w:val="000000"/>
        </w:rPr>
      </w:pPr>
      <w:r w:rsidRPr="00980FD8">
        <w:rPr>
          <w:rFonts w:ascii="Calibri" w:eastAsia="Calibri" w:hAnsi="Calibri" w:cs="Calibri"/>
          <w:b/>
          <w:bCs/>
          <w:color w:val="000000"/>
          <w:sz w:val="24"/>
          <w:szCs w:val="24"/>
        </w:rPr>
        <w:t>3.</w:t>
      </w: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 Please choose the response below that best describes the overall severity of your </w:t>
      </w:r>
      <w:r w:rsidRPr="00980FD8">
        <w:rPr>
          <w:rFonts w:ascii="Calibri" w:eastAsia="Calibri" w:hAnsi="Calibri" w:cs="Calibri"/>
          <w:b/>
          <w:bCs/>
          <w:color w:val="000000"/>
          <w:sz w:val="24"/>
          <w:szCs w:val="24"/>
        </w:rPr>
        <w:t>limitations in carrying out visual activities (</w:t>
      </w:r>
      <w:proofErr w:type="gramStart"/>
      <w:r w:rsidRPr="00980FD8">
        <w:rPr>
          <w:rFonts w:ascii="Calibri" w:eastAsia="Calibri" w:hAnsi="Calibri" w:cs="Calibri"/>
          <w:b/>
          <w:bCs/>
          <w:color w:val="000000"/>
          <w:sz w:val="24"/>
          <w:szCs w:val="24"/>
        </w:rPr>
        <w:t>e.g.</w:t>
      </w:r>
      <w:proofErr w:type="gramEnd"/>
      <w:r w:rsidRPr="00980FD8">
        <w:rPr>
          <w:rFonts w:ascii="Calibri" w:eastAsia="Calibri" w:hAnsi="Calibri" w:cs="Calibri"/>
          <w:b/>
          <w:bCs/>
          <w:color w:val="000000"/>
          <w:sz w:val="24"/>
          <w:szCs w:val="24"/>
        </w:rPr>
        <w:t xml:space="preserve"> reading, watching the TV,</w:t>
      </w:r>
      <w:r w:rsidRPr="00980FD8">
        <w:rPr>
          <w:rFonts w:ascii="Calibri" w:eastAsia="Calibri" w:hAnsi="Calibri" w:cs="Calibri"/>
          <w:b/>
          <w:bCs/>
          <w:color w:val="FF0000"/>
          <w:sz w:val="24"/>
          <w:szCs w:val="24"/>
        </w:rPr>
        <w:t xml:space="preserve"> </w:t>
      </w:r>
      <w:r w:rsidRPr="00980FD8">
        <w:rPr>
          <w:rFonts w:ascii="Calibri" w:eastAsia="Calibri" w:hAnsi="Calibri" w:cs="Calibri"/>
          <w:b/>
          <w:bCs/>
          <w:color w:val="000000"/>
          <w:sz w:val="24"/>
          <w:szCs w:val="24"/>
        </w:rPr>
        <w:t>driving)</w:t>
      </w: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 </w:t>
      </w:r>
      <w:r w:rsidRPr="00980FD8">
        <w:rPr>
          <w:rFonts w:ascii="Calibri" w:eastAsia="Calibri" w:hAnsi="Calibri" w:cs="Calibri"/>
          <w:b/>
          <w:bCs/>
          <w:color w:val="000000"/>
          <w:sz w:val="24"/>
          <w:szCs w:val="24"/>
        </w:rPr>
        <w:t xml:space="preserve">due to dry eye disease symptoms </w:t>
      </w:r>
      <w:r w:rsidRPr="00980FD8">
        <w:rPr>
          <w:rFonts w:ascii="Calibri" w:eastAsia="Calibri" w:hAnsi="Calibri" w:cs="Times New Roman"/>
          <w:b/>
          <w:bCs/>
          <w:sz w:val="24"/>
          <w:szCs w:val="24"/>
        </w:rPr>
        <w:t xml:space="preserve">and related problems </w:t>
      </w: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over the </w:t>
      </w:r>
      <w:r w:rsidRPr="00980FD8">
        <w:rPr>
          <w:rFonts w:ascii="Calibri" w:eastAsia="Calibri" w:hAnsi="Calibri" w:cs="Calibri"/>
          <w:b/>
          <w:bCs/>
          <w:color w:val="000000"/>
          <w:sz w:val="24"/>
          <w:szCs w:val="24"/>
        </w:rPr>
        <w:t>past 7 days.</w:t>
      </w: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 </w:t>
      </w:r>
    </w:p>
    <w:p w14:paraId="2159D8B9" w14:textId="77777777" w:rsidR="00E43A07" w:rsidRPr="00980FD8" w:rsidRDefault="00E43A07" w:rsidP="00E43A07">
      <w:pPr>
        <w:spacing w:line="360" w:lineRule="auto"/>
        <w:rPr>
          <w:rFonts w:eastAsia="Calibri"/>
          <w:color w:val="000000"/>
        </w:rPr>
      </w:pP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□ Severe </w:t>
      </w:r>
    </w:p>
    <w:p w14:paraId="0EDBF698" w14:textId="77777777" w:rsidR="00E43A07" w:rsidRPr="00980FD8" w:rsidRDefault="00E43A07" w:rsidP="00E43A07">
      <w:pPr>
        <w:spacing w:line="360" w:lineRule="auto"/>
        <w:rPr>
          <w:rFonts w:eastAsia="Calibri"/>
          <w:color w:val="000000"/>
        </w:rPr>
      </w:pP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□ Moderate </w:t>
      </w:r>
    </w:p>
    <w:p w14:paraId="278FE057" w14:textId="77777777" w:rsidR="00E43A07" w:rsidRPr="00980FD8" w:rsidRDefault="00E43A07" w:rsidP="00E43A07">
      <w:pPr>
        <w:spacing w:line="360" w:lineRule="auto"/>
        <w:rPr>
          <w:rFonts w:eastAsia="Calibri"/>
          <w:color w:val="000000"/>
        </w:rPr>
      </w:pP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□ Mild </w:t>
      </w:r>
    </w:p>
    <w:p w14:paraId="559E2925" w14:textId="77777777" w:rsidR="00E43A07" w:rsidRPr="00980FD8" w:rsidRDefault="00E43A07" w:rsidP="00E43A07">
      <w:pPr>
        <w:spacing w:line="360" w:lineRule="auto"/>
        <w:rPr>
          <w:rFonts w:ascii="Calibri" w:eastAsia="Calibri" w:hAnsi="Calibri" w:cs="Calibri"/>
          <w:color w:val="000000"/>
          <w:sz w:val="24"/>
          <w:szCs w:val="24"/>
        </w:rPr>
      </w:pPr>
      <w:r w:rsidRPr="00980FD8">
        <w:rPr>
          <w:rFonts w:ascii="Calibri" w:eastAsia="Calibri" w:hAnsi="Calibri" w:cs="Calibri"/>
          <w:color w:val="000000"/>
          <w:sz w:val="24"/>
          <w:szCs w:val="24"/>
        </w:rPr>
        <w:lastRenderedPageBreak/>
        <w:t>□ None</w:t>
      </w:r>
    </w:p>
    <w:p w14:paraId="2263B7E2" w14:textId="77777777" w:rsidR="00E43A07" w:rsidRPr="00980FD8" w:rsidRDefault="00E43A07" w:rsidP="00E43A07">
      <w:pPr>
        <w:spacing w:after="0" w:line="360" w:lineRule="auto"/>
        <w:rPr>
          <w:rFonts w:eastAsia="Calibri"/>
          <w:color w:val="000000"/>
        </w:rPr>
      </w:pPr>
      <w:r w:rsidRPr="00980FD8">
        <w:rPr>
          <w:rFonts w:ascii="Calibri" w:eastAsia="Calibri" w:hAnsi="Calibri" w:cs="Calibri"/>
          <w:b/>
          <w:bCs/>
          <w:color w:val="000000"/>
          <w:sz w:val="24"/>
          <w:szCs w:val="24"/>
          <w:u w:val="single"/>
        </w:rPr>
        <w:t>Global Impression of Change</w:t>
      </w:r>
    </w:p>
    <w:p w14:paraId="669218CA" w14:textId="77777777" w:rsidR="00E43A07" w:rsidRPr="00980FD8" w:rsidRDefault="00E43A07" w:rsidP="00E43A07">
      <w:pPr>
        <w:spacing w:line="252" w:lineRule="auto"/>
        <w:rPr>
          <w:rFonts w:eastAsia="Calibri"/>
          <w:color w:val="000000"/>
        </w:rPr>
      </w:pPr>
      <w:r w:rsidRPr="00980FD8">
        <w:rPr>
          <w:rFonts w:ascii="Calibri" w:eastAsia="Calibri" w:hAnsi="Calibri" w:cs="Calibri"/>
          <w:b/>
          <w:bCs/>
          <w:color w:val="000000"/>
          <w:sz w:val="24"/>
          <w:szCs w:val="24"/>
        </w:rPr>
        <w:t>1.</w:t>
      </w: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 Please choose the response below that best describes the overall change in your </w:t>
      </w:r>
      <w:r w:rsidRPr="00980FD8">
        <w:rPr>
          <w:rFonts w:ascii="Calibri" w:eastAsia="Calibri" w:hAnsi="Calibri" w:cs="Calibri"/>
          <w:b/>
          <w:bCs/>
          <w:color w:val="000000"/>
          <w:sz w:val="24"/>
          <w:szCs w:val="24"/>
        </w:rPr>
        <w:t xml:space="preserve">eye dryness </w:t>
      </w: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compared to when you started taking the study treatment. </w:t>
      </w:r>
    </w:p>
    <w:p w14:paraId="0DCDE65C" w14:textId="77777777" w:rsidR="00E43A07" w:rsidRPr="00980FD8" w:rsidRDefault="00E43A07" w:rsidP="00E43A07">
      <w:pPr>
        <w:spacing w:line="360" w:lineRule="auto"/>
        <w:rPr>
          <w:rFonts w:eastAsia="Calibri"/>
          <w:color w:val="000000"/>
        </w:rPr>
      </w:pP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□ Much better </w:t>
      </w:r>
    </w:p>
    <w:p w14:paraId="2F0B1D42" w14:textId="77777777" w:rsidR="00E43A07" w:rsidRPr="00980FD8" w:rsidRDefault="00E43A07" w:rsidP="00E43A07">
      <w:pPr>
        <w:spacing w:line="360" w:lineRule="auto"/>
        <w:rPr>
          <w:rFonts w:eastAsia="Calibri"/>
          <w:color w:val="000000"/>
        </w:rPr>
      </w:pP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□ A little better </w:t>
      </w:r>
    </w:p>
    <w:p w14:paraId="586E2B8A" w14:textId="77777777" w:rsidR="00E43A07" w:rsidRPr="00980FD8" w:rsidRDefault="00E43A07" w:rsidP="00E43A07">
      <w:pPr>
        <w:spacing w:line="360" w:lineRule="auto"/>
        <w:rPr>
          <w:rFonts w:eastAsia="Calibri"/>
          <w:color w:val="000000"/>
        </w:rPr>
      </w:pP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□ No change </w:t>
      </w:r>
    </w:p>
    <w:p w14:paraId="158940AD" w14:textId="77777777" w:rsidR="00E43A07" w:rsidRPr="00980FD8" w:rsidRDefault="00E43A07" w:rsidP="00E43A07">
      <w:pPr>
        <w:spacing w:line="360" w:lineRule="auto"/>
        <w:rPr>
          <w:rFonts w:eastAsia="Calibri"/>
          <w:color w:val="000000"/>
        </w:rPr>
      </w:pP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□ A little worse </w:t>
      </w:r>
    </w:p>
    <w:p w14:paraId="4D82E3C5" w14:textId="7744C8B9" w:rsidR="00E43A07" w:rsidRDefault="00E43A07" w:rsidP="00E43A07">
      <w:pPr>
        <w:spacing w:after="0" w:line="360" w:lineRule="auto"/>
        <w:rPr>
          <w:rFonts w:ascii="Calibri" w:eastAsia="Calibri" w:hAnsi="Calibri" w:cs="Calibri"/>
          <w:color w:val="000000"/>
          <w:sz w:val="24"/>
          <w:szCs w:val="24"/>
        </w:rPr>
      </w:pPr>
      <w:r w:rsidRPr="00980FD8">
        <w:rPr>
          <w:rFonts w:ascii="Calibri" w:eastAsia="Calibri" w:hAnsi="Calibri" w:cs="Calibri"/>
          <w:color w:val="000000"/>
          <w:sz w:val="24"/>
          <w:szCs w:val="24"/>
        </w:rPr>
        <w:t>□ Much worse</w:t>
      </w:r>
    </w:p>
    <w:p w14:paraId="24D56814" w14:textId="77777777" w:rsidR="00F2153A" w:rsidRPr="00980FD8" w:rsidRDefault="00F2153A" w:rsidP="00E43A07">
      <w:pPr>
        <w:spacing w:after="0" w:line="360" w:lineRule="auto"/>
        <w:rPr>
          <w:rFonts w:eastAsia="Calibri"/>
          <w:color w:val="000000"/>
        </w:rPr>
      </w:pPr>
    </w:p>
    <w:p w14:paraId="3168DBE0" w14:textId="77777777" w:rsidR="00E43A07" w:rsidRPr="00980FD8" w:rsidRDefault="00E43A07" w:rsidP="00E43A07">
      <w:pPr>
        <w:spacing w:line="252" w:lineRule="auto"/>
        <w:rPr>
          <w:rFonts w:eastAsia="Calibri"/>
          <w:color w:val="000000"/>
        </w:rPr>
      </w:pPr>
      <w:r w:rsidRPr="00980FD8">
        <w:rPr>
          <w:rFonts w:ascii="Calibri" w:eastAsia="Calibri" w:hAnsi="Calibri" w:cs="Calibri"/>
          <w:b/>
          <w:bCs/>
          <w:color w:val="000000"/>
          <w:sz w:val="24"/>
          <w:szCs w:val="24"/>
        </w:rPr>
        <w:t>2.</w:t>
      </w: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 Please choose the response below that best describes the overall change in your </w:t>
      </w:r>
      <w:r w:rsidRPr="00980FD8">
        <w:rPr>
          <w:rFonts w:ascii="Calibri" w:eastAsia="Calibri" w:hAnsi="Calibri" w:cs="Calibri"/>
          <w:b/>
          <w:bCs/>
          <w:color w:val="000000"/>
          <w:sz w:val="24"/>
          <w:szCs w:val="24"/>
        </w:rPr>
        <w:t xml:space="preserve">dry eye disease symptoms </w:t>
      </w: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compared to when you started taking the study treatment. </w:t>
      </w:r>
    </w:p>
    <w:p w14:paraId="1EC7FC04" w14:textId="77777777" w:rsidR="00E43A07" w:rsidRPr="00980FD8" w:rsidRDefault="00E43A07" w:rsidP="00E43A07">
      <w:pPr>
        <w:spacing w:line="360" w:lineRule="auto"/>
        <w:rPr>
          <w:rFonts w:eastAsia="Calibri"/>
          <w:color w:val="000000"/>
        </w:rPr>
      </w:pP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□ Much better </w:t>
      </w:r>
    </w:p>
    <w:p w14:paraId="791BDE8C" w14:textId="77777777" w:rsidR="00E43A07" w:rsidRPr="00980FD8" w:rsidRDefault="00E43A07" w:rsidP="00E43A07">
      <w:pPr>
        <w:spacing w:line="360" w:lineRule="auto"/>
        <w:rPr>
          <w:rFonts w:eastAsia="Calibri"/>
          <w:color w:val="000000"/>
        </w:rPr>
      </w:pP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□ A little better </w:t>
      </w:r>
    </w:p>
    <w:p w14:paraId="3D358A6F" w14:textId="77777777" w:rsidR="00E43A07" w:rsidRPr="00980FD8" w:rsidRDefault="00E43A07" w:rsidP="00E43A07">
      <w:pPr>
        <w:spacing w:line="360" w:lineRule="auto"/>
        <w:rPr>
          <w:rFonts w:eastAsia="Calibri"/>
          <w:color w:val="000000"/>
        </w:rPr>
      </w:pP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□ No change </w:t>
      </w:r>
    </w:p>
    <w:p w14:paraId="4A0C9B9E" w14:textId="77777777" w:rsidR="00E43A07" w:rsidRPr="00980FD8" w:rsidRDefault="00E43A07" w:rsidP="00E43A07">
      <w:pPr>
        <w:spacing w:line="360" w:lineRule="auto"/>
        <w:rPr>
          <w:rFonts w:eastAsia="Calibri"/>
          <w:color w:val="000000"/>
        </w:rPr>
      </w:pP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□ A little worse </w:t>
      </w:r>
    </w:p>
    <w:p w14:paraId="60BAC753" w14:textId="77777777" w:rsidR="00E43A07" w:rsidRPr="00980FD8" w:rsidRDefault="00E43A07" w:rsidP="00E43A07">
      <w:pPr>
        <w:spacing w:after="0" w:line="360" w:lineRule="auto"/>
        <w:rPr>
          <w:rFonts w:eastAsia="Calibri"/>
          <w:color w:val="000000"/>
        </w:rPr>
      </w:pPr>
      <w:r w:rsidRPr="00980FD8">
        <w:rPr>
          <w:rFonts w:ascii="Calibri" w:eastAsia="Calibri" w:hAnsi="Calibri" w:cs="Calibri"/>
          <w:color w:val="000000"/>
          <w:sz w:val="24"/>
          <w:szCs w:val="24"/>
        </w:rPr>
        <w:t>□ Much worse</w:t>
      </w:r>
    </w:p>
    <w:p w14:paraId="787DAD91" w14:textId="77777777" w:rsidR="00E43A07" w:rsidRPr="00980FD8" w:rsidRDefault="00E43A07" w:rsidP="00E43A07">
      <w:pPr>
        <w:spacing w:line="252" w:lineRule="auto"/>
        <w:rPr>
          <w:rFonts w:eastAsia="Calibri"/>
          <w:color w:val="000000"/>
        </w:rPr>
      </w:pPr>
      <w:r w:rsidRPr="00980FD8">
        <w:rPr>
          <w:rFonts w:ascii="Calibri" w:eastAsia="Calibri" w:hAnsi="Calibri" w:cs="Calibri"/>
          <w:b/>
          <w:bCs/>
          <w:color w:val="000000"/>
          <w:sz w:val="24"/>
          <w:szCs w:val="24"/>
        </w:rPr>
        <w:lastRenderedPageBreak/>
        <w:t>3.</w:t>
      </w: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 Please choose the response below that best describes the overall change in your </w:t>
      </w:r>
      <w:r w:rsidRPr="00980FD8">
        <w:rPr>
          <w:rFonts w:ascii="Calibri" w:eastAsia="Calibri" w:hAnsi="Calibri" w:cs="Calibri"/>
          <w:b/>
          <w:bCs/>
          <w:color w:val="000000"/>
          <w:sz w:val="24"/>
          <w:szCs w:val="24"/>
        </w:rPr>
        <w:t>limitations in carrying out visual activities (</w:t>
      </w:r>
      <w:proofErr w:type="gramStart"/>
      <w:r w:rsidRPr="00980FD8">
        <w:rPr>
          <w:rFonts w:ascii="Calibri" w:eastAsia="Calibri" w:hAnsi="Calibri" w:cs="Calibri"/>
          <w:b/>
          <w:bCs/>
          <w:color w:val="000000"/>
          <w:sz w:val="24"/>
          <w:szCs w:val="24"/>
        </w:rPr>
        <w:t>e.g.</w:t>
      </w:r>
      <w:proofErr w:type="gramEnd"/>
      <w:r w:rsidRPr="00980FD8">
        <w:rPr>
          <w:rFonts w:ascii="Calibri" w:eastAsia="Calibri" w:hAnsi="Calibri" w:cs="Calibri"/>
          <w:b/>
          <w:bCs/>
          <w:color w:val="000000"/>
          <w:sz w:val="24"/>
          <w:szCs w:val="24"/>
        </w:rPr>
        <w:t xml:space="preserve"> reading, watching the TV, driving) due to your dry eye disease symptoms and related problems </w:t>
      </w: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compared to when you started taking the study treatment (select one response). </w:t>
      </w:r>
    </w:p>
    <w:p w14:paraId="08787B88" w14:textId="77777777" w:rsidR="00E43A07" w:rsidRPr="00980FD8" w:rsidRDefault="00E43A07" w:rsidP="00E43A07">
      <w:pPr>
        <w:spacing w:line="360" w:lineRule="auto"/>
        <w:rPr>
          <w:rFonts w:eastAsia="Calibri"/>
          <w:color w:val="000000"/>
        </w:rPr>
      </w:pP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□ Much better </w:t>
      </w:r>
    </w:p>
    <w:p w14:paraId="1127BA98" w14:textId="77777777" w:rsidR="00E43A07" w:rsidRPr="00980FD8" w:rsidRDefault="00E43A07" w:rsidP="00E43A07">
      <w:pPr>
        <w:spacing w:line="360" w:lineRule="auto"/>
        <w:rPr>
          <w:rFonts w:eastAsia="Calibri"/>
          <w:color w:val="000000"/>
        </w:rPr>
      </w:pP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□ A little better </w:t>
      </w:r>
    </w:p>
    <w:p w14:paraId="3C2E16CF" w14:textId="77777777" w:rsidR="00E43A07" w:rsidRPr="00980FD8" w:rsidRDefault="00E43A07" w:rsidP="00E43A07">
      <w:pPr>
        <w:spacing w:line="360" w:lineRule="auto"/>
        <w:rPr>
          <w:rFonts w:eastAsia="Calibri"/>
          <w:color w:val="000000"/>
        </w:rPr>
      </w:pP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□ No change </w:t>
      </w:r>
    </w:p>
    <w:p w14:paraId="4F2DE8E0" w14:textId="77777777" w:rsidR="00E43A07" w:rsidRPr="00980FD8" w:rsidRDefault="00E43A07" w:rsidP="00E43A07">
      <w:pPr>
        <w:spacing w:line="360" w:lineRule="auto"/>
        <w:rPr>
          <w:rFonts w:eastAsia="Calibri"/>
          <w:color w:val="000000"/>
        </w:rPr>
      </w:pPr>
      <w:r w:rsidRPr="00980FD8">
        <w:rPr>
          <w:rFonts w:ascii="Calibri" w:eastAsia="Calibri" w:hAnsi="Calibri" w:cs="Calibri"/>
          <w:color w:val="000000"/>
          <w:sz w:val="24"/>
          <w:szCs w:val="24"/>
        </w:rPr>
        <w:t xml:space="preserve">□ A little worse </w:t>
      </w:r>
    </w:p>
    <w:p w14:paraId="429E2811" w14:textId="21FD86F2" w:rsidR="00C8137C" w:rsidRDefault="00E43A07" w:rsidP="00E43A07">
      <w:pPr>
        <w:rPr>
          <w:rFonts w:ascii="Calibri" w:eastAsia="Calibri" w:hAnsi="Calibri" w:cs="Calibri"/>
          <w:color w:val="000000"/>
          <w:sz w:val="24"/>
          <w:szCs w:val="24"/>
        </w:rPr>
      </w:pPr>
      <w:r w:rsidRPr="00980FD8">
        <w:rPr>
          <w:rFonts w:ascii="Calibri" w:eastAsia="Calibri" w:hAnsi="Calibri" w:cs="Calibri"/>
          <w:color w:val="000000"/>
          <w:sz w:val="24"/>
          <w:szCs w:val="24"/>
        </w:rPr>
        <w:t>□ Much worse</w:t>
      </w:r>
    </w:p>
    <w:p w14:paraId="162EC4F0" w14:textId="70BF32DF" w:rsidR="00C8137C" w:rsidRPr="00F2153A" w:rsidRDefault="00C8137C" w:rsidP="00F2153A">
      <w:pPr>
        <w:pStyle w:val="Heading1"/>
        <w:numPr>
          <w:ilvl w:val="0"/>
          <w:numId w:val="0"/>
        </w:numPr>
        <w:rPr>
          <w:sz w:val="40"/>
          <w:szCs w:val="40"/>
        </w:rPr>
      </w:pPr>
      <w:r w:rsidRPr="00F2153A">
        <w:rPr>
          <w:sz w:val="40"/>
          <w:szCs w:val="40"/>
        </w:rPr>
        <w:lastRenderedPageBreak/>
        <w:t>DED-Q v4_0 debriefed in round 2 HCP and patient interviews</w:t>
      </w:r>
    </w:p>
    <w:p w14:paraId="4B73DE1F" w14:textId="77777777" w:rsidR="00C8137C" w:rsidRPr="00A75691" w:rsidRDefault="00C8137C" w:rsidP="00C8137C">
      <w:pPr>
        <w:rPr>
          <w:rFonts w:cstheme="minorHAnsi"/>
          <w:b/>
          <w:bCs/>
          <w:sz w:val="24"/>
          <w:szCs w:val="24"/>
          <w:u w:val="single"/>
        </w:rPr>
      </w:pPr>
      <w:r w:rsidRPr="00A75691">
        <w:rPr>
          <w:rFonts w:cstheme="minorHAnsi"/>
          <w:b/>
          <w:bCs/>
          <w:sz w:val="24"/>
          <w:szCs w:val="24"/>
          <w:u w:val="single"/>
        </w:rPr>
        <w:t>Eye Dryness Severity Module</w:t>
      </w:r>
    </w:p>
    <w:tbl>
      <w:tblPr>
        <w:tblStyle w:val="TableGrid3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8788"/>
      </w:tblGrid>
      <w:tr w:rsidR="00C8137C" w:rsidRPr="00A75691" w14:paraId="1116FB01" w14:textId="77777777" w:rsidTr="00B86E3A">
        <w:trPr>
          <w:trHeight w:val="1939"/>
        </w:trPr>
        <w:tc>
          <w:tcPr>
            <w:tcW w:w="562" w:type="dxa"/>
            <w:shd w:val="clear" w:color="auto" w:fill="DBDBDB"/>
          </w:tcPr>
          <w:p w14:paraId="371D3510" w14:textId="77777777" w:rsidR="00C8137C" w:rsidRPr="00A75691" w:rsidRDefault="00C8137C" w:rsidP="00B86E3A">
            <w:pPr>
              <w:rPr>
                <w:rFonts w:ascii="Calibri" w:hAnsi="Calibri"/>
              </w:rPr>
            </w:pPr>
            <w:r w:rsidRPr="00A7569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1. </w:t>
            </w:r>
          </w:p>
        </w:tc>
        <w:tc>
          <w:tcPr>
            <w:tcW w:w="8788" w:type="dxa"/>
            <w:shd w:val="clear" w:color="auto" w:fill="DBDBDB"/>
          </w:tcPr>
          <w:p w14:paraId="76896C91" w14:textId="77777777" w:rsidR="00C8137C" w:rsidRPr="00A75691" w:rsidRDefault="00C8137C" w:rsidP="00B86E3A">
            <w:pPr>
              <w:rPr>
                <w:rFonts w:ascii="Calibri" w:hAnsi="Calibri"/>
                <w:sz w:val="24"/>
              </w:rPr>
            </w:pPr>
            <w:r w:rsidRPr="00A75691">
              <w:rPr>
                <w:noProof/>
              </w:rPr>
              <w:drawing>
                <wp:anchor distT="0" distB="0" distL="114300" distR="114300" simplePos="0" relativeHeight="251661312" behindDoc="0" locked="0" layoutInCell="1" allowOverlap="1" wp14:anchorId="7E05F1F6" wp14:editId="45206E9E">
                  <wp:simplePos x="0" y="0"/>
                  <wp:positionH relativeFrom="column">
                    <wp:posOffset>192989</wp:posOffset>
                  </wp:positionH>
                  <wp:positionV relativeFrom="paragraph">
                    <wp:posOffset>205080</wp:posOffset>
                  </wp:positionV>
                  <wp:extent cx="4991735" cy="1031240"/>
                  <wp:effectExtent l="0" t="0" r="0" b="0"/>
                  <wp:wrapSquare wrapText="bothSides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91735" cy="1031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75691">
              <w:rPr>
                <w:rFonts w:ascii="Calibri" w:hAnsi="Calibri"/>
                <w:sz w:val="24"/>
              </w:rPr>
              <w:t xml:space="preserve">Please </w:t>
            </w:r>
            <w:r w:rsidRPr="00A75691">
              <w:rPr>
                <w:rFonts w:ascii="Calibri" w:hAnsi="Calibri" w:cs="Calibri"/>
                <w:sz w:val="24"/>
                <w:szCs w:val="24"/>
              </w:rPr>
              <w:t>rate</w:t>
            </w:r>
            <w:r w:rsidRPr="00A75691">
              <w:rPr>
                <w:rFonts w:ascii="Calibri" w:hAnsi="Calibri"/>
                <w:sz w:val="24"/>
              </w:rPr>
              <w:t xml:space="preserve"> the severity of </w:t>
            </w:r>
            <w:r w:rsidRPr="00A75691">
              <w:rPr>
                <w:rFonts w:ascii="Calibri" w:hAnsi="Calibri"/>
                <w:color w:val="000000"/>
                <w:sz w:val="24"/>
              </w:rPr>
              <w:t xml:space="preserve">your eyes feeling dry </w:t>
            </w:r>
            <w:r w:rsidRPr="00A75691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 xml:space="preserve">right </w:t>
            </w:r>
            <w:r w:rsidRPr="00A75691">
              <w:rPr>
                <w:rFonts w:ascii="Calibri" w:hAnsi="Calibri" w:cs="Calibri"/>
                <w:b/>
                <w:sz w:val="24"/>
                <w:szCs w:val="24"/>
              </w:rPr>
              <w:t>now</w:t>
            </w:r>
            <w:r w:rsidRPr="00A75691">
              <w:rPr>
                <w:rFonts w:ascii="Calibri" w:hAnsi="Calibri" w:cs="Calibri"/>
                <w:sz w:val="24"/>
                <w:szCs w:val="24"/>
              </w:rPr>
              <w:t>:</w:t>
            </w:r>
          </w:p>
        </w:tc>
      </w:tr>
    </w:tbl>
    <w:p w14:paraId="39A80073" w14:textId="77777777" w:rsidR="00C8137C" w:rsidRDefault="00C8137C" w:rsidP="00C8137C">
      <w:pPr>
        <w:rPr>
          <w:rFonts w:ascii="Calibri" w:eastAsia="Calibri" w:hAnsi="Calibri" w:cs="Calibri"/>
          <w:b/>
          <w:bCs/>
          <w:sz w:val="24"/>
          <w:szCs w:val="24"/>
          <w:u w:val="single"/>
        </w:rPr>
      </w:pPr>
    </w:p>
    <w:p w14:paraId="7D260042" w14:textId="77777777" w:rsidR="00C8137C" w:rsidRPr="00A75691" w:rsidRDefault="00C8137C" w:rsidP="00C8137C">
      <w:pPr>
        <w:rPr>
          <w:rFonts w:ascii="Calibri" w:eastAsia="Calibri" w:hAnsi="Calibri" w:cs="Calibri"/>
          <w:b/>
          <w:bCs/>
          <w:sz w:val="24"/>
          <w:szCs w:val="24"/>
          <w:u w:val="single"/>
        </w:rPr>
      </w:pPr>
      <w:r w:rsidRPr="00A75691">
        <w:rPr>
          <w:rFonts w:ascii="Calibri" w:eastAsia="Calibri" w:hAnsi="Calibri" w:cs="Calibri"/>
          <w:b/>
          <w:bCs/>
          <w:sz w:val="24"/>
          <w:szCs w:val="24"/>
          <w:u w:val="single"/>
        </w:rPr>
        <w:t>Eye Dryness Frequency Module</w:t>
      </w:r>
    </w:p>
    <w:tbl>
      <w:tblPr>
        <w:tblStyle w:val="TableGrid4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8788"/>
      </w:tblGrid>
      <w:tr w:rsidR="00C8137C" w:rsidRPr="00A75691" w14:paraId="3A0C1ECA" w14:textId="77777777" w:rsidTr="00B86E3A">
        <w:tc>
          <w:tcPr>
            <w:tcW w:w="562" w:type="dxa"/>
            <w:shd w:val="clear" w:color="auto" w:fill="DBDBDB"/>
          </w:tcPr>
          <w:p w14:paraId="35E4E4EE" w14:textId="77777777" w:rsidR="00C8137C" w:rsidRPr="00A75691" w:rsidRDefault="00C8137C" w:rsidP="00B86E3A">
            <w:pPr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</w:pPr>
            <w:r w:rsidRPr="00A7569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1. </w:t>
            </w:r>
          </w:p>
        </w:tc>
        <w:tc>
          <w:tcPr>
            <w:tcW w:w="8788" w:type="dxa"/>
            <w:shd w:val="clear" w:color="auto" w:fill="DBDBDB"/>
          </w:tcPr>
          <w:p w14:paraId="292F492B" w14:textId="77777777" w:rsidR="00C8137C" w:rsidRPr="00A75691" w:rsidRDefault="00C8137C" w:rsidP="00B86E3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75691">
              <w:rPr>
                <w:rFonts w:ascii="Calibri" w:hAnsi="Calibri" w:cs="Calibri"/>
                <w:sz w:val="24"/>
                <w:szCs w:val="24"/>
              </w:rPr>
              <w:t xml:space="preserve">How much of the time have your </w:t>
            </w:r>
            <w:r w:rsidRPr="00A75691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eyes felt dry </w:t>
            </w:r>
            <w:r w:rsidRPr="00A75691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in the past 24 hours</w:t>
            </w:r>
            <w:r w:rsidRPr="00A75691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? </w:t>
            </w:r>
          </w:p>
          <w:p w14:paraId="1616ADC5" w14:textId="77777777" w:rsidR="00C8137C" w:rsidRPr="00A75691" w:rsidRDefault="00C8137C" w:rsidP="00B86E3A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tbl>
            <w:tblPr>
              <w:tblStyle w:val="TableGrid4"/>
              <w:tblW w:w="7286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457"/>
              <w:gridCol w:w="1457"/>
              <w:gridCol w:w="1457"/>
              <w:gridCol w:w="1457"/>
              <w:gridCol w:w="1458"/>
            </w:tblGrid>
            <w:tr w:rsidR="00C8137C" w:rsidRPr="00A75691" w14:paraId="1ED21C68" w14:textId="77777777" w:rsidTr="00B86E3A">
              <w:trPr>
                <w:trHeight w:val="80"/>
                <w:jc w:val="center"/>
              </w:trPr>
              <w:tc>
                <w:tcPr>
                  <w:tcW w:w="1457" w:type="dxa"/>
                  <w:vAlign w:val="center"/>
                </w:tcPr>
                <w:p w14:paraId="7F152C6A" w14:textId="77777777" w:rsidR="00C8137C" w:rsidRPr="00A75691" w:rsidRDefault="00C8137C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A75691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08406DCE" wp14:editId="2AC1397A">
                        <wp:extent cx="152408" cy="152408"/>
                        <wp:effectExtent l="0" t="0" r="0" b="0"/>
                        <wp:docPr id="290" name="Picture 29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>
                                  <a:duotone>
                                    <a:prstClr val="black"/>
                                    <a:schemeClr val="bg1">
                                      <a:lumMod val="65000"/>
                                      <a:tint val="45000"/>
                                      <a:satMod val="400000"/>
                                    </a:schemeClr>
                                  </a:duotone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7" w:type="dxa"/>
                  <w:vAlign w:val="center"/>
                </w:tcPr>
                <w:p w14:paraId="6A55D425" w14:textId="77777777" w:rsidR="00C8137C" w:rsidRPr="00A75691" w:rsidRDefault="00C8137C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A75691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51C6B54A" wp14:editId="4F25CC05">
                        <wp:extent cx="152408" cy="152408"/>
                        <wp:effectExtent l="0" t="0" r="0" b="0"/>
                        <wp:docPr id="291" name="Picture 29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>
                                  <a:duotone>
                                    <a:prstClr val="black"/>
                                    <a:schemeClr val="bg1">
                                      <a:lumMod val="65000"/>
                                      <a:tint val="45000"/>
                                      <a:satMod val="400000"/>
                                    </a:schemeClr>
                                  </a:duotone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7" w:type="dxa"/>
                  <w:vAlign w:val="center"/>
                </w:tcPr>
                <w:p w14:paraId="79B8702C" w14:textId="77777777" w:rsidR="00C8137C" w:rsidRPr="00A75691" w:rsidRDefault="00C8137C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A75691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7810CA7B" wp14:editId="3734DBC0">
                        <wp:extent cx="152408" cy="152408"/>
                        <wp:effectExtent l="0" t="0" r="0" b="0"/>
                        <wp:docPr id="292" name="Picture 29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>
                                  <a:duotone>
                                    <a:prstClr val="black"/>
                                    <a:schemeClr val="bg1">
                                      <a:lumMod val="65000"/>
                                      <a:tint val="45000"/>
                                      <a:satMod val="400000"/>
                                    </a:schemeClr>
                                  </a:duotone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7" w:type="dxa"/>
                  <w:vAlign w:val="center"/>
                </w:tcPr>
                <w:p w14:paraId="33B434EE" w14:textId="77777777" w:rsidR="00C8137C" w:rsidRPr="00A75691" w:rsidRDefault="00C8137C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A75691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01DF3363" wp14:editId="6AC32040">
                        <wp:extent cx="152408" cy="152408"/>
                        <wp:effectExtent l="0" t="0" r="0" b="0"/>
                        <wp:docPr id="293" name="Picture 29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>
                                  <a:duotone>
                                    <a:prstClr val="black"/>
                                    <a:schemeClr val="bg1">
                                      <a:lumMod val="65000"/>
                                      <a:tint val="45000"/>
                                      <a:satMod val="400000"/>
                                    </a:schemeClr>
                                  </a:duotone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8" w:type="dxa"/>
                  <w:vAlign w:val="center"/>
                </w:tcPr>
                <w:p w14:paraId="235F6C7F" w14:textId="77777777" w:rsidR="00C8137C" w:rsidRPr="00A75691" w:rsidRDefault="00C8137C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A75691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5AB91570" wp14:editId="09784088">
                        <wp:extent cx="152408" cy="152408"/>
                        <wp:effectExtent l="0" t="0" r="0" b="0"/>
                        <wp:docPr id="294" name="Picture 29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>
                                  <a:duotone>
                                    <a:prstClr val="black"/>
                                    <a:schemeClr val="bg1">
                                      <a:lumMod val="65000"/>
                                      <a:tint val="45000"/>
                                      <a:satMod val="400000"/>
                                    </a:schemeClr>
                                  </a:duotone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C8137C" w:rsidRPr="00A75691" w14:paraId="18E1527E" w14:textId="77777777" w:rsidTr="00B86E3A">
              <w:trPr>
                <w:jc w:val="center"/>
              </w:trPr>
              <w:tc>
                <w:tcPr>
                  <w:tcW w:w="1457" w:type="dxa"/>
                  <w:vAlign w:val="center"/>
                </w:tcPr>
                <w:p w14:paraId="7D987434" w14:textId="77777777" w:rsidR="00C8137C" w:rsidRPr="00A75691" w:rsidRDefault="00C8137C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A75691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None of the time</w:t>
                  </w:r>
                </w:p>
              </w:tc>
              <w:tc>
                <w:tcPr>
                  <w:tcW w:w="1457" w:type="dxa"/>
                  <w:vAlign w:val="center"/>
                </w:tcPr>
                <w:p w14:paraId="5CAEF875" w14:textId="77777777" w:rsidR="00C8137C" w:rsidRPr="00A75691" w:rsidRDefault="00C8137C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A75691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A little of the time</w:t>
                  </w:r>
                </w:p>
              </w:tc>
              <w:tc>
                <w:tcPr>
                  <w:tcW w:w="1457" w:type="dxa"/>
                  <w:vAlign w:val="center"/>
                </w:tcPr>
                <w:p w14:paraId="3F7E8D3A" w14:textId="77777777" w:rsidR="00C8137C" w:rsidRPr="00A75691" w:rsidRDefault="00C8137C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A75691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Some of the time</w:t>
                  </w:r>
                </w:p>
              </w:tc>
              <w:tc>
                <w:tcPr>
                  <w:tcW w:w="1457" w:type="dxa"/>
                  <w:vAlign w:val="center"/>
                </w:tcPr>
                <w:p w14:paraId="74FCB30C" w14:textId="77777777" w:rsidR="00C8137C" w:rsidRPr="00A75691" w:rsidRDefault="00C8137C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A75691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A lot of the time</w:t>
                  </w:r>
                </w:p>
              </w:tc>
              <w:tc>
                <w:tcPr>
                  <w:tcW w:w="1458" w:type="dxa"/>
                  <w:vAlign w:val="center"/>
                </w:tcPr>
                <w:p w14:paraId="1D6DD06B" w14:textId="77777777" w:rsidR="00C8137C" w:rsidRPr="00A75691" w:rsidRDefault="00C8137C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proofErr w:type="gramStart"/>
                  <w:r w:rsidRPr="00A75691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All of</w:t>
                  </w:r>
                  <w:proofErr w:type="gramEnd"/>
                  <w:r w:rsidRPr="00A75691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 xml:space="preserve"> the time</w:t>
                  </w:r>
                </w:p>
              </w:tc>
            </w:tr>
          </w:tbl>
          <w:p w14:paraId="17267967" w14:textId="77777777" w:rsidR="00C8137C" w:rsidRPr="00A75691" w:rsidRDefault="00C8137C" w:rsidP="00B86E3A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</w:tbl>
    <w:p w14:paraId="2F3A8378" w14:textId="77777777" w:rsidR="00F2153A" w:rsidRDefault="00F2153A" w:rsidP="00C8137C">
      <w:pPr>
        <w:rPr>
          <w:rFonts w:ascii="Calibri" w:eastAsia="Calibri" w:hAnsi="Calibri" w:cs="Calibri"/>
          <w:b/>
          <w:bCs/>
          <w:sz w:val="24"/>
          <w:szCs w:val="24"/>
          <w:u w:val="single"/>
        </w:rPr>
      </w:pPr>
    </w:p>
    <w:p w14:paraId="64C61CA7" w14:textId="5673B02D" w:rsidR="00C8137C" w:rsidRPr="00A75691" w:rsidRDefault="00C8137C" w:rsidP="00C8137C">
      <w:pPr>
        <w:rPr>
          <w:rFonts w:ascii="Calibri" w:eastAsia="Calibri" w:hAnsi="Calibri" w:cs="Calibri"/>
          <w:b/>
          <w:bCs/>
          <w:sz w:val="24"/>
          <w:szCs w:val="24"/>
          <w:u w:val="single"/>
        </w:rPr>
      </w:pPr>
      <w:r w:rsidRPr="00A75691">
        <w:rPr>
          <w:rFonts w:ascii="Calibri" w:eastAsia="Calibri" w:hAnsi="Calibri" w:cs="Calibri"/>
          <w:b/>
          <w:bCs/>
          <w:sz w:val="24"/>
          <w:szCs w:val="24"/>
          <w:u w:val="single"/>
        </w:rPr>
        <w:t>Dry Eye Disease Severity Module</w:t>
      </w:r>
    </w:p>
    <w:tbl>
      <w:tblPr>
        <w:tblStyle w:val="TableGrid5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8788"/>
      </w:tblGrid>
      <w:tr w:rsidR="00C8137C" w:rsidRPr="00A75691" w14:paraId="679A1431" w14:textId="77777777" w:rsidTr="00B86E3A">
        <w:tc>
          <w:tcPr>
            <w:tcW w:w="562" w:type="dxa"/>
            <w:shd w:val="clear" w:color="auto" w:fill="DBDBDB"/>
          </w:tcPr>
          <w:p w14:paraId="1F4629CE" w14:textId="77777777" w:rsidR="00C8137C" w:rsidRPr="00A75691" w:rsidRDefault="00C8137C" w:rsidP="00B86E3A">
            <w:pPr>
              <w:rPr>
                <w:rFonts w:ascii="Calibri" w:hAnsi="Calibri"/>
              </w:rPr>
            </w:pPr>
            <w:r w:rsidRPr="00A7569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1. </w:t>
            </w:r>
          </w:p>
        </w:tc>
        <w:tc>
          <w:tcPr>
            <w:tcW w:w="8788" w:type="dxa"/>
            <w:shd w:val="clear" w:color="auto" w:fill="DBDBDB"/>
          </w:tcPr>
          <w:p w14:paraId="61BE9655" w14:textId="77777777" w:rsidR="00C8137C" w:rsidRPr="00A75691" w:rsidRDefault="00C8137C" w:rsidP="00B86E3A">
            <w:pPr>
              <w:rPr>
                <w:rFonts w:ascii="Calibri" w:hAnsi="Calibri" w:cs="Calibri"/>
                <w:sz w:val="24"/>
                <w:szCs w:val="24"/>
              </w:rPr>
            </w:pPr>
            <w:r w:rsidRPr="00A75691">
              <w:rPr>
                <w:rFonts w:ascii="Calibri" w:hAnsi="Calibri"/>
                <w:noProof/>
                <w:sz w:val="24"/>
              </w:rPr>
              <w:drawing>
                <wp:anchor distT="0" distB="0" distL="114300" distR="114300" simplePos="0" relativeHeight="251663360" behindDoc="0" locked="0" layoutInCell="1" allowOverlap="1" wp14:anchorId="3BF4566E" wp14:editId="27A48A49">
                  <wp:simplePos x="0" y="0"/>
                  <wp:positionH relativeFrom="column">
                    <wp:posOffset>470535</wp:posOffset>
                  </wp:positionH>
                  <wp:positionV relativeFrom="paragraph">
                    <wp:posOffset>234900</wp:posOffset>
                  </wp:positionV>
                  <wp:extent cx="4632960" cy="1098550"/>
                  <wp:effectExtent l="0" t="0" r="0" b="6350"/>
                  <wp:wrapSquare wrapText="bothSides"/>
                  <wp:docPr id="305" name="Picture 305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symptoms.png"/>
                          <pic:cNvPicPr/>
                        </pic:nvPicPr>
                        <pic:blipFill rotWithShape="1">
                          <a:blip r:embed="rId20"/>
                          <a:srcRect b="5722"/>
                          <a:stretch/>
                        </pic:blipFill>
                        <pic:spPr bwMode="auto">
                          <a:xfrm>
                            <a:off x="0" y="0"/>
                            <a:ext cx="4632960" cy="10985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75691">
              <w:rPr>
                <w:rFonts w:ascii="Calibri" w:hAnsi="Calibri"/>
                <w:sz w:val="24"/>
              </w:rPr>
              <w:t xml:space="preserve">Please </w:t>
            </w:r>
            <w:r w:rsidRPr="00A75691">
              <w:rPr>
                <w:rFonts w:ascii="Calibri" w:hAnsi="Calibri" w:cs="Calibri"/>
                <w:sz w:val="24"/>
                <w:szCs w:val="24"/>
              </w:rPr>
              <w:t>rate</w:t>
            </w:r>
            <w:r w:rsidRPr="00A75691">
              <w:rPr>
                <w:rFonts w:ascii="Calibri" w:hAnsi="Calibri"/>
                <w:sz w:val="24"/>
              </w:rPr>
              <w:t xml:space="preserve"> the severity of your dry eye disease symptoms </w:t>
            </w:r>
            <w:r w:rsidRPr="00A75691">
              <w:rPr>
                <w:rFonts w:ascii="Calibri" w:hAnsi="Calibri" w:cs="Calibri"/>
                <w:b/>
                <w:sz w:val="24"/>
                <w:szCs w:val="24"/>
              </w:rPr>
              <w:t>right now</w:t>
            </w:r>
            <w:r w:rsidRPr="00A75691">
              <w:rPr>
                <w:rFonts w:ascii="Calibri" w:hAnsi="Calibri" w:cs="Calibri"/>
                <w:sz w:val="24"/>
                <w:szCs w:val="24"/>
              </w:rPr>
              <w:t>:</w:t>
            </w:r>
          </w:p>
        </w:tc>
      </w:tr>
    </w:tbl>
    <w:p w14:paraId="1D05896C" w14:textId="77777777" w:rsidR="00C8137C" w:rsidRDefault="00C8137C" w:rsidP="00C8137C"/>
    <w:p w14:paraId="09D0DB74" w14:textId="77777777" w:rsidR="00F2153A" w:rsidRDefault="00F2153A" w:rsidP="00C8137C">
      <w:pPr>
        <w:rPr>
          <w:rFonts w:ascii="Calibri" w:eastAsia="Calibri" w:hAnsi="Calibri" w:cs="Calibri"/>
          <w:b/>
          <w:bCs/>
          <w:sz w:val="24"/>
          <w:szCs w:val="24"/>
          <w:u w:val="single"/>
        </w:rPr>
      </w:pPr>
    </w:p>
    <w:p w14:paraId="7875C41B" w14:textId="72D25341" w:rsidR="00C8137C" w:rsidRPr="00A75691" w:rsidRDefault="00C8137C" w:rsidP="00C8137C">
      <w:pPr>
        <w:rPr>
          <w:rFonts w:ascii="Calibri" w:eastAsia="Calibri" w:hAnsi="Calibri" w:cs="Calibri"/>
          <w:b/>
          <w:bCs/>
          <w:sz w:val="24"/>
          <w:szCs w:val="24"/>
          <w:u w:val="single"/>
        </w:rPr>
      </w:pPr>
      <w:r w:rsidRPr="00A75691">
        <w:rPr>
          <w:rFonts w:ascii="Calibri" w:eastAsia="Calibri" w:hAnsi="Calibri" w:cs="Calibri"/>
          <w:b/>
          <w:bCs/>
          <w:sz w:val="24"/>
          <w:szCs w:val="24"/>
          <w:u w:val="single"/>
        </w:rPr>
        <w:lastRenderedPageBreak/>
        <w:t>Dry Eye Disease Frequency Module</w:t>
      </w:r>
    </w:p>
    <w:tbl>
      <w:tblPr>
        <w:tblStyle w:val="TableGrid6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8788"/>
      </w:tblGrid>
      <w:tr w:rsidR="00C8137C" w:rsidRPr="00A75691" w14:paraId="74FAB41D" w14:textId="77777777" w:rsidTr="00B86E3A">
        <w:tc>
          <w:tcPr>
            <w:tcW w:w="562" w:type="dxa"/>
            <w:shd w:val="clear" w:color="auto" w:fill="DBDBDB"/>
          </w:tcPr>
          <w:p w14:paraId="58F131C6" w14:textId="77777777" w:rsidR="00C8137C" w:rsidRPr="00A75691" w:rsidRDefault="00C8137C" w:rsidP="00B86E3A">
            <w:pPr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</w:pPr>
            <w:r w:rsidRPr="00A7569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1. </w:t>
            </w:r>
          </w:p>
        </w:tc>
        <w:tc>
          <w:tcPr>
            <w:tcW w:w="8788" w:type="dxa"/>
            <w:shd w:val="clear" w:color="auto" w:fill="DBDBDB"/>
          </w:tcPr>
          <w:p w14:paraId="380F5D69" w14:textId="77777777" w:rsidR="00C8137C" w:rsidRPr="00A75691" w:rsidRDefault="00C8137C" w:rsidP="00B86E3A">
            <w:pPr>
              <w:rPr>
                <w:rFonts w:ascii="Calibri" w:hAnsi="Calibri" w:cs="Calibri"/>
                <w:sz w:val="24"/>
                <w:szCs w:val="24"/>
              </w:rPr>
            </w:pPr>
            <w:r w:rsidRPr="00A75691">
              <w:rPr>
                <w:rFonts w:ascii="Calibri" w:hAnsi="Calibri" w:cs="Calibri"/>
                <w:sz w:val="24"/>
                <w:szCs w:val="24"/>
              </w:rPr>
              <w:t xml:space="preserve">How much of the time have you had dry eye disease symptoms </w:t>
            </w:r>
            <w:r w:rsidRPr="00A75691">
              <w:rPr>
                <w:rFonts w:ascii="Calibri" w:hAnsi="Calibri" w:cs="Calibri"/>
                <w:b/>
                <w:bCs/>
                <w:sz w:val="24"/>
                <w:szCs w:val="24"/>
              </w:rPr>
              <w:t>in the past 24 hours</w:t>
            </w:r>
            <w:r w:rsidRPr="00A75691">
              <w:rPr>
                <w:rFonts w:ascii="Calibri" w:hAnsi="Calibri" w:cs="Calibri"/>
                <w:sz w:val="24"/>
                <w:szCs w:val="24"/>
              </w:rPr>
              <w:t xml:space="preserve">? </w:t>
            </w:r>
          </w:p>
          <w:p w14:paraId="407F4EE0" w14:textId="77777777" w:rsidR="00C8137C" w:rsidRPr="00A75691" w:rsidRDefault="00C8137C" w:rsidP="00B86E3A">
            <w:pPr>
              <w:rPr>
                <w:rFonts w:ascii="Calibri" w:hAnsi="Calibri" w:cs="Calibri"/>
                <w:sz w:val="18"/>
                <w:szCs w:val="18"/>
              </w:rPr>
            </w:pPr>
          </w:p>
          <w:tbl>
            <w:tblPr>
              <w:tblStyle w:val="TableGrid6"/>
              <w:tblW w:w="7286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457"/>
              <w:gridCol w:w="1457"/>
              <w:gridCol w:w="1457"/>
              <w:gridCol w:w="1457"/>
              <w:gridCol w:w="1458"/>
            </w:tblGrid>
            <w:tr w:rsidR="00C8137C" w:rsidRPr="00A75691" w14:paraId="468D0DDE" w14:textId="77777777" w:rsidTr="00B86E3A">
              <w:trPr>
                <w:jc w:val="center"/>
              </w:trPr>
              <w:tc>
                <w:tcPr>
                  <w:tcW w:w="1457" w:type="dxa"/>
                  <w:vAlign w:val="center"/>
                </w:tcPr>
                <w:p w14:paraId="6F01B705" w14:textId="77777777" w:rsidR="00C8137C" w:rsidRPr="00A75691" w:rsidRDefault="00C8137C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A75691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6E59E191" wp14:editId="092F69B8">
                        <wp:extent cx="152408" cy="152408"/>
                        <wp:effectExtent l="0" t="0" r="0" b="0"/>
                        <wp:docPr id="306" name="Picture 30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>
                                  <a:duotone>
                                    <a:prstClr val="black"/>
                                    <a:schemeClr val="bg1">
                                      <a:lumMod val="65000"/>
                                      <a:tint val="45000"/>
                                      <a:satMod val="400000"/>
                                    </a:schemeClr>
                                  </a:duotone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7" w:type="dxa"/>
                  <w:vAlign w:val="center"/>
                </w:tcPr>
                <w:p w14:paraId="2FD73E3E" w14:textId="77777777" w:rsidR="00C8137C" w:rsidRPr="00A75691" w:rsidRDefault="00C8137C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A75691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7AF77D00" wp14:editId="03835BF2">
                        <wp:extent cx="152408" cy="152408"/>
                        <wp:effectExtent l="0" t="0" r="0" b="0"/>
                        <wp:docPr id="307" name="Picture 30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>
                                  <a:duotone>
                                    <a:prstClr val="black"/>
                                    <a:schemeClr val="bg1">
                                      <a:lumMod val="65000"/>
                                      <a:tint val="45000"/>
                                      <a:satMod val="400000"/>
                                    </a:schemeClr>
                                  </a:duotone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7" w:type="dxa"/>
                  <w:vAlign w:val="center"/>
                </w:tcPr>
                <w:p w14:paraId="6F7B9B13" w14:textId="77777777" w:rsidR="00C8137C" w:rsidRPr="00A75691" w:rsidRDefault="00C8137C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A75691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616AF89A" wp14:editId="5FD013CB">
                        <wp:extent cx="152408" cy="152408"/>
                        <wp:effectExtent l="0" t="0" r="0" b="0"/>
                        <wp:docPr id="308" name="Picture 30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>
                                  <a:duotone>
                                    <a:prstClr val="black"/>
                                    <a:schemeClr val="bg1">
                                      <a:lumMod val="65000"/>
                                      <a:tint val="45000"/>
                                      <a:satMod val="400000"/>
                                    </a:schemeClr>
                                  </a:duotone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7" w:type="dxa"/>
                  <w:vAlign w:val="center"/>
                </w:tcPr>
                <w:p w14:paraId="73F91DD6" w14:textId="77777777" w:rsidR="00C8137C" w:rsidRPr="00A75691" w:rsidRDefault="00C8137C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A75691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4C944982" wp14:editId="6FD4D63E">
                        <wp:extent cx="152408" cy="152408"/>
                        <wp:effectExtent l="0" t="0" r="0" b="0"/>
                        <wp:docPr id="309" name="Picture 30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>
                                  <a:duotone>
                                    <a:prstClr val="black"/>
                                    <a:schemeClr val="bg1">
                                      <a:lumMod val="65000"/>
                                      <a:tint val="45000"/>
                                      <a:satMod val="400000"/>
                                    </a:schemeClr>
                                  </a:duotone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8" w:type="dxa"/>
                  <w:vAlign w:val="center"/>
                </w:tcPr>
                <w:p w14:paraId="36FA9759" w14:textId="77777777" w:rsidR="00C8137C" w:rsidRPr="00A75691" w:rsidRDefault="00C8137C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A75691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532BF671" wp14:editId="589A38DF">
                        <wp:extent cx="152408" cy="152408"/>
                        <wp:effectExtent l="0" t="0" r="0" b="0"/>
                        <wp:docPr id="310" name="Picture 31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>
                                  <a:duotone>
                                    <a:prstClr val="black"/>
                                    <a:schemeClr val="bg1">
                                      <a:lumMod val="65000"/>
                                      <a:tint val="45000"/>
                                      <a:satMod val="400000"/>
                                    </a:schemeClr>
                                  </a:duotone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C8137C" w:rsidRPr="00A75691" w14:paraId="5573E51B" w14:textId="77777777" w:rsidTr="00B86E3A">
              <w:trPr>
                <w:trHeight w:val="630"/>
                <w:jc w:val="center"/>
              </w:trPr>
              <w:tc>
                <w:tcPr>
                  <w:tcW w:w="1457" w:type="dxa"/>
                  <w:vAlign w:val="center"/>
                </w:tcPr>
                <w:p w14:paraId="2C59E401" w14:textId="77777777" w:rsidR="00C8137C" w:rsidRPr="00A75691" w:rsidRDefault="00C8137C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A75691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None of the time</w:t>
                  </w:r>
                </w:p>
              </w:tc>
              <w:tc>
                <w:tcPr>
                  <w:tcW w:w="1457" w:type="dxa"/>
                  <w:vAlign w:val="center"/>
                </w:tcPr>
                <w:p w14:paraId="0F8CB27D" w14:textId="77777777" w:rsidR="00C8137C" w:rsidRPr="00A75691" w:rsidRDefault="00C8137C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A75691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A little of the time</w:t>
                  </w:r>
                </w:p>
              </w:tc>
              <w:tc>
                <w:tcPr>
                  <w:tcW w:w="1457" w:type="dxa"/>
                  <w:vAlign w:val="center"/>
                </w:tcPr>
                <w:p w14:paraId="23A81AC3" w14:textId="77777777" w:rsidR="00C8137C" w:rsidRPr="00A75691" w:rsidRDefault="00C8137C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A75691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Some of the time</w:t>
                  </w:r>
                </w:p>
              </w:tc>
              <w:tc>
                <w:tcPr>
                  <w:tcW w:w="1457" w:type="dxa"/>
                  <w:vAlign w:val="center"/>
                </w:tcPr>
                <w:p w14:paraId="03176AE8" w14:textId="77777777" w:rsidR="00C8137C" w:rsidRPr="00A75691" w:rsidRDefault="00C8137C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A75691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A lot of the time</w:t>
                  </w:r>
                </w:p>
              </w:tc>
              <w:tc>
                <w:tcPr>
                  <w:tcW w:w="1458" w:type="dxa"/>
                  <w:vAlign w:val="center"/>
                </w:tcPr>
                <w:p w14:paraId="346D055F" w14:textId="77777777" w:rsidR="00C8137C" w:rsidRPr="00A75691" w:rsidRDefault="00C8137C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proofErr w:type="gramStart"/>
                  <w:r w:rsidRPr="00A75691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All of</w:t>
                  </w:r>
                  <w:proofErr w:type="gramEnd"/>
                  <w:r w:rsidRPr="00A75691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 xml:space="preserve"> the time</w:t>
                  </w:r>
                </w:p>
              </w:tc>
            </w:tr>
          </w:tbl>
          <w:p w14:paraId="5A291440" w14:textId="77777777" w:rsidR="00C8137C" w:rsidRPr="00A75691" w:rsidRDefault="00C8137C" w:rsidP="00B86E3A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</w:tbl>
    <w:p w14:paraId="50DCA6B5" w14:textId="2C7FA7EA" w:rsidR="00C8137C" w:rsidRDefault="00C8137C" w:rsidP="00C8137C"/>
    <w:p w14:paraId="5EA18462" w14:textId="77777777" w:rsidR="00C8137C" w:rsidRPr="00A75691" w:rsidRDefault="00C8137C" w:rsidP="00C8137C">
      <w:pPr>
        <w:rPr>
          <w:rFonts w:ascii="Calibri" w:eastAsia="Calibri" w:hAnsi="Calibri" w:cs="Calibri"/>
          <w:b/>
          <w:bCs/>
          <w:sz w:val="24"/>
          <w:szCs w:val="24"/>
          <w:u w:val="single"/>
        </w:rPr>
      </w:pPr>
      <w:r w:rsidRPr="00A75691">
        <w:rPr>
          <w:rFonts w:ascii="Calibri" w:eastAsia="Calibri" w:hAnsi="Calibri" w:cs="Calibri"/>
          <w:b/>
          <w:bCs/>
          <w:sz w:val="24"/>
          <w:szCs w:val="24"/>
          <w:u w:val="single"/>
        </w:rPr>
        <w:t>Symptom Module</w:t>
      </w:r>
    </w:p>
    <w:p w14:paraId="75609A23" w14:textId="77777777" w:rsidR="00C8137C" w:rsidRDefault="00C8137C" w:rsidP="00C8137C">
      <w:pPr>
        <w:rPr>
          <w:rFonts w:ascii="Calibri" w:eastAsia="Calibri" w:hAnsi="Calibri" w:cs="Calibri"/>
          <w:sz w:val="24"/>
          <w:szCs w:val="24"/>
        </w:rPr>
      </w:pPr>
      <w:r w:rsidRPr="00A75691">
        <w:rPr>
          <w:rFonts w:ascii="Calibri" w:eastAsia="Calibri" w:hAnsi="Calibri" w:cs="Calibri"/>
          <w:sz w:val="24"/>
          <w:szCs w:val="24"/>
        </w:rPr>
        <w:t xml:space="preserve">Please answer the following questions thinking about each symptom when it was </w:t>
      </w:r>
      <w:r w:rsidRPr="00A75691">
        <w:rPr>
          <w:rFonts w:ascii="Calibri" w:eastAsia="Calibri" w:hAnsi="Calibri" w:cs="Calibri"/>
          <w:b/>
          <w:bCs/>
          <w:sz w:val="24"/>
          <w:szCs w:val="24"/>
          <w:u w:val="single"/>
        </w:rPr>
        <w:t>at its worst</w:t>
      </w:r>
      <w:r w:rsidRPr="00A75691">
        <w:rPr>
          <w:rFonts w:ascii="Calibri" w:eastAsia="Calibri" w:hAnsi="Calibri" w:cs="Calibri"/>
          <w:sz w:val="24"/>
          <w:szCs w:val="24"/>
        </w:rPr>
        <w:t xml:space="preserve"> over the past 24 hours.</w:t>
      </w:r>
    </w:p>
    <w:tbl>
      <w:tblPr>
        <w:tblStyle w:val="TableGrid13"/>
        <w:tblW w:w="9488" w:type="dxa"/>
        <w:tblLayout w:type="fixed"/>
        <w:tblLook w:val="04A0" w:firstRow="1" w:lastRow="0" w:firstColumn="1" w:lastColumn="0" w:noHBand="0" w:noVBand="1"/>
      </w:tblPr>
      <w:tblGrid>
        <w:gridCol w:w="1413"/>
        <w:gridCol w:w="8075"/>
      </w:tblGrid>
      <w:tr w:rsidR="00C8137C" w:rsidRPr="00A75691" w14:paraId="2261D457" w14:textId="77777777" w:rsidTr="00B86E3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</w:tcPr>
          <w:p w14:paraId="16061832" w14:textId="77777777" w:rsidR="00C8137C" w:rsidRPr="00A75691" w:rsidRDefault="00C8137C" w:rsidP="00B86E3A">
            <w:pPr>
              <w:rPr>
                <w:rFonts w:ascii="Calibri" w:hAnsi="Calibri" w:cs="Calibri"/>
                <w:b/>
                <w:bCs/>
                <w:color w:val="auto"/>
                <w:sz w:val="24"/>
                <w:szCs w:val="24"/>
              </w:rPr>
            </w:pPr>
            <w:r w:rsidRPr="00A75691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1. Eyes feeling dry</w:t>
            </w:r>
          </w:p>
        </w:tc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  <w:hideMark/>
          </w:tcPr>
          <w:p w14:paraId="02DAE3CD" w14:textId="77777777" w:rsidR="00C8137C" w:rsidRPr="00A75691" w:rsidRDefault="00C8137C" w:rsidP="00B86E3A">
            <w:pPr>
              <w:rPr>
                <w:rFonts w:ascii="Calibri" w:eastAsia="Times New Roman" w:hAnsi="Calibri" w:cs="Calibri"/>
                <w:snapToGrid w:val="0"/>
                <w:color w:val="000000"/>
                <w:sz w:val="24"/>
                <w:szCs w:val="24"/>
              </w:rPr>
            </w:pPr>
            <w:r w:rsidRPr="00A75691">
              <w:rPr>
                <w:rFonts w:ascii="Calibri" w:hAnsi="Calibri" w:cs="Times New Roman"/>
                <w:noProof/>
                <w:color w:val="000000"/>
              </w:rPr>
              <w:drawing>
                <wp:anchor distT="0" distB="0" distL="114300" distR="114300" simplePos="0" relativeHeight="251669504" behindDoc="0" locked="0" layoutInCell="1" allowOverlap="1" wp14:anchorId="7DFCCB14" wp14:editId="6607ADC2">
                  <wp:simplePos x="0" y="0"/>
                  <wp:positionH relativeFrom="column">
                    <wp:posOffset>100744</wp:posOffset>
                  </wp:positionH>
                  <wp:positionV relativeFrom="paragraph">
                    <wp:posOffset>221919</wp:posOffset>
                  </wp:positionV>
                  <wp:extent cx="4668520" cy="964565"/>
                  <wp:effectExtent l="0" t="0" r="0" b="6985"/>
                  <wp:wrapSquare wrapText="bothSides"/>
                  <wp:docPr id="311" name="Picture 3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68520" cy="964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75691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Please rate the severity of your eyes feeling dry </w:t>
            </w:r>
            <w:r w:rsidRPr="00A75691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at its worst </w:t>
            </w:r>
            <w:r w:rsidRPr="00A75691">
              <w:rPr>
                <w:rFonts w:ascii="Calibri" w:hAnsi="Calibri" w:cs="Calibri"/>
                <w:color w:val="000000"/>
                <w:sz w:val="24"/>
                <w:szCs w:val="24"/>
              </w:rPr>
              <w:t>in the past 24 hours</w:t>
            </w:r>
            <w:r w:rsidRPr="00A75691">
              <w:rPr>
                <w:rFonts w:ascii="Calibri" w:eastAsia="Times New Roman" w:hAnsi="Calibri" w:cs="Calibri"/>
                <w:snapToGrid w:val="0"/>
                <w:color w:val="000000"/>
                <w:sz w:val="24"/>
                <w:szCs w:val="24"/>
              </w:rPr>
              <w:t>:</w:t>
            </w:r>
          </w:p>
        </w:tc>
      </w:tr>
      <w:tr w:rsidR="00C8137C" w:rsidRPr="00A75691" w14:paraId="6DFEE31A" w14:textId="77777777" w:rsidTr="00B86E3A">
        <w:trPr>
          <w:trHeight w:val="192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BCF2C" w14:textId="77777777" w:rsidR="00C8137C" w:rsidRPr="00A75691" w:rsidRDefault="00C8137C" w:rsidP="00B86E3A">
            <w:pPr>
              <w:rPr>
                <w:rFonts w:ascii="Calibri" w:hAnsi="Calibri" w:cs="Times New Roman"/>
                <w:b/>
                <w:color w:val="000000"/>
                <w:sz w:val="24"/>
                <w:szCs w:val="24"/>
              </w:rPr>
            </w:pPr>
            <w:r w:rsidRPr="00A75691">
              <w:rPr>
                <w:rFonts w:ascii="Calibri" w:hAnsi="Calibri" w:cs="Times New Roman"/>
                <w:b/>
                <w:bCs/>
                <w:color w:val="000000"/>
                <w:sz w:val="24"/>
                <w:szCs w:val="24"/>
              </w:rPr>
              <w:t>2. Eye pain</w:t>
            </w:r>
          </w:p>
        </w:tc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792FE" w14:textId="77777777" w:rsidR="00C8137C" w:rsidRPr="00A75691" w:rsidRDefault="00C8137C" w:rsidP="00B86E3A">
            <w:pPr>
              <w:keepNext/>
              <w:contextualSpacing/>
              <w:rPr>
                <w:rFonts w:ascii="Calibri" w:hAnsi="Calibri" w:cs="Calibri"/>
                <w:color w:val="auto"/>
                <w:sz w:val="24"/>
                <w:szCs w:val="24"/>
              </w:rPr>
            </w:pPr>
            <w:r w:rsidRPr="00A75691">
              <w:rPr>
                <w:rFonts w:ascii="Calibri" w:hAnsi="Calibri" w:cs="Times New Roman"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65408" behindDoc="1" locked="0" layoutInCell="1" allowOverlap="1" wp14:anchorId="4FA1D01B" wp14:editId="0DB9737A">
                  <wp:simplePos x="0" y="0"/>
                  <wp:positionH relativeFrom="column">
                    <wp:posOffset>81998</wp:posOffset>
                  </wp:positionH>
                  <wp:positionV relativeFrom="paragraph">
                    <wp:posOffset>225756</wp:posOffset>
                  </wp:positionV>
                  <wp:extent cx="4900295" cy="948055"/>
                  <wp:effectExtent l="0" t="0" r="0" b="4445"/>
                  <wp:wrapSquare wrapText="bothSides"/>
                  <wp:docPr id="312" name="Picture 312" descr="A picture containing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ain.png"/>
                          <pic:cNvPicPr/>
                        </pic:nvPicPr>
                        <pic:blipFill rotWithShape="1">
                          <a:blip r:embed="rId21"/>
                          <a:srcRect b="10329"/>
                          <a:stretch/>
                        </pic:blipFill>
                        <pic:spPr bwMode="auto">
                          <a:xfrm>
                            <a:off x="0" y="0"/>
                            <a:ext cx="4900295" cy="9480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75691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Please rate the severity of your eye pain </w:t>
            </w:r>
            <w:r w:rsidRPr="00A75691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at its worst </w:t>
            </w:r>
            <w:r w:rsidRPr="00A75691">
              <w:rPr>
                <w:rFonts w:ascii="Calibri" w:hAnsi="Calibri" w:cs="Calibri"/>
                <w:color w:val="000000"/>
                <w:sz w:val="24"/>
                <w:szCs w:val="24"/>
              </w:rPr>
              <w:t>in the past 24 hours</w:t>
            </w:r>
            <w:r w:rsidRPr="00A75691">
              <w:rPr>
                <w:rFonts w:ascii="Calibri" w:eastAsia="Times New Roman" w:hAnsi="Calibri" w:cs="Calibri"/>
                <w:snapToGrid w:val="0"/>
                <w:color w:val="000000"/>
                <w:sz w:val="24"/>
                <w:szCs w:val="24"/>
              </w:rPr>
              <w:t>:</w:t>
            </w:r>
          </w:p>
        </w:tc>
      </w:tr>
      <w:tr w:rsidR="00C8137C" w:rsidRPr="00A75691" w14:paraId="4E1D6A02" w14:textId="77777777" w:rsidTr="00B86E3A">
        <w:trPr>
          <w:trHeight w:val="188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</w:tcPr>
          <w:p w14:paraId="665B4B90" w14:textId="77777777" w:rsidR="00C8137C" w:rsidRPr="00A75691" w:rsidRDefault="00C8137C" w:rsidP="00B86E3A">
            <w:pPr>
              <w:rPr>
                <w:rFonts w:ascii="Calibri" w:hAnsi="Calibri" w:cs="Calibri"/>
                <w:b/>
                <w:bCs/>
                <w:color w:val="auto"/>
                <w:sz w:val="24"/>
                <w:szCs w:val="24"/>
              </w:rPr>
            </w:pPr>
            <w:r w:rsidRPr="00A75691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3. Eye irritation</w:t>
            </w:r>
          </w:p>
        </w:tc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  <w:hideMark/>
          </w:tcPr>
          <w:p w14:paraId="576EBB89" w14:textId="77777777" w:rsidR="00C8137C" w:rsidRPr="00A75691" w:rsidRDefault="00C8137C" w:rsidP="00B86E3A">
            <w:pPr>
              <w:ind w:left="739" w:hanging="708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75691">
              <w:rPr>
                <w:rFonts w:ascii="Calibri" w:hAnsi="Calibri" w:cs="Calibri"/>
                <w:b/>
                <w:bCs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66432" behindDoc="1" locked="0" layoutInCell="1" allowOverlap="1" wp14:anchorId="1E8FD6BB" wp14:editId="0F2D7B62">
                  <wp:simplePos x="0" y="0"/>
                  <wp:positionH relativeFrom="column">
                    <wp:posOffset>14467</wp:posOffset>
                  </wp:positionH>
                  <wp:positionV relativeFrom="paragraph">
                    <wp:posOffset>186690</wp:posOffset>
                  </wp:positionV>
                  <wp:extent cx="4961890" cy="958850"/>
                  <wp:effectExtent l="0" t="0" r="0" b="0"/>
                  <wp:wrapTight wrapText="bothSides">
                    <wp:wrapPolygon edited="0">
                      <wp:start x="0" y="0"/>
                      <wp:lineTo x="0" y="21028"/>
                      <wp:lineTo x="21478" y="21028"/>
                      <wp:lineTo x="21478" y="0"/>
                      <wp:lineTo x="0" y="0"/>
                    </wp:wrapPolygon>
                  </wp:wrapTight>
                  <wp:docPr id="313" name="Picture 313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rritation.png"/>
                          <pic:cNvPicPr/>
                        </pic:nvPicPr>
                        <pic:blipFill rotWithShape="1">
                          <a:blip r:embed="rId22"/>
                          <a:srcRect b="12170"/>
                          <a:stretch/>
                        </pic:blipFill>
                        <pic:spPr bwMode="auto">
                          <a:xfrm>
                            <a:off x="0" y="0"/>
                            <a:ext cx="4961890" cy="9588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75691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Please rate the severity of your eye irritation </w:t>
            </w:r>
            <w:r w:rsidRPr="00A75691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at its worst </w:t>
            </w:r>
            <w:r w:rsidRPr="00A75691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in the past 24 hours: </w:t>
            </w:r>
          </w:p>
        </w:tc>
      </w:tr>
      <w:tr w:rsidR="00C8137C" w:rsidRPr="00A75691" w14:paraId="625BE362" w14:textId="77777777" w:rsidTr="00B86E3A">
        <w:trPr>
          <w:trHeight w:val="2257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78B680" w14:textId="77777777" w:rsidR="00C8137C" w:rsidRPr="00A75691" w:rsidRDefault="00C8137C" w:rsidP="00B86E3A">
            <w:pPr>
              <w:rPr>
                <w:rFonts w:ascii="Calibri" w:hAnsi="Calibri" w:cs="Calibri"/>
                <w:b/>
                <w:bCs/>
                <w:color w:val="auto"/>
                <w:sz w:val="24"/>
                <w:szCs w:val="24"/>
              </w:rPr>
            </w:pPr>
            <w:r w:rsidRPr="00A75691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lastRenderedPageBreak/>
              <w:t>4. Burning</w:t>
            </w:r>
          </w:p>
        </w:tc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6FE3C4C" w14:textId="77777777" w:rsidR="00C8137C" w:rsidRPr="00A75691" w:rsidRDefault="00C8137C" w:rsidP="00B86E3A">
            <w:pPr>
              <w:contextualSpacing/>
              <w:rPr>
                <w:rFonts w:ascii="Calibri" w:hAnsi="Calibri" w:cs="Times New Roman"/>
                <w:b/>
                <w:color w:val="auto"/>
                <w:sz w:val="24"/>
                <w:szCs w:val="24"/>
              </w:rPr>
            </w:pPr>
            <w:r w:rsidRPr="00A75691">
              <w:rPr>
                <w:rFonts w:ascii="Calibri" w:hAnsi="Calibri" w:cs="Times New Roman"/>
                <w:b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67456" behindDoc="0" locked="0" layoutInCell="1" allowOverlap="1" wp14:anchorId="5EE321F6" wp14:editId="4A9ABF85">
                  <wp:simplePos x="0" y="0"/>
                  <wp:positionH relativeFrom="column">
                    <wp:posOffset>273050</wp:posOffset>
                  </wp:positionH>
                  <wp:positionV relativeFrom="paragraph">
                    <wp:posOffset>384099</wp:posOffset>
                  </wp:positionV>
                  <wp:extent cx="5082540" cy="1044575"/>
                  <wp:effectExtent l="0" t="0" r="3810" b="3175"/>
                  <wp:wrapSquare wrapText="bothSides"/>
                  <wp:docPr id="314" name="Picture 314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burning.png"/>
                          <pic:cNvPicPr/>
                        </pic:nvPicPr>
                        <pic:blipFill rotWithShape="1">
                          <a:blip r:embed="rId23"/>
                          <a:srcRect t="12867" b="3944"/>
                          <a:stretch/>
                        </pic:blipFill>
                        <pic:spPr bwMode="auto">
                          <a:xfrm>
                            <a:off x="0" y="0"/>
                            <a:ext cx="5082540" cy="10445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75691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Please rate the severity of any burning feelings in your eye(s) </w:t>
            </w:r>
            <w:r w:rsidRPr="00A75691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at its worst </w:t>
            </w:r>
            <w:r w:rsidRPr="00A75691">
              <w:rPr>
                <w:rFonts w:ascii="Calibri" w:hAnsi="Calibri" w:cs="Calibri"/>
                <w:color w:val="000000"/>
                <w:sz w:val="24"/>
                <w:szCs w:val="24"/>
              </w:rPr>
              <w:t>in the past 24 hours</w:t>
            </w:r>
            <w:r w:rsidRPr="00A75691">
              <w:rPr>
                <w:rFonts w:ascii="Calibri" w:eastAsia="Times New Roman" w:hAnsi="Calibri" w:cs="Calibri"/>
                <w:snapToGrid w:val="0"/>
                <w:color w:val="000000"/>
                <w:sz w:val="24"/>
                <w:szCs w:val="24"/>
              </w:rPr>
              <w:t>:</w:t>
            </w:r>
          </w:p>
        </w:tc>
      </w:tr>
      <w:tr w:rsidR="00C8137C" w:rsidRPr="00A75691" w14:paraId="4BB51BEA" w14:textId="77777777" w:rsidTr="00B86E3A">
        <w:trPr>
          <w:trHeight w:val="195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</w:tcPr>
          <w:p w14:paraId="7A2F1425" w14:textId="77777777" w:rsidR="00C8137C" w:rsidRPr="00A75691" w:rsidRDefault="00C8137C" w:rsidP="00B86E3A">
            <w:pPr>
              <w:rPr>
                <w:rFonts w:ascii="Calibri" w:hAnsi="Calibri" w:cs="Times New Roman"/>
                <w:b/>
                <w:color w:val="auto"/>
                <w:sz w:val="24"/>
                <w:szCs w:val="24"/>
              </w:rPr>
            </w:pPr>
            <w:r w:rsidRPr="00A75691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5.Eye tiredness</w:t>
            </w:r>
          </w:p>
        </w:tc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  <w:hideMark/>
          </w:tcPr>
          <w:p w14:paraId="7B24BEB5" w14:textId="77777777" w:rsidR="00C8137C" w:rsidRPr="00A75691" w:rsidRDefault="00C8137C" w:rsidP="00B86E3A">
            <w:pPr>
              <w:contextualSpacing/>
              <w:rPr>
                <w:rFonts w:ascii="Calibri" w:hAnsi="Calibri" w:cs="Calibri"/>
                <w:color w:val="auto"/>
                <w:sz w:val="24"/>
                <w:szCs w:val="24"/>
              </w:rPr>
            </w:pPr>
            <w:r w:rsidRPr="00A75691">
              <w:rPr>
                <w:rFonts w:ascii="Calibri" w:hAnsi="Calibri" w:cs="Calibri"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68480" behindDoc="0" locked="0" layoutInCell="1" allowOverlap="1" wp14:anchorId="2DB23366" wp14:editId="286AA0FB">
                  <wp:simplePos x="0" y="0"/>
                  <wp:positionH relativeFrom="column">
                    <wp:posOffset>-65212</wp:posOffset>
                  </wp:positionH>
                  <wp:positionV relativeFrom="paragraph">
                    <wp:posOffset>196850</wp:posOffset>
                  </wp:positionV>
                  <wp:extent cx="5163185" cy="1009650"/>
                  <wp:effectExtent l="0" t="0" r="0" b="0"/>
                  <wp:wrapSquare wrapText="bothSides"/>
                  <wp:docPr id="315" name="Picture 315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tiredness2.png"/>
                          <pic:cNvPicPr/>
                        </pic:nvPicPr>
                        <pic:blipFill rotWithShape="1">
                          <a:blip r:embed="rId24"/>
                          <a:srcRect b="9427"/>
                          <a:stretch/>
                        </pic:blipFill>
                        <pic:spPr bwMode="auto">
                          <a:xfrm>
                            <a:off x="0" y="0"/>
                            <a:ext cx="5163185" cy="10096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75691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Please rate the severity of your eye tiredness </w:t>
            </w:r>
            <w:r w:rsidRPr="00A75691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at its worst </w:t>
            </w:r>
            <w:r w:rsidRPr="00A75691">
              <w:rPr>
                <w:rFonts w:ascii="Calibri" w:hAnsi="Calibri" w:cs="Calibri"/>
                <w:color w:val="000000"/>
                <w:sz w:val="24"/>
                <w:szCs w:val="24"/>
              </w:rPr>
              <w:t>in the past 24 hours</w:t>
            </w:r>
            <w:r w:rsidRPr="00A75691">
              <w:rPr>
                <w:rFonts w:ascii="Calibri" w:eastAsia="Times New Roman" w:hAnsi="Calibri" w:cs="Calibri"/>
                <w:snapToGrid w:val="0"/>
                <w:color w:val="000000"/>
                <w:sz w:val="24"/>
                <w:szCs w:val="24"/>
              </w:rPr>
              <w:t>:</w:t>
            </w:r>
          </w:p>
        </w:tc>
      </w:tr>
      <w:tr w:rsidR="00C8137C" w:rsidRPr="00A75691" w14:paraId="100C6D1C" w14:textId="77777777" w:rsidTr="00C8137C">
        <w:trPr>
          <w:trHeight w:val="2420"/>
        </w:trPr>
        <w:tc>
          <w:tcPr>
            <w:tcW w:w="1413" w:type="dxa"/>
          </w:tcPr>
          <w:p w14:paraId="380E7EF5" w14:textId="77777777" w:rsidR="00C8137C" w:rsidRPr="00A75691" w:rsidRDefault="00C8137C" w:rsidP="00B86E3A">
            <w:pPr>
              <w:rPr>
                <w:rFonts w:ascii="Calibri" w:hAnsi="Calibri" w:cs="Calibri"/>
                <w:b/>
                <w:bCs/>
                <w:color w:val="auto"/>
                <w:sz w:val="24"/>
                <w:szCs w:val="24"/>
              </w:rPr>
            </w:pPr>
            <w:r w:rsidRPr="00A75691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6. Feeling like there is something in your eye</w:t>
            </w:r>
          </w:p>
        </w:tc>
        <w:tc>
          <w:tcPr>
            <w:tcW w:w="8075" w:type="dxa"/>
            <w:hideMark/>
          </w:tcPr>
          <w:p w14:paraId="1F295772" w14:textId="77777777" w:rsidR="00C8137C" w:rsidRPr="00A75691" w:rsidRDefault="00C8137C" w:rsidP="00B86E3A">
            <w:pPr>
              <w:contextualSpacing/>
              <w:rPr>
                <w:rFonts w:ascii="Calibri" w:hAnsi="Calibri" w:cs="Calibri"/>
                <w:color w:val="auto"/>
                <w:sz w:val="24"/>
                <w:szCs w:val="24"/>
              </w:rPr>
            </w:pPr>
            <w:r w:rsidRPr="00A75691">
              <w:rPr>
                <w:rFonts w:ascii="Calibri" w:hAnsi="Calibri" w:cs="Calibri"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71552" behindDoc="0" locked="0" layoutInCell="1" allowOverlap="1" wp14:anchorId="6661F8EB" wp14:editId="579741A3">
                  <wp:simplePos x="0" y="0"/>
                  <wp:positionH relativeFrom="column">
                    <wp:posOffset>311785</wp:posOffset>
                  </wp:positionH>
                  <wp:positionV relativeFrom="paragraph">
                    <wp:posOffset>379302</wp:posOffset>
                  </wp:positionV>
                  <wp:extent cx="4961255" cy="1183640"/>
                  <wp:effectExtent l="0" t="0" r="0" b="0"/>
                  <wp:wrapSquare wrapText="bothSides"/>
                  <wp:docPr id="316" name="Picture 3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" name="something in eye.png"/>
                          <pic:cNvPicPr/>
                        </pic:nvPicPr>
                        <pic:blipFill rotWithShape="1">
                          <a:blip r:embed="rId25"/>
                          <a:srcRect t="8222" b="5024"/>
                          <a:stretch/>
                        </pic:blipFill>
                        <pic:spPr bwMode="auto">
                          <a:xfrm>
                            <a:off x="0" y="0"/>
                            <a:ext cx="4961255" cy="11836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75691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Please rate the severity of a feeling that you have something in your eye </w:t>
            </w:r>
            <w:r w:rsidRPr="00A75691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at its worst </w:t>
            </w:r>
            <w:r w:rsidRPr="00A75691">
              <w:rPr>
                <w:rFonts w:ascii="Calibri" w:hAnsi="Calibri" w:cs="Calibri"/>
                <w:color w:val="000000"/>
                <w:sz w:val="24"/>
                <w:szCs w:val="24"/>
              </w:rPr>
              <w:t>in the past 24 hours</w:t>
            </w:r>
            <w:r w:rsidRPr="00A75691">
              <w:rPr>
                <w:rFonts w:ascii="Calibri" w:eastAsia="Times New Roman" w:hAnsi="Calibri" w:cs="Calibri"/>
                <w:snapToGrid w:val="0"/>
                <w:color w:val="000000"/>
                <w:sz w:val="24"/>
                <w:szCs w:val="24"/>
              </w:rPr>
              <w:t>:</w:t>
            </w:r>
          </w:p>
        </w:tc>
      </w:tr>
      <w:tr w:rsidR="00C8137C" w:rsidRPr="00A75691" w14:paraId="6F0BD7FE" w14:textId="77777777" w:rsidTr="00C8137C">
        <w:tc>
          <w:tcPr>
            <w:tcW w:w="1413" w:type="dxa"/>
          </w:tcPr>
          <w:p w14:paraId="47C28398" w14:textId="77777777" w:rsidR="00C8137C" w:rsidRPr="00A75691" w:rsidRDefault="00C8137C" w:rsidP="00B86E3A">
            <w:pPr>
              <w:rPr>
                <w:rFonts w:ascii="Calibri" w:hAnsi="Calibri" w:cs="Calibri"/>
                <w:b/>
                <w:bCs/>
                <w:color w:val="auto"/>
                <w:sz w:val="24"/>
                <w:szCs w:val="24"/>
              </w:rPr>
            </w:pPr>
            <w:r w:rsidRPr="00A75691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7. Eye itch</w:t>
            </w:r>
          </w:p>
        </w:tc>
        <w:tc>
          <w:tcPr>
            <w:tcW w:w="8075" w:type="dxa"/>
            <w:hideMark/>
          </w:tcPr>
          <w:p w14:paraId="0C3F2F72" w14:textId="77777777" w:rsidR="00C8137C" w:rsidRPr="00A75691" w:rsidRDefault="00C8137C" w:rsidP="00B86E3A">
            <w:pPr>
              <w:rPr>
                <w:rFonts w:ascii="Calibri" w:hAnsi="Calibri" w:cs="Calibri"/>
                <w:b/>
                <w:bCs/>
                <w:color w:val="auto"/>
                <w:sz w:val="24"/>
                <w:szCs w:val="24"/>
              </w:rPr>
            </w:pPr>
            <w:r w:rsidRPr="00A75691">
              <w:rPr>
                <w:rFonts w:ascii="Calibri" w:hAnsi="Calibri" w:cs="Calibri"/>
                <w:b/>
                <w:bCs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72576" behindDoc="0" locked="0" layoutInCell="1" allowOverlap="1" wp14:anchorId="60BDE421" wp14:editId="6FE59EA0">
                  <wp:simplePos x="0" y="0"/>
                  <wp:positionH relativeFrom="column">
                    <wp:posOffset>-1905</wp:posOffset>
                  </wp:positionH>
                  <wp:positionV relativeFrom="paragraph">
                    <wp:posOffset>205740</wp:posOffset>
                  </wp:positionV>
                  <wp:extent cx="4962525" cy="907415"/>
                  <wp:effectExtent l="0" t="0" r="9525" b="6985"/>
                  <wp:wrapSquare wrapText="bothSides"/>
                  <wp:docPr id="317" name="Picture 317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" name="eye itch.png"/>
                          <pic:cNvPicPr/>
                        </pic:nvPicPr>
                        <pic:blipFill rotWithShape="1">
                          <a:blip r:embed="rId26"/>
                          <a:srcRect t="4762" b="10823"/>
                          <a:stretch/>
                        </pic:blipFill>
                        <pic:spPr bwMode="auto">
                          <a:xfrm>
                            <a:off x="0" y="0"/>
                            <a:ext cx="4962525" cy="9074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75691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Please rate the severity of the itch in your eye </w:t>
            </w:r>
            <w:r w:rsidRPr="00A75691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at its worst </w:t>
            </w:r>
            <w:r w:rsidRPr="00A75691">
              <w:rPr>
                <w:rFonts w:ascii="Calibri" w:hAnsi="Calibri" w:cs="Calibri"/>
                <w:color w:val="000000"/>
                <w:sz w:val="24"/>
                <w:szCs w:val="24"/>
              </w:rPr>
              <w:t>in the past 24 hours</w:t>
            </w:r>
            <w:r w:rsidRPr="00A75691">
              <w:rPr>
                <w:rFonts w:ascii="Calibri" w:eastAsia="Times New Roman" w:hAnsi="Calibri" w:cs="Calibri"/>
                <w:snapToGrid w:val="0"/>
                <w:color w:val="000000"/>
                <w:sz w:val="24"/>
                <w:szCs w:val="24"/>
              </w:rPr>
              <w:t>:</w:t>
            </w:r>
          </w:p>
        </w:tc>
      </w:tr>
      <w:tr w:rsidR="00C8137C" w:rsidRPr="00A75691" w14:paraId="06A41C41" w14:textId="77777777" w:rsidTr="00C8137C">
        <w:trPr>
          <w:trHeight w:val="1816"/>
        </w:trPr>
        <w:tc>
          <w:tcPr>
            <w:tcW w:w="1413" w:type="dxa"/>
          </w:tcPr>
          <w:p w14:paraId="346A123A" w14:textId="77777777" w:rsidR="00C8137C" w:rsidRPr="00A75691" w:rsidRDefault="00C8137C" w:rsidP="00B86E3A">
            <w:pPr>
              <w:rPr>
                <w:rFonts w:ascii="Calibri" w:hAnsi="Calibri" w:cs="Calibri"/>
                <w:b/>
                <w:bCs/>
                <w:color w:val="auto"/>
                <w:sz w:val="24"/>
                <w:szCs w:val="24"/>
              </w:rPr>
            </w:pPr>
            <w:r w:rsidRPr="00A75691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lastRenderedPageBreak/>
              <w:t>8. Eye grittiness</w:t>
            </w:r>
          </w:p>
        </w:tc>
        <w:tc>
          <w:tcPr>
            <w:tcW w:w="8075" w:type="dxa"/>
            <w:hideMark/>
          </w:tcPr>
          <w:p w14:paraId="644A04B9" w14:textId="77777777" w:rsidR="00C8137C" w:rsidRPr="00A75691" w:rsidRDefault="00C8137C" w:rsidP="00B86E3A">
            <w:pPr>
              <w:contextualSpacing/>
              <w:rPr>
                <w:rFonts w:ascii="Calibri" w:hAnsi="Calibri" w:cs="Calibri"/>
                <w:color w:val="auto"/>
                <w:sz w:val="24"/>
                <w:szCs w:val="24"/>
              </w:rPr>
            </w:pPr>
            <w:r w:rsidRPr="00A75691">
              <w:rPr>
                <w:rFonts w:ascii="Calibri" w:hAnsi="Calibri" w:cs="Calibri"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73600" behindDoc="0" locked="0" layoutInCell="1" allowOverlap="1" wp14:anchorId="57035BC1" wp14:editId="36E3F03A">
                  <wp:simplePos x="0" y="0"/>
                  <wp:positionH relativeFrom="column">
                    <wp:posOffset>-1905</wp:posOffset>
                  </wp:positionH>
                  <wp:positionV relativeFrom="paragraph">
                    <wp:posOffset>381635</wp:posOffset>
                  </wp:positionV>
                  <wp:extent cx="4962525" cy="895350"/>
                  <wp:effectExtent l="0" t="0" r="9525" b="0"/>
                  <wp:wrapSquare wrapText="bothSides"/>
                  <wp:docPr id="318" name="Pictur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" name="grittiness.png"/>
                          <pic:cNvPicPr/>
                        </pic:nvPicPr>
                        <pic:blipFill rotWithShape="1">
                          <a:blip r:embed="rId27"/>
                          <a:srcRect t="7495" b="9096"/>
                          <a:stretch/>
                        </pic:blipFill>
                        <pic:spPr bwMode="auto">
                          <a:xfrm>
                            <a:off x="0" y="0"/>
                            <a:ext cx="4962525" cy="8953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75691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Please rate the severity of a gritty feeling in your eye </w:t>
            </w:r>
            <w:r w:rsidRPr="00A75691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at its worst </w:t>
            </w:r>
            <w:r w:rsidRPr="00A75691">
              <w:rPr>
                <w:rFonts w:ascii="Calibri" w:hAnsi="Calibri" w:cs="Calibri"/>
                <w:color w:val="000000"/>
                <w:sz w:val="24"/>
                <w:szCs w:val="24"/>
              </w:rPr>
              <w:t>in the past 24 hours</w:t>
            </w:r>
            <w:r w:rsidRPr="00A75691">
              <w:rPr>
                <w:rFonts w:ascii="Calibri" w:eastAsia="Times New Roman" w:hAnsi="Calibri" w:cs="Calibri"/>
                <w:snapToGrid w:val="0"/>
                <w:color w:val="000000"/>
                <w:sz w:val="24"/>
                <w:szCs w:val="24"/>
              </w:rPr>
              <w:t>:</w:t>
            </w:r>
          </w:p>
        </w:tc>
      </w:tr>
      <w:tr w:rsidR="00C8137C" w:rsidRPr="00A75691" w14:paraId="21236838" w14:textId="77777777" w:rsidTr="00C8137C">
        <w:trPr>
          <w:trHeight w:val="1816"/>
        </w:trPr>
        <w:tc>
          <w:tcPr>
            <w:tcW w:w="1413" w:type="dxa"/>
          </w:tcPr>
          <w:p w14:paraId="60DCA46E" w14:textId="77777777" w:rsidR="00C8137C" w:rsidRPr="00A75691" w:rsidRDefault="00C8137C" w:rsidP="00B86E3A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A75691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9. Mucus in or around your eye</w:t>
            </w:r>
          </w:p>
        </w:tc>
        <w:tc>
          <w:tcPr>
            <w:tcW w:w="8075" w:type="dxa"/>
          </w:tcPr>
          <w:p w14:paraId="0B9D005B" w14:textId="77777777" w:rsidR="00C8137C" w:rsidRPr="00A75691" w:rsidRDefault="00C8137C" w:rsidP="00B86E3A">
            <w:pPr>
              <w:contextualSpacing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75691">
              <w:rPr>
                <w:rFonts w:ascii="Calibri" w:hAnsi="Calibri" w:cs="Calibri"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74624" behindDoc="0" locked="0" layoutInCell="1" allowOverlap="1" wp14:anchorId="6183B73C" wp14:editId="151974A8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398780</wp:posOffset>
                  </wp:positionV>
                  <wp:extent cx="5118100" cy="1224280"/>
                  <wp:effectExtent l="0" t="0" r="6350" b="0"/>
                  <wp:wrapSquare wrapText="bothSides"/>
                  <wp:docPr id="319" name="Picture 319" descr="A picture containing cloc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mucus3.png"/>
                          <pic:cNvPicPr/>
                        </pic:nvPicPr>
                        <pic:blipFill rotWithShape="1">
                          <a:blip r:embed="rId28"/>
                          <a:srcRect t="4699" b="9787"/>
                          <a:stretch/>
                        </pic:blipFill>
                        <pic:spPr bwMode="auto">
                          <a:xfrm>
                            <a:off x="0" y="0"/>
                            <a:ext cx="5118100" cy="12242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75691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Please rate the severity of mucus in or around your eye </w:t>
            </w:r>
            <w:r w:rsidRPr="00A75691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t its worst</w:t>
            </w:r>
            <w:r w:rsidRPr="00A75691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in the past 24 hours:</w:t>
            </w:r>
            <w:r w:rsidRPr="00A75691">
              <w:rPr>
                <w:rFonts w:ascii="Calibri" w:hAnsi="Calibri" w:cs="Calibri"/>
                <w:noProof/>
                <w:color w:val="000000"/>
                <w:sz w:val="24"/>
                <w:szCs w:val="24"/>
              </w:rPr>
              <w:t xml:space="preserve"> </w:t>
            </w:r>
          </w:p>
        </w:tc>
      </w:tr>
      <w:tr w:rsidR="00C8137C" w:rsidRPr="00A75691" w14:paraId="2FA2A0BC" w14:textId="77777777" w:rsidTr="00C8137C">
        <w:trPr>
          <w:trHeight w:val="1816"/>
        </w:trPr>
        <w:tc>
          <w:tcPr>
            <w:tcW w:w="1413" w:type="dxa"/>
          </w:tcPr>
          <w:p w14:paraId="691C544D" w14:textId="77777777" w:rsidR="00C8137C" w:rsidRPr="00A75691" w:rsidRDefault="00C8137C" w:rsidP="00B86E3A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A75691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10. Eyes feeling scratched</w:t>
            </w:r>
          </w:p>
        </w:tc>
        <w:tc>
          <w:tcPr>
            <w:tcW w:w="8075" w:type="dxa"/>
          </w:tcPr>
          <w:p w14:paraId="7EDAEC27" w14:textId="77777777" w:rsidR="00C8137C" w:rsidRPr="00A75691" w:rsidRDefault="00C8137C" w:rsidP="00B86E3A">
            <w:pPr>
              <w:rPr>
                <w:rFonts w:ascii="Calibri" w:hAnsi="Calibri" w:cs="Times New Roman"/>
                <w:noProof/>
                <w:color w:val="000000"/>
              </w:rPr>
            </w:pPr>
            <w:r w:rsidRPr="00A75691">
              <w:rPr>
                <w:rFonts w:ascii="Calibri" w:hAnsi="Calibri" w:cs="Times New Roman"/>
                <w:noProof/>
                <w:color w:val="000000"/>
              </w:rPr>
              <w:drawing>
                <wp:anchor distT="0" distB="0" distL="114300" distR="114300" simplePos="0" relativeHeight="251676672" behindDoc="0" locked="0" layoutInCell="1" allowOverlap="1" wp14:anchorId="05415139" wp14:editId="35D5BA2B">
                  <wp:simplePos x="0" y="0"/>
                  <wp:positionH relativeFrom="column">
                    <wp:posOffset>366812</wp:posOffset>
                  </wp:positionH>
                  <wp:positionV relativeFrom="paragraph">
                    <wp:posOffset>393906</wp:posOffset>
                  </wp:positionV>
                  <wp:extent cx="4962525" cy="1208405"/>
                  <wp:effectExtent l="0" t="0" r="9525" b="0"/>
                  <wp:wrapSquare wrapText="bothSides"/>
                  <wp:docPr id="320" name="Picture 3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" name="scratched eye.png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62525" cy="1208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75691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Please rate the </w:t>
            </w:r>
            <w:r w:rsidRPr="00A75691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severity of your eyes feeling like they have been scratched by something </w:t>
            </w:r>
            <w:r w:rsidRPr="00A75691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t its worst</w:t>
            </w:r>
            <w:r w:rsidRPr="00A75691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 xml:space="preserve"> in the past 24 hours:</w:t>
            </w:r>
          </w:p>
        </w:tc>
      </w:tr>
      <w:tr w:rsidR="00C8137C" w:rsidRPr="00A75691" w14:paraId="26C10AEA" w14:textId="77777777" w:rsidTr="00C8137C">
        <w:trPr>
          <w:trHeight w:val="1816"/>
        </w:trPr>
        <w:tc>
          <w:tcPr>
            <w:tcW w:w="1413" w:type="dxa"/>
          </w:tcPr>
          <w:p w14:paraId="0CFD1CD9" w14:textId="77777777" w:rsidR="00C8137C" w:rsidRPr="00A75691" w:rsidRDefault="00C8137C" w:rsidP="00B86E3A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A75691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11. Eyelid redness</w:t>
            </w:r>
          </w:p>
        </w:tc>
        <w:tc>
          <w:tcPr>
            <w:tcW w:w="8075" w:type="dxa"/>
          </w:tcPr>
          <w:p w14:paraId="65486E6C" w14:textId="77777777" w:rsidR="00C8137C" w:rsidRPr="00A75691" w:rsidRDefault="00C8137C" w:rsidP="00B86E3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A75691">
              <w:rPr>
                <w:rFonts w:ascii="Calibri" w:hAnsi="Calibri" w:cs="Times New Roman"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77696" behindDoc="0" locked="0" layoutInCell="1" allowOverlap="1" wp14:anchorId="6353E1E1" wp14:editId="240D61E9">
                  <wp:simplePos x="0" y="0"/>
                  <wp:positionH relativeFrom="column">
                    <wp:posOffset>287960</wp:posOffset>
                  </wp:positionH>
                  <wp:positionV relativeFrom="paragraph">
                    <wp:posOffset>213918</wp:posOffset>
                  </wp:positionV>
                  <wp:extent cx="5034915" cy="918845"/>
                  <wp:effectExtent l="0" t="0" r="0" b="0"/>
                  <wp:wrapSquare wrapText="bothSides"/>
                  <wp:docPr id="321" name="Picture 321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" name="eyelid redness.png"/>
                          <pic:cNvPicPr/>
                        </pic:nvPicPr>
                        <pic:blipFill rotWithShape="1">
                          <a:blip r:embed="rId30"/>
                          <a:srcRect t="4728" b="10414"/>
                          <a:stretch/>
                        </pic:blipFill>
                        <pic:spPr bwMode="auto">
                          <a:xfrm>
                            <a:off x="0" y="0"/>
                            <a:ext cx="5034915" cy="9188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75691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Please rate the severity of your eyelid redness </w:t>
            </w:r>
            <w:r w:rsidRPr="00A75691">
              <w:rPr>
                <w:rFonts w:ascii="Calibri" w:hAnsi="Calibri" w:cs="Times New Roman"/>
                <w:b/>
                <w:bCs/>
                <w:color w:val="000000"/>
                <w:sz w:val="24"/>
                <w:szCs w:val="24"/>
              </w:rPr>
              <w:t>at its worst</w:t>
            </w:r>
            <w:r w:rsidRPr="00A75691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in the past 24 hours:</w:t>
            </w:r>
          </w:p>
        </w:tc>
      </w:tr>
      <w:tr w:rsidR="00C8137C" w:rsidRPr="00A75691" w14:paraId="08FB8F03" w14:textId="77777777" w:rsidTr="00C8137C">
        <w:trPr>
          <w:trHeight w:val="1816"/>
        </w:trPr>
        <w:tc>
          <w:tcPr>
            <w:tcW w:w="1413" w:type="dxa"/>
          </w:tcPr>
          <w:p w14:paraId="56CC7924" w14:textId="77777777" w:rsidR="00C8137C" w:rsidRPr="00A75691" w:rsidRDefault="00C8137C" w:rsidP="00B86E3A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A75691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lastRenderedPageBreak/>
              <w:t>12.</w:t>
            </w:r>
            <w:r w:rsidRPr="00A75691">
              <w:rPr>
                <w:rFonts w:ascii="Calibri" w:hAnsi="Calibri" w:cs="Calibri"/>
                <w:b/>
                <w:bCs/>
                <w:color w:val="auto"/>
                <w:sz w:val="24"/>
                <w:szCs w:val="24"/>
              </w:rPr>
              <w:t xml:space="preserve"> Eyeball redness</w:t>
            </w:r>
          </w:p>
        </w:tc>
        <w:tc>
          <w:tcPr>
            <w:tcW w:w="8075" w:type="dxa"/>
          </w:tcPr>
          <w:p w14:paraId="7D503483" w14:textId="77777777" w:rsidR="00C8137C" w:rsidRPr="00A75691" w:rsidRDefault="00C8137C" w:rsidP="00B86E3A">
            <w:pPr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A75691">
              <w:rPr>
                <w:rFonts w:ascii="Calibri" w:hAnsi="Calibri" w:cs="Times New Roman"/>
                <w:noProof/>
                <w:color w:val="000000"/>
              </w:rPr>
              <w:drawing>
                <wp:anchor distT="0" distB="0" distL="114300" distR="114300" simplePos="0" relativeHeight="251678720" behindDoc="0" locked="0" layoutInCell="1" allowOverlap="1" wp14:anchorId="3071F413" wp14:editId="1EAD3ADF">
                  <wp:simplePos x="0" y="0"/>
                  <wp:positionH relativeFrom="column">
                    <wp:posOffset>26670</wp:posOffset>
                  </wp:positionH>
                  <wp:positionV relativeFrom="paragraph">
                    <wp:posOffset>216535</wp:posOffset>
                  </wp:positionV>
                  <wp:extent cx="5029200" cy="902970"/>
                  <wp:effectExtent l="0" t="0" r="0" b="0"/>
                  <wp:wrapSquare wrapText="bothSides"/>
                  <wp:docPr id="322" name="Picture 3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37"/>
                          <a:srcRect l="3297"/>
                          <a:stretch/>
                        </pic:blipFill>
                        <pic:spPr bwMode="auto">
                          <a:xfrm>
                            <a:off x="0" y="0"/>
                            <a:ext cx="5029200" cy="9029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75691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Please rate the </w:t>
            </w:r>
            <w:r w:rsidRPr="00A75691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severity of your eyeball redness </w:t>
            </w:r>
            <w:r w:rsidRPr="00A75691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t its worst</w:t>
            </w:r>
            <w:r w:rsidRPr="00A75691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 xml:space="preserve"> in the past 24 hours:</w:t>
            </w:r>
          </w:p>
        </w:tc>
      </w:tr>
      <w:tr w:rsidR="00C8137C" w:rsidRPr="00A75691" w14:paraId="4025CD49" w14:textId="77777777" w:rsidTr="00C8137C">
        <w:trPr>
          <w:trHeight w:val="2303"/>
        </w:trPr>
        <w:tc>
          <w:tcPr>
            <w:tcW w:w="1413" w:type="dxa"/>
          </w:tcPr>
          <w:p w14:paraId="35AA1EA9" w14:textId="77777777" w:rsidR="00C8137C" w:rsidRPr="00A75691" w:rsidRDefault="00C8137C" w:rsidP="00B86E3A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A75691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13. Watery eyes</w:t>
            </w:r>
          </w:p>
        </w:tc>
        <w:tc>
          <w:tcPr>
            <w:tcW w:w="8075" w:type="dxa"/>
          </w:tcPr>
          <w:p w14:paraId="5A67188D" w14:textId="77777777" w:rsidR="00C8137C" w:rsidRPr="00A75691" w:rsidRDefault="00C8137C" w:rsidP="00B86E3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A75691">
              <w:rPr>
                <w:rFonts w:ascii="Calibri" w:hAnsi="Calibri" w:cs="Times New Roman"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79744" behindDoc="0" locked="0" layoutInCell="1" allowOverlap="1" wp14:anchorId="76B838CD" wp14:editId="14680EBB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427355</wp:posOffset>
                  </wp:positionV>
                  <wp:extent cx="5162550" cy="1072515"/>
                  <wp:effectExtent l="0" t="0" r="0" b="0"/>
                  <wp:wrapSquare wrapText="bothSides"/>
                  <wp:docPr id="323" name="Picture 323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" name="watery.png"/>
                          <pic:cNvPicPr/>
                        </pic:nvPicPr>
                        <pic:blipFill rotWithShape="1">
                          <a:blip r:embed="rId32"/>
                          <a:srcRect t="5871" b="11252"/>
                          <a:stretch/>
                        </pic:blipFill>
                        <pic:spPr bwMode="auto">
                          <a:xfrm>
                            <a:off x="0" y="0"/>
                            <a:ext cx="5162550" cy="10725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75691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Please rate the </w:t>
            </w:r>
            <w:r w:rsidRPr="00A75691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severity of your watery eyes in the morning </w:t>
            </w:r>
            <w:r w:rsidRPr="00A75691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t its worst</w:t>
            </w:r>
            <w:r w:rsidRPr="00A75691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 xml:space="preserve"> in the past 24 hours:</w:t>
            </w:r>
          </w:p>
        </w:tc>
      </w:tr>
    </w:tbl>
    <w:p w14:paraId="5E91A61E" w14:textId="77777777" w:rsidR="00F2153A" w:rsidRDefault="00F2153A" w:rsidP="00C8137C">
      <w:pPr>
        <w:rPr>
          <w:rFonts w:ascii="Calibri" w:eastAsia="Calibri" w:hAnsi="Calibri" w:cs="Calibri"/>
          <w:b/>
          <w:bCs/>
          <w:sz w:val="24"/>
          <w:szCs w:val="24"/>
          <w:u w:val="single"/>
        </w:rPr>
      </w:pPr>
    </w:p>
    <w:p w14:paraId="60ADDA9D" w14:textId="38598D61" w:rsidR="00C8137C" w:rsidRPr="00A75691" w:rsidRDefault="00C8137C" w:rsidP="00C8137C">
      <w:pPr>
        <w:rPr>
          <w:rFonts w:ascii="Calibri" w:eastAsia="Calibri" w:hAnsi="Calibri" w:cs="Calibri"/>
          <w:b/>
          <w:bCs/>
          <w:sz w:val="24"/>
          <w:szCs w:val="24"/>
          <w:u w:val="single"/>
        </w:rPr>
      </w:pPr>
      <w:r w:rsidRPr="00A75691">
        <w:rPr>
          <w:rFonts w:ascii="Calibri" w:eastAsia="Calibri" w:hAnsi="Calibri" w:cs="Calibri"/>
          <w:b/>
          <w:bCs/>
          <w:sz w:val="24"/>
          <w:szCs w:val="24"/>
          <w:u w:val="single"/>
        </w:rPr>
        <w:t>Blurred Vision Module</w:t>
      </w:r>
    </w:p>
    <w:p w14:paraId="08A893ED" w14:textId="77777777" w:rsidR="00C8137C" w:rsidRPr="00A75691" w:rsidRDefault="00C8137C" w:rsidP="00C8137C">
      <w:pPr>
        <w:rPr>
          <w:rFonts w:ascii="Calibri" w:eastAsia="Calibri" w:hAnsi="Calibri" w:cs="Calibri"/>
          <w:b/>
          <w:bCs/>
          <w:color w:val="000000"/>
          <w:sz w:val="24"/>
          <w:szCs w:val="24"/>
        </w:rPr>
      </w:pPr>
      <w:r w:rsidRPr="00A75691">
        <w:rPr>
          <w:rFonts w:ascii="Calibri" w:eastAsia="Calibri" w:hAnsi="Calibri" w:cs="Calibri"/>
          <w:sz w:val="24"/>
          <w:szCs w:val="24"/>
        </w:rPr>
        <w:t xml:space="preserve">Please answer the following questions thinking about your blurred vision between blinks when it was </w:t>
      </w:r>
      <w:r w:rsidRPr="00A75691">
        <w:rPr>
          <w:rFonts w:ascii="Calibri" w:eastAsia="Calibri" w:hAnsi="Calibri" w:cs="Calibri"/>
          <w:b/>
          <w:bCs/>
          <w:sz w:val="24"/>
          <w:szCs w:val="24"/>
          <w:u w:val="single"/>
        </w:rPr>
        <w:t>at its worst</w:t>
      </w:r>
      <w:r w:rsidRPr="00A75691">
        <w:rPr>
          <w:rFonts w:ascii="Calibri" w:eastAsia="Calibri" w:hAnsi="Calibri" w:cs="Calibri"/>
          <w:sz w:val="24"/>
          <w:szCs w:val="24"/>
        </w:rPr>
        <w:t xml:space="preserve"> over the past 24 hours.</w:t>
      </w:r>
    </w:p>
    <w:tbl>
      <w:tblPr>
        <w:tblStyle w:val="TableGrid16"/>
        <w:tblW w:w="9488" w:type="dxa"/>
        <w:tblLayout w:type="fixed"/>
        <w:tblLook w:val="04A0" w:firstRow="1" w:lastRow="0" w:firstColumn="1" w:lastColumn="0" w:noHBand="0" w:noVBand="1"/>
      </w:tblPr>
      <w:tblGrid>
        <w:gridCol w:w="562"/>
        <w:gridCol w:w="8926"/>
      </w:tblGrid>
      <w:tr w:rsidR="00C8137C" w:rsidRPr="00A75691" w14:paraId="71037CD0" w14:textId="77777777" w:rsidTr="00B86E3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</w:tcPr>
          <w:p w14:paraId="463FAB3C" w14:textId="77777777" w:rsidR="00C8137C" w:rsidRPr="00A75691" w:rsidRDefault="00C8137C" w:rsidP="00B86E3A">
            <w:pPr>
              <w:rPr>
                <w:rFonts w:ascii="Calibri" w:hAnsi="Calibri" w:cs="Calibri"/>
                <w:b/>
                <w:bCs/>
                <w:color w:val="auto"/>
                <w:sz w:val="24"/>
                <w:szCs w:val="24"/>
              </w:rPr>
            </w:pPr>
            <w:r w:rsidRPr="00A75691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1. </w:t>
            </w:r>
          </w:p>
        </w:tc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  <w:hideMark/>
          </w:tcPr>
          <w:p w14:paraId="13990939" w14:textId="77777777" w:rsidR="00C8137C" w:rsidRPr="00A75691" w:rsidRDefault="00C8137C" w:rsidP="00B86E3A">
            <w:pPr>
              <w:rPr>
                <w:rFonts w:ascii="Calibri" w:hAnsi="Calibri" w:cs="Calibri"/>
                <w:b/>
                <w:bCs/>
                <w:color w:val="auto"/>
                <w:sz w:val="24"/>
                <w:szCs w:val="24"/>
              </w:rPr>
            </w:pPr>
            <w:r w:rsidRPr="00A75691">
              <w:rPr>
                <w:rFonts w:ascii="Calibri" w:hAnsi="Calibri" w:cs="Calibri"/>
                <w:b/>
                <w:bCs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81792" behindDoc="0" locked="0" layoutInCell="1" allowOverlap="1" wp14:anchorId="0113BA7D" wp14:editId="6CE6011C">
                  <wp:simplePos x="0" y="0"/>
                  <wp:positionH relativeFrom="column">
                    <wp:posOffset>304165</wp:posOffset>
                  </wp:positionH>
                  <wp:positionV relativeFrom="paragraph">
                    <wp:posOffset>378448</wp:posOffset>
                  </wp:positionV>
                  <wp:extent cx="4961890" cy="1284605"/>
                  <wp:effectExtent l="0" t="0" r="0" b="0"/>
                  <wp:wrapSquare wrapText="bothSides"/>
                  <wp:docPr id="324" name="Picture 324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" name="blurred vision.png"/>
                          <pic:cNvPicPr/>
                        </pic:nvPicPr>
                        <pic:blipFill rotWithShape="1">
                          <a:blip r:embed="rId33"/>
                          <a:srcRect t="6736" b="9622"/>
                          <a:stretch/>
                        </pic:blipFill>
                        <pic:spPr bwMode="auto">
                          <a:xfrm>
                            <a:off x="0" y="0"/>
                            <a:ext cx="4961890" cy="12846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75691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Please rate the blurred vision you experienced between blinks </w:t>
            </w:r>
            <w:r w:rsidRPr="00A75691">
              <w:rPr>
                <w:rFonts w:ascii="Calibri" w:hAnsi="Calibri" w:cs="Times New Roman"/>
                <w:b/>
                <w:bCs/>
                <w:color w:val="000000"/>
                <w:sz w:val="24"/>
                <w:szCs w:val="24"/>
              </w:rPr>
              <w:t>at its worst</w:t>
            </w:r>
            <w:r w:rsidRPr="00A75691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in the past 24 hours:</w:t>
            </w:r>
          </w:p>
        </w:tc>
      </w:tr>
      <w:tr w:rsidR="00C8137C" w:rsidRPr="00A75691" w14:paraId="66E1D776" w14:textId="77777777" w:rsidTr="00B86E3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81EBD" w14:textId="77777777" w:rsidR="00C8137C" w:rsidRPr="00A75691" w:rsidRDefault="00C8137C" w:rsidP="00B86E3A">
            <w:pPr>
              <w:rPr>
                <w:rFonts w:ascii="Calibri" w:hAnsi="Calibri" w:cs="Times New Roman"/>
                <w:b/>
                <w:color w:val="000000"/>
                <w:sz w:val="24"/>
              </w:rPr>
            </w:pPr>
            <w:r w:rsidRPr="00A75691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2. </w:t>
            </w:r>
          </w:p>
        </w:tc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01725" w14:textId="77777777" w:rsidR="00C8137C" w:rsidRPr="00A75691" w:rsidRDefault="00C8137C" w:rsidP="00B86E3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75691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How much of the time have you had blurred vision between blinks </w:t>
            </w:r>
            <w:r w:rsidRPr="00A75691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in the past 24 hours</w:t>
            </w:r>
            <w:r w:rsidRPr="00A75691">
              <w:rPr>
                <w:rFonts w:ascii="Calibri" w:hAnsi="Calibri" w:cs="Calibri"/>
                <w:color w:val="000000"/>
                <w:sz w:val="24"/>
                <w:szCs w:val="24"/>
              </w:rPr>
              <w:t>?</w:t>
            </w:r>
          </w:p>
          <w:p w14:paraId="0524C228" w14:textId="77777777" w:rsidR="00C8137C" w:rsidRPr="00A75691" w:rsidRDefault="00C8137C" w:rsidP="00B86E3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75691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</w:p>
          <w:tbl>
            <w:tblPr>
              <w:tblStyle w:val="TableGrid7"/>
              <w:tblW w:w="7286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457"/>
              <w:gridCol w:w="1457"/>
              <w:gridCol w:w="1457"/>
              <w:gridCol w:w="1457"/>
              <w:gridCol w:w="1458"/>
            </w:tblGrid>
            <w:tr w:rsidR="00C8137C" w:rsidRPr="00A75691" w14:paraId="59ABB38B" w14:textId="77777777" w:rsidTr="00B86E3A">
              <w:trPr>
                <w:jc w:val="center"/>
              </w:trPr>
              <w:tc>
                <w:tcPr>
                  <w:tcW w:w="1457" w:type="dxa"/>
                  <w:vAlign w:val="center"/>
                </w:tcPr>
                <w:p w14:paraId="6E393898" w14:textId="77777777" w:rsidR="00C8137C" w:rsidRPr="00A75691" w:rsidRDefault="00C8137C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A75691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lastRenderedPageBreak/>
                    <w:drawing>
                      <wp:inline distT="0" distB="0" distL="0" distR="0" wp14:anchorId="4EC575C0" wp14:editId="08431F65">
                        <wp:extent cx="152408" cy="152408"/>
                        <wp:effectExtent l="0" t="0" r="0" b="0"/>
                        <wp:docPr id="325" name="Picture 32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7" w:type="dxa"/>
                  <w:vAlign w:val="center"/>
                </w:tcPr>
                <w:p w14:paraId="243D04AC" w14:textId="77777777" w:rsidR="00C8137C" w:rsidRPr="00A75691" w:rsidRDefault="00C8137C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A75691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1218149A" wp14:editId="40DB002F">
                        <wp:extent cx="152408" cy="152408"/>
                        <wp:effectExtent l="0" t="0" r="0" b="0"/>
                        <wp:docPr id="326" name="Picture 32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7" w:type="dxa"/>
                  <w:vAlign w:val="center"/>
                </w:tcPr>
                <w:p w14:paraId="53E91239" w14:textId="77777777" w:rsidR="00C8137C" w:rsidRPr="00A75691" w:rsidRDefault="00C8137C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A75691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2CA2D34E" wp14:editId="7D913511">
                        <wp:extent cx="152408" cy="152408"/>
                        <wp:effectExtent l="0" t="0" r="0" b="0"/>
                        <wp:docPr id="327" name="Picture 32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7" w:type="dxa"/>
                  <w:vAlign w:val="center"/>
                </w:tcPr>
                <w:p w14:paraId="2F6D0972" w14:textId="77777777" w:rsidR="00C8137C" w:rsidRPr="00A75691" w:rsidRDefault="00C8137C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A75691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46ADD64B" wp14:editId="1602E4AC">
                        <wp:extent cx="152408" cy="152408"/>
                        <wp:effectExtent l="0" t="0" r="0" b="0"/>
                        <wp:docPr id="328" name="Picture 32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8" w:type="dxa"/>
                  <w:shd w:val="clear" w:color="auto" w:fill="auto"/>
                  <w:vAlign w:val="center"/>
                </w:tcPr>
                <w:p w14:paraId="0510341B" w14:textId="77777777" w:rsidR="00C8137C" w:rsidRPr="00A75691" w:rsidRDefault="00C8137C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A75691">
                    <w:rPr>
                      <w:rFonts w:ascii="Calibri" w:hAnsi="Calibri" w:cs="Calibri"/>
                      <w:noProof/>
                      <w:color w:val="000000"/>
                      <w:sz w:val="24"/>
                      <w:szCs w:val="24"/>
                    </w:rPr>
                    <w:drawing>
                      <wp:inline distT="0" distB="0" distL="0" distR="0" wp14:anchorId="080B63C5" wp14:editId="37FF2268">
                        <wp:extent cx="152408" cy="152408"/>
                        <wp:effectExtent l="0" t="0" r="0" b="0"/>
                        <wp:docPr id="329" name="Picture 32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8" cy="15240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C8137C" w:rsidRPr="00A75691" w14:paraId="37C52BE4" w14:textId="77777777" w:rsidTr="00B86E3A">
              <w:trPr>
                <w:trHeight w:val="808"/>
                <w:jc w:val="center"/>
              </w:trPr>
              <w:tc>
                <w:tcPr>
                  <w:tcW w:w="1457" w:type="dxa"/>
                  <w:vAlign w:val="center"/>
                </w:tcPr>
                <w:p w14:paraId="2B13BD21" w14:textId="77777777" w:rsidR="00C8137C" w:rsidRPr="00A75691" w:rsidRDefault="00C8137C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A75691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None of the time</w:t>
                  </w:r>
                </w:p>
              </w:tc>
              <w:tc>
                <w:tcPr>
                  <w:tcW w:w="1457" w:type="dxa"/>
                  <w:vAlign w:val="center"/>
                </w:tcPr>
                <w:p w14:paraId="2F4B6877" w14:textId="77777777" w:rsidR="00C8137C" w:rsidRPr="00A75691" w:rsidRDefault="00C8137C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A75691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A little of the time</w:t>
                  </w:r>
                </w:p>
              </w:tc>
              <w:tc>
                <w:tcPr>
                  <w:tcW w:w="1457" w:type="dxa"/>
                  <w:vAlign w:val="center"/>
                </w:tcPr>
                <w:p w14:paraId="7AF37006" w14:textId="77777777" w:rsidR="00C8137C" w:rsidRPr="00A75691" w:rsidRDefault="00C8137C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A75691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Some of the time</w:t>
                  </w:r>
                </w:p>
              </w:tc>
              <w:tc>
                <w:tcPr>
                  <w:tcW w:w="1457" w:type="dxa"/>
                  <w:vAlign w:val="center"/>
                </w:tcPr>
                <w:p w14:paraId="681D8B5E" w14:textId="77777777" w:rsidR="00C8137C" w:rsidRPr="00A75691" w:rsidRDefault="00C8137C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A75691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A lot of the time</w:t>
                  </w:r>
                </w:p>
              </w:tc>
              <w:tc>
                <w:tcPr>
                  <w:tcW w:w="1458" w:type="dxa"/>
                  <w:vAlign w:val="center"/>
                </w:tcPr>
                <w:p w14:paraId="50787249" w14:textId="77777777" w:rsidR="00C8137C" w:rsidRPr="00A75691" w:rsidRDefault="00C8137C" w:rsidP="00B86E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proofErr w:type="gramStart"/>
                  <w:r w:rsidRPr="00A75691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>All of</w:t>
                  </w:r>
                  <w:proofErr w:type="gramEnd"/>
                  <w:r w:rsidRPr="00A75691"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  <w:t xml:space="preserve"> the time</w:t>
                  </w:r>
                </w:p>
              </w:tc>
            </w:tr>
          </w:tbl>
          <w:p w14:paraId="2231ADB6" w14:textId="77777777" w:rsidR="00C8137C" w:rsidRPr="00A75691" w:rsidRDefault="00C8137C" w:rsidP="00B86E3A">
            <w:pPr>
              <w:ind w:left="739" w:hanging="708"/>
              <w:jc w:val="center"/>
              <w:rPr>
                <w:rFonts w:ascii="Calibri" w:hAnsi="Calibri" w:cs="Times New Roman"/>
                <w:color w:val="000000"/>
                <w:sz w:val="24"/>
              </w:rPr>
            </w:pPr>
          </w:p>
        </w:tc>
      </w:tr>
    </w:tbl>
    <w:p w14:paraId="262A49ED" w14:textId="77777777" w:rsidR="00F2153A" w:rsidRDefault="00F2153A" w:rsidP="00C8137C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b/>
          <w:bCs/>
          <w:color w:val="000000"/>
          <w:sz w:val="24"/>
          <w:szCs w:val="24"/>
          <w:u w:val="single"/>
        </w:rPr>
      </w:pPr>
    </w:p>
    <w:p w14:paraId="725B1334" w14:textId="149EAB9C" w:rsidR="00C8137C" w:rsidRPr="00A75691" w:rsidRDefault="00C8137C" w:rsidP="00C8137C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b/>
          <w:bCs/>
          <w:color w:val="000000"/>
          <w:sz w:val="24"/>
          <w:szCs w:val="24"/>
          <w:u w:val="single"/>
        </w:rPr>
      </w:pPr>
      <w:r w:rsidRPr="00A75691">
        <w:rPr>
          <w:rFonts w:ascii="Calibri" w:eastAsia="Calibri" w:hAnsi="Calibri" w:cs="Calibri"/>
          <w:b/>
          <w:bCs/>
          <w:color w:val="000000"/>
          <w:sz w:val="24"/>
          <w:szCs w:val="24"/>
          <w:u w:val="single"/>
        </w:rPr>
        <w:t xml:space="preserve">Visual Tasking Module </w:t>
      </w:r>
    </w:p>
    <w:p w14:paraId="076267B0" w14:textId="77777777" w:rsidR="007F2301" w:rsidRDefault="007F2301" w:rsidP="00C8137C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color w:val="000000"/>
          <w:sz w:val="24"/>
          <w:szCs w:val="24"/>
        </w:rPr>
      </w:pPr>
    </w:p>
    <w:p w14:paraId="2AFCA4D5" w14:textId="244F0AEA" w:rsidR="00C8137C" w:rsidRPr="00A75691" w:rsidRDefault="00C8137C" w:rsidP="00C8137C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b/>
          <w:bCs/>
          <w:color w:val="000000"/>
          <w:sz w:val="24"/>
          <w:szCs w:val="24"/>
        </w:rPr>
      </w:pPr>
      <w:r w:rsidRPr="00A75691">
        <w:rPr>
          <w:rFonts w:ascii="Calibri" w:eastAsia="Calibri" w:hAnsi="Calibri" w:cs="Calibri"/>
          <w:color w:val="000000"/>
          <w:sz w:val="24"/>
          <w:szCs w:val="24"/>
        </w:rPr>
        <w:t xml:space="preserve">The following questions ask about how much of the time your </w:t>
      </w:r>
      <w:r w:rsidRPr="00A75691">
        <w:rPr>
          <w:rFonts w:ascii="Calibri" w:eastAsia="Calibri" w:hAnsi="Calibri" w:cs="Calibri"/>
          <w:b/>
          <w:bCs/>
          <w:color w:val="000000"/>
          <w:sz w:val="24"/>
          <w:szCs w:val="24"/>
        </w:rPr>
        <w:t xml:space="preserve">dry eye disease symptoms and related problems (e.g., blurred vision between blinks) affected or interfered with your ability to do visual activities in the past 7 days. </w:t>
      </w:r>
      <w:r w:rsidRPr="00A75691">
        <w:rPr>
          <w:rFonts w:ascii="Calibri" w:eastAsia="Calibri" w:hAnsi="Calibri" w:cs="Calibri"/>
          <w:color w:val="000000"/>
          <w:sz w:val="24"/>
          <w:szCs w:val="24"/>
        </w:rPr>
        <w:t>Please do not think about any other vision problems you have (such as vision problems that are corrected by wearing glasses, reading glasses, or contact lenses) when selecting an answer.</w:t>
      </w:r>
      <w:r w:rsidRPr="00A75691">
        <w:rPr>
          <w:rFonts w:ascii="Calibri" w:eastAsia="Calibri" w:hAnsi="Calibri" w:cs="Calibri"/>
          <w:b/>
          <w:bCs/>
          <w:color w:val="000000"/>
          <w:sz w:val="24"/>
          <w:szCs w:val="24"/>
        </w:rPr>
        <w:t xml:space="preserve"> </w:t>
      </w:r>
    </w:p>
    <w:p w14:paraId="394C4B6F" w14:textId="77777777" w:rsidR="00C8137C" w:rsidRPr="00A75691" w:rsidRDefault="00C8137C" w:rsidP="00C8137C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color w:val="000000"/>
          <w:sz w:val="24"/>
          <w:szCs w:val="24"/>
        </w:rPr>
      </w:pPr>
    </w:p>
    <w:p w14:paraId="3EF6A2D0" w14:textId="77777777" w:rsidR="00C8137C" w:rsidRPr="00A75691" w:rsidRDefault="00C8137C" w:rsidP="00C8137C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color w:val="000000"/>
          <w:sz w:val="24"/>
          <w:szCs w:val="24"/>
        </w:rPr>
      </w:pPr>
      <w:r w:rsidRPr="00A75691">
        <w:rPr>
          <w:rFonts w:ascii="Calibri" w:eastAsia="Calibri" w:hAnsi="Calibri" w:cs="Calibri"/>
          <w:color w:val="000000"/>
          <w:sz w:val="24"/>
          <w:szCs w:val="24"/>
        </w:rPr>
        <w:t xml:space="preserve">Difficulties doing visual activities might include </w:t>
      </w:r>
      <w:r w:rsidRPr="00A75691">
        <w:rPr>
          <w:rFonts w:ascii="Calibri" w:eastAsia="Calibri" w:hAnsi="Calibri" w:cs="Calibri"/>
          <w:b/>
          <w:bCs/>
          <w:color w:val="000000"/>
          <w:sz w:val="24"/>
          <w:szCs w:val="24"/>
        </w:rPr>
        <w:t>changing how you did an activity, avoiding an activity, or needing to take a rest from an activity</w:t>
      </w:r>
      <w:r w:rsidRPr="00A75691">
        <w:rPr>
          <w:rFonts w:ascii="Calibri" w:eastAsia="Calibri" w:hAnsi="Calibri" w:cs="Calibri"/>
          <w:color w:val="000000"/>
          <w:sz w:val="24"/>
          <w:szCs w:val="24"/>
        </w:rPr>
        <w:t xml:space="preserve"> because of your dry eye disease symptoms.  </w:t>
      </w:r>
    </w:p>
    <w:p w14:paraId="16D0D5F7" w14:textId="77777777" w:rsidR="00C8137C" w:rsidRPr="00A75691" w:rsidRDefault="00C8137C" w:rsidP="00C8137C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color w:val="000000"/>
          <w:sz w:val="24"/>
          <w:szCs w:val="24"/>
        </w:rPr>
      </w:pPr>
    </w:p>
    <w:p w14:paraId="64AD1462" w14:textId="0D8E0401" w:rsidR="00C8137C" w:rsidRDefault="00C8137C" w:rsidP="00C8137C">
      <w:pPr>
        <w:autoSpaceDE w:val="0"/>
        <w:autoSpaceDN w:val="0"/>
        <w:adjustRightInd w:val="0"/>
        <w:spacing w:after="80" w:line="240" w:lineRule="auto"/>
        <w:rPr>
          <w:rFonts w:ascii="Calibri" w:eastAsia="Calibri" w:hAnsi="Calibri" w:cs="Calibri"/>
          <w:color w:val="000000"/>
          <w:sz w:val="24"/>
          <w:szCs w:val="24"/>
        </w:rPr>
      </w:pPr>
      <w:r w:rsidRPr="00A75691">
        <w:rPr>
          <w:rFonts w:ascii="Calibri" w:eastAsia="Calibri" w:hAnsi="Calibri" w:cs="Calibri"/>
          <w:color w:val="000000"/>
          <w:sz w:val="24"/>
          <w:szCs w:val="24"/>
        </w:rPr>
        <w:t>Please answer the questions thinking about how much of the time these activities are affected by your dry eye disease when you</w:t>
      </w:r>
      <w:r w:rsidRPr="00A75691">
        <w:rPr>
          <w:rFonts w:ascii="Calibri" w:eastAsia="Calibri" w:hAnsi="Calibri" w:cs="Calibri"/>
          <w:b/>
          <w:bCs/>
          <w:color w:val="000000"/>
          <w:sz w:val="24"/>
          <w:szCs w:val="24"/>
        </w:rPr>
        <w:t xml:space="preserve"> do not </w:t>
      </w:r>
      <w:proofErr w:type="gramStart"/>
      <w:r w:rsidRPr="00A75691">
        <w:rPr>
          <w:rFonts w:ascii="Calibri" w:eastAsia="Calibri" w:hAnsi="Calibri" w:cs="Calibri"/>
          <w:b/>
          <w:bCs/>
          <w:color w:val="000000"/>
          <w:sz w:val="24"/>
          <w:szCs w:val="24"/>
        </w:rPr>
        <w:t>make adjustments</w:t>
      </w:r>
      <w:proofErr w:type="gramEnd"/>
      <w:r w:rsidRPr="00A75691">
        <w:rPr>
          <w:rFonts w:ascii="Calibri" w:eastAsia="Calibri" w:hAnsi="Calibri" w:cs="Calibri"/>
          <w:b/>
          <w:bCs/>
          <w:color w:val="000000"/>
          <w:sz w:val="24"/>
          <w:szCs w:val="24"/>
        </w:rPr>
        <w:t xml:space="preserve"> </w:t>
      </w:r>
      <w:r w:rsidRPr="00A75691">
        <w:rPr>
          <w:rFonts w:ascii="Calibri" w:eastAsia="Calibri" w:hAnsi="Calibri" w:cs="Calibri"/>
          <w:color w:val="000000"/>
          <w:sz w:val="24"/>
          <w:szCs w:val="24"/>
        </w:rPr>
        <w:t xml:space="preserve">(for example, if your eyes are sensitive to light, think about reading on your computer or tablet </w:t>
      </w:r>
      <w:r w:rsidRPr="00A75691">
        <w:rPr>
          <w:rFonts w:ascii="Calibri" w:eastAsia="Calibri" w:hAnsi="Calibri" w:cs="Calibri"/>
          <w:b/>
          <w:bCs/>
          <w:color w:val="000000"/>
          <w:sz w:val="24"/>
          <w:szCs w:val="24"/>
        </w:rPr>
        <w:t>without</w:t>
      </w:r>
      <w:r w:rsidRPr="00A75691">
        <w:rPr>
          <w:rFonts w:ascii="Calibri" w:eastAsia="Calibri" w:hAnsi="Calibri" w:cs="Calibri"/>
          <w:color w:val="000000"/>
          <w:sz w:val="24"/>
          <w:szCs w:val="24"/>
        </w:rPr>
        <w:t xml:space="preserve"> changing the brightness of the screen).</w:t>
      </w:r>
    </w:p>
    <w:tbl>
      <w:tblPr>
        <w:tblStyle w:val="GridTable213"/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37"/>
        <w:gridCol w:w="1021"/>
        <w:gridCol w:w="936"/>
        <w:gridCol w:w="1069"/>
        <w:gridCol w:w="1052"/>
        <w:gridCol w:w="1127"/>
        <w:gridCol w:w="1326"/>
        <w:gridCol w:w="1317"/>
      </w:tblGrid>
      <w:tr w:rsidR="00BB7141" w:rsidRPr="00A75691" w14:paraId="57203627" w14:textId="77777777" w:rsidTr="00BB71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90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EF3E185" w14:textId="77777777" w:rsidR="00C8137C" w:rsidRPr="00A75691" w:rsidRDefault="00C8137C" w:rsidP="00B86E3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75691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Over the past 7 days how much of the time did your dry eye symptoms and related problems affect your ability to… </w:t>
            </w:r>
          </w:p>
          <w:p w14:paraId="4D1F9710" w14:textId="77777777" w:rsidR="00C8137C" w:rsidRPr="00A75691" w:rsidRDefault="00C8137C" w:rsidP="00B86E3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FF3224B" w14:textId="77777777" w:rsidR="00C8137C" w:rsidRPr="00A75691" w:rsidRDefault="00C8137C" w:rsidP="00B86E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4"/>
                <w:szCs w:val="24"/>
              </w:rPr>
            </w:pPr>
            <w:r w:rsidRPr="00A75691">
              <w:rPr>
                <w:rFonts w:ascii="Calibri" w:hAnsi="Calibri"/>
                <w:sz w:val="24"/>
                <w:szCs w:val="24"/>
              </w:rPr>
              <w:t>None of the time</w:t>
            </w:r>
          </w:p>
        </w:tc>
        <w:tc>
          <w:tcPr>
            <w:tcW w:w="9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D777D26" w14:textId="77777777" w:rsidR="00C8137C" w:rsidRPr="00A75691" w:rsidRDefault="00C8137C" w:rsidP="00B86E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4"/>
                <w:szCs w:val="24"/>
              </w:rPr>
            </w:pPr>
            <w:r w:rsidRPr="00A75691">
              <w:rPr>
                <w:rFonts w:ascii="Calibri" w:hAnsi="Calibri"/>
                <w:sz w:val="24"/>
                <w:szCs w:val="24"/>
              </w:rPr>
              <w:t>A little of the time</w:t>
            </w:r>
          </w:p>
        </w:tc>
        <w:tc>
          <w:tcPr>
            <w:tcW w:w="10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C08F5D8" w14:textId="77777777" w:rsidR="00C8137C" w:rsidRPr="00A75691" w:rsidRDefault="00C8137C" w:rsidP="00B86E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4"/>
                <w:szCs w:val="24"/>
              </w:rPr>
            </w:pPr>
            <w:r w:rsidRPr="00A75691">
              <w:rPr>
                <w:rFonts w:ascii="Calibri" w:hAnsi="Calibri"/>
                <w:sz w:val="24"/>
                <w:szCs w:val="24"/>
              </w:rPr>
              <w:t>Some of the time</w:t>
            </w:r>
          </w:p>
        </w:tc>
        <w:tc>
          <w:tcPr>
            <w:tcW w:w="10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ECC2D8B" w14:textId="77777777" w:rsidR="00C8137C" w:rsidRPr="00A75691" w:rsidRDefault="00C8137C" w:rsidP="00B86E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4"/>
                <w:szCs w:val="24"/>
              </w:rPr>
            </w:pPr>
            <w:r w:rsidRPr="00A75691">
              <w:rPr>
                <w:rFonts w:ascii="Calibri" w:hAnsi="Calibri"/>
                <w:sz w:val="24"/>
                <w:szCs w:val="24"/>
              </w:rPr>
              <w:t>A lot of the time</w:t>
            </w:r>
          </w:p>
        </w:tc>
        <w:tc>
          <w:tcPr>
            <w:tcW w:w="11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9FC11AD" w14:textId="77777777" w:rsidR="00C8137C" w:rsidRPr="00A75691" w:rsidDel="001944B0" w:rsidRDefault="00C8137C" w:rsidP="00B86E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 w:rsidRPr="00A75691">
              <w:rPr>
                <w:rFonts w:ascii="Calibri" w:hAnsi="Calibri" w:cs="Calibri"/>
                <w:sz w:val="24"/>
                <w:szCs w:val="24"/>
              </w:rPr>
              <w:t>All of</w:t>
            </w:r>
            <w:proofErr w:type="gramEnd"/>
            <w:r w:rsidRPr="00A75691">
              <w:rPr>
                <w:rFonts w:ascii="Calibri" w:hAnsi="Calibri" w:cs="Calibri"/>
                <w:sz w:val="24"/>
                <w:szCs w:val="24"/>
              </w:rPr>
              <w:t xml:space="preserve"> the time</w:t>
            </w:r>
          </w:p>
        </w:tc>
        <w:tc>
          <w:tcPr>
            <w:tcW w:w="13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63EEE24" w14:textId="77777777" w:rsidR="00C8137C" w:rsidRPr="00A75691" w:rsidRDefault="00C8137C" w:rsidP="00B86E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75691">
              <w:rPr>
                <w:rFonts w:ascii="Calibri" w:hAnsi="Calibri" w:cs="Calibri"/>
                <w:sz w:val="24"/>
                <w:szCs w:val="24"/>
              </w:rPr>
              <w:t xml:space="preserve">I avoided or was completely unable to do this activity due to my dry eye disease symptoms </w:t>
            </w:r>
          </w:p>
        </w:tc>
        <w:tc>
          <w:tcPr>
            <w:tcW w:w="131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7742C22D" w14:textId="77777777" w:rsidR="00C8137C" w:rsidRPr="00A75691" w:rsidRDefault="00C8137C" w:rsidP="00B86E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75691">
              <w:rPr>
                <w:rFonts w:ascii="Calibri" w:hAnsi="Calibri" w:cs="Calibri"/>
                <w:sz w:val="24"/>
                <w:szCs w:val="24"/>
              </w:rPr>
              <w:t>Not applicable I did not do this for reasons unrelated to my dry eye disease symptoms</w:t>
            </w:r>
          </w:p>
        </w:tc>
      </w:tr>
      <w:tr w:rsidR="00BB7141" w:rsidRPr="00A75691" w14:paraId="3772100E" w14:textId="77777777" w:rsidTr="00BB7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shd w:val="clear" w:color="auto" w:fill="DBDBDB"/>
            <w:vAlign w:val="center"/>
          </w:tcPr>
          <w:p w14:paraId="09CA4F1D" w14:textId="77777777" w:rsidR="00C8137C" w:rsidRPr="00715272" w:rsidRDefault="00C8137C" w:rsidP="00B86E3A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715272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 xml:space="preserve">1. </w:t>
            </w: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Read books, </w:t>
            </w:r>
            <w:proofErr w:type="gramStart"/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newspapers</w:t>
            </w:r>
            <w:proofErr w:type="gramEnd"/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 or magazines?</w:t>
            </w:r>
          </w:p>
        </w:tc>
        <w:tc>
          <w:tcPr>
            <w:tcW w:w="1021" w:type="dxa"/>
            <w:shd w:val="clear" w:color="auto" w:fill="DBDBDB"/>
            <w:vAlign w:val="center"/>
          </w:tcPr>
          <w:p w14:paraId="3149AFF4" w14:textId="77777777" w:rsidR="00C8137C" w:rsidRPr="00A75691" w:rsidRDefault="00C8137C" w:rsidP="00C8137C">
            <w:pPr>
              <w:numPr>
                <w:ilvl w:val="0"/>
                <w:numId w:val="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936" w:type="dxa"/>
            <w:shd w:val="clear" w:color="auto" w:fill="DBDBDB"/>
            <w:vAlign w:val="center"/>
          </w:tcPr>
          <w:p w14:paraId="72EFE1C1" w14:textId="77777777" w:rsidR="00C8137C" w:rsidRPr="00A75691" w:rsidRDefault="00C8137C" w:rsidP="00C8137C">
            <w:pPr>
              <w:numPr>
                <w:ilvl w:val="0"/>
                <w:numId w:val="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069" w:type="dxa"/>
            <w:shd w:val="clear" w:color="auto" w:fill="DBDBDB"/>
            <w:vAlign w:val="center"/>
          </w:tcPr>
          <w:p w14:paraId="77B49934" w14:textId="77777777" w:rsidR="00C8137C" w:rsidRPr="00A75691" w:rsidRDefault="00C8137C" w:rsidP="00C8137C">
            <w:pPr>
              <w:numPr>
                <w:ilvl w:val="0"/>
                <w:numId w:val="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052" w:type="dxa"/>
            <w:shd w:val="clear" w:color="auto" w:fill="DBDBDB"/>
            <w:vAlign w:val="center"/>
          </w:tcPr>
          <w:p w14:paraId="666655E7" w14:textId="77777777" w:rsidR="00C8137C" w:rsidRPr="00A75691" w:rsidRDefault="00C8137C" w:rsidP="00C8137C">
            <w:pPr>
              <w:numPr>
                <w:ilvl w:val="0"/>
                <w:numId w:val="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127" w:type="dxa"/>
            <w:shd w:val="clear" w:color="auto" w:fill="DBDBDB"/>
            <w:vAlign w:val="center"/>
          </w:tcPr>
          <w:p w14:paraId="7EFA5C0D" w14:textId="77777777" w:rsidR="00C8137C" w:rsidRPr="00A75691" w:rsidRDefault="00C8137C" w:rsidP="00C8137C">
            <w:pPr>
              <w:numPr>
                <w:ilvl w:val="0"/>
                <w:numId w:val="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326" w:type="dxa"/>
            <w:shd w:val="clear" w:color="auto" w:fill="DBDBDB"/>
            <w:vAlign w:val="center"/>
          </w:tcPr>
          <w:p w14:paraId="65AA5675" w14:textId="77777777" w:rsidR="00C8137C" w:rsidRPr="00A75691" w:rsidRDefault="00C8137C" w:rsidP="00C8137C">
            <w:pPr>
              <w:numPr>
                <w:ilvl w:val="0"/>
                <w:numId w:val="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317" w:type="dxa"/>
            <w:shd w:val="clear" w:color="auto" w:fill="DBDBDB"/>
            <w:vAlign w:val="center"/>
          </w:tcPr>
          <w:p w14:paraId="52C3AA88" w14:textId="77777777" w:rsidR="00C8137C" w:rsidRPr="00A75691" w:rsidRDefault="00C8137C" w:rsidP="00C8137C">
            <w:pPr>
              <w:numPr>
                <w:ilvl w:val="0"/>
                <w:numId w:val="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</w:tr>
      <w:tr w:rsidR="00BB7141" w:rsidRPr="00A75691" w14:paraId="24B663B8" w14:textId="77777777" w:rsidTr="00BB7141">
        <w:trPr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vAlign w:val="center"/>
          </w:tcPr>
          <w:p w14:paraId="51399B4C" w14:textId="77777777" w:rsidR="00BB7141" w:rsidRPr="00715272" w:rsidRDefault="00BB7141" w:rsidP="00BB7141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lastRenderedPageBreak/>
              <w:t>2. Read on a screen for example a computer or tablet (without changing the brightness of the screen)?</w:t>
            </w:r>
          </w:p>
        </w:tc>
        <w:tc>
          <w:tcPr>
            <w:tcW w:w="1021" w:type="dxa"/>
            <w:vAlign w:val="center"/>
          </w:tcPr>
          <w:p w14:paraId="2A07845C" w14:textId="77777777" w:rsidR="00BB7141" w:rsidRPr="00A75691" w:rsidRDefault="00BB7141" w:rsidP="00BB7141">
            <w:pPr>
              <w:numPr>
                <w:ilvl w:val="0"/>
                <w:numId w:val="5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936" w:type="dxa"/>
            <w:vAlign w:val="center"/>
          </w:tcPr>
          <w:p w14:paraId="7D6D776A" w14:textId="77777777" w:rsidR="00BB7141" w:rsidRPr="00A75691" w:rsidRDefault="00BB7141" w:rsidP="00BB7141">
            <w:pPr>
              <w:numPr>
                <w:ilvl w:val="0"/>
                <w:numId w:val="5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069" w:type="dxa"/>
            <w:vAlign w:val="center"/>
          </w:tcPr>
          <w:p w14:paraId="6B8B0DF9" w14:textId="77777777" w:rsidR="00BB7141" w:rsidRPr="00A75691" w:rsidRDefault="00BB7141" w:rsidP="00BB7141">
            <w:pPr>
              <w:numPr>
                <w:ilvl w:val="0"/>
                <w:numId w:val="5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052" w:type="dxa"/>
            <w:vAlign w:val="center"/>
          </w:tcPr>
          <w:p w14:paraId="50A3FC06" w14:textId="77777777" w:rsidR="00BB7141" w:rsidRPr="00A75691" w:rsidRDefault="00BB7141" w:rsidP="00BB7141">
            <w:pPr>
              <w:numPr>
                <w:ilvl w:val="0"/>
                <w:numId w:val="5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127" w:type="dxa"/>
            <w:vAlign w:val="center"/>
          </w:tcPr>
          <w:p w14:paraId="3E0841AE" w14:textId="77777777" w:rsidR="00BB7141" w:rsidRPr="00A75691" w:rsidRDefault="00BB7141" w:rsidP="00BB7141">
            <w:pPr>
              <w:numPr>
                <w:ilvl w:val="0"/>
                <w:numId w:val="5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326" w:type="dxa"/>
            <w:vAlign w:val="center"/>
          </w:tcPr>
          <w:p w14:paraId="5DCC7F55" w14:textId="77777777" w:rsidR="00BB7141" w:rsidRPr="00A75691" w:rsidRDefault="00BB7141" w:rsidP="00BB7141">
            <w:pPr>
              <w:numPr>
                <w:ilvl w:val="0"/>
                <w:numId w:val="5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317" w:type="dxa"/>
            <w:vAlign w:val="center"/>
          </w:tcPr>
          <w:p w14:paraId="093DD8E4" w14:textId="77777777" w:rsidR="00BB7141" w:rsidRPr="00A75691" w:rsidRDefault="00BB7141" w:rsidP="00BB7141">
            <w:pPr>
              <w:numPr>
                <w:ilvl w:val="0"/>
                <w:numId w:val="5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</w:tr>
      <w:tr w:rsidR="00BB7141" w:rsidRPr="00A75691" w14:paraId="3EF1A1BB" w14:textId="77777777" w:rsidTr="00BB7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vAlign w:val="center"/>
          </w:tcPr>
          <w:p w14:paraId="041C48DD" w14:textId="77777777" w:rsidR="00BB7141" w:rsidRPr="00715272" w:rsidRDefault="00BB7141" w:rsidP="00BB7141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3. Watch a program on the TV?</w:t>
            </w:r>
          </w:p>
        </w:tc>
        <w:tc>
          <w:tcPr>
            <w:tcW w:w="1021" w:type="dxa"/>
            <w:vAlign w:val="center"/>
          </w:tcPr>
          <w:p w14:paraId="4C23F08B" w14:textId="77777777" w:rsidR="00BB7141" w:rsidRPr="00A75691" w:rsidRDefault="00BB7141" w:rsidP="00BB7141">
            <w:pPr>
              <w:numPr>
                <w:ilvl w:val="0"/>
                <w:numId w:val="6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936" w:type="dxa"/>
            <w:vAlign w:val="center"/>
          </w:tcPr>
          <w:p w14:paraId="19CFEF6C" w14:textId="77777777" w:rsidR="00BB7141" w:rsidRPr="00A75691" w:rsidRDefault="00BB7141" w:rsidP="00BB7141">
            <w:pPr>
              <w:numPr>
                <w:ilvl w:val="0"/>
                <w:numId w:val="6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069" w:type="dxa"/>
            <w:vAlign w:val="center"/>
          </w:tcPr>
          <w:p w14:paraId="5920BD6D" w14:textId="77777777" w:rsidR="00BB7141" w:rsidRPr="00A75691" w:rsidRDefault="00BB7141" w:rsidP="00BB7141">
            <w:pPr>
              <w:numPr>
                <w:ilvl w:val="0"/>
                <w:numId w:val="6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052" w:type="dxa"/>
            <w:vAlign w:val="center"/>
          </w:tcPr>
          <w:p w14:paraId="580FEB78" w14:textId="77777777" w:rsidR="00BB7141" w:rsidRPr="00A75691" w:rsidRDefault="00BB7141" w:rsidP="00BB7141">
            <w:pPr>
              <w:numPr>
                <w:ilvl w:val="0"/>
                <w:numId w:val="6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127" w:type="dxa"/>
            <w:vAlign w:val="center"/>
          </w:tcPr>
          <w:p w14:paraId="75C93182" w14:textId="77777777" w:rsidR="00BB7141" w:rsidRPr="00A75691" w:rsidRDefault="00BB7141" w:rsidP="00BB7141">
            <w:pPr>
              <w:numPr>
                <w:ilvl w:val="0"/>
                <w:numId w:val="6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326" w:type="dxa"/>
            <w:vAlign w:val="center"/>
          </w:tcPr>
          <w:p w14:paraId="427D3D0A" w14:textId="77777777" w:rsidR="00BB7141" w:rsidRPr="00A75691" w:rsidRDefault="00BB7141" w:rsidP="00BB7141">
            <w:pPr>
              <w:numPr>
                <w:ilvl w:val="0"/>
                <w:numId w:val="6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317" w:type="dxa"/>
            <w:vAlign w:val="center"/>
          </w:tcPr>
          <w:p w14:paraId="599B895D" w14:textId="77777777" w:rsidR="00BB7141" w:rsidRPr="00A75691" w:rsidRDefault="00BB7141" w:rsidP="00BB7141">
            <w:pPr>
              <w:numPr>
                <w:ilvl w:val="0"/>
                <w:numId w:val="6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</w:tr>
      <w:tr w:rsidR="00BB7141" w:rsidRPr="00A75691" w14:paraId="168F8958" w14:textId="77777777" w:rsidTr="00BB7141">
        <w:trPr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vAlign w:val="center"/>
          </w:tcPr>
          <w:p w14:paraId="56D660D1" w14:textId="19726CCD" w:rsidR="00BB7141" w:rsidRPr="00715272" w:rsidRDefault="00BB7141" w:rsidP="00BB7141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715272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 xml:space="preserve">4. Carry out </w:t>
            </w: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household chores for example cleaning or laundry?</w:t>
            </w:r>
          </w:p>
        </w:tc>
        <w:tc>
          <w:tcPr>
            <w:tcW w:w="1021" w:type="dxa"/>
            <w:vAlign w:val="center"/>
          </w:tcPr>
          <w:p w14:paraId="794D229D" w14:textId="77777777" w:rsidR="00BB7141" w:rsidRPr="00A75691" w:rsidRDefault="00BB7141" w:rsidP="00BB7141">
            <w:pPr>
              <w:numPr>
                <w:ilvl w:val="0"/>
                <w:numId w:val="7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936" w:type="dxa"/>
            <w:vAlign w:val="center"/>
          </w:tcPr>
          <w:p w14:paraId="1F35E86F" w14:textId="77777777" w:rsidR="00BB7141" w:rsidRPr="00A75691" w:rsidRDefault="00BB7141" w:rsidP="00BB7141">
            <w:pPr>
              <w:numPr>
                <w:ilvl w:val="0"/>
                <w:numId w:val="7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069" w:type="dxa"/>
            <w:vAlign w:val="center"/>
          </w:tcPr>
          <w:p w14:paraId="7222A67D" w14:textId="77777777" w:rsidR="00BB7141" w:rsidRPr="00A75691" w:rsidRDefault="00BB7141" w:rsidP="00BB7141">
            <w:pPr>
              <w:numPr>
                <w:ilvl w:val="0"/>
                <w:numId w:val="7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052" w:type="dxa"/>
            <w:vAlign w:val="center"/>
          </w:tcPr>
          <w:p w14:paraId="365A0425" w14:textId="77777777" w:rsidR="00BB7141" w:rsidRPr="00A75691" w:rsidRDefault="00BB7141" w:rsidP="00BB7141">
            <w:pPr>
              <w:numPr>
                <w:ilvl w:val="0"/>
                <w:numId w:val="7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127" w:type="dxa"/>
            <w:vAlign w:val="center"/>
          </w:tcPr>
          <w:p w14:paraId="365DC74C" w14:textId="77777777" w:rsidR="00BB7141" w:rsidRPr="00A75691" w:rsidRDefault="00BB7141" w:rsidP="00BB7141">
            <w:pPr>
              <w:numPr>
                <w:ilvl w:val="0"/>
                <w:numId w:val="7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326" w:type="dxa"/>
            <w:vAlign w:val="center"/>
          </w:tcPr>
          <w:p w14:paraId="46B38FDE" w14:textId="77777777" w:rsidR="00BB7141" w:rsidRPr="00A75691" w:rsidRDefault="00BB7141" w:rsidP="00BB7141">
            <w:pPr>
              <w:numPr>
                <w:ilvl w:val="0"/>
                <w:numId w:val="7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317" w:type="dxa"/>
            <w:vAlign w:val="center"/>
          </w:tcPr>
          <w:p w14:paraId="71A308A5" w14:textId="77777777" w:rsidR="00BB7141" w:rsidRPr="00A75691" w:rsidRDefault="00BB7141" w:rsidP="00BB7141">
            <w:pPr>
              <w:numPr>
                <w:ilvl w:val="0"/>
                <w:numId w:val="7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</w:tr>
      <w:tr w:rsidR="00BB7141" w:rsidRPr="00A75691" w14:paraId="6DAC1761" w14:textId="77777777" w:rsidTr="00BB7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vAlign w:val="center"/>
          </w:tcPr>
          <w:p w14:paraId="1B94C1EC" w14:textId="77777777" w:rsidR="00BB7141" w:rsidRPr="00715272" w:rsidRDefault="00BB7141" w:rsidP="00BB7141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715272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 xml:space="preserve">5. Carry out </w:t>
            </w: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your usual leisure activities or hobbies for example crafts, painting, playing cards?</w:t>
            </w:r>
          </w:p>
        </w:tc>
        <w:tc>
          <w:tcPr>
            <w:tcW w:w="1021" w:type="dxa"/>
            <w:vAlign w:val="center"/>
          </w:tcPr>
          <w:p w14:paraId="34E0431E" w14:textId="77777777" w:rsidR="00BB7141" w:rsidRPr="00A75691" w:rsidRDefault="00BB7141" w:rsidP="00BB7141">
            <w:pPr>
              <w:numPr>
                <w:ilvl w:val="0"/>
                <w:numId w:val="7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936" w:type="dxa"/>
            <w:vAlign w:val="center"/>
          </w:tcPr>
          <w:p w14:paraId="1A7B9B36" w14:textId="77777777" w:rsidR="00BB7141" w:rsidRPr="00A75691" w:rsidRDefault="00BB7141" w:rsidP="00BB7141">
            <w:pPr>
              <w:numPr>
                <w:ilvl w:val="0"/>
                <w:numId w:val="7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069" w:type="dxa"/>
            <w:vAlign w:val="center"/>
          </w:tcPr>
          <w:p w14:paraId="12FE1AC5" w14:textId="77777777" w:rsidR="00BB7141" w:rsidRPr="00A75691" w:rsidRDefault="00BB7141" w:rsidP="00BB7141">
            <w:pPr>
              <w:numPr>
                <w:ilvl w:val="0"/>
                <w:numId w:val="7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052" w:type="dxa"/>
            <w:vAlign w:val="center"/>
          </w:tcPr>
          <w:p w14:paraId="3955BB3A" w14:textId="77777777" w:rsidR="00BB7141" w:rsidRPr="00A75691" w:rsidRDefault="00BB7141" w:rsidP="00BB7141">
            <w:pPr>
              <w:numPr>
                <w:ilvl w:val="0"/>
                <w:numId w:val="7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127" w:type="dxa"/>
            <w:vAlign w:val="center"/>
          </w:tcPr>
          <w:p w14:paraId="28FC7ABC" w14:textId="77777777" w:rsidR="00BB7141" w:rsidRPr="00A75691" w:rsidRDefault="00BB7141" w:rsidP="00BB7141">
            <w:pPr>
              <w:numPr>
                <w:ilvl w:val="0"/>
                <w:numId w:val="7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326" w:type="dxa"/>
            <w:vAlign w:val="center"/>
          </w:tcPr>
          <w:p w14:paraId="78FD4FE4" w14:textId="77777777" w:rsidR="00BB7141" w:rsidRPr="00A75691" w:rsidRDefault="00BB7141" w:rsidP="00BB7141">
            <w:pPr>
              <w:numPr>
                <w:ilvl w:val="0"/>
                <w:numId w:val="7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317" w:type="dxa"/>
            <w:vAlign w:val="center"/>
          </w:tcPr>
          <w:p w14:paraId="28EED69D" w14:textId="77777777" w:rsidR="00BB7141" w:rsidRPr="00A75691" w:rsidRDefault="00BB7141" w:rsidP="00BB7141">
            <w:pPr>
              <w:numPr>
                <w:ilvl w:val="0"/>
                <w:numId w:val="7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</w:tr>
      <w:tr w:rsidR="00BB7141" w:rsidRPr="00A75691" w14:paraId="5BC2F2B6" w14:textId="77777777" w:rsidTr="00BB7141">
        <w:trPr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vAlign w:val="center"/>
          </w:tcPr>
          <w:p w14:paraId="7E09D5FA" w14:textId="77777777" w:rsidR="00BB7141" w:rsidRPr="00715272" w:rsidRDefault="00BB7141" w:rsidP="00BB7141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715272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>6</w:t>
            </w: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. </w:t>
            </w:r>
            <w:r w:rsidRPr="00715272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 xml:space="preserve">Watch events </w:t>
            </w: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at a distance for example a show or sporting event?</w:t>
            </w:r>
          </w:p>
        </w:tc>
        <w:tc>
          <w:tcPr>
            <w:tcW w:w="1021" w:type="dxa"/>
            <w:vAlign w:val="center"/>
          </w:tcPr>
          <w:p w14:paraId="5A62CDD5" w14:textId="77777777" w:rsidR="00BB7141" w:rsidRPr="00A75691" w:rsidRDefault="00BB7141" w:rsidP="00BB7141">
            <w:pPr>
              <w:numPr>
                <w:ilvl w:val="0"/>
                <w:numId w:val="7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936" w:type="dxa"/>
            <w:vAlign w:val="center"/>
          </w:tcPr>
          <w:p w14:paraId="1B7F4184" w14:textId="77777777" w:rsidR="00BB7141" w:rsidRPr="00A75691" w:rsidRDefault="00BB7141" w:rsidP="00BB7141">
            <w:pPr>
              <w:numPr>
                <w:ilvl w:val="0"/>
                <w:numId w:val="7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069" w:type="dxa"/>
            <w:vAlign w:val="center"/>
          </w:tcPr>
          <w:p w14:paraId="7C013652" w14:textId="77777777" w:rsidR="00BB7141" w:rsidRPr="00A75691" w:rsidRDefault="00BB7141" w:rsidP="00BB7141">
            <w:pPr>
              <w:numPr>
                <w:ilvl w:val="0"/>
                <w:numId w:val="7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052" w:type="dxa"/>
            <w:vAlign w:val="center"/>
          </w:tcPr>
          <w:p w14:paraId="558DF208" w14:textId="77777777" w:rsidR="00BB7141" w:rsidRPr="00A75691" w:rsidRDefault="00BB7141" w:rsidP="00BB7141">
            <w:pPr>
              <w:numPr>
                <w:ilvl w:val="0"/>
                <w:numId w:val="7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127" w:type="dxa"/>
            <w:vAlign w:val="center"/>
          </w:tcPr>
          <w:p w14:paraId="418AFBB1" w14:textId="77777777" w:rsidR="00BB7141" w:rsidRPr="00A75691" w:rsidRDefault="00BB7141" w:rsidP="00BB7141">
            <w:pPr>
              <w:numPr>
                <w:ilvl w:val="0"/>
                <w:numId w:val="7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326" w:type="dxa"/>
            <w:vAlign w:val="center"/>
          </w:tcPr>
          <w:p w14:paraId="0BE68687" w14:textId="77777777" w:rsidR="00BB7141" w:rsidRPr="00A75691" w:rsidRDefault="00BB7141" w:rsidP="00BB7141">
            <w:pPr>
              <w:numPr>
                <w:ilvl w:val="0"/>
                <w:numId w:val="7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317" w:type="dxa"/>
            <w:vAlign w:val="center"/>
          </w:tcPr>
          <w:p w14:paraId="25C398A0" w14:textId="77777777" w:rsidR="00BB7141" w:rsidRPr="00A75691" w:rsidRDefault="00BB7141" w:rsidP="00BB7141">
            <w:pPr>
              <w:numPr>
                <w:ilvl w:val="0"/>
                <w:numId w:val="7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</w:tr>
      <w:tr w:rsidR="00BB7141" w:rsidRPr="00A75691" w14:paraId="61F98B61" w14:textId="77777777" w:rsidTr="00BB7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vAlign w:val="center"/>
          </w:tcPr>
          <w:p w14:paraId="60E61FFC" w14:textId="77777777" w:rsidR="00BB7141" w:rsidRPr="00715272" w:rsidRDefault="00BB7141" w:rsidP="00BB7141">
            <w:pPr>
              <w:autoSpaceDE w:val="0"/>
              <w:autoSpaceDN w:val="0"/>
              <w:adjustRightInd w:val="0"/>
              <w:contextualSpacing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715272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 xml:space="preserve">7. Drive </w:t>
            </w: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during the day?</w:t>
            </w:r>
          </w:p>
        </w:tc>
        <w:tc>
          <w:tcPr>
            <w:tcW w:w="1021" w:type="dxa"/>
            <w:vAlign w:val="center"/>
          </w:tcPr>
          <w:p w14:paraId="7765E7A7" w14:textId="77777777" w:rsidR="00BB7141" w:rsidRPr="00A75691" w:rsidRDefault="00BB7141" w:rsidP="00BB7141">
            <w:pPr>
              <w:numPr>
                <w:ilvl w:val="0"/>
                <w:numId w:val="10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936" w:type="dxa"/>
            <w:vAlign w:val="center"/>
          </w:tcPr>
          <w:p w14:paraId="1B74DB18" w14:textId="77777777" w:rsidR="00BB7141" w:rsidRPr="00A75691" w:rsidRDefault="00BB7141" w:rsidP="00BB7141">
            <w:pPr>
              <w:numPr>
                <w:ilvl w:val="0"/>
                <w:numId w:val="10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069" w:type="dxa"/>
            <w:vAlign w:val="center"/>
          </w:tcPr>
          <w:p w14:paraId="6D05F112" w14:textId="77777777" w:rsidR="00BB7141" w:rsidRPr="00A75691" w:rsidRDefault="00BB7141" w:rsidP="00BB7141">
            <w:pPr>
              <w:numPr>
                <w:ilvl w:val="0"/>
                <w:numId w:val="10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052" w:type="dxa"/>
            <w:vAlign w:val="center"/>
          </w:tcPr>
          <w:p w14:paraId="17FE3913" w14:textId="77777777" w:rsidR="00BB7141" w:rsidRPr="00A75691" w:rsidRDefault="00BB7141" w:rsidP="00BB7141">
            <w:pPr>
              <w:numPr>
                <w:ilvl w:val="0"/>
                <w:numId w:val="10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127" w:type="dxa"/>
            <w:vAlign w:val="center"/>
          </w:tcPr>
          <w:p w14:paraId="0EE0595C" w14:textId="77777777" w:rsidR="00BB7141" w:rsidRPr="00A75691" w:rsidRDefault="00BB7141" w:rsidP="00BB7141">
            <w:pPr>
              <w:numPr>
                <w:ilvl w:val="0"/>
                <w:numId w:val="10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326" w:type="dxa"/>
            <w:vAlign w:val="center"/>
          </w:tcPr>
          <w:p w14:paraId="4FD0CE86" w14:textId="77777777" w:rsidR="00BB7141" w:rsidRPr="00A75691" w:rsidRDefault="00BB7141" w:rsidP="00BB7141">
            <w:pPr>
              <w:numPr>
                <w:ilvl w:val="0"/>
                <w:numId w:val="10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317" w:type="dxa"/>
            <w:vAlign w:val="center"/>
          </w:tcPr>
          <w:p w14:paraId="188FDC0D" w14:textId="77777777" w:rsidR="00BB7141" w:rsidRPr="00A75691" w:rsidRDefault="00BB7141" w:rsidP="00BB7141">
            <w:pPr>
              <w:numPr>
                <w:ilvl w:val="0"/>
                <w:numId w:val="10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</w:tr>
      <w:tr w:rsidR="00BB7141" w:rsidRPr="00A75691" w14:paraId="1AA52440" w14:textId="77777777" w:rsidTr="00BB7141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vAlign w:val="center"/>
          </w:tcPr>
          <w:p w14:paraId="3D64EBF8" w14:textId="77777777" w:rsidR="00BB7141" w:rsidRPr="00715272" w:rsidRDefault="00BB7141" w:rsidP="00BB7141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71527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8. Drive at night?</w:t>
            </w:r>
          </w:p>
        </w:tc>
        <w:tc>
          <w:tcPr>
            <w:tcW w:w="1021" w:type="dxa"/>
            <w:vAlign w:val="center"/>
          </w:tcPr>
          <w:p w14:paraId="63BD59DD" w14:textId="77777777" w:rsidR="00BB7141" w:rsidRPr="00A75691" w:rsidRDefault="00BB7141" w:rsidP="00BB7141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936" w:type="dxa"/>
            <w:vAlign w:val="center"/>
          </w:tcPr>
          <w:p w14:paraId="722D6C24" w14:textId="77777777" w:rsidR="00BB7141" w:rsidRPr="00A75691" w:rsidRDefault="00BB7141" w:rsidP="00BB7141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069" w:type="dxa"/>
            <w:vAlign w:val="center"/>
          </w:tcPr>
          <w:p w14:paraId="539AA0C1" w14:textId="77777777" w:rsidR="00BB7141" w:rsidRPr="00A75691" w:rsidRDefault="00BB7141" w:rsidP="00BB7141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052" w:type="dxa"/>
            <w:vAlign w:val="center"/>
          </w:tcPr>
          <w:p w14:paraId="6E15F9BB" w14:textId="77777777" w:rsidR="00BB7141" w:rsidRPr="00A75691" w:rsidRDefault="00BB7141" w:rsidP="00BB7141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127" w:type="dxa"/>
            <w:vAlign w:val="center"/>
          </w:tcPr>
          <w:p w14:paraId="5C1A712B" w14:textId="77777777" w:rsidR="00BB7141" w:rsidRPr="00A75691" w:rsidRDefault="00BB7141" w:rsidP="00BB7141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326" w:type="dxa"/>
            <w:vAlign w:val="center"/>
          </w:tcPr>
          <w:p w14:paraId="7D7470BC" w14:textId="77777777" w:rsidR="00BB7141" w:rsidRPr="00A75691" w:rsidRDefault="00BB7141" w:rsidP="00BB7141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  <w:tc>
          <w:tcPr>
            <w:tcW w:w="1317" w:type="dxa"/>
            <w:vAlign w:val="center"/>
          </w:tcPr>
          <w:p w14:paraId="7715CEA2" w14:textId="77777777" w:rsidR="00BB7141" w:rsidRPr="00A75691" w:rsidRDefault="00BB7141" w:rsidP="00BB7141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32"/>
                <w:szCs w:val="32"/>
              </w:rPr>
            </w:pPr>
          </w:p>
        </w:tc>
      </w:tr>
    </w:tbl>
    <w:p w14:paraId="2EF524B5" w14:textId="77777777" w:rsidR="00F2153A" w:rsidRDefault="00F2153A" w:rsidP="00C8137C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b/>
          <w:bCs/>
          <w:color w:val="000000"/>
          <w:sz w:val="24"/>
          <w:szCs w:val="24"/>
          <w:u w:val="single"/>
        </w:rPr>
      </w:pPr>
    </w:p>
    <w:p w14:paraId="42B2259D" w14:textId="77777777" w:rsidR="00F2153A" w:rsidRDefault="00F2153A" w:rsidP="00C8137C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b/>
          <w:bCs/>
          <w:color w:val="000000"/>
          <w:sz w:val="24"/>
          <w:szCs w:val="24"/>
          <w:u w:val="single"/>
        </w:rPr>
      </w:pPr>
    </w:p>
    <w:p w14:paraId="5E08B6B3" w14:textId="77777777" w:rsidR="00F2153A" w:rsidRDefault="00F2153A" w:rsidP="00C8137C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b/>
          <w:bCs/>
          <w:color w:val="000000"/>
          <w:sz w:val="24"/>
          <w:szCs w:val="24"/>
          <w:u w:val="single"/>
        </w:rPr>
      </w:pPr>
    </w:p>
    <w:p w14:paraId="68F2BCB7" w14:textId="77777777" w:rsidR="00F2153A" w:rsidRDefault="00F2153A" w:rsidP="00C8137C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b/>
          <w:bCs/>
          <w:color w:val="000000"/>
          <w:sz w:val="24"/>
          <w:szCs w:val="24"/>
          <w:u w:val="single"/>
        </w:rPr>
      </w:pPr>
    </w:p>
    <w:p w14:paraId="3A51D60C" w14:textId="0F55C852" w:rsidR="00C8137C" w:rsidRPr="00A75691" w:rsidRDefault="00C8137C" w:rsidP="00C8137C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b/>
          <w:bCs/>
          <w:color w:val="000000"/>
          <w:sz w:val="24"/>
          <w:szCs w:val="24"/>
          <w:u w:val="single"/>
        </w:rPr>
      </w:pPr>
      <w:r w:rsidRPr="00A75691">
        <w:rPr>
          <w:rFonts w:ascii="Calibri" w:eastAsia="Calibri" w:hAnsi="Calibri" w:cs="Calibri"/>
          <w:b/>
          <w:bCs/>
          <w:color w:val="000000"/>
          <w:sz w:val="24"/>
          <w:szCs w:val="24"/>
          <w:u w:val="single"/>
        </w:rPr>
        <w:lastRenderedPageBreak/>
        <w:t>Health-Related Quality of Life Module</w:t>
      </w:r>
    </w:p>
    <w:p w14:paraId="708D4CBE" w14:textId="77777777" w:rsidR="00C8137C" w:rsidRPr="00A75691" w:rsidRDefault="00C8137C" w:rsidP="00C8137C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color w:val="000000"/>
        </w:rPr>
      </w:pPr>
    </w:p>
    <w:p w14:paraId="77C612AD" w14:textId="77777777" w:rsidR="00C8137C" w:rsidRPr="00A75691" w:rsidRDefault="00C8137C" w:rsidP="00C8137C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b/>
          <w:bCs/>
          <w:color w:val="000000"/>
          <w:sz w:val="24"/>
          <w:szCs w:val="24"/>
        </w:rPr>
      </w:pPr>
      <w:r w:rsidRPr="00A75691">
        <w:rPr>
          <w:rFonts w:ascii="Calibri" w:eastAsia="Calibri" w:hAnsi="Calibri" w:cs="Calibri"/>
          <w:color w:val="000000"/>
          <w:sz w:val="24"/>
          <w:szCs w:val="24"/>
        </w:rPr>
        <w:t xml:space="preserve">The following questions ask about </w:t>
      </w:r>
      <w:r w:rsidRPr="00A75691">
        <w:rPr>
          <w:rFonts w:ascii="Calibri" w:eastAsia="Calibri" w:hAnsi="Calibri" w:cs="Calibri"/>
          <w:b/>
          <w:bCs/>
          <w:color w:val="000000"/>
          <w:sz w:val="24"/>
          <w:szCs w:val="24"/>
        </w:rPr>
        <w:t xml:space="preserve">ways your dry eye disease symptoms may have affected you in the past 7 days. </w:t>
      </w:r>
    </w:p>
    <w:p w14:paraId="04C76838" w14:textId="77777777" w:rsidR="00C8137C" w:rsidRPr="00A75691" w:rsidRDefault="00C8137C" w:rsidP="00C8137C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color w:val="000000"/>
          <w:sz w:val="24"/>
          <w:szCs w:val="24"/>
        </w:rPr>
      </w:pPr>
    </w:p>
    <w:p w14:paraId="70F5D913" w14:textId="77777777" w:rsidR="00C8137C" w:rsidRDefault="00C8137C" w:rsidP="00C8137C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color w:val="000000"/>
          <w:sz w:val="24"/>
          <w:szCs w:val="24"/>
        </w:rPr>
      </w:pPr>
      <w:r w:rsidRPr="00A75691">
        <w:rPr>
          <w:rFonts w:ascii="Calibri" w:eastAsia="Calibri" w:hAnsi="Calibri" w:cs="Calibri"/>
          <w:color w:val="000000"/>
          <w:sz w:val="24"/>
          <w:szCs w:val="24"/>
        </w:rPr>
        <w:t xml:space="preserve">For each question, please choose the answer which describes how much of the time you were affected </w:t>
      </w:r>
      <w:r w:rsidRPr="00A75691">
        <w:rPr>
          <w:rFonts w:ascii="Calibri" w:eastAsia="Calibri" w:hAnsi="Calibri" w:cs="Calibri"/>
          <w:b/>
          <w:color w:val="000000"/>
          <w:sz w:val="24"/>
          <w:szCs w:val="24"/>
        </w:rPr>
        <w:t>because of your dry eye disease symptoms in the past 7 days</w:t>
      </w:r>
      <w:r w:rsidRPr="00A75691">
        <w:rPr>
          <w:rFonts w:ascii="Calibri" w:eastAsia="Calibri" w:hAnsi="Calibri" w:cs="Calibri"/>
          <w:color w:val="000000"/>
          <w:sz w:val="24"/>
          <w:szCs w:val="24"/>
        </w:rPr>
        <w:t xml:space="preserve">. </w:t>
      </w:r>
    </w:p>
    <w:p w14:paraId="2295989A" w14:textId="77777777" w:rsidR="00C8137C" w:rsidRDefault="00C8137C" w:rsidP="00C8137C"/>
    <w:tbl>
      <w:tblPr>
        <w:tblW w:w="9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8"/>
        <w:gridCol w:w="1275"/>
        <w:gridCol w:w="1134"/>
        <w:gridCol w:w="1275"/>
        <w:gridCol w:w="1137"/>
        <w:gridCol w:w="1226"/>
      </w:tblGrid>
      <w:tr w:rsidR="00C8137C" w:rsidRPr="00BB7141" w14:paraId="1ADEFC14" w14:textId="77777777" w:rsidTr="00B86E3A">
        <w:trPr>
          <w:trHeight w:val="752"/>
        </w:trPr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C1898" w14:textId="77777777" w:rsidR="00C8137C" w:rsidRPr="00BB7141" w:rsidRDefault="00C8137C" w:rsidP="00B86E3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BB7141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Over the past 7 days because of your dry eye disease symptoms…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87874" w14:textId="77777777" w:rsidR="00C8137C" w:rsidRPr="00BB7141" w:rsidRDefault="00C8137C" w:rsidP="00B86E3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BB7141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None of the ti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1CFF0" w14:textId="77777777" w:rsidR="00C8137C" w:rsidRPr="00BB7141" w:rsidRDefault="00C8137C" w:rsidP="00B86E3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BB7141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 little of the tim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2DCD8" w14:textId="77777777" w:rsidR="00C8137C" w:rsidRPr="00BB7141" w:rsidRDefault="00C8137C" w:rsidP="00B86E3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BB7141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ome of the tim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EF5DA" w14:textId="77777777" w:rsidR="00C8137C" w:rsidRPr="00BB7141" w:rsidRDefault="00C8137C" w:rsidP="00B86E3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BB7141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 lot of the time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A8C8E" w14:textId="77777777" w:rsidR="00C8137C" w:rsidRPr="00BB7141" w:rsidRDefault="00C8137C" w:rsidP="00B86E3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proofErr w:type="gramStart"/>
            <w:r w:rsidRPr="00BB7141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ll of</w:t>
            </w:r>
            <w:proofErr w:type="gramEnd"/>
            <w:r w:rsidRPr="00BB7141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the time</w:t>
            </w:r>
          </w:p>
        </w:tc>
      </w:tr>
      <w:tr w:rsidR="00C8137C" w:rsidRPr="00BB7141" w14:paraId="497928F9" w14:textId="77777777" w:rsidTr="00B86E3A">
        <w:trPr>
          <w:trHeight w:val="752"/>
        </w:trPr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 w:themeFill="text1" w:themeFillTint="33"/>
            <w:vAlign w:val="center"/>
            <w:hideMark/>
          </w:tcPr>
          <w:p w14:paraId="77795298" w14:textId="77777777" w:rsidR="00C8137C" w:rsidRPr="00BB7141" w:rsidRDefault="00C8137C" w:rsidP="00B86E3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BB7141">
              <w:rPr>
                <w:rFonts w:asciiTheme="minorHAnsi" w:hAnsiTheme="minorHAnsi" w:cstheme="minorHAnsi"/>
                <w:sz w:val="24"/>
                <w:szCs w:val="24"/>
              </w:rPr>
              <w:t>1. How much of the time did you feel low or depressed?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 w:themeFill="text1" w:themeFillTint="33"/>
            <w:vAlign w:val="center"/>
          </w:tcPr>
          <w:p w14:paraId="04628E6E" w14:textId="77777777" w:rsidR="00C8137C" w:rsidRPr="00BB7141" w:rsidRDefault="00C8137C" w:rsidP="00C8137C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 w:themeFill="text1" w:themeFillTint="33"/>
            <w:vAlign w:val="center"/>
          </w:tcPr>
          <w:p w14:paraId="53FEB327" w14:textId="77777777" w:rsidR="00C8137C" w:rsidRPr="00BB7141" w:rsidRDefault="00C8137C" w:rsidP="00C8137C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 w:themeFill="text1" w:themeFillTint="33"/>
            <w:vAlign w:val="center"/>
          </w:tcPr>
          <w:p w14:paraId="6D2BCAEA" w14:textId="77777777" w:rsidR="00C8137C" w:rsidRPr="00BB7141" w:rsidRDefault="00C8137C" w:rsidP="00C8137C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 w:themeFill="text1" w:themeFillTint="33"/>
            <w:vAlign w:val="center"/>
          </w:tcPr>
          <w:p w14:paraId="4414547D" w14:textId="77777777" w:rsidR="00C8137C" w:rsidRPr="00BB7141" w:rsidRDefault="00C8137C" w:rsidP="00C8137C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 w:themeFill="text1" w:themeFillTint="33"/>
            <w:vAlign w:val="center"/>
          </w:tcPr>
          <w:p w14:paraId="5AFA2563" w14:textId="77777777" w:rsidR="00C8137C" w:rsidRPr="00BB7141" w:rsidRDefault="00C8137C" w:rsidP="00C8137C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C8137C" w:rsidRPr="00BB7141" w14:paraId="1E699CE1" w14:textId="77777777" w:rsidTr="00B86E3A">
        <w:trPr>
          <w:trHeight w:val="752"/>
        </w:trPr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25A269" w14:textId="77777777" w:rsidR="00C8137C" w:rsidRPr="00BB7141" w:rsidRDefault="00C8137C" w:rsidP="00B86E3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BB7141">
              <w:rPr>
                <w:rFonts w:asciiTheme="minorHAnsi" w:hAnsiTheme="minorHAnsi" w:cstheme="minorHAnsi"/>
                <w:sz w:val="24"/>
                <w:szCs w:val="24"/>
              </w:rPr>
              <w:t>2. How much of the time did you feel anxious?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D47AB2" w14:textId="77777777" w:rsidR="00C8137C" w:rsidRPr="00BB7141" w:rsidRDefault="00C8137C" w:rsidP="00C8137C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73F5BB" w14:textId="77777777" w:rsidR="00C8137C" w:rsidRPr="00BB7141" w:rsidRDefault="00C8137C" w:rsidP="00C8137C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A6AC18" w14:textId="77777777" w:rsidR="00C8137C" w:rsidRPr="00BB7141" w:rsidRDefault="00C8137C" w:rsidP="00C8137C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251885" w14:textId="77777777" w:rsidR="00C8137C" w:rsidRPr="00BB7141" w:rsidRDefault="00C8137C" w:rsidP="00C8137C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BB7141">
              <w:rPr>
                <w:rFonts w:asciiTheme="minorHAnsi" w:hAnsiTheme="minorHAnsi" w:cstheme="minorHAnsi"/>
                <w:sz w:val="24"/>
                <w:szCs w:val="24"/>
              </w:rPr>
              <w:t xml:space="preserve">            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2A78D0" w14:textId="77777777" w:rsidR="00C8137C" w:rsidRPr="00BB7141" w:rsidRDefault="00C8137C" w:rsidP="00C8137C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C8137C" w:rsidRPr="00BB7141" w14:paraId="153F2565" w14:textId="77777777" w:rsidTr="00B86E3A">
        <w:trPr>
          <w:trHeight w:val="752"/>
        </w:trPr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 w:themeFill="text1" w:themeFillTint="33"/>
            <w:vAlign w:val="center"/>
          </w:tcPr>
          <w:p w14:paraId="54B42AFF" w14:textId="77777777" w:rsidR="00C8137C" w:rsidRPr="00BB7141" w:rsidRDefault="00C8137C" w:rsidP="00B86E3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BB7141">
              <w:rPr>
                <w:rFonts w:asciiTheme="minorHAnsi" w:hAnsiTheme="minorHAnsi" w:cstheme="minorHAnsi"/>
                <w:sz w:val="24"/>
                <w:szCs w:val="24"/>
              </w:rPr>
              <w:t>3. How much of the time did you feel frustrated?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 w:themeFill="text1" w:themeFillTint="33"/>
            <w:vAlign w:val="center"/>
          </w:tcPr>
          <w:p w14:paraId="1EE24883" w14:textId="77777777" w:rsidR="00C8137C" w:rsidRPr="00BB7141" w:rsidRDefault="00C8137C" w:rsidP="00C8137C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 w:themeFill="text1" w:themeFillTint="33"/>
            <w:vAlign w:val="center"/>
          </w:tcPr>
          <w:p w14:paraId="6A049531" w14:textId="77777777" w:rsidR="00C8137C" w:rsidRPr="00BB7141" w:rsidRDefault="00C8137C" w:rsidP="00C8137C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 w:themeFill="text1" w:themeFillTint="33"/>
            <w:vAlign w:val="center"/>
          </w:tcPr>
          <w:p w14:paraId="4CDC5D34" w14:textId="77777777" w:rsidR="00C8137C" w:rsidRPr="00BB7141" w:rsidRDefault="00C8137C" w:rsidP="00C8137C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 w:themeFill="text1" w:themeFillTint="33"/>
            <w:vAlign w:val="center"/>
          </w:tcPr>
          <w:p w14:paraId="3CF07D04" w14:textId="77777777" w:rsidR="00C8137C" w:rsidRPr="00BB7141" w:rsidRDefault="00C8137C" w:rsidP="00C8137C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 w:themeFill="text1" w:themeFillTint="33"/>
            <w:vAlign w:val="center"/>
          </w:tcPr>
          <w:p w14:paraId="70F8D638" w14:textId="77777777" w:rsidR="00C8137C" w:rsidRPr="00BB7141" w:rsidRDefault="00C8137C" w:rsidP="00C8137C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C8137C" w:rsidRPr="00BB7141" w14:paraId="15D82D4E" w14:textId="77777777" w:rsidTr="00B86E3A">
        <w:trPr>
          <w:trHeight w:val="752"/>
        </w:trPr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8A61B1" w14:textId="77777777" w:rsidR="00C8137C" w:rsidRPr="00BB7141" w:rsidRDefault="00C8137C" w:rsidP="00B86E3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BB7141">
              <w:rPr>
                <w:rFonts w:asciiTheme="minorHAnsi" w:hAnsiTheme="minorHAnsi" w:cstheme="minorHAnsi"/>
                <w:sz w:val="24"/>
                <w:szCs w:val="24"/>
              </w:rPr>
              <w:t>4. How much of the time did you feel worried?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D2A084" w14:textId="77777777" w:rsidR="00C8137C" w:rsidRPr="00BB7141" w:rsidRDefault="00C8137C" w:rsidP="00C8137C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6499EF" w14:textId="77777777" w:rsidR="00C8137C" w:rsidRPr="00BB7141" w:rsidRDefault="00C8137C" w:rsidP="00C8137C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721F39" w14:textId="77777777" w:rsidR="00C8137C" w:rsidRPr="00BB7141" w:rsidRDefault="00C8137C" w:rsidP="00C8137C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249D6C" w14:textId="77777777" w:rsidR="00C8137C" w:rsidRPr="00BB7141" w:rsidRDefault="00C8137C" w:rsidP="00C8137C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B80D05" w14:textId="77777777" w:rsidR="00C8137C" w:rsidRPr="00BB7141" w:rsidRDefault="00C8137C" w:rsidP="00C8137C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C8137C" w:rsidRPr="00BB7141" w14:paraId="76874AC9" w14:textId="77777777" w:rsidTr="00B86E3A">
        <w:trPr>
          <w:trHeight w:val="752"/>
        </w:trPr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 w:themeFill="text1" w:themeFillTint="33"/>
            <w:vAlign w:val="center"/>
          </w:tcPr>
          <w:p w14:paraId="214ED92D" w14:textId="77777777" w:rsidR="00C8137C" w:rsidRPr="00BB7141" w:rsidRDefault="00C8137C" w:rsidP="00B86E3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BB7141">
              <w:rPr>
                <w:rFonts w:asciiTheme="minorHAnsi" w:hAnsiTheme="minorHAnsi" w:cstheme="minorHAnsi"/>
                <w:sz w:val="24"/>
                <w:szCs w:val="24"/>
              </w:rPr>
              <w:t>5. How many nights did your dry eye disease symptoms affect your sleep?</w:t>
            </w:r>
          </w:p>
        </w:tc>
        <w:tc>
          <w:tcPr>
            <w:tcW w:w="604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 w:themeFill="text1" w:themeFillTint="33"/>
            <w:vAlign w:val="center"/>
            <w:hideMark/>
          </w:tcPr>
          <w:p w14:paraId="68EE4848" w14:textId="77777777" w:rsidR="00C8137C" w:rsidRPr="00BB7141" w:rsidRDefault="00C8137C" w:rsidP="00C8137C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360" w:lineRule="auto"/>
              <w:ind w:left="714" w:hanging="357"/>
              <w:rPr>
                <w:rFonts w:asciiTheme="minorHAnsi" w:hAnsiTheme="minorHAnsi" w:cstheme="minorHAnsi"/>
                <w:sz w:val="24"/>
                <w:szCs w:val="24"/>
              </w:rPr>
            </w:pPr>
            <w:r w:rsidRPr="00BB7141">
              <w:rPr>
                <w:rFonts w:asciiTheme="minorHAnsi" w:hAnsiTheme="minorHAnsi" w:cstheme="minorHAnsi"/>
                <w:sz w:val="24"/>
                <w:szCs w:val="24"/>
              </w:rPr>
              <w:t xml:space="preserve">0 nights </w:t>
            </w:r>
          </w:p>
          <w:p w14:paraId="1857EBCE" w14:textId="77777777" w:rsidR="00C8137C" w:rsidRPr="00BB7141" w:rsidRDefault="00C8137C" w:rsidP="00C8137C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360" w:lineRule="auto"/>
              <w:ind w:left="714" w:hanging="357"/>
              <w:rPr>
                <w:rFonts w:asciiTheme="minorHAnsi" w:hAnsiTheme="minorHAnsi" w:cstheme="minorHAnsi"/>
                <w:sz w:val="24"/>
                <w:szCs w:val="24"/>
              </w:rPr>
            </w:pPr>
            <w:r w:rsidRPr="00BB7141">
              <w:rPr>
                <w:rFonts w:asciiTheme="minorHAnsi" w:hAnsiTheme="minorHAnsi" w:cstheme="minorHAnsi"/>
                <w:sz w:val="24"/>
                <w:szCs w:val="24"/>
              </w:rPr>
              <w:t>1-2 nights</w:t>
            </w:r>
          </w:p>
          <w:p w14:paraId="7FFE005E" w14:textId="77777777" w:rsidR="00C8137C" w:rsidRPr="00BB7141" w:rsidRDefault="00C8137C" w:rsidP="00C8137C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360" w:lineRule="auto"/>
              <w:ind w:left="714" w:hanging="357"/>
              <w:rPr>
                <w:rFonts w:asciiTheme="minorHAnsi" w:hAnsiTheme="minorHAnsi" w:cstheme="minorHAnsi"/>
                <w:sz w:val="24"/>
                <w:szCs w:val="24"/>
              </w:rPr>
            </w:pPr>
            <w:r w:rsidRPr="00BB7141">
              <w:rPr>
                <w:rFonts w:asciiTheme="minorHAnsi" w:hAnsiTheme="minorHAnsi" w:cstheme="minorHAnsi"/>
                <w:sz w:val="24"/>
                <w:szCs w:val="24"/>
              </w:rPr>
              <w:t>3-4 nights</w:t>
            </w:r>
          </w:p>
          <w:p w14:paraId="4E6121BD" w14:textId="77777777" w:rsidR="00C8137C" w:rsidRPr="00BB7141" w:rsidRDefault="00C8137C" w:rsidP="00C8137C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360" w:lineRule="auto"/>
              <w:ind w:left="714" w:hanging="357"/>
              <w:rPr>
                <w:rFonts w:asciiTheme="minorHAnsi" w:hAnsiTheme="minorHAnsi" w:cstheme="minorHAnsi"/>
                <w:sz w:val="24"/>
                <w:szCs w:val="24"/>
              </w:rPr>
            </w:pPr>
            <w:r w:rsidRPr="00BB7141">
              <w:rPr>
                <w:rFonts w:asciiTheme="minorHAnsi" w:hAnsiTheme="minorHAnsi" w:cstheme="minorHAnsi"/>
                <w:sz w:val="24"/>
                <w:szCs w:val="24"/>
              </w:rPr>
              <w:t>5-6 nights</w:t>
            </w:r>
          </w:p>
          <w:p w14:paraId="7F5838C8" w14:textId="77777777" w:rsidR="00C8137C" w:rsidRPr="00BB7141" w:rsidRDefault="00C8137C" w:rsidP="00C8137C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360" w:lineRule="auto"/>
              <w:ind w:left="714" w:hanging="357"/>
              <w:rPr>
                <w:rFonts w:asciiTheme="minorHAnsi" w:hAnsiTheme="minorHAnsi" w:cstheme="minorHAnsi"/>
                <w:sz w:val="24"/>
                <w:szCs w:val="24"/>
              </w:rPr>
            </w:pPr>
            <w:r w:rsidRPr="00BB7141">
              <w:rPr>
                <w:rFonts w:asciiTheme="minorHAnsi" w:hAnsiTheme="minorHAnsi" w:cstheme="minorHAnsi"/>
                <w:sz w:val="24"/>
                <w:szCs w:val="24"/>
              </w:rPr>
              <w:t>Every night</w:t>
            </w:r>
          </w:p>
        </w:tc>
      </w:tr>
    </w:tbl>
    <w:p w14:paraId="3F4D0438" w14:textId="77777777" w:rsidR="00C8137C" w:rsidRPr="00F83180" w:rsidRDefault="00C8137C" w:rsidP="00C8137C"/>
    <w:p w14:paraId="720F7943" w14:textId="4BBE61D3" w:rsidR="00C8137C" w:rsidRPr="007F2301" w:rsidRDefault="00C8137C" w:rsidP="007F2301">
      <w:pPr>
        <w:pStyle w:val="Heading1"/>
        <w:numPr>
          <w:ilvl w:val="0"/>
          <w:numId w:val="0"/>
        </w:numPr>
        <w:ind w:left="431" w:hanging="431"/>
        <w:rPr>
          <w:sz w:val="40"/>
          <w:szCs w:val="40"/>
        </w:rPr>
      </w:pPr>
      <w:r w:rsidRPr="007F2301">
        <w:rPr>
          <w:sz w:val="40"/>
          <w:szCs w:val="40"/>
        </w:rPr>
        <w:lastRenderedPageBreak/>
        <w:t>PGI-S and PGI-C v3_0 debriefed in round 2 patient interviews</w:t>
      </w:r>
    </w:p>
    <w:p w14:paraId="2F3A4B32" w14:textId="77777777" w:rsidR="00C8137C" w:rsidRPr="00ED46ED" w:rsidRDefault="00C8137C" w:rsidP="00C8137C">
      <w:pPr>
        <w:spacing w:line="252" w:lineRule="auto"/>
        <w:rPr>
          <w:rFonts w:eastAsia="Calibri"/>
          <w:color w:val="000000"/>
        </w:rPr>
      </w:pPr>
      <w:r w:rsidRPr="00ED46ED">
        <w:rPr>
          <w:rFonts w:ascii="Calibri" w:eastAsia="Calibri" w:hAnsi="Calibri" w:cs="Calibri"/>
          <w:b/>
          <w:bCs/>
          <w:color w:val="000000"/>
          <w:sz w:val="24"/>
          <w:szCs w:val="24"/>
          <w:u w:val="single"/>
        </w:rPr>
        <w:t>Global Impression of Severity</w:t>
      </w:r>
    </w:p>
    <w:p w14:paraId="6A63871E" w14:textId="77777777" w:rsidR="00C8137C" w:rsidRPr="00ED46ED" w:rsidRDefault="00C8137C" w:rsidP="00C8137C">
      <w:pPr>
        <w:spacing w:line="252" w:lineRule="auto"/>
        <w:rPr>
          <w:rFonts w:eastAsia="Calibri"/>
          <w:color w:val="000000"/>
        </w:rPr>
      </w:pPr>
      <w:r w:rsidRPr="00ED46ED">
        <w:rPr>
          <w:rFonts w:ascii="Calibri" w:eastAsia="Calibri" w:hAnsi="Calibri" w:cs="Calibri"/>
          <w:b/>
          <w:bCs/>
          <w:color w:val="000000"/>
          <w:sz w:val="24"/>
          <w:szCs w:val="24"/>
        </w:rPr>
        <w:t>1.</w:t>
      </w: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 Please choose the response below that best describes the overall severity of your </w:t>
      </w:r>
      <w:r w:rsidRPr="00ED46ED">
        <w:rPr>
          <w:rFonts w:ascii="Calibri" w:eastAsia="Calibri" w:hAnsi="Calibri" w:cs="Calibri"/>
          <w:b/>
          <w:bCs/>
          <w:color w:val="000000"/>
          <w:sz w:val="24"/>
          <w:szCs w:val="24"/>
        </w:rPr>
        <w:t xml:space="preserve">eyes feeling dry </w:t>
      </w: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over the </w:t>
      </w:r>
      <w:r w:rsidRPr="00ED46ED">
        <w:rPr>
          <w:rFonts w:ascii="Calibri" w:eastAsia="Calibri" w:hAnsi="Calibri" w:cs="Calibri"/>
          <w:b/>
          <w:bCs/>
          <w:color w:val="000000"/>
          <w:sz w:val="24"/>
          <w:szCs w:val="24"/>
        </w:rPr>
        <w:t>past 7 days.</w:t>
      </w: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 </w:t>
      </w:r>
    </w:p>
    <w:p w14:paraId="07436E75" w14:textId="77777777" w:rsidR="00C8137C" w:rsidRPr="00ED46ED" w:rsidRDefault="00C8137C" w:rsidP="00C8137C">
      <w:pPr>
        <w:spacing w:line="360" w:lineRule="auto"/>
        <w:rPr>
          <w:rFonts w:eastAsia="Calibri"/>
          <w:color w:val="000000"/>
        </w:rPr>
      </w:pP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□ Severe </w:t>
      </w:r>
    </w:p>
    <w:p w14:paraId="40F128D7" w14:textId="77777777" w:rsidR="00C8137C" w:rsidRPr="00ED46ED" w:rsidRDefault="00C8137C" w:rsidP="00C8137C">
      <w:pPr>
        <w:spacing w:line="360" w:lineRule="auto"/>
        <w:rPr>
          <w:rFonts w:eastAsia="Calibri"/>
          <w:color w:val="000000"/>
        </w:rPr>
      </w:pP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□ Moderate </w:t>
      </w:r>
    </w:p>
    <w:p w14:paraId="7EB88BA1" w14:textId="77777777" w:rsidR="00C8137C" w:rsidRPr="00ED46ED" w:rsidRDefault="00C8137C" w:rsidP="00C8137C">
      <w:pPr>
        <w:spacing w:line="360" w:lineRule="auto"/>
        <w:rPr>
          <w:rFonts w:eastAsia="Calibri"/>
          <w:color w:val="000000"/>
        </w:rPr>
      </w:pP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□ Mild </w:t>
      </w:r>
    </w:p>
    <w:p w14:paraId="08D1A34A" w14:textId="77777777" w:rsidR="00C8137C" w:rsidRPr="00ED46ED" w:rsidRDefault="00C8137C" w:rsidP="00C8137C">
      <w:pPr>
        <w:spacing w:line="360" w:lineRule="auto"/>
        <w:rPr>
          <w:rFonts w:eastAsia="Calibri"/>
          <w:color w:val="000000"/>
        </w:rPr>
      </w:pPr>
      <w:r w:rsidRPr="00ED46ED">
        <w:rPr>
          <w:rFonts w:ascii="Calibri" w:eastAsia="Calibri" w:hAnsi="Calibri" w:cs="Calibri"/>
          <w:color w:val="000000"/>
          <w:sz w:val="24"/>
          <w:szCs w:val="24"/>
        </w:rPr>
        <w:t>□ None</w:t>
      </w:r>
    </w:p>
    <w:p w14:paraId="6D7214D6" w14:textId="77777777" w:rsidR="00C8137C" w:rsidRPr="00ED46ED" w:rsidRDefault="00C8137C" w:rsidP="00C8137C">
      <w:pPr>
        <w:spacing w:line="254" w:lineRule="auto"/>
        <w:rPr>
          <w:rFonts w:eastAsia="Calibri"/>
          <w:color w:val="000000"/>
        </w:rPr>
      </w:pPr>
      <w:r w:rsidRPr="00ED46ED">
        <w:rPr>
          <w:rFonts w:ascii="Calibri" w:eastAsia="Calibri" w:hAnsi="Calibri" w:cs="Calibri"/>
          <w:b/>
          <w:bCs/>
          <w:color w:val="000000"/>
          <w:sz w:val="24"/>
          <w:szCs w:val="24"/>
        </w:rPr>
        <w:t>2.</w:t>
      </w: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 Please choose the response below that best describes the overall severity of your </w:t>
      </w:r>
      <w:r w:rsidRPr="00ED46ED">
        <w:rPr>
          <w:rFonts w:ascii="Calibri" w:eastAsia="Calibri" w:hAnsi="Calibri" w:cs="Calibri"/>
          <w:b/>
          <w:bCs/>
          <w:color w:val="000000"/>
          <w:sz w:val="24"/>
          <w:szCs w:val="24"/>
        </w:rPr>
        <w:t xml:space="preserve">dry eye disease symptoms </w:t>
      </w: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over the </w:t>
      </w:r>
      <w:r w:rsidRPr="00ED46ED">
        <w:rPr>
          <w:rFonts w:ascii="Calibri" w:eastAsia="Calibri" w:hAnsi="Calibri" w:cs="Calibri"/>
          <w:b/>
          <w:bCs/>
          <w:color w:val="000000"/>
          <w:sz w:val="24"/>
          <w:szCs w:val="24"/>
        </w:rPr>
        <w:t>past 7 days.</w:t>
      </w: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 </w:t>
      </w:r>
    </w:p>
    <w:p w14:paraId="4C965678" w14:textId="77777777" w:rsidR="00C8137C" w:rsidRPr="00ED46ED" w:rsidRDefault="00C8137C" w:rsidP="00C8137C">
      <w:pPr>
        <w:spacing w:line="360" w:lineRule="auto"/>
        <w:rPr>
          <w:rFonts w:eastAsia="Calibri"/>
          <w:color w:val="000000"/>
        </w:rPr>
      </w:pP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□ Severe </w:t>
      </w:r>
    </w:p>
    <w:p w14:paraId="3E8015D5" w14:textId="77777777" w:rsidR="00C8137C" w:rsidRPr="00ED46ED" w:rsidRDefault="00C8137C" w:rsidP="00C8137C">
      <w:pPr>
        <w:spacing w:line="360" w:lineRule="auto"/>
        <w:rPr>
          <w:rFonts w:eastAsia="Calibri"/>
          <w:color w:val="000000"/>
        </w:rPr>
      </w:pP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□ Moderate </w:t>
      </w:r>
    </w:p>
    <w:p w14:paraId="52D256DB" w14:textId="77777777" w:rsidR="00C8137C" w:rsidRPr="00ED46ED" w:rsidRDefault="00C8137C" w:rsidP="00C8137C">
      <w:pPr>
        <w:spacing w:line="360" w:lineRule="auto"/>
        <w:rPr>
          <w:rFonts w:eastAsia="Calibri"/>
          <w:color w:val="000000"/>
        </w:rPr>
      </w:pP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□ Mild </w:t>
      </w:r>
    </w:p>
    <w:p w14:paraId="6A5AFE86" w14:textId="77777777" w:rsidR="00C8137C" w:rsidRPr="00ED46ED" w:rsidRDefault="00C8137C" w:rsidP="00C8137C">
      <w:pPr>
        <w:spacing w:line="360" w:lineRule="auto"/>
        <w:rPr>
          <w:rFonts w:eastAsia="Calibri"/>
          <w:color w:val="000000"/>
        </w:rPr>
      </w:pPr>
      <w:r w:rsidRPr="00ED46ED">
        <w:rPr>
          <w:rFonts w:ascii="Calibri" w:eastAsia="Calibri" w:hAnsi="Calibri" w:cs="Calibri"/>
          <w:color w:val="000000"/>
          <w:sz w:val="24"/>
          <w:szCs w:val="24"/>
        </w:rPr>
        <w:t>□ None</w:t>
      </w:r>
    </w:p>
    <w:p w14:paraId="3FE35B42" w14:textId="77777777" w:rsidR="00C8137C" w:rsidRPr="00ED46ED" w:rsidRDefault="00C8137C" w:rsidP="00C8137C">
      <w:pPr>
        <w:spacing w:line="252" w:lineRule="auto"/>
        <w:rPr>
          <w:rFonts w:eastAsia="Calibri"/>
          <w:color w:val="000000"/>
        </w:rPr>
      </w:pPr>
      <w:r w:rsidRPr="00ED46ED">
        <w:rPr>
          <w:rFonts w:ascii="Calibri" w:eastAsia="Calibri" w:hAnsi="Calibri" w:cs="Calibri"/>
          <w:b/>
          <w:bCs/>
          <w:color w:val="000000"/>
          <w:sz w:val="24"/>
          <w:szCs w:val="24"/>
        </w:rPr>
        <w:t>3.</w:t>
      </w: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 Please choose the response below that best describes the overall severity of your </w:t>
      </w:r>
      <w:r w:rsidRPr="00ED46ED">
        <w:rPr>
          <w:rFonts w:ascii="Calibri" w:eastAsia="Calibri" w:hAnsi="Calibri" w:cs="Calibri"/>
          <w:b/>
          <w:bCs/>
          <w:color w:val="000000"/>
          <w:sz w:val="24"/>
          <w:szCs w:val="24"/>
        </w:rPr>
        <w:t>limitations in carrying out visual activities (</w:t>
      </w:r>
      <w:proofErr w:type="gramStart"/>
      <w:r w:rsidRPr="00ED46ED">
        <w:rPr>
          <w:rFonts w:ascii="Calibri" w:eastAsia="Calibri" w:hAnsi="Calibri" w:cs="Calibri"/>
          <w:b/>
          <w:bCs/>
          <w:color w:val="000000"/>
          <w:sz w:val="24"/>
          <w:szCs w:val="24"/>
        </w:rPr>
        <w:t>e.g.</w:t>
      </w:r>
      <w:proofErr w:type="gramEnd"/>
      <w:r w:rsidRPr="00ED46ED">
        <w:rPr>
          <w:rFonts w:ascii="Calibri" w:eastAsia="Calibri" w:hAnsi="Calibri" w:cs="Calibri"/>
          <w:b/>
          <w:bCs/>
          <w:color w:val="000000"/>
          <w:sz w:val="24"/>
          <w:szCs w:val="24"/>
        </w:rPr>
        <w:t xml:space="preserve"> reading, watching the TV,</w:t>
      </w:r>
      <w:r w:rsidRPr="00ED46ED">
        <w:rPr>
          <w:rFonts w:ascii="Calibri" w:eastAsia="Calibri" w:hAnsi="Calibri" w:cs="Calibri"/>
          <w:b/>
          <w:bCs/>
          <w:color w:val="FF0000"/>
          <w:sz w:val="24"/>
          <w:szCs w:val="24"/>
        </w:rPr>
        <w:t xml:space="preserve"> </w:t>
      </w:r>
      <w:r w:rsidRPr="00ED46ED">
        <w:rPr>
          <w:rFonts w:ascii="Calibri" w:eastAsia="Calibri" w:hAnsi="Calibri" w:cs="Calibri"/>
          <w:b/>
          <w:bCs/>
          <w:color w:val="000000"/>
          <w:sz w:val="24"/>
          <w:szCs w:val="24"/>
        </w:rPr>
        <w:t>driving)</w:t>
      </w: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 </w:t>
      </w:r>
      <w:r w:rsidRPr="00ED46ED">
        <w:rPr>
          <w:rFonts w:ascii="Calibri" w:eastAsia="Calibri" w:hAnsi="Calibri" w:cs="Calibri"/>
          <w:b/>
          <w:bCs/>
          <w:color w:val="000000"/>
          <w:sz w:val="24"/>
          <w:szCs w:val="24"/>
        </w:rPr>
        <w:t xml:space="preserve">due to dry eye disease symptoms </w:t>
      </w:r>
      <w:r w:rsidRPr="00ED46ED">
        <w:rPr>
          <w:rFonts w:ascii="Calibri" w:eastAsia="Calibri" w:hAnsi="Calibri" w:cs="Times New Roman"/>
          <w:b/>
          <w:bCs/>
          <w:sz w:val="24"/>
          <w:szCs w:val="24"/>
        </w:rPr>
        <w:t xml:space="preserve">and related problems </w:t>
      </w: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over the </w:t>
      </w:r>
      <w:r w:rsidRPr="00ED46ED">
        <w:rPr>
          <w:rFonts w:ascii="Calibri" w:eastAsia="Calibri" w:hAnsi="Calibri" w:cs="Calibri"/>
          <w:b/>
          <w:bCs/>
          <w:color w:val="000000"/>
          <w:sz w:val="24"/>
          <w:szCs w:val="24"/>
        </w:rPr>
        <w:t>past 7 days.</w:t>
      </w: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 </w:t>
      </w:r>
    </w:p>
    <w:p w14:paraId="1030C121" w14:textId="77777777" w:rsidR="00C8137C" w:rsidRPr="00ED46ED" w:rsidRDefault="00C8137C" w:rsidP="00C8137C">
      <w:pPr>
        <w:spacing w:line="360" w:lineRule="auto"/>
        <w:rPr>
          <w:rFonts w:eastAsia="Calibri"/>
          <w:color w:val="000000"/>
        </w:rPr>
      </w:pP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□ Severe </w:t>
      </w:r>
    </w:p>
    <w:p w14:paraId="396DD3C6" w14:textId="77777777" w:rsidR="00C8137C" w:rsidRPr="00ED46ED" w:rsidRDefault="00C8137C" w:rsidP="00C8137C">
      <w:pPr>
        <w:spacing w:line="360" w:lineRule="auto"/>
        <w:rPr>
          <w:rFonts w:eastAsia="Calibri"/>
          <w:color w:val="000000"/>
        </w:rPr>
      </w:pP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□ Moderate </w:t>
      </w:r>
    </w:p>
    <w:p w14:paraId="45622307" w14:textId="77777777" w:rsidR="00C8137C" w:rsidRPr="00ED46ED" w:rsidRDefault="00C8137C" w:rsidP="00C8137C">
      <w:pPr>
        <w:spacing w:line="360" w:lineRule="auto"/>
        <w:rPr>
          <w:rFonts w:eastAsia="Calibri"/>
          <w:color w:val="000000"/>
        </w:rPr>
      </w:pP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□ Mild </w:t>
      </w:r>
    </w:p>
    <w:p w14:paraId="60E6A40D" w14:textId="77777777" w:rsidR="00C8137C" w:rsidRPr="00ED46ED" w:rsidRDefault="00C8137C" w:rsidP="00C8137C">
      <w:pPr>
        <w:spacing w:line="360" w:lineRule="auto"/>
        <w:rPr>
          <w:rFonts w:ascii="Calibri" w:eastAsia="Calibri" w:hAnsi="Calibri" w:cs="Calibri"/>
          <w:color w:val="000000"/>
          <w:sz w:val="24"/>
          <w:szCs w:val="24"/>
        </w:rPr>
      </w:pPr>
      <w:r w:rsidRPr="00ED46ED">
        <w:rPr>
          <w:rFonts w:ascii="Calibri" w:eastAsia="Calibri" w:hAnsi="Calibri" w:cs="Calibri"/>
          <w:color w:val="000000"/>
          <w:sz w:val="24"/>
          <w:szCs w:val="24"/>
        </w:rPr>
        <w:lastRenderedPageBreak/>
        <w:t>□ None</w:t>
      </w:r>
    </w:p>
    <w:p w14:paraId="0EAB2E7D" w14:textId="77777777" w:rsidR="007F2301" w:rsidRDefault="007F2301" w:rsidP="00C8137C">
      <w:pPr>
        <w:spacing w:after="0" w:line="360" w:lineRule="auto"/>
        <w:rPr>
          <w:rFonts w:ascii="Calibri" w:eastAsia="Calibri" w:hAnsi="Calibri" w:cs="Calibri"/>
          <w:b/>
          <w:bCs/>
          <w:color w:val="000000"/>
          <w:sz w:val="24"/>
          <w:szCs w:val="24"/>
          <w:u w:val="single"/>
        </w:rPr>
      </w:pPr>
    </w:p>
    <w:p w14:paraId="7EA8639C" w14:textId="58231F44" w:rsidR="00C8137C" w:rsidRPr="00ED46ED" w:rsidRDefault="00C8137C" w:rsidP="00C8137C">
      <w:pPr>
        <w:spacing w:after="0" w:line="360" w:lineRule="auto"/>
        <w:rPr>
          <w:rFonts w:eastAsia="Calibri"/>
          <w:color w:val="000000"/>
        </w:rPr>
      </w:pPr>
      <w:r w:rsidRPr="00ED46ED">
        <w:rPr>
          <w:rFonts w:ascii="Calibri" w:eastAsia="Calibri" w:hAnsi="Calibri" w:cs="Calibri"/>
          <w:b/>
          <w:bCs/>
          <w:color w:val="000000"/>
          <w:sz w:val="24"/>
          <w:szCs w:val="24"/>
          <w:u w:val="single"/>
        </w:rPr>
        <w:t>Global Impression of Change</w:t>
      </w:r>
    </w:p>
    <w:p w14:paraId="1D025986" w14:textId="77777777" w:rsidR="00C8137C" w:rsidRPr="00ED46ED" w:rsidRDefault="00C8137C" w:rsidP="00C8137C">
      <w:pPr>
        <w:spacing w:line="252" w:lineRule="auto"/>
        <w:rPr>
          <w:rFonts w:eastAsia="Calibri"/>
          <w:color w:val="000000"/>
        </w:rPr>
      </w:pPr>
      <w:r w:rsidRPr="00ED46ED">
        <w:rPr>
          <w:rFonts w:ascii="Calibri" w:eastAsia="Calibri" w:hAnsi="Calibri" w:cs="Calibri"/>
          <w:b/>
          <w:bCs/>
          <w:color w:val="000000"/>
          <w:sz w:val="24"/>
          <w:szCs w:val="24"/>
        </w:rPr>
        <w:t>1.</w:t>
      </w: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 Please choose the response below that best describes the overall change in your </w:t>
      </w:r>
      <w:r w:rsidRPr="00ED46ED">
        <w:rPr>
          <w:rFonts w:ascii="Calibri" w:eastAsia="Calibri" w:hAnsi="Calibri" w:cs="Calibri"/>
          <w:b/>
          <w:bCs/>
          <w:color w:val="000000"/>
          <w:sz w:val="24"/>
          <w:szCs w:val="24"/>
        </w:rPr>
        <w:t xml:space="preserve">eyes feeling dry </w:t>
      </w: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compared to when you started taking the study treatment. </w:t>
      </w:r>
    </w:p>
    <w:p w14:paraId="7E313B46" w14:textId="77777777" w:rsidR="00C8137C" w:rsidRPr="00ED46ED" w:rsidRDefault="00C8137C" w:rsidP="00C8137C">
      <w:pPr>
        <w:spacing w:line="360" w:lineRule="auto"/>
        <w:rPr>
          <w:rFonts w:eastAsia="Calibri"/>
          <w:color w:val="000000"/>
        </w:rPr>
      </w:pP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□ Much better </w:t>
      </w:r>
    </w:p>
    <w:p w14:paraId="41BBE537" w14:textId="77777777" w:rsidR="00C8137C" w:rsidRPr="00ED46ED" w:rsidRDefault="00C8137C" w:rsidP="00C8137C">
      <w:pPr>
        <w:spacing w:line="360" w:lineRule="auto"/>
        <w:rPr>
          <w:rFonts w:eastAsia="Calibri"/>
          <w:color w:val="000000"/>
        </w:rPr>
      </w:pP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□ A little better </w:t>
      </w:r>
    </w:p>
    <w:p w14:paraId="60554153" w14:textId="77777777" w:rsidR="00C8137C" w:rsidRPr="00ED46ED" w:rsidRDefault="00C8137C" w:rsidP="00C8137C">
      <w:pPr>
        <w:spacing w:line="360" w:lineRule="auto"/>
        <w:rPr>
          <w:rFonts w:eastAsia="Calibri"/>
          <w:color w:val="000000"/>
        </w:rPr>
      </w:pP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□ No change </w:t>
      </w:r>
    </w:p>
    <w:p w14:paraId="41B7FEE5" w14:textId="77777777" w:rsidR="00C8137C" w:rsidRPr="00ED46ED" w:rsidRDefault="00C8137C" w:rsidP="00C8137C">
      <w:pPr>
        <w:spacing w:line="360" w:lineRule="auto"/>
        <w:rPr>
          <w:rFonts w:eastAsia="Calibri"/>
          <w:color w:val="000000"/>
        </w:rPr>
      </w:pP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□ A little worse </w:t>
      </w:r>
    </w:p>
    <w:p w14:paraId="4ABA66B1" w14:textId="77777777" w:rsidR="00C8137C" w:rsidRPr="00ED46ED" w:rsidRDefault="00C8137C" w:rsidP="00C8137C">
      <w:pPr>
        <w:spacing w:line="360" w:lineRule="auto"/>
        <w:rPr>
          <w:rFonts w:eastAsia="Calibri"/>
          <w:color w:val="000000"/>
        </w:rPr>
      </w:pPr>
      <w:r w:rsidRPr="00ED46ED">
        <w:rPr>
          <w:rFonts w:ascii="Calibri" w:eastAsia="Calibri" w:hAnsi="Calibri" w:cs="Calibri"/>
          <w:color w:val="000000"/>
          <w:sz w:val="24"/>
          <w:szCs w:val="24"/>
        </w:rPr>
        <w:t>□ Much worse</w:t>
      </w:r>
    </w:p>
    <w:p w14:paraId="6C02636C" w14:textId="77777777" w:rsidR="00C8137C" w:rsidRPr="00ED46ED" w:rsidRDefault="00C8137C" w:rsidP="00C8137C">
      <w:pPr>
        <w:spacing w:line="252" w:lineRule="auto"/>
        <w:rPr>
          <w:rFonts w:eastAsia="Calibri"/>
          <w:color w:val="000000"/>
        </w:rPr>
      </w:pPr>
      <w:r w:rsidRPr="00ED46ED">
        <w:rPr>
          <w:rFonts w:ascii="Calibri" w:eastAsia="Calibri" w:hAnsi="Calibri" w:cs="Calibri"/>
          <w:b/>
          <w:bCs/>
          <w:color w:val="000000"/>
          <w:sz w:val="24"/>
          <w:szCs w:val="24"/>
        </w:rPr>
        <w:t>2</w:t>
      </w: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. Please choose the response below that best describes the overall change in your </w:t>
      </w:r>
      <w:r w:rsidRPr="00ED46ED">
        <w:rPr>
          <w:rFonts w:ascii="Calibri" w:eastAsia="Calibri" w:hAnsi="Calibri" w:cs="Calibri"/>
          <w:b/>
          <w:bCs/>
          <w:color w:val="000000"/>
          <w:sz w:val="24"/>
          <w:szCs w:val="24"/>
        </w:rPr>
        <w:t xml:space="preserve">dry eye disease symptoms </w:t>
      </w: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compared to when you started taking the study treatment. </w:t>
      </w:r>
    </w:p>
    <w:p w14:paraId="32AD1F3F" w14:textId="77777777" w:rsidR="00C8137C" w:rsidRPr="00ED46ED" w:rsidRDefault="00C8137C" w:rsidP="00C8137C">
      <w:pPr>
        <w:spacing w:line="360" w:lineRule="auto"/>
        <w:rPr>
          <w:rFonts w:eastAsia="Calibri"/>
          <w:color w:val="000000"/>
        </w:rPr>
      </w:pP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□ Much better </w:t>
      </w:r>
    </w:p>
    <w:p w14:paraId="369474DA" w14:textId="77777777" w:rsidR="00C8137C" w:rsidRPr="00ED46ED" w:rsidRDefault="00C8137C" w:rsidP="00C8137C">
      <w:pPr>
        <w:spacing w:line="360" w:lineRule="auto"/>
        <w:rPr>
          <w:rFonts w:eastAsia="Calibri"/>
          <w:color w:val="000000"/>
        </w:rPr>
      </w:pP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□ A little better </w:t>
      </w:r>
    </w:p>
    <w:p w14:paraId="7853952D" w14:textId="77777777" w:rsidR="00C8137C" w:rsidRPr="00ED46ED" w:rsidRDefault="00C8137C" w:rsidP="00C8137C">
      <w:pPr>
        <w:spacing w:line="360" w:lineRule="auto"/>
        <w:rPr>
          <w:rFonts w:eastAsia="Calibri"/>
          <w:color w:val="000000"/>
        </w:rPr>
      </w:pP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□ No change </w:t>
      </w:r>
    </w:p>
    <w:p w14:paraId="398ED237" w14:textId="77777777" w:rsidR="00C8137C" w:rsidRPr="00ED46ED" w:rsidRDefault="00C8137C" w:rsidP="00C8137C">
      <w:pPr>
        <w:spacing w:line="360" w:lineRule="auto"/>
        <w:rPr>
          <w:rFonts w:eastAsia="Calibri"/>
          <w:color w:val="000000"/>
        </w:rPr>
      </w:pP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□ A little worse </w:t>
      </w:r>
    </w:p>
    <w:p w14:paraId="37234CFE" w14:textId="77777777" w:rsidR="00C8137C" w:rsidRPr="00ED46ED" w:rsidRDefault="00C8137C" w:rsidP="00C8137C">
      <w:pPr>
        <w:spacing w:after="0" w:line="360" w:lineRule="auto"/>
        <w:rPr>
          <w:rFonts w:eastAsia="Calibri"/>
          <w:color w:val="000000"/>
        </w:rPr>
      </w:pPr>
      <w:r w:rsidRPr="00ED46ED">
        <w:rPr>
          <w:rFonts w:ascii="Calibri" w:eastAsia="Calibri" w:hAnsi="Calibri" w:cs="Calibri"/>
          <w:color w:val="000000"/>
          <w:sz w:val="24"/>
          <w:szCs w:val="24"/>
        </w:rPr>
        <w:t>□ Much worse</w:t>
      </w:r>
    </w:p>
    <w:p w14:paraId="604D6AE9" w14:textId="77777777" w:rsidR="00C8137C" w:rsidRPr="00ED46ED" w:rsidRDefault="00C8137C" w:rsidP="00C8137C">
      <w:pPr>
        <w:spacing w:line="252" w:lineRule="auto"/>
        <w:rPr>
          <w:rFonts w:eastAsia="Calibri"/>
          <w:color w:val="000000"/>
        </w:rPr>
      </w:pPr>
      <w:r w:rsidRPr="00ED46ED">
        <w:rPr>
          <w:rFonts w:ascii="Calibri" w:eastAsia="Calibri" w:hAnsi="Calibri" w:cs="Calibri"/>
          <w:b/>
          <w:bCs/>
          <w:color w:val="000000"/>
          <w:sz w:val="24"/>
          <w:szCs w:val="24"/>
        </w:rPr>
        <w:lastRenderedPageBreak/>
        <w:t>3.</w:t>
      </w: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 Please choose the response below that best describes the overall change in your </w:t>
      </w:r>
      <w:r w:rsidRPr="00ED46ED">
        <w:rPr>
          <w:rFonts w:ascii="Calibri" w:eastAsia="Calibri" w:hAnsi="Calibri" w:cs="Calibri"/>
          <w:b/>
          <w:bCs/>
          <w:color w:val="000000"/>
          <w:sz w:val="24"/>
          <w:szCs w:val="24"/>
        </w:rPr>
        <w:t>limitations in carrying out visual activities (</w:t>
      </w:r>
      <w:proofErr w:type="gramStart"/>
      <w:r w:rsidRPr="00ED46ED">
        <w:rPr>
          <w:rFonts w:ascii="Calibri" w:eastAsia="Calibri" w:hAnsi="Calibri" w:cs="Calibri"/>
          <w:b/>
          <w:bCs/>
          <w:color w:val="000000"/>
          <w:sz w:val="24"/>
          <w:szCs w:val="24"/>
        </w:rPr>
        <w:t>e.g.</w:t>
      </w:r>
      <w:proofErr w:type="gramEnd"/>
      <w:r w:rsidRPr="00ED46ED">
        <w:rPr>
          <w:rFonts w:ascii="Calibri" w:eastAsia="Calibri" w:hAnsi="Calibri" w:cs="Calibri"/>
          <w:b/>
          <w:bCs/>
          <w:color w:val="000000"/>
          <w:sz w:val="24"/>
          <w:szCs w:val="24"/>
        </w:rPr>
        <w:t xml:space="preserve"> reading, watching the TV, driving) due to your dry eye disease symptoms and related problems </w:t>
      </w: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compared to when you started taking the study treatment (select one response). </w:t>
      </w:r>
    </w:p>
    <w:p w14:paraId="150B6728" w14:textId="77777777" w:rsidR="00C8137C" w:rsidRPr="00ED46ED" w:rsidRDefault="00C8137C" w:rsidP="00C8137C">
      <w:pPr>
        <w:spacing w:line="360" w:lineRule="auto"/>
        <w:rPr>
          <w:rFonts w:eastAsia="Calibri"/>
          <w:color w:val="000000"/>
        </w:rPr>
      </w:pP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□ Much better </w:t>
      </w:r>
    </w:p>
    <w:p w14:paraId="71811C54" w14:textId="77777777" w:rsidR="00C8137C" w:rsidRPr="00ED46ED" w:rsidRDefault="00C8137C" w:rsidP="00C8137C">
      <w:pPr>
        <w:spacing w:line="360" w:lineRule="auto"/>
        <w:rPr>
          <w:rFonts w:eastAsia="Calibri"/>
          <w:color w:val="000000"/>
        </w:rPr>
      </w:pP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□ A little better </w:t>
      </w:r>
    </w:p>
    <w:p w14:paraId="0128C891" w14:textId="77777777" w:rsidR="00C8137C" w:rsidRPr="00ED46ED" w:rsidRDefault="00C8137C" w:rsidP="00C8137C">
      <w:pPr>
        <w:spacing w:line="360" w:lineRule="auto"/>
        <w:rPr>
          <w:rFonts w:eastAsia="Calibri"/>
          <w:color w:val="000000"/>
        </w:rPr>
      </w:pP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□ No change </w:t>
      </w:r>
    </w:p>
    <w:p w14:paraId="14A31482" w14:textId="77777777" w:rsidR="00C8137C" w:rsidRPr="00ED46ED" w:rsidRDefault="00C8137C" w:rsidP="00C8137C">
      <w:pPr>
        <w:spacing w:line="360" w:lineRule="auto"/>
        <w:rPr>
          <w:rFonts w:eastAsia="Calibri"/>
          <w:color w:val="000000"/>
        </w:rPr>
      </w:pPr>
      <w:r w:rsidRPr="00ED46ED">
        <w:rPr>
          <w:rFonts w:ascii="Calibri" w:eastAsia="Calibri" w:hAnsi="Calibri" w:cs="Calibri"/>
          <w:color w:val="000000"/>
          <w:sz w:val="24"/>
          <w:szCs w:val="24"/>
        </w:rPr>
        <w:t xml:space="preserve">□ A little worse </w:t>
      </w:r>
    </w:p>
    <w:p w14:paraId="4F566AAF" w14:textId="77777777" w:rsidR="00C8137C" w:rsidRPr="00F350D9" w:rsidRDefault="00C8137C" w:rsidP="00C8137C"/>
    <w:p w14:paraId="61BBA681" w14:textId="77777777" w:rsidR="00C8137C" w:rsidRDefault="00C8137C" w:rsidP="00E43A07"/>
    <w:p w14:paraId="1FB0C6A9" w14:textId="77777777" w:rsidR="00C8137C" w:rsidRDefault="00C8137C" w:rsidP="00E43A07">
      <w:pPr>
        <w:rPr>
          <w:rFonts w:ascii="Calibri" w:eastAsia="Calibri" w:hAnsi="Calibri" w:cs="Calibri"/>
          <w:color w:val="000000"/>
          <w:sz w:val="24"/>
          <w:szCs w:val="24"/>
        </w:rPr>
      </w:pPr>
    </w:p>
    <w:p w14:paraId="63F7605B" w14:textId="77777777" w:rsidR="00C8137C" w:rsidRDefault="00C8137C" w:rsidP="00E43A07">
      <w:pPr>
        <w:rPr>
          <w:rFonts w:ascii="Calibri" w:eastAsia="Calibri" w:hAnsi="Calibri" w:cs="Calibri"/>
          <w:color w:val="000000"/>
          <w:sz w:val="24"/>
          <w:szCs w:val="24"/>
        </w:rPr>
      </w:pPr>
    </w:p>
    <w:p w14:paraId="6719DCD5" w14:textId="6639B629" w:rsidR="00E43A07" w:rsidRDefault="00E43A07" w:rsidP="00E43A07">
      <w:pPr>
        <w:rPr>
          <w:rFonts w:ascii="Calibri" w:eastAsia="Calibri" w:hAnsi="Calibri" w:cs="Calibri"/>
          <w:color w:val="000000"/>
          <w:sz w:val="24"/>
          <w:szCs w:val="24"/>
        </w:rPr>
      </w:pPr>
    </w:p>
    <w:p w14:paraId="4F0E3A7B" w14:textId="77777777" w:rsidR="00E43A07" w:rsidRDefault="00E43A07" w:rsidP="00E43A07">
      <w:pPr>
        <w:rPr>
          <w:rFonts w:ascii="Calibri" w:eastAsia="Calibri" w:hAnsi="Calibri" w:cs="Calibri"/>
          <w:color w:val="000000"/>
          <w:sz w:val="24"/>
          <w:szCs w:val="24"/>
        </w:rPr>
      </w:pPr>
    </w:p>
    <w:p w14:paraId="0EE5E3CB" w14:textId="77777777" w:rsidR="003F7468" w:rsidRPr="00F31F85" w:rsidRDefault="003F7468"/>
    <w:sectPr w:rsidR="003F7468" w:rsidRPr="00F31F85" w:rsidSect="00736D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8474E" w14:textId="77777777" w:rsidR="00000000" w:rsidRDefault="00632847">
      <w:pPr>
        <w:spacing w:after="0" w:line="240" w:lineRule="auto"/>
      </w:pPr>
      <w:r>
        <w:separator/>
      </w:r>
    </w:p>
  </w:endnote>
  <w:endnote w:type="continuationSeparator" w:id="0">
    <w:p w14:paraId="41E3BA08" w14:textId="77777777" w:rsidR="00000000" w:rsidRDefault="006328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201C71" w14:textId="77777777" w:rsidR="00000000" w:rsidRDefault="00632847">
      <w:pPr>
        <w:spacing w:after="0" w:line="240" w:lineRule="auto"/>
      </w:pPr>
      <w:r>
        <w:separator/>
      </w:r>
    </w:p>
  </w:footnote>
  <w:footnote w:type="continuationSeparator" w:id="0">
    <w:p w14:paraId="0D7C7B81" w14:textId="77777777" w:rsidR="00000000" w:rsidRDefault="006328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81070"/>
    <w:multiLevelType w:val="multilevel"/>
    <w:tmpl w:val="DFBE153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E5B2197"/>
    <w:multiLevelType w:val="hybridMultilevel"/>
    <w:tmpl w:val="C1B02528"/>
    <w:lvl w:ilvl="0" w:tplc="4F1AEE10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AC1371"/>
    <w:multiLevelType w:val="hybridMultilevel"/>
    <w:tmpl w:val="145690AE"/>
    <w:lvl w:ilvl="0" w:tplc="4F1AEE10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F52867"/>
    <w:multiLevelType w:val="hybridMultilevel"/>
    <w:tmpl w:val="7FBE19B6"/>
    <w:lvl w:ilvl="0" w:tplc="4F1AEE10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C01ECC"/>
    <w:multiLevelType w:val="hybridMultilevel"/>
    <w:tmpl w:val="899CA4DA"/>
    <w:lvl w:ilvl="0" w:tplc="4F1AEE10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1A03C0"/>
    <w:multiLevelType w:val="hybridMultilevel"/>
    <w:tmpl w:val="A246DFD2"/>
    <w:lvl w:ilvl="0" w:tplc="4F1AEE10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C15740"/>
    <w:multiLevelType w:val="hybridMultilevel"/>
    <w:tmpl w:val="95DA6CC4"/>
    <w:lvl w:ilvl="0" w:tplc="4F1AEE10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E80242"/>
    <w:multiLevelType w:val="hybridMultilevel"/>
    <w:tmpl w:val="CBE0C5BE"/>
    <w:lvl w:ilvl="0" w:tplc="4F1AEE10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AC5D20"/>
    <w:multiLevelType w:val="hybridMultilevel"/>
    <w:tmpl w:val="3412F51C"/>
    <w:lvl w:ilvl="0" w:tplc="4F1AEE10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870A9F"/>
    <w:multiLevelType w:val="hybridMultilevel"/>
    <w:tmpl w:val="A7A2829C"/>
    <w:lvl w:ilvl="0" w:tplc="4F1AEE10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9739E2"/>
    <w:multiLevelType w:val="hybridMultilevel"/>
    <w:tmpl w:val="04384FEA"/>
    <w:lvl w:ilvl="0" w:tplc="4F1AEE10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866EF6"/>
    <w:multiLevelType w:val="hybridMultilevel"/>
    <w:tmpl w:val="86448120"/>
    <w:lvl w:ilvl="0" w:tplc="4F1AEE10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43658D"/>
    <w:multiLevelType w:val="hybridMultilevel"/>
    <w:tmpl w:val="52A26564"/>
    <w:lvl w:ilvl="0" w:tplc="4F1AEE10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B67E28"/>
    <w:multiLevelType w:val="hybridMultilevel"/>
    <w:tmpl w:val="4F6C60B6"/>
    <w:lvl w:ilvl="0" w:tplc="65361FD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9631106"/>
    <w:multiLevelType w:val="hybridMultilevel"/>
    <w:tmpl w:val="41BAD3D2"/>
    <w:lvl w:ilvl="0" w:tplc="4F1AEE10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433E5D"/>
    <w:multiLevelType w:val="hybridMultilevel"/>
    <w:tmpl w:val="7410FEA8"/>
    <w:lvl w:ilvl="0" w:tplc="4F1AEE10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960A83"/>
    <w:multiLevelType w:val="hybridMultilevel"/>
    <w:tmpl w:val="2708AC76"/>
    <w:lvl w:ilvl="0" w:tplc="4F1AEE10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02318F"/>
    <w:multiLevelType w:val="hybridMultilevel"/>
    <w:tmpl w:val="6E0A1182"/>
    <w:lvl w:ilvl="0" w:tplc="4F1AEE10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0"/>
  </w:num>
  <w:num w:numId="4">
    <w:abstractNumId w:val="7"/>
  </w:num>
  <w:num w:numId="5">
    <w:abstractNumId w:val="5"/>
  </w:num>
  <w:num w:numId="6">
    <w:abstractNumId w:val="11"/>
  </w:num>
  <w:num w:numId="7">
    <w:abstractNumId w:val="15"/>
  </w:num>
  <w:num w:numId="8">
    <w:abstractNumId w:val="14"/>
  </w:num>
  <w:num w:numId="9">
    <w:abstractNumId w:val="2"/>
  </w:num>
  <w:num w:numId="10">
    <w:abstractNumId w:val="4"/>
  </w:num>
  <w:num w:numId="11">
    <w:abstractNumId w:val="17"/>
  </w:num>
  <w:num w:numId="12">
    <w:abstractNumId w:val="16"/>
  </w:num>
  <w:num w:numId="13">
    <w:abstractNumId w:val="3"/>
  </w:num>
  <w:num w:numId="14">
    <w:abstractNumId w:val="12"/>
  </w:num>
  <w:num w:numId="15">
    <w:abstractNumId w:val="6"/>
  </w:num>
  <w:num w:numId="16">
    <w:abstractNumId w:val="9"/>
  </w:num>
  <w:num w:numId="17">
    <w:abstractNumId w:val="8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468"/>
    <w:rsid w:val="002D5F38"/>
    <w:rsid w:val="00314BBA"/>
    <w:rsid w:val="003F7468"/>
    <w:rsid w:val="004D0E76"/>
    <w:rsid w:val="004F4804"/>
    <w:rsid w:val="005620B3"/>
    <w:rsid w:val="00632847"/>
    <w:rsid w:val="00715272"/>
    <w:rsid w:val="00736D44"/>
    <w:rsid w:val="007F2301"/>
    <w:rsid w:val="00BB7141"/>
    <w:rsid w:val="00C8137C"/>
    <w:rsid w:val="00E43A07"/>
    <w:rsid w:val="00F2153A"/>
    <w:rsid w:val="00F31F85"/>
    <w:rsid w:val="00FC5112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1CF382"/>
  <w15:chartTrackingRefBased/>
  <w15:docId w15:val="{F0B8D9D2-D5DF-4F34-9B73-749149A0D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7468"/>
    <w:pPr>
      <w:keepNext/>
      <w:keepLines/>
      <w:pageBreakBefore/>
      <w:numPr>
        <w:numId w:val="1"/>
      </w:numPr>
      <w:pBdr>
        <w:bottom w:val="single" w:sz="4" w:space="1" w:color="000000" w:themeColor="text1"/>
      </w:pBdr>
      <w:spacing w:before="120" w:after="240" w:line="240" w:lineRule="auto"/>
      <w:ind w:left="431" w:hanging="431"/>
      <w:outlineLvl w:val="0"/>
    </w:pPr>
    <w:rPr>
      <w:rFonts w:ascii="Calibri" w:eastAsiaTheme="majorEastAsia" w:hAnsi="Calibri" w:cstheme="majorBidi"/>
      <w:b/>
      <w:bCs/>
      <w:color w:val="000000" w:themeColor="text1"/>
      <w:sz w:val="4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7468"/>
    <w:pPr>
      <w:keepNext/>
      <w:keepLines/>
      <w:numPr>
        <w:ilvl w:val="1"/>
        <w:numId w:val="1"/>
      </w:numPr>
      <w:spacing w:before="200" w:after="120" w:line="240" w:lineRule="auto"/>
      <w:jc w:val="both"/>
      <w:outlineLvl w:val="1"/>
    </w:pPr>
    <w:rPr>
      <w:rFonts w:ascii="Calibri" w:eastAsiaTheme="majorEastAsia" w:hAnsi="Calibri" w:cstheme="majorBidi"/>
      <w:b/>
      <w:bCs/>
      <w:color w:val="000000" w:themeColor="text1"/>
      <w:sz w:val="28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7468"/>
    <w:pPr>
      <w:keepNext/>
      <w:keepLines/>
      <w:numPr>
        <w:ilvl w:val="2"/>
        <w:numId w:val="1"/>
      </w:numPr>
      <w:spacing w:before="200" w:after="120" w:line="276" w:lineRule="auto"/>
      <w:jc w:val="both"/>
      <w:outlineLvl w:val="2"/>
    </w:pPr>
    <w:rPr>
      <w:rFonts w:ascii="Calibri" w:eastAsiaTheme="majorEastAsia" w:hAnsi="Calibri" w:cstheme="majorBidi"/>
      <w:b/>
      <w:bCs/>
      <w:color w:val="000000" w:themeColor="text1"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F7468"/>
    <w:pPr>
      <w:keepNext/>
      <w:keepLines/>
      <w:numPr>
        <w:ilvl w:val="3"/>
        <w:numId w:val="1"/>
      </w:numPr>
      <w:spacing w:before="200" w:after="120" w:line="276" w:lineRule="auto"/>
      <w:jc w:val="both"/>
      <w:outlineLvl w:val="3"/>
    </w:pPr>
    <w:rPr>
      <w:rFonts w:ascii="Calibri" w:eastAsiaTheme="majorEastAsia" w:hAnsi="Calibri" w:cstheme="majorBidi"/>
      <w:b/>
      <w:bCs/>
      <w:i/>
      <w:iCs/>
      <w:color w:val="000000" w:themeColor="text1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F7468"/>
    <w:pPr>
      <w:keepNext/>
      <w:keepLines/>
      <w:numPr>
        <w:ilvl w:val="4"/>
        <w:numId w:val="1"/>
      </w:numPr>
      <w:spacing w:before="200" w:after="120" w:line="276" w:lineRule="auto"/>
      <w:jc w:val="both"/>
      <w:outlineLvl w:val="4"/>
    </w:pPr>
    <w:rPr>
      <w:rFonts w:ascii="Calibri" w:eastAsiaTheme="majorEastAsia" w:hAnsi="Calibri" w:cstheme="majorBidi"/>
      <w:i/>
      <w:color w:val="000000" w:themeColor="text1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3F7468"/>
    <w:pPr>
      <w:keepNext/>
      <w:keepLines/>
      <w:numPr>
        <w:ilvl w:val="5"/>
        <w:numId w:val="1"/>
      </w:numPr>
      <w:spacing w:before="200" w:after="120" w:line="276" w:lineRule="auto"/>
      <w:jc w:val="both"/>
      <w:outlineLvl w:val="5"/>
    </w:pPr>
    <w:rPr>
      <w:rFonts w:ascii="Calibri" w:eastAsiaTheme="majorEastAsia" w:hAnsi="Calibri" w:cstheme="majorBidi"/>
      <w:i/>
      <w:iCs/>
      <w:color w:val="000000" w:themeColor="text1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3F7468"/>
    <w:pPr>
      <w:keepNext/>
      <w:keepLines/>
      <w:numPr>
        <w:ilvl w:val="6"/>
        <w:numId w:val="1"/>
      </w:numPr>
      <w:spacing w:before="200" w:after="120" w:line="276" w:lineRule="auto"/>
      <w:jc w:val="both"/>
      <w:outlineLvl w:val="6"/>
    </w:pPr>
    <w:rPr>
      <w:rFonts w:ascii="Calibri" w:eastAsiaTheme="majorEastAsia" w:hAnsi="Calibri" w:cstheme="majorBidi"/>
      <w:i/>
      <w:iCs/>
      <w:color w:val="000000" w:themeColor="text1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3F7468"/>
    <w:pPr>
      <w:keepNext/>
      <w:keepLines/>
      <w:numPr>
        <w:ilvl w:val="7"/>
        <w:numId w:val="1"/>
      </w:numPr>
      <w:spacing w:before="200" w:after="120" w:line="276" w:lineRule="auto"/>
      <w:jc w:val="both"/>
      <w:outlineLvl w:val="7"/>
    </w:pPr>
    <w:rPr>
      <w:rFonts w:ascii="Calibri" w:eastAsiaTheme="majorEastAsia" w:hAnsi="Calibri" w:cstheme="majorBidi"/>
      <w:color w:val="000000" w:themeColor="text1"/>
      <w:lang w:val="en-GB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3F7468"/>
    <w:pPr>
      <w:keepNext/>
      <w:keepLines/>
      <w:numPr>
        <w:ilvl w:val="8"/>
        <w:numId w:val="1"/>
      </w:numPr>
      <w:spacing w:before="200" w:after="120" w:line="276" w:lineRule="auto"/>
      <w:jc w:val="both"/>
      <w:outlineLvl w:val="8"/>
    </w:pPr>
    <w:rPr>
      <w:rFonts w:ascii="Calibri" w:eastAsiaTheme="majorEastAsia" w:hAnsi="Calibri" w:cstheme="majorBidi"/>
      <w:i/>
      <w:iCs/>
      <w:color w:val="44546A" w:themeColor="text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7468"/>
    <w:rPr>
      <w:rFonts w:ascii="Calibri" w:eastAsiaTheme="majorEastAsia" w:hAnsi="Calibri" w:cstheme="majorBidi"/>
      <w:b/>
      <w:bCs/>
      <w:color w:val="000000" w:themeColor="text1"/>
      <w:sz w:val="4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F7468"/>
    <w:rPr>
      <w:rFonts w:ascii="Calibri" w:eastAsiaTheme="majorEastAsia" w:hAnsi="Calibri" w:cstheme="majorBidi"/>
      <w:b/>
      <w:bCs/>
      <w:color w:val="000000" w:themeColor="text1"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F7468"/>
    <w:rPr>
      <w:rFonts w:ascii="Calibri" w:eastAsiaTheme="majorEastAsia" w:hAnsi="Calibri" w:cstheme="majorBidi"/>
      <w:b/>
      <w:bCs/>
      <w:color w:val="000000" w:themeColor="text1"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3F7468"/>
    <w:rPr>
      <w:rFonts w:ascii="Calibri" w:eastAsiaTheme="majorEastAsia" w:hAnsi="Calibri" w:cstheme="majorBidi"/>
      <w:b/>
      <w:bCs/>
      <w:i/>
      <w:iCs/>
      <w:color w:val="000000" w:themeColor="text1"/>
      <w:sz w:val="22"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3F7468"/>
    <w:rPr>
      <w:rFonts w:ascii="Calibri" w:eastAsiaTheme="majorEastAsia" w:hAnsi="Calibri" w:cstheme="majorBidi"/>
      <w:i/>
      <w:color w:val="000000" w:themeColor="text1"/>
      <w:sz w:val="22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3F7468"/>
    <w:rPr>
      <w:rFonts w:ascii="Calibri" w:eastAsiaTheme="majorEastAsia" w:hAnsi="Calibri" w:cstheme="majorBidi"/>
      <w:i/>
      <w:iCs/>
      <w:color w:val="000000" w:themeColor="text1"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7468"/>
    <w:rPr>
      <w:rFonts w:ascii="Calibri" w:eastAsiaTheme="majorEastAsia" w:hAnsi="Calibri" w:cstheme="majorBidi"/>
      <w:i/>
      <w:iCs/>
      <w:color w:val="000000" w:themeColor="text1"/>
      <w:sz w:val="22"/>
      <w:szCs w:val="22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3F7468"/>
    <w:rPr>
      <w:rFonts w:ascii="Calibri" w:eastAsiaTheme="majorEastAsia" w:hAnsi="Calibri" w:cstheme="majorBidi"/>
      <w:color w:val="000000" w:themeColor="text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3F7468"/>
    <w:rPr>
      <w:rFonts w:ascii="Calibri" w:eastAsiaTheme="majorEastAsia" w:hAnsi="Calibri" w:cstheme="majorBidi"/>
      <w:i/>
      <w:iCs/>
      <w:color w:val="44546A" w:themeColor="text2"/>
      <w:lang w:val="en-GB"/>
    </w:rPr>
  </w:style>
  <w:style w:type="table" w:customStyle="1" w:styleId="TableGrid2">
    <w:name w:val="Table Grid2"/>
    <w:basedOn w:val="TableNormal"/>
    <w:next w:val="TableGrid"/>
    <w:uiPriority w:val="39"/>
    <w:rsid w:val="003F7468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F74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rsid w:val="003F7468"/>
    <w:pPr>
      <w:spacing w:after="0" w:line="240" w:lineRule="auto"/>
    </w:pPr>
    <w:rPr>
      <w:rFonts w:asciiTheme="minorHAnsi" w:eastAsia="Calibri" w:hAnsiTheme="minorHAnsi" w:cstheme="minorBidi"/>
      <w:color w:val="000000" w:themeColor="text1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39"/>
    <w:rsid w:val="003F7468"/>
    <w:pPr>
      <w:spacing w:after="0" w:line="240" w:lineRule="auto"/>
    </w:pPr>
    <w:rPr>
      <w:rFonts w:asciiTheme="minorHAnsi" w:eastAsia="Calibri" w:hAnsiTheme="minorHAnsi" w:cstheme="minorBidi"/>
      <w:color w:val="000000" w:themeColor="text1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F746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GridTable211">
    <w:name w:val="Grid Table 211"/>
    <w:basedOn w:val="TableNormal"/>
    <w:uiPriority w:val="47"/>
    <w:rsid w:val="003F7468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212">
    <w:name w:val="Grid Table 212"/>
    <w:basedOn w:val="TableNormal"/>
    <w:uiPriority w:val="47"/>
    <w:rsid w:val="003F7468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21">
    <w:name w:val="Grid Table 21"/>
    <w:basedOn w:val="TableNormal"/>
    <w:uiPriority w:val="47"/>
    <w:rsid w:val="003F7468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3">
    <w:name w:val="Table Grid3"/>
    <w:basedOn w:val="TableNormal"/>
    <w:next w:val="TableGrid"/>
    <w:uiPriority w:val="59"/>
    <w:rsid w:val="00C8137C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8137C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C8137C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C8137C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uiPriority w:val="39"/>
    <w:rsid w:val="00C8137C"/>
    <w:pPr>
      <w:spacing w:after="0" w:line="240" w:lineRule="auto"/>
    </w:pPr>
    <w:rPr>
      <w:rFonts w:asciiTheme="minorHAnsi" w:eastAsia="Calibri" w:hAnsiTheme="minorHAnsi" w:cstheme="minorBidi"/>
      <w:color w:val="000000" w:themeColor="text1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uiPriority w:val="39"/>
    <w:rsid w:val="00C8137C"/>
    <w:pPr>
      <w:spacing w:after="0" w:line="240" w:lineRule="auto"/>
    </w:pPr>
    <w:rPr>
      <w:rFonts w:asciiTheme="minorHAnsi" w:eastAsia="Calibri" w:hAnsiTheme="minorHAnsi" w:cstheme="minorBidi"/>
      <w:color w:val="000000" w:themeColor="text1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uiPriority w:val="39"/>
    <w:rsid w:val="00C8137C"/>
    <w:pPr>
      <w:spacing w:after="0" w:line="240" w:lineRule="auto"/>
    </w:pPr>
    <w:rPr>
      <w:rFonts w:asciiTheme="minorHAnsi" w:eastAsia="Calibri" w:hAnsiTheme="minorHAnsi" w:cstheme="minorBidi"/>
      <w:color w:val="000000" w:themeColor="text1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C8137C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uiPriority w:val="39"/>
    <w:rsid w:val="00C8137C"/>
    <w:pPr>
      <w:spacing w:after="0" w:line="240" w:lineRule="auto"/>
    </w:pPr>
    <w:rPr>
      <w:rFonts w:asciiTheme="minorHAnsi" w:eastAsia="Calibri" w:hAnsiTheme="minorHAnsi" w:cstheme="minorBidi"/>
      <w:color w:val="000000" w:themeColor="text1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13">
    <w:name w:val="Grid Table 213"/>
    <w:basedOn w:val="TableNormal"/>
    <w:uiPriority w:val="47"/>
    <w:rsid w:val="00C8137C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theme" Target="theme/theme1.xml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8" Type="http://schemas.openxmlformats.org/officeDocument/2006/relationships/image" Target="media/image2.png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3</Pages>
  <Words>2937</Words>
  <Characters>16742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ima Sharma</dc:creator>
  <cp:keywords/>
  <dc:description/>
  <cp:lastModifiedBy>Sharma, Garima</cp:lastModifiedBy>
  <cp:revision>2</cp:revision>
  <dcterms:created xsi:type="dcterms:W3CDTF">2022-12-29T12:55:00Z</dcterms:created>
  <dcterms:modified xsi:type="dcterms:W3CDTF">2022-12-29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12-20T12:01:41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fd8fb7e1-1c0f-4980-bbe4-42fa4ea005f4</vt:lpwstr>
  </property>
  <property fmtid="{D5CDD505-2E9C-101B-9397-08002B2CF9AE}" pid="8" name="MSIP_Label_3c9bec58-8084-492e-8360-0e1cfe36408c_ContentBits">
    <vt:lpwstr>0</vt:lpwstr>
  </property>
</Properties>
</file>